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E298F" w14:textId="77777777" w:rsidR="008973F8" w:rsidRPr="009E4858" w:rsidRDefault="008973F8" w:rsidP="008973F8">
      <w:pPr>
        <w:rPr>
          <w:rFonts w:eastAsiaTheme="majorEastAsia" w:cstheme="minorHAnsi"/>
          <w:b/>
          <w:bCs/>
          <w:lang w:val="en-US"/>
        </w:rPr>
      </w:pPr>
      <w:r w:rsidRPr="009E4858">
        <w:rPr>
          <w:rFonts w:eastAsiaTheme="majorEastAsia" w:cstheme="minorHAnsi"/>
          <w:b/>
          <w:bCs/>
          <w:lang w:val="en-US"/>
        </w:rPr>
        <w:t xml:space="preserve">Appendices </w:t>
      </w:r>
    </w:p>
    <w:p w14:paraId="31CD454A" w14:textId="77777777" w:rsidR="008973F8" w:rsidRPr="009E4858" w:rsidRDefault="008973F8" w:rsidP="008973F8">
      <w:pPr>
        <w:pStyle w:val="Caption"/>
        <w:rPr>
          <w:rFonts w:cstheme="minorHAnsi"/>
          <w:i w:val="0"/>
          <w:iCs w:val="0"/>
          <w:color w:val="auto"/>
          <w:sz w:val="22"/>
          <w:szCs w:val="22"/>
        </w:rPr>
      </w:pPr>
      <w:r w:rsidRPr="009E4858">
        <w:rPr>
          <w:rFonts w:eastAsia="Times New Roman" w:cstheme="minorHAnsi"/>
          <w:i w:val="0"/>
          <w:iCs w:val="0"/>
          <w:color w:val="auto"/>
          <w:sz w:val="22"/>
          <w:szCs w:val="22"/>
          <w:lang w:val="en-US"/>
        </w:rPr>
        <w:t xml:space="preserve">Appendix </w:t>
      </w:r>
      <w:r w:rsidRPr="009E4858">
        <w:rPr>
          <w:rFonts w:cstheme="minorHAnsi"/>
          <w:i w:val="0"/>
          <w:iCs w:val="0"/>
          <w:color w:val="auto"/>
          <w:sz w:val="22"/>
          <w:szCs w:val="22"/>
        </w:rPr>
        <w:t xml:space="preserve">1. Coding categories and descriptions </w:t>
      </w:r>
    </w:p>
    <w:tbl>
      <w:tblPr>
        <w:tblStyle w:val="TableGrid"/>
        <w:tblW w:w="9343" w:type="dxa"/>
        <w:tblLook w:val="04A0" w:firstRow="1" w:lastRow="0" w:firstColumn="1" w:lastColumn="0" w:noHBand="0" w:noVBand="1"/>
      </w:tblPr>
      <w:tblGrid>
        <w:gridCol w:w="1968"/>
        <w:gridCol w:w="1530"/>
        <w:gridCol w:w="2000"/>
        <w:gridCol w:w="3845"/>
      </w:tblGrid>
      <w:tr w:rsidR="002514C8" w:rsidRPr="009E4858" w14:paraId="4F6C8142" w14:textId="77777777" w:rsidTr="002514C8">
        <w:trPr>
          <w:trHeight w:val="324"/>
        </w:trPr>
        <w:tc>
          <w:tcPr>
            <w:tcW w:w="1968" w:type="dxa"/>
          </w:tcPr>
          <w:p w14:paraId="6E7C1C07" w14:textId="0C49FB58" w:rsidR="002514C8" w:rsidRPr="009E4858" w:rsidRDefault="002514C8" w:rsidP="002514C8">
            <w:pPr>
              <w:rPr>
                <w:rFonts w:cstheme="minorHAnsi"/>
              </w:rPr>
            </w:pPr>
            <w:r w:rsidRPr="009E4858">
              <w:rPr>
                <w:rFonts w:cstheme="minorHAnsi"/>
                <w:b/>
                <w:bCs/>
                <w:sz w:val="22"/>
                <w:szCs w:val="22"/>
              </w:rPr>
              <w:t>Coding category</w:t>
            </w:r>
          </w:p>
        </w:tc>
        <w:tc>
          <w:tcPr>
            <w:tcW w:w="1530" w:type="dxa"/>
          </w:tcPr>
          <w:p w14:paraId="2A4C2411" w14:textId="0D3C0C3B" w:rsidR="002514C8" w:rsidRPr="009E4858" w:rsidRDefault="002514C8" w:rsidP="002514C8">
            <w:pPr>
              <w:rPr>
                <w:rFonts w:cstheme="minorHAnsi"/>
                <w:lang w:val="en-US"/>
              </w:rPr>
            </w:pPr>
            <w:r w:rsidRPr="009E4858">
              <w:rPr>
                <w:rFonts w:cstheme="minorHAnsi"/>
                <w:b/>
                <w:bCs/>
                <w:sz w:val="22"/>
                <w:szCs w:val="22"/>
              </w:rPr>
              <w:t>Coding category description</w:t>
            </w:r>
          </w:p>
        </w:tc>
        <w:tc>
          <w:tcPr>
            <w:tcW w:w="2000" w:type="dxa"/>
          </w:tcPr>
          <w:p w14:paraId="46106CD4" w14:textId="53ADDBD2" w:rsidR="002514C8" w:rsidRPr="009E4858" w:rsidRDefault="002514C8" w:rsidP="002514C8">
            <w:pPr>
              <w:rPr>
                <w:rFonts w:cstheme="minorHAnsi"/>
              </w:rPr>
            </w:pPr>
            <w:r w:rsidRPr="009E4858">
              <w:rPr>
                <w:rFonts w:cstheme="minorHAnsi"/>
                <w:b/>
                <w:bCs/>
                <w:sz w:val="22"/>
                <w:szCs w:val="22"/>
              </w:rPr>
              <w:t>Coding question(s)</w:t>
            </w:r>
          </w:p>
        </w:tc>
        <w:tc>
          <w:tcPr>
            <w:tcW w:w="3845" w:type="dxa"/>
          </w:tcPr>
          <w:p w14:paraId="7F2BD3E2" w14:textId="4FD6DD75" w:rsidR="002514C8" w:rsidRPr="009E4858" w:rsidRDefault="002514C8" w:rsidP="002514C8">
            <w:pPr>
              <w:pStyle w:val="ListParagraph"/>
              <w:numPr>
                <w:ilvl w:val="0"/>
                <w:numId w:val="5"/>
              </w:numPr>
              <w:spacing w:before="0" w:beforeAutospacing="0" w:after="0" w:afterAutospacing="0"/>
              <w:contextualSpacing/>
              <w:rPr>
                <w:rFonts w:asciiTheme="minorHAnsi" w:hAnsiTheme="minorHAnsi" w:cstheme="minorHAnsi"/>
                <w:sz w:val="22"/>
                <w:szCs w:val="22"/>
                <w:lang w:val="en-US"/>
              </w:rPr>
            </w:pPr>
            <w:r w:rsidRPr="009E4858">
              <w:rPr>
                <w:rFonts w:asciiTheme="minorHAnsi" w:hAnsiTheme="minorHAnsi" w:cstheme="minorHAnsi"/>
                <w:b/>
                <w:bCs/>
                <w:sz w:val="22"/>
                <w:szCs w:val="22"/>
              </w:rPr>
              <w:t>Coding options</w:t>
            </w:r>
          </w:p>
        </w:tc>
      </w:tr>
      <w:tr w:rsidR="002514C8" w:rsidRPr="009E4858" w14:paraId="1BD518B3" w14:textId="77777777" w:rsidTr="002514C8">
        <w:trPr>
          <w:trHeight w:val="324"/>
        </w:trPr>
        <w:tc>
          <w:tcPr>
            <w:tcW w:w="1968" w:type="dxa"/>
            <w:hideMark/>
          </w:tcPr>
          <w:p w14:paraId="31B3FA7B" w14:textId="77777777" w:rsidR="002514C8" w:rsidRPr="009E4858" w:rsidRDefault="002514C8" w:rsidP="002514C8">
            <w:pPr>
              <w:rPr>
                <w:rFonts w:cstheme="minorHAnsi"/>
                <w:sz w:val="22"/>
                <w:szCs w:val="22"/>
                <w:lang w:val="en-US"/>
              </w:rPr>
            </w:pPr>
            <w:r w:rsidRPr="009E4858">
              <w:rPr>
                <w:rFonts w:cstheme="minorHAnsi"/>
                <w:sz w:val="22"/>
                <w:szCs w:val="22"/>
              </w:rPr>
              <w:t xml:space="preserve">Case studies </w:t>
            </w:r>
          </w:p>
        </w:tc>
        <w:tc>
          <w:tcPr>
            <w:tcW w:w="1530" w:type="dxa"/>
            <w:hideMark/>
          </w:tcPr>
          <w:p w14:paraId="609D11D4" w14:textId="77777777" w:rsidR="002514C8" w:rsidRPr="009E4858" w:rsidRDefault="002514C8" w:rsidP="002514C8">
            <w:pPr>
              <w:rPr>
                <w:rFonts w:cstheme="minorHAnsi"/>
                <w:sz w:val="22"/>
                <w:szCs w:val="22"/>
                <w:lang w:val="en-US"/>
              </w:rPr>
            </w:pPr>
            <w:r w:rsidRPr="009E4858">
              <w:rPr>
                <w:rFonts w:cstheme="minorHAnsi"/>
                <w:sz w:val="22"/>
                <w:szCs w:val="22"/>
                <w:lang w:val="en-US"/>
              </w:rPr>
              <w:t>The case studies used in the paper (if included).</w:t>
            </w:r>
          </w:p>
        </w:tc>
        <w:tc>
          <w:tcPr>
            <w:tcW w:w="2000" w:type="dxa"/>
            <w:hideMark/>
          </w:tcPr>
          <w:p w14:paraId="04C1E75B" w14:textId="77777777" w:rsidR="002514C8" w:rsidRPr="009E4858" w:rsidRDefault="002514C8" w:rsidP="002514C8">
            <w:pPr>
              <w:rPr>
                <w:rFonts w:cstheme="minorHAnsi"/>
                <w:sz w:val="22"/>
                <w:szCs w:val="22"/>
                <w:lang w:val="en-US"/>
              </w:rPr>
            </w:pPr>
            <w:r w:rsidRPr="009E4858">
              <w:rPr>
                <w:rFonts w:cstheme="minorHAnsi"/>
                <w:sz w:val="22"/>
                <w:szCs w:val="22"/>
              </w:rPr>
              <w:t>Does the paper include a single case study or multiple case studies?</w:t>
            </w:r>
          </w:p>
        </w:tc>
        <w:tc>
          <w:tcPr>
            <w:tcW w:w="3845" w:type="dxa"/>
            <w:hideMark/>
          </w:tcPr>
          <w:p w14:paraId="1DD552C5" w14:textId="77777777" w:rsidR="002514C8" w:rsidRPr="009E4858" w:rsidRDefault="002514C8" w:rsidP="002514C8">
            <w:pPr>
              <w:pStyle w:val="ListParagraph"/>
              <w:numPr>
                <w:ilvl w:val="0"/>
                <w:numId w:val="5"/>
              </w:numPr>
              <w:spacing w:before="0" w:beforeAutospacing="0" w:after="0" w:afterAutospacing="0"/>
              <w:contextualSpacing/>
              <w:rPr>
                <w:rFonts w:asciiTheme="minorHAnsi" w:hAnsiTheme="minorHAnsi" w:cstheme="minorHAnsi"/>
                <w:sz w:val="22"/>
                <w:szCs w:val="22"/>
              </w:rPr>
            </w:pPr>
            <w:r w:rsidRPr="009E4858">
              <w:rPr>
                <w:rFonts w:asciiTheme="minorHAnsi" w:hAnsiTheme="minorHAnsi" w:cstheme="minorHAnsi"/>
                <w:sz w:val="22"/>
                <w:szCs w:val="22"/>
                <w:lang w:val="en-US"/>
              </w:rPr>
              <w:t xml:space="preserve">Single case study, </w:t>
            </w:r>
            <w:r w:rsidRPr="009E4858">
              <w:rPr>
                <w:rFonts w:asciiTheme="minorHAnsi" w:hAnsiTheme="minorHAnsi" w:cstheme="minorHAnsi"/>
                <w:sz w:val="22"/>
                <w:szCs w:val="22"/>
              </w:rPr>
              <w:t>Multiple case studies (more than 1 case).</w:t>
            </w:r>
          </w:p>
        </w:tc>
      </w:tr>
      <w:tr w:rsidR="002514C8" w:rsidRPr="009E4858" w14:paraId="25241E8E" w14:textId="77777777" w:rsidTr="002514C8">
        <w:trPr>
          <w:trHeight w:val="755"/>
        </w:trPr>
        <w:tc>
          <w:tcPr>
            <w:tcW w:w="1968" w:type="dxa"/>
            <w:hideMark/>
          </w:tcPr>
          <w:p w14:paraId="5921494B" w14:textId="77777777" w:rsidR="002514C8" w:rsidRPr="009E4858" w:rsidRDefault="002514C8" w:rsidP="002514C8">
            <w:pPr>
              <w:rPr>
                <w:rFonts w:cstheme="minorHAnsi"/>
                <w:sz w:val="22"/>
                <w:szCs w:val="22"/>
              </w:rPr>
            </w:pPr>
            <w:r w:rsidRPr="009E4858">
              <w:rPr>
                <w:rFonts w:cstheme="minorHAnsi"/>
                <w:sz w:val="22"/>
                <w:szCs w:val="22"/>
              </w:rPr>
              <w:t>Country(</w:t>
            </w:r>
            <w:proofErr w:type="spellStart"/>
            <w:r w:rsidRPr="009E4858">
              <w:rPr>
                <w:rFonts w:cstheme="minorHAnsi"/>
                <w:sz w:val="22"/>
                <w:szCs w:val="22"/>
              </w:rPr>
              <w:t>ies</w:t>
            </w:r>
            <w:proofErr w:type="spellEnd"/>
            <w:r w:rsidRPr="009E4858">
              <w:rPr>
                <w:rFonts w:cstheme="minorHAnsi"/>
                <w:sz w:val="22"/>
                <w:szCs w:val="22"/>
              </w:rPr>
              <w:t>) of origin</w:t>
            </w:r>
          </w:p>
        </w:tc>
        <w:tc>
          <w:tcPr>
            <w:tcW w:w="1530" w:type="dxa"/>
            <w:hideMark/>
          </w:tcPr>
          <w:p w14:paraId="6D0599E9" w14:textId="77777777" w:rsidR="002514C8" w:rsidRPr="009E4858" w:rsidRDefault="002514C8" w:rsidP="002514C8">
            <w:pPr>
              <w:rPr>
                <w:rFonts w:cstheme="minorHAnsi"/>
                <w:sz w:val="22"/>
                <w:szCs w:val="22"/>
              </w:rPr>
            </w:pPr>
            <w:r w:rsidRPr="009E4858">
              <w:rPr>
                <w:rFonts w:cstheme="minorHAnsi"/>
                <w:sz w:val="22"/>
                <w:szCs w:val="22"/>
              </w:rPr>
              <w:t>Geographical location(s) of the study by country (may be more than one).</w:t>
            </w:r>
          </w:p>
        </w:tc>
        <w:tc>
          <w:tcPr>
            <w:tcW w:w="2000" w:type="dxa"/>
            <w:hideMark/>
          </w:tcPr>
          <w:p w14:paraId="0AEE6D6B" w14:textId="77777777" w:rsidR="002514C8" w:rsidRPr="009E4858" w:rsidRDefault="002514C8" w:rsidP="002514C8">
            <w:pPr>
              <w:rPr>
                <w:rFonts w:cstheme="minorHAnsi"/>
                <w:sz w:val="22"/>
                <w:szCs w:val="22"/>
                <w:lang w:val="en-US"/>
              </w:rPr>
            </w:pPr>
            <w:r w:rsidRPr="009E4858">
              <w:rPr>
                <w:rFonts w:cstheme="minorHAnsi"/>
                <w:sz w:val="22"/>
                <w:szCs w:val="22"/>
              </w:rPr>
              <w:t>What is the geographical location of the study (focusing on continents and countries)?</w:t>
            </w:r>
            <w:r w:rsidRPr="009E4858">
              <w:rPr>
                <w:rFonts w:cstheme="minorHAnsi"/>
                <w:sz w:val="22"/>
                <w:szCs w:val="22"/>
                <w:lang w:val="en-US"/>
              </w:rPr>
              <w:t xml:space="preserve"> </w:t>
            </w:r>
          </w:p>
          <w:p w14:paraId="77E85964" w14:textId="77777777" w:rsidR="002514C8" w:rsidRPr="009E4858" w:rsidRDefault="002514C8" w:rsidP="002514C8">
            <w:pPr>
              <w:rPr>
                <w:rFonts w:cstheme="minorHAnsi"/>
                <w:sz w:val="22"/>
                <w:szCs w:val="22"/>
                <w:lang w:val="en-US"/>
              </w:rPr>
            </w:pPr>
          </w:p>
          <w:p w14:paraId="27BA4206" w14:textId="77777777" w:rsidR="002514C8" w:rsidRPr="009E4858" w:rsidRDefault="002514C8" w:rsidP="002514C8">
            <w:pPr>
              <w:rPr>
                <w:rFonts w:cstheme="minorHAnsi"/>
                <w:sz w:val="22"/>
                <w:szCs w:val="22"/>
              </w:rPr>
            </w:pPr>
          </w:p>
        </w:tc>
        <w:tc>
          <w:tcPr>
            <w:tcW w:w="3845" w:type="dxa"/>
            <w:hideMark/>
          </w:tcPr>
          <w:p w14:paraId="2F839ADA" w14:textId="77777777" w:rsidR="002514C8" w:rsidRPr="009E4858" w:rsidRDefault="002514C8" w:rsidP="002514C8">
            <w:pPr>
              <w:rPr>
                <w:rFonts w:cstheme="minorHAnsi"/>
                <w:sz w:val="22"/>
                <w:szCs w:val="22"/>
                <w:lang w:val="en-US"/>
              </w:rPr>
            </w:pPr>
            <w:r w:rsidRPr="009E4858">
              <w:rPr>
                <w:rFonts w:cstheme="minorHAnsi"/>
                <w:sz w:val="22"/>
                <w:szCs w:val="22"/>
                <w:lang w:val="en-US"/>
              </w:rPr>
              <w:t>Continents: Asia, Europe, North America, South America, Middle America, Oceania, Global.</w:t>
            </w:r>
          </w:p>
          <w:p w14:paraId="66D85949" w14:textId="77777777" w:rsidR="002514C8" w:rsidRPr="009E4858" w:rsidRDefault="002514C8" w:rsidP="002514C8">
            <w:pPr>
              <w:rPr>
                <w:rFonts w:cstheme="minorHAnsi"/>
                <w:sz w:val="22"/>
                <w:szCs w:val="22"/>
                <w:lang w:val="en-US"/>
              </w:rPr>
            </w:pPr>
          </w:p>
          <w:p w14:paraId="14E63949" w14:textId="77777777" w:rsidR="002514C8" w:rsidRPr="009E4858" w:rsidRDefault="002514C8" w:rsidP="002514C8">
            <w:pPr>
              <w:rPr>
                <w:rFonts w:cstheme="minorHAnsi"/>
                <w:sz w:val="22"/>
                <w:szCs w:val="22"/>
                <w:lang w:val="en-US"/>
              </w:rPr>
            </w:pPr>
            <w:r w:rsidRPr="009E4858">
              <w:rPr>
                <w:rFonts w:cstheme="minorHAnsi"/>
                <w:sz w:val="22"/>
                <w:szCs w:val="22"/>
                <w:lang w:val="en-US"/>
              </w:rPr>
              <w:t>Specific country names were added as subcodes to their corresponding continents.</w:t>
            </w:r>
          </w:p>
          <w:p w14:paraId="5F307158" w14:textId="77777777" w:rsidR="002514C8" w:rsidRPr="009E4858" w:rsidRDefault="002514C8" w:rsidP="002514C8">
            <w:pPr>
              <w:rPr>
                <w:rFonts w:cstheme="minorHAnsi"/>
                <w:sz w:val="22"/>
                <w:szCs w:val="22"/>
                <w:lang w:val="en-US"/>
              </w:rPr>
            </w:pPr>
          </w:p>
          <w:p w14:paraId="60793647" w14:textId="77777777" w:rsidR="002514C8" w:rsidRPr="009E4858" w:rsidRDefault="002514C8" w:rsidP="002514C8">
            <w:pPr>
              <w:rPr>
                <w:rFonts w:cstheme="minorHAnsi"/>
                <w:sz w:val="22"/>
                <w:szCs w:val="22"/>
                <w:lang w:val="en-US"/>
              </w:rPr>
            </w:pPr>
            <w:r w:rsidRPr="009E4858">
              <w:rPr>
                <w:rFonts w:cstheme="minorHAnsi"/>
                <w:i/>
                <w:iCs/>
                <w:sz w:val="22"/>
                <w:szCs w:val="22"/>
                <w:lang w:val="en-US"/>
              </w:rPr>
              <w:t>Note: If no specific geographical information is included, code as ‘global’</w:t>
            </w:r>
            <w:r w:rsidRPr="009E4858">
              <w:rPr>
                <w:rFonts w:cstheme="minorHAnsi"/>
                <w:sz w:val="22"/>
                <w:szCs w:val="22"/>
                <w:lang w:val="en-US"/>
              </w:rPr>
              <w:t>.</w:t>
            </w:r>
          </w:p>
        </w:tc>
      </w:tr>
      <w:tr w:rsidR="002514C8" w:rsidRPr="009E4858" w14:paraId="5620A12A" w14:textId="77777777" w:rsidTr="002514C8">
        <w:trPr>
          <w:trHeight w:val="1500"/>
        </w:trPr>
        <w:tc>
          <w:tcPr>
            <w:tcW w:w="1968" w:type="dxa"/>
          </w:tcPr>
          <w:p w14:paraId="75B5027A" w14:textId="77777777" w:rsidR="002514C8" w:rsidRPr="009E4858" w:rsidRDefault="002514C8" w:rsidP="002514C8">
            <w:pPr>
              <w:rPr>
                <w:rFonts w:cstheme="minorHAnsi"/>
                <w:sz w:val="22"/>
                <w:szCs w:val="22"/>
                <w:lang w:val="en-US"/>
              </w:rPr>
            </w:pPr>
            <w:r w:rsidRPr="009E4858">
              <w:rPr>
                <w:rFonts w:cstheme="minorHAnsi"/>
                <w:sz w:val="22"/>
                <w:szCs w:val="22"/>
                <w:lang w:val="en-US"/>
              </w:rPr>
              <w:t xml:space="preserve">Methodology </w:t>
            </w:r>
          </w:p>
        </w:tc>
        <w:tc>
          <w:tcPr>
            <w:tcW w:w="1530" w:type="dxa"/>
          </w:tcPr>
          <w:p w14:paraId="3C2CFACE" w14:textId="77777777" w:rsidR="002514C8" w:rsidRPr="009E4858" w:rsidRDefault="002514C8" w:rsidP="002514C8">
            <w:pPr>
              <w:rPr>
                <w:rFonts w:cstheme="minorHAnsi"/>
                <w:sz w:val="22"/>
                <w:szCs w:val="22"/>
                <w:lang w:val="en-US"/>
              </w:rPr>
            </w:pPr>
            <w:r w:rsidRPr="009E4858">
              <w:rPr>
                <w:rFonts w:cstheme="minorHAnsi"/>
                <w:sz w:val="22"/>
                <w:szCs w:val="22"/>
                <w:lang w:val="en-US"/>
              </w:rPr>
              <w:t>Methodology employed (may be more than one).</w:t>
            </w:r>
          </w:p>
        </w:tc>
        <w:tc>
          <w:tcPr>
            <w:tcW w:w="2000" w:type="dxa"/>
          </w:tcPr>
          <w:p w14:paraId="249E8DAD" w14:textId="77777777" w:rsidR="002514C8" w:rsidRPr="009E4858" w:rsidRDefault="002514C8" w:rsidP="002514C8">
            <w:pPr>
              <w:rPr>
                <w:rFonts w:cstheme="minorHAnsi"/>
                <w:sz w:val="22"/>
                <w:szCs w:val="22"/>
                <w:lang w:val="en-US"/>
              </w:rPr>
            </w:pPr>
            <w:r w:rsidRPr="009E4858">
              <w:rPr>
                <w:rFonts w:cstheme="minorHAnsi"/>
                <w:sz w:val="22"/>
                <w:szCs w:val="22"/>
                <w:lang w:val="en-US"/>
              </w:rPr>
              <w:t>What is the methodological foundation of the study?</w:t>
            </w:r>
          </w:p>
        </w:tc>
        <w:tc>
          <w:tcPr>
            <w:tcW w:w="3845" w:type="dxa"/>
          </w:tcPr>
          <w:p w14:paraId="71ADDB58" w14:textId="77777777" w:rsidR="002514C8" w:rsidRPr="009E4858" w:rsidRDefault="002514C8" w:rsidP="002514C8">
            <w:pPr>
              <w:rPr>
                <w:rFonts w:cstheme="minorHAnsi"/>
                <w:sz w:val="22"/>
                <w:szCs w:val="22"/>
                <w:lang w:val="en-US"/>
              </w:rPr>
            </w:pPr>
            <w:r w:rsidRPr="009E4858">
              <w:rPr>
                <w:rFonts w:cstheme="minorHAnsi"/>
                <w:sz w:val="22"/>
                <w:szCs w:val="22"/>
                <w:lang w:val="en-US"/>
              </w:rPr>
              <w:t xml:space="preserve">Review, empirical, modelling, conceptual. </w:t>
            </w:r>
          </w:p>
          <w:p w14:paraId="35C4B355" w14:textId="77777777" w:rsidR="002514C8" w:rsidRPr="009E4858" w:rsidRDefault="002514C8" w:rsidP="002514C8">
            <w:pPr>
              <w:rPr>
                <w:rFonts w:cstheme="minorHAnsi"/>
                <w:sz w:val="22"/>
                <w:szCs w:val="22"/>
                <w:lang w:val="en-US"/>
              </w:rPr>
            </w:pPr>
          </w:p>
        </w:tc>
      </w:tr>
      <w:tr w:rsidR="002514C8" w:rsidRPr="009E4858" w14:paraId="7AD11E0B" w14:textId="77777777" w:rsidTr="002514C8">
        <w:trPr>
          <w:trHeight w:val="324"/>
        </w:trPr>
        <w:tc>
          <w:tcPr>
            <w:tcW w:w="1968" w:type="dxa"/>
            <w:hideMark/>
          </w:tcPr>
          <w:p w14:paraId="3CD3A791" w14:textId="77777777" w:rsidR="002514C8" w:rsidRPr="009E4858" w:rsidRDefault="002514C8" w:rsidP="002514C8">
            <w:pPr>
              <w:rPr>
                <w:rFonts w:cstheme="minorHAnsi"/>
                <w:sz w:val="22"/>
                <w:szCs w:val="22"/>
              </w:rPr>
            </w:pPr>
            <w:r w:rsidRPr="009E4858">
              <w:rPr>
                <w:rFonts w:cstheme="minorHAnsi"/>
                <w:sz w:val="22"/>
                <w:szCs w:val="22"/>
              </w:rPr>
              <w:t>Study scales</w:t>
            </w:r>
          </w:p>
        </w:tc>
        <w:tc>
          <w:tcPr>
            <w:tcW w:w="1530" w:type="dxa"/>
            <w:hideMark/>
          </w:tcPr>
          <w:p w14:paraId="1ED04151" w14:textId="77777777" w:rsidR="002514C8" w:rsidRPr="009E4858" w:rsidRDefault="002514C8" w:rsidP="002514C8">
            <w:pPr>
              <w:rPr>
                <w:rFonts w:cstheme="minorHAnsi"/>
                <w:sz w:val="22"/>
                <w:szCs w:val="22"/>
              </w:rPr>
            </w:pPr>
            <w:r w:rsidRPr="009E4858">
              <w:rPr>
                <w:rFonts w:cstheme="minorHAnsi"/>
                <w:sz w:val="22"/>
                <w:szCs w:val="22"/>
              </w:rPr>
              <w:t>Study scales of the paper (may be more than one).</w:t>
            </w:r>
          </w:p>
        </w:tc>
        <w:tc>
          <w:tcPr>
            <w:tcW w:w="2000" w:type="dxa"/>
            <w:hideMark/>
          </w:tcPr>
          <w:p w14:paraId="36667986" w14:textId="77777777" w:rsidR="002514C8" w:rsidRPr="009E4858" w:rsidRDefault="002514C8" w:rsidP="002514C8">
            <w:pPr>
              <w:rPr>
                <w:rFonts w:cstheme="minorHAnsi"/>
                <w:sz w:val="22"/>
                <w:szCs w:val="22"/>
              </w:rPr>
            </w:pPr>
            <w:r w:rsidRPr="009E4858">
              <w:rPr>
                <w:rFonts w:cstheme="minorHAnsi"/>
                <w:sz w:val="22"/>
                <w:szCs w:val="22"/>
                <w:lang w:val="en-US"/>
              </w:rPr>
              <w:t>W</w:t>
            </w:r>
            <w:r w:rsidRPr="009E4858">
              <w:rPr>
                <w:rFonts w:cstheme="minorHAnsi"/>
                <w:sz w:val="22"/>
                <w:szCs w:val="22"/>
              </w:rPr>
              <w:t xml:space="preserve">hat scale is the </w:t>
            </w:r>
            <w:r w:rsidRPr="009E4858">
              <w:rPr>
                <w:rFonts w:cstheme="minorHAnsi"/>
                <w:sz w:val="22"/>
                <w:szCs w:val="22"/>
                <w:lang w:val="en-US"/>
              </w:rPr>
              <w:t>study focused at</w:t>
            </w:r>
            <w:r w:rsidRPr="009E4858">
              <w:rPr>
                <w:rFonts w:cstheme="minorHAnsi"/>
                <w:sz w:val="22"/>
                <w:szCs w:val="22"/>
              </w:rPr>
              <w:t>?</w:t>
            </w:r>
          </w:p>
        </w:tc>
        <w:tc>
          <w:tcPr>
            <w:tcW w:w="3845" w:type="dxa"/>
            <w:hideMark/>
          </w:tcPr>
          <w:p w14:paraId="1450CCE5" w14:textId="77777777" w:rsidR="002514C8" w:rsidRPr="009E4858" w:rsidRDefault="002514C8" w:rsidP="002514C8">
            <w:pPr>
              <w:rPr>
                <w:rFonts w:cstheme="minorHAnsi"/>
                <w:sz w:val="22"/>
                <w:szCs w:val="22"/>
              </w:rPr>
            </w:pPr>
            <w:r w:rsidRPr="009E4858">
              <w:rPr>
                <w:rFonts w:cstheme="minorHAnsi"/>
                <w:sz w:val="22"/>
                <w:szCs w:val="22"/>
                <w:lang w:val="en-US"/>
              </w:rPr>
              <w:t>M</w:t>
            </w:r>
            <w:proofErr w:type="spellStart"/>
            <w:r w:rsidRPr="009E4858">
              <w:rPr>
                <w:rFonts w:cstheme="minorHAnsi"/>
                <w:sz w:val="22"/>
                <w:szCs w:val="22"/>
              </w:rPr>
              <w:t>ultiple</w:t>
            </w:r>
            <w:proofErr w:type="spellEnd"/>
            <w:r w:rsidRPr="009E4858">
              <w:rPr>
                <w:rFonts w:cstheme="minorHAnsi"/>
                <w:sz w:val="22"/>
                <w:szCs w:val="22"/>
              </w:rPr>
              <w:t xml:space="preserve"> scales, </w:t>
            </w:r>
            <w:r w:rsidRPr="009E4858">
              <w:rPr>
                <w:rFonts w:cstheme="minorHAnsi"/>
                <w:sz w:val="22"/>
                <w:szCs w:val="22"/>
                <w:lang w:val="en-US"/>
              </w:rPr>
              <w:t xml:space="preserve">regional, river catchment/basin, city, district, </w:t>
            </w:r>
            <w:proofErr w:type="spellStart"/>
            <w:r w:rsidRPr="009E4858">
              <w:rPr>
                <w:rFonts w:cstheme="minorHAnsi"/>
                <w:sz w:val="22"/>
                <w:szCs w:val="22"/>
                <w:lang w:val="en-US"/>
              </w:rPr>
              <w:t>neighbourhood</w:t>
            </w:r>
            <w:proofErr w:type="spellEnd"/>
            <w:r w:rsidRPr="009E4858">
              <w:rPr>
                <w:rFonts w:cstheme="minorHAnsi"/>
                <w:sz w:val="22"/>
                <w:szCs w:val="22"/>
                <w:lang w:val="en-US"/>
              </w:rPr>
              <w:t xml:space="preserve">, site, building, </w:t>
            </w:r>
            <w:r w:rsidRPr="009E4858">
              <w:rPr>
                <w:rFonts w:cstheme="minorHAnsi"/>
                <w:sz w:val="22"/>
                <w:szCs w:val="22"/>
              </w:rPr>
              <w:t>not identifiable/applicable.</w:t>
            </w:r>
          </w:p>
        </w:tc>
      </w:tr>
      <w:tr w:rsidR="002514C8" w:rsidRPr="009E4858" w14:paraId="2A530C9D" w14:textId="77777777" w:rsidTr="002514C8">
        <w:trPr>
          <w:trHeight w:val="652"/>
        </w:trPr>
        <w:tc>
          <w:tcPr>
            <w:tcW w:w="1968" w:type="dxa"/>
          </w:tcPr>
          <w:p w14:paraId="437A7652" w14:textId="77777777" w:rsidR="002514C8" w:rsidRPr="009E4858" w:rsidRDefault="002514C8" w:rsidP="002514C8">
            <w:pPr>
              <w:rPr>
                <w:rFonts w:cstheme="minorHAnsi"/>
                <w:sz w:val="22"/>
                <w:szCs w:val="22"/>
                <w:lang w:val="en-US"/>
              </w:rPr>
            </w:pPr>
            <w:r w:rsidRPr="009E4858">
              <w:rPr>
                <w:rFonts w:cstheme="minorHAnsi"/>
                <w:sz w:val="22"/>
                <w:szCs w:val="22"/>
                <w:lang w:val="en-US"/>
              </w:rPr>
              <w:t>GI forms</w:t>
            </w:r>
          </w:p>
        </w:tc>
        <w:tc>
          <w:tcPr>
            <w:tcW w:w="1530" w:type="dxa"/>
          </w:tcPr>
          <w:p w14:paraId="4C19F809" w14:textId="77777777" w:rsidR="002514C8" w:rsidRPr="009E4858" w:rsidRDefault="002514C8" w:rsidP="002514C8">
            <w:pPr>
              <w:rPr>
                <w:rFonts w:cstheme="minorHAnsi"/>
                <w:sz w:val="22"/>
                <w:szCs w:val="22"/>
                <w:lang w:val="en-US"/>
              </w:rPr>
            </w:pPr>
            <w:r w:rsidRPr="009E4858">
              <w:rPr>
                <w:rFonts w:cstheme="minorHAnsi"/>
                <w:sz w:val="22"/>
                <w:szCs w:val="22"/>
                <w:lang w:val="en-US"/>
              </w:rPr>
              <w:t>The forms of GI included in the study (may be more than one).</w:t>
            </w:r>
          </w:p>
        </w:tc>
        <w:tc>
          <w:tcPr>
            <w:tcW w:w="2000" w:type="dxa"/>
          </w:tcPr>
          <w:p w14:paraId="1B4D5FB7" w14:textId="77777777" w:rsidR="002514C8" w:rsidRPr="009E4858" w:rsidRDefault="002514C8" w:rsidP="002514C8">
            <w:pPr>
              <w:rPr>
                <w:rFonts w:cstheme="minorHAnsi"/>
                <w:sz w:val="22"/>
                <w:szCs w:val="22"/>
                <w:lang w:val="en-US"/>
              </w:rPr>
            </w:pPr>
            <w:r w:rsidRPr="009E4858">
              <w:rPr>
                <w:rFonts w:cstheme="minorHAnsi"/>
                <w:sz w:val="22"/>
                <w:szCs w:val="22"/>
                <w:lang w:val="en-US"/>
              </w:rPr>
              <w:t>What forms of GI were included in the study?</w:t>
            </w:r>
          </w:p>
          <w:p w14:paraId="025DBF48" w14:textId="77777777" w:rsidR="002514C8" w:rsidRPr="009E4858" w:rsidRDefault="002514C8" w:rsidP="002514C8">
            <w:pPr>
              <w:rPr>
                <w:rFonts w:cstheme="minorHAnsi"/>
                <w:sz w:val="22"/>
                <w:szCs w:val="22"/>
                <w:lang w:val="en-US"/>
              </w:rPr>
            </w:pPr>
          </w:p>
          <w:p w14:paraId="617FF1CA" w14:textId="77777777" w:rsidR="002514C8" w:rsidRPr="009E4858" w:rsidRDefault="002514C8" w:rsidP="002514C8">
            <w:pPr>
              <w:rPr>
                <w:rFonts w:cstheme="minorHAnsi"/>
                <w:sz w:val="22"/>
                <w:szCs w:val="22"/>
                <w:lang w:val="en-US"/>
              </w:rPr>
            </w:pPr>
          </w:p>
        </w:tc>
        <w:tc>
          <w:tcPr>
            <w:tcW w:w="3845" w:type="dxa"/>
          </w:tcPr>
          <w:p w14:paraId="046BBAEA" w14:textId="77777777" w:rsidR="002514C8" w:rsidRPr="009E4858" w:rsidRDefault="002514C8" w:rsidP="002514C8">
            <w:pPr>
              <w:numPr>
                <w:ilvl w:val="0"/>
                <w:numId w:val="2"/>
              </w:numPr>
              <w:shd w:val="clear" w:color="auto" w:fill="FFFFFF"/>
              <w:spacing w:before="100" w:beforeAutospacing="1" w:after="60"/>
              <w:rPr>
                <w:rFonts w:cstheme="minorHAnsi"/>
                <w:sz w:val="22"/>
                <w:szCs w:val="22"/>
              </w:rPr>
            </w:pPr>
            <w:r w:rsidRPr="009E4858">
              <w:rPr>
                <w:rFonts w:cstheme="minorHAnsi"/>
                <w:sz w:val="22"/>
                <w:szCs w:val="22"/>
              </w:rPr>
              <w:t>GI (considered as a general concept without specific GI forms identified)</w:t>
            </w:r>
          </w:p>
          <w:p w14:paraId="33EE5609" w14:textId="77777777" w:rsidR="002514C8" w:rsidRPr="009E4858" w:rsidRDefault="002514C8" w:rsidP="002514C8">
            <w:pPr>
              <w:numPr>
                <w:ilvl w:val="0"/>
                <w:numId w:val="2"/>
              </w:numPr>
              <w:shd w:val="clear" w:color="auto" w:fill="FFFFFF"/>
              <w:spacing w:before="100" w:beforeAutospacing="1" w:after="60"/>
              <w:rPr>
                <w:rFonts w:cstheme="minorHAnsi"/>
                <w:sz w:val="22"/>
                <w:szCs w:val="22"/>
              </w:rPr>
            </w:pPr>
            <w:r w:rsidRPr="009E4858">
              <w:rPr>
                <w:rFonts w:cstheme="minorHAnsi"/>
                <w:sz w:val="22"/>
                <w:szCs w:val="22"/>
              </w:rPr>
              <w:t>Greenspace (considered as a general concept without specific GI forms identified)</w:t>
            </w:r>
          </w:p>
          <w:p w14:paraId="5967657E" w14:textId="77777777" w:rsidR="002514C8" w:rsidRPr="009E4858" w:rsidRDefault="002514C8" w:rsidP="002514C8">
            <w:pPr>
              <w:numPr>
                <w:ilvl w:val="0"/>
                <w:numId w:val="2"/>
              </w:numPr>
              <w:shd w:val="clear" w:color="auto" w:fill="FFFFFF"/>
              <w:spacing w:before="100" w:beforeAutospacing="1" w:after="60"/>
              <w:rPr>
                <w:rFonts w:cstheme="minorHAnsi"/>
                <w:sz w:val="22"/>
                <w:szCs w:val="22"/>
              </w:rPr>
            </w:pPr>
            <w:r w:rsidRPr="009E4858">
              <w:rPr>
                <w:rFonts w:cstheme="minorHAnsi"/>
                <w:sz w:val="22"/>
                <w:szCs w:val="22"/>
              </w:rPr>
              <w:t>Park/garden</w:t>
            </w:r>
          </w:p>
          <w:p w14:paraId="6EAD84E3" w14:textId="77777777" w:rsidR="002514C8" w:rsidRPr="009E4858" w:rsidRDefault="002514C8" w:rsidP="002514C8">
            <w:pPr>
              <w:numPr>
                <w:ilvl w:val="0"/>
                <w:numId w:val="2"/>
              </w:numPr>
              <w:shd w:val="clear" w:color="auto" w:fill="FFFFFF"/>
              <w:spacing w:before="100" w:beforeAutospacing="1" w:after="60"/>
              <w:rPr>
                <w:rFonts w:cstheme="minorHAnsi"/>
                <w:sz w:val="22"/>
                <w:szCs w:val="22"/>
              </w:rPr>
            </w:pPr>
            <w:r w:rsidRPr="009E4858">
              <w:rPr>
                <w:rFonts w:cstheme="minorHAnsi"/>
                <w:sz w:val="22"/>
                <w:szCs w:val="22"/>
              </w:rPr>
              <w:t>Urban agriculture/farms/allotments</w:t>
            </w:r>
          </w:p>
          <w:p w14:paraId="11CFEACF" w14:textId="77777777" w:rsidR="002514C8" w:rsidRPr="009E4858" w:rsidRDefault="002514C8" w:rsidP="002514C8">
            <w:pPr>
              <w:numPr>
                <w:ilvl w:val="0"/>
                <w:numId w:val="2"/>
              </w:numPr>
              <w:shd w:val="clear" w:color="auto" w:fill="FFFFFF"/>
              <w:spacing w:before="100" w:beforeAutospacing="1" w:after="60"/>
              <w:rPr>
                <w:rFonts w:cstheme="minorHAnsi"/>
                <w:sz w:val="22"/>
                <w:szCs w:val="22"/>
              </w:rPr>
            </w:pPr>
            <w:r w:rsidRPr="009E4858">
              <w:rPr>
                <w:rFonts w:cstheme="minorHAnsi"/>
                <w:sz w:val="22"/>
                <w:szCs w:val="22"/>
              </w:rPr>
              <w:t xml:space="preserve">Natural/semi-natural green space </w:t>
            </w:r>
          </w:p>
          <w:p w14:paraId="706FC1B7" w14:textId="77777777" w:rsidR="002514C8" w:rsidRPr="009E4858" w:rsidRDefault="002514C8" w:rsidP="002514C8">
            <w:pPr>
              <w:numPr>
                <w:ilvl w:val="0"/>
                <w:numId w:val="2"/>
              </w:numPr>
              <w:shd w:val="clear" w:color="auto" w:fill="FFFFFF"/>
              <w:spacing w:before="100" w:beforeAutospacing="1" w:after="60"/>
              <w:rPr>
                <w:rFonts w:cstheme="minorHAnsi"/>
                <w:sz w:val="22"/>
                <w:szCs w:val="22"/>
              </w:rPr>
            </w:pPr>
            <w:r w:rsidRPr="009E4858">
              <w:rPr>
                <w:rFonts w:cstheme="minorHAnsi"/>
                <w:sz w:val="22"/>
                <w:szCs w:val="22"/>
              </w:rPr>
              <w:t xml:space="preserve">Rain gardens/ rainwater harvesting </w:t>
            </w:r>
          </w:p>
          <w:p w14:paraId="0A67845E" w14:textId="77777777" w:rsidR="002514C8" w:rsidRPr="009E4858" w:rsidRDefault="002514C8" w:rsidP="002514C8">
            <w:pPr>
              <w:numPr>
                <w:ilvl w:val="0"/>
                <w:numId w:val="2"/>
              </w:numPr>
              <w:shd w:val="clear" w:color="auto" w:fill="FFFFFF"/>
              <w:spacing w:before="100" w:beforeAutospacing="1" w:after="60"/>
              <w:rPr>
                <w:rFonts w:cstheme="minorHAnsi"/>
                <w:sz w:val="22"/>
                <w:szCs w:val="22"/>
              </w:rPr>
            </w:pPr>
            <w:r w:rsidRPr="009E4858">
              <w:rPr>
                <w:rFonts w:cstheme="minorHAnsi"/>
                <w:sz w:val="22"/>
                <w:szCs w:val="22"/>
              </w:rPr>
              <w:t>Bioswales</w:t>
            </w:r>
          </w:p>
          <w:p w14:paraId="404DB96E" w14:textId="77777777" w:rsidR="002514C8" w:rsidRPr="009E4858" w:rsidRDefault="002514C8" w:rsidP="002514C8">
            <w:pPr>
              <w:numPr>
                <w:ilvl w:val="0"/>
                <w:numId w:val="2"/>
              </w:numPr>
              <w:shd w:val="clear" w:color="auto" w:fill="FFFFFF"/>
              <w:spacing w:before="100" w:beforeAutospacing="1" w:after="60"/>
              <w:rPr>
                <w:rFonts w:cstheme="minorHAnsi"/>
                <w:sz w:val="22"/>
                <w:szCs w:val="22"/>
              </w:rPr>
            </w:pPr>
            <w:r w:rsidRPr="009E4858">
              <w:rPr>
                <w:rFonts w:cstheme="minorHAnsi"/>
                <w:sz w:val="22"/>
                <w:szCs w:val="22"/>
              </w:rPr>
              <w:t>Permeable pavements</w:t>
            </w:r>
          </w:p>
          <w:p w14:paraId="00CF7C0B" w14:textId="77777777" w:rsidR="002514C8" w:rsidRPr="009E4858" w:rsidRDefault="002514C8" w:rsidP="002514C8">
            <w:pPr>
              <w:numPr>
                <w:ilvl w:val="0"/>
                <w:numId w:val="2"/>
              </w:numPr>
              <w:shd w:val="clear" w:color="auto" w:fill="FFFFFF"/>
              <w:spacing w:before="100" w:beforeAutospacing="1" w:after="60"/>
              <w:rPr>
                <w:rFonts w:cstheme="minorHAnsi"/>
                <w:sz w:val="22"/>
                <w:szCs w:val="22"/>
              </w:rPr>
            </w:pPr>
            <w:r w:rsidRPr="009E4858">
              <w:rPr>
                <w:rFonts w:cstheme="minorHAnsi"/>
                <w:sz w:val="22"/>
                <w:szCs w:val="22"/>
              </w:rPr>
              <w:t>Greenways, alleys, boulevards</w:t>
            </w:r>
          </w:p>
          <w:p w14:paraId="32D6659F" w14:textId="77777777" w:rsidR="002514C8" w:rsidRPr="009E4858" w:rsidRDefault="002514C8" w:rsidP="002514C8">
            <w:pPr>
              <w:numPr>
                <w:ilvl w:val="0"/>
                <w:numId w:val="2"/>
              </w:numPr>
              <w:shd w:val="clear" w:color="auto" w:fill="FFFFFF"/>
              <w:spacing w:before="100" w:beforeAutospacing="1" w:after="60"/>
              <w:rPr>
                <w:rFonts w:cstheme="minorHAnsi"/>
                <w:sz w:val="22"/>
                <w:szCs w:val="22"/>
              </w:rPr>
            </w:pPr>
            <w:r w:rsidRPr="009E4858">
              <w:rPr>
                <w:rFonts w:cstheme="minorHAnsi"/>
                <w:sz w:val="22"/>
                <w:szCs w:val="22"/>
              </w:rPr>
              <w:t>Green roofs</w:t>
            </w:r>
          </w:p>
          <w:p w14:paraId="6605645F" w14:textId="77777777" w:rsidR="002514C8" w:rsidRPr="009E4858" w:rsidRDefault="002514C8" w:rsidP="002514C8">
            <w:pPr>
              <w:numPr>
                <w:ilvl w:val="0"/>
                <w:numId w:val="2"/>
              </w:numPr>
              <w:shd w:val="clear" w:color="auto" w:fill="FFFFFF"/>
              <w:spacing w:before="100" w:beforeAutospacing="1" w:after="60"/>
              <w:rPr>
                <w:rFonts w:cstheme="minorHAnsi"/>
                <w:sz w:val="22"/>
                <w:szCs w:val="22"/>
              </w:rPr>
            </w:pPr>
            <w:r w:rsidRPr="009E4858">
              <w:rPr>
                <w:rFonts w:cstheme="minorHAnsi"/>
                <w:sz w:val="22"/>
                <w:szCs w:val="22"/>
              </w:rPr>
              <w:t>Green/living walls, green façades</w:t>
            </w:r>
          </w:p>
          <w:p w14:paraId="77E86D28" w14:textId="77777777" w:rsidR="002514C8" w:rsidRPr="009E4858" w:rsidRDefault="002514C8" w:rsidP="002514C8">
            <w:pPr>
              <w:numPr>
                <w:ilvl w:val="0"/>
                <w:numId w:val="2"/>
              </w:numPr>
              <w:shd w:val="clear" w:color="auto" w:fill="FFFFFF"/>
              <w:spacing w:before="100" w:beforeAutospacing="1" w:after="60"/>
              <w:rPr>
                <w:rFonts w:cstheme="minorHAnsi"/>
                <w:sz w:val="22"/>
                <w:szCs w:val="22"/>
              </w:rPr>
            </w:pPr>
            <w:r w:rsidRPr="009E4858">
              <w:rPr>
                <w:rFonts w:cstheme="minorHAnsi"/>
                <w:sz w:val="22"/>
                <w:szCs w:val="22"/>
              </w:rPr>
              <w:lastRenderedPageBreak/>
              <w:t>Trees</w:t>
            </w:r>
          </w:p>
          <w:p w14:paraId="2AB09B8E" w14:textId="77777777" w:rsidR="002514C8" w:rsidRPr="009E4858" w:rsidRDefault="002514C8" w:rsidP="002514C8">
            <w:pPr>
              <w:numPr>
                <w:ilvl w:val="0"/>
                <w:numId w:val="2"/>
              </w:numPr>
              <w:shd w:val="clear" w:color="auto" w:fill="FFFFFF"/>
              <w:spacing w:before="100" w:beforeAutospacing="1" w:after="60"/>
              <w:rPr>
                <w:rFonts w:cstheme="minorHAnsi"/>
                <w:sz w:val="22"/>
                <w:szCs w:val="22"/>
              </w:rPr>
            </w:pPr>
            <w:r w:rsidRPr="009E4858">
              <w:rPr>
                <w:rFonts w:cstheme="minorHAnsi"/>
                <w:sz w:val="22"/>
                <w:szCs w:val="22"/>
              </w:rPr>
              <w:t xml:space="preserve">Urban tree canopy/urban forests/woodlands </w:t>
            </w:r>
          </w:p>
          <w:p w14:paraId="544C725F" w14:textId="77777777" w:rsidR="002514C8" w:rsidRPr="009E4858" w:rsidRDefault="002514C8" w:rsidP="002514C8">
            <w:pPr>
              <w:numPr>
                <w:ilvl w:val="0"/>
                <w:numId w:val="2"/>
              </w:numPr>
              <w:shd w:val="clear" w:color="auto" w:fill="FFFFFF"/>
              <w:spacing w:before="100" w:beforeAutospacing="1" w:after="60"/>
              <w:rPr>
                <w:rFonts w:cstheme="minorHAnsi"/>
                <w:sz w:val="22"/>
                <w:szCs w:val="22"/>
              </w:rPr>
            </w:pPr>
            <w:r w:rsidRPr="009E4858">
              <w:rPr>
                <w:rFonts w:cstheme="minorHAnsi"/>
                <w:sz w:val="22"/>
                <w:szCs w:val="22"/>
              </w:rPr>
              <w:t xml:space="preserve">Blue infrastructure </w:t>
            </w:r>
          </w:p>
          <w:p w14:paraId="13CC93E9" w14:textId="77777777" w:rsidR="002514C8" w:rsidRPr="009E4858" w:rsidRDefault="002514C8" w:rsidP="002514C8">
            <w:pPr>
              <w:numPr>
                <w:ilvl w:val="0"/>
                <w:numId w:val="2"/>
              </w:numPr>
              <w:shd w:val="clear" w:color="auto" w:fill="FFFFFF"/>
              <w:spacing w:before="100" w:beforeAutospacing="1" w:after="60"/>
              <w:rPr>
                <w:rFonts w:cstheme="minorHAnsi"/>
                <w:sz w:val="22"/>
                <w:szCs w:val="22"/>
              </w:rPr>
            </w:pPr>
            <w:r w:rsidRPr="009E4858">
              <w:rPr>
                <w:rFonts w:cstheme="minorHAnsi"/>
                <w:sz w:val="22"/>
                <w:szCs w:val="22"/>
              </w:rPr>
              <w:t xml:space="preserve">Natural/semi-natural networks of landscapes or habitats </w:t>
            </w:r>
          </w:p>
        </w:tc>
      </w:tr>
      <w:tr w:rsidR="002514C8" w:rsidRPr="009E4858" w14:paraId="22C3F3BA" w14:textId="77777777" w:rsidTr="002514C8">
        <w:trPr>
          <w:trHeight w:val="652"/>
        </w:trPr>
        <w:tc>
          <w:tcPr>
            <w:tcW w:w="1968" w:type="dxa"/>
          </w:tcPr>
          <w:p w14:paraId="4F17BB00" w14:textId="77777777" w:rsidR="002514C8" w:rsidRPr="009E4858" w:rsidRDefault="002514C8" w:rsidP="002514C8">
            <w:pPr>
              <w:rPr>
                <w:rFonts w:cstheme="minorHAnsi"/>
                <w:sz w:val="22"/>
                <w:szCs w:val="22"/>
                <w:lang w:val="en-US"/>
              </w:rPr>
            </w:pPr>
            <w:r w:rsidRPr="009E4858">
              <w:rPr>
                <w:rFonts w:cstheme="minorHAnsi"/>
                <w:sz w:val="22"/>
                <w:szCs w:val="22"/>
                <w:lang w:val="en-US"/>
              </w:rPr>
              <w:lastRenderedPageBreak/>
              <w:t>GI Size</w:t>
            </w:r>
          </w:p>
        </w:tc>
        <w:tc>
          <w:tcPr>
            <w:tcW w:w="1530" w:type="dxa"/>
          </w:tcPr>
          <w:p w14:paraId="5C6DD247" w14:textId="77777777" w:rsidR="002514C8" w:rsidRPr="009E4858" w:rsidRDefault="002514C8" w:rsidP="002514C8">
            <w:pPr>
              <w:rPr>
                <w:rFonts w:cstheme="minorHAnsi"/>
                <w:sz w:val="22"/>
                <w:szCs w:val="22"/>
                <w:lang w:val="en-US"/>
              </w:rPr>
            </w:pPr>
            <w:r w:rsidRPr="009E4858">
              <w:rPr>
                <w:rFonts w:cstheme="minorHAnsi"/>
                <w:sz w:val="22"/>
                <w:szCs w:val="22"/>
                <w:lang w:val="en-US"/>
              </w:rPr>
              <w:t>Size as a GI trait.</w:t>
            </w:r>
          </w:p>
        </w:tc>
        <w:tc>
          <w:tcPr>
            <w:tcW w:w="2000" w:type="dxa"/>
          </w:tcPr>
          <w:p w14:paraId="7C28E17B" w14:textId="77777777" w:rsidR="002514C8" w:rsidRPr="009E4858" w:rsidRDefault="002514C8" w:rsidP="002514C8">
            <w:pPr>
              <w:rPr>
                <w:rFonts w:cstheme="minorHAnsi"/>
                <w:sz w:val="22"/>
                <w:szCs w:val="22"/>
                <w:lang w:val="en-US"/>
              </w:rPr>
            </w:pPr>
            <w:r w:rsidRPr="009E4858">
              <w:rPr>
                <w:rFonts w:cstheme="minorHAnsi"/>
                <w:sz w:val="22"/>
                <w:szCs w:val="22"/>
                <w:lang w:val="en-US"/>
              </w:rPr>
              <w:t>Is UGI size considered? If so, what is the GI size of the study?</w:t>
            </w:r>
          </w:p>
        </w:tc>
        <w:tc>
          <w:tcPr>
            <w:tcW w:w="3845" w:type="dxa"/>
          </w:tcPr>
          <w:p w14:paraId="475F16E8" w14:textId="77777777" w:rsidR="002514C8" w:rsidRPr="009E4858" w:rsidRDefault="002514C8" w:rsidP="002514C8">
            <w:pPr>
              <w:pStyle w:val="Heading1"/>
              <w:numPr>
                <w:ilvl w:val="0"/>
                <w:numId w:val="7"/>
              </w:numPr>
              <w:shd w:val="clear" w:color="auto" w:fill="FFFFFF"/>
              <w:spacing w:before="0"/>
              <w:rPr>
                <w:rFonts w:asciiTheme="minorHAnsi" w:eastAsia="Times New Roman" w:hAnsiTheme="minorHAnsi" w:cstheme="minorHAnsi"/>
                <w:color w:val="auto"/>
                <w:sz w:val="22"/>
                <w:szCs w:val="22"/>
                <w:lang w:val="en-US"/>
              </w:rPr>
            </w:pPr>
            <w:r w:rsidRPr="009E4858">
              <w:rPr>
                <w:rFonts w:asciiTheme="minorHAnsi" w:eastAsia="Times New Roman" w:hAnsiTheme="minorHAnsi" w:cstheme="minorHAnsi"/>
                <w:color w:val="auto"/>
                <w:sz w:val="22"/>
                <w:szCs w:val="22"/>
                <w:lang w:val="en-US"/>
              </w:rPr>
              <w:t xml:space="preserve">Not identifiable/applicable </w:t>
            </w:r>
          </w:p>
          <w:p w14:paraId="25FE996D" w14:textId="77777777" w:rsidR="002514C8" w:rsidRPr="009E4858" w:rsidRDefault="002514C8" w:rsidP="002514C8">
            <w:pPr>
              <w:pStyle w:val="Heading1"/>
              <w:numPr>
                <w:ilvl w:val="0"/>
                <w:numId w:val="7"/>
              </w:numPr>
              <w:shd w:val="clear" w:color="auto" w:fill="FFFFFF"/>
              <w:spacing w:before="0"/>
              <w:rPr>
                <w:rFonts w:asciiTheme="minorHAnsi" w:eastAsia="Times New Roman" w:hAnsiTheme="minorHAnsi" w:cstheme="minorHAnsi"/>
                <w:color w:val="auto"/>
                <w:sz w:val="22"/>
                <w:szCs w:val="22"/>
                <w:lang w:val="en-US"/>
              </w:rPr>
            </w:pPr>
            <w:r w:rsidRPr="009E4858">
              <w:rPr>
                <w:rFonts w:asciiTheme="minorHAnsi" w:eastAsia="Times New Roman" w:hAnsiTheme="minorHAnsi" w:cstheme="minorHAnsi"/>
                <w:color w:val="auto"/>
                <w:sz w:val="22"/>
                <w:szCs w:val="22"/>
                <w:lang w:val="en-US"/>
              </w:rPr>
              <w:t>Single small GI</w:t>
            </w:r>
          </w:p>
          <w:p w14:paraId="3350A797" w14:textId="77777777" w:rsidR="002514C8" w:rsidRPr="009E4858" w:rsidRDefault="002514C8" w:rsidP="002514C8">
            <w:pPr>
              <w:pStyle w:val="Heading1"/>
              <w:numPr>
                <w:ilvl w:val="0"/>
                <w:numId w:val="7"/>
              </w:numPr>
              <w:shd w:val="clear" w:color="auto" w:fill="FFFFFF"/>
              <w:spacing w:before="0"/>
              <w:rPr>
                <w:rFonts w:asciiTheme="minorHAnsi" w:eastAsia="Times New Roman" w:hAnsiTheme="minorHAnsi" w:cstheme="minorHAnsi"/>
                <w:color w:val="auto"/>
                <w:sz w:val="22"/>
                <w:szCs w:val="22"/>
                <w:lang w:val="en-US"/>
              </w:rPr>
            </w:pPr>
            <w:r w:rsidRPr="009E4858">
              <w:rPr>
                <w:rFonts w:asciiTheme="minorHAnsi" w:eastAsia="Times New Roman" w:hAnsiTheme="minorHAnsi" w:cstheme="minorHAnsi"/>
                <w:color w:val="auto"/>
                <w:sz w:val="22"/>
                <w:szCs w:val="22"/>
                <w:lang w:val="en-US"/>
              </w:rPr>
              <w:t>Multiple small GI</w:t>
            </w:r>
          </w:p>
          <w:p w14:paraId="383A2027" w14:textId="77777777" w:rsidR="002514C8" w:rsidRPr="009E4858" w:rsidRDefault="002514C8" w:rsidP="002514C8">
            <w:pPr>
              <w:pStyle w:val="Heading1"/>
              <w:numPr>
                <w:ilvl w:val="0"/>
                <w:numId w:val="7"/>
              </w:numPr>
              <w:shd w:val="clear" w:color="auto" w:fill="FFFFFF"/>
              <w:spacing w:before="0"/>
              <w:rPr>
                <w:rFonts w:asciiTheme="minorHAnsi" w:eastAsia="Times New Roman" w:hAnsiTheme="minorHAnsi" w:cstheme="minorHAnsi"/>
                <w:color w:val="auto"/>
                <w:sz w:val="22"/>
                <w:szCs w:val="22"/>
                <w:lang w:val="en-US"/>
              </w:rPr>
            </w:pPr>
            <w:r w:rsidRPr="009E4858">
              <w:rPr>
                <w:rFonts w:asciiTheme="minorHAnsi" w:eastAsia="Times New Roman" w:hAnsiTheme="minorHAnsi" w:cstheme="minorHAnsi"/>
                <w:color w:val="auto"/>
                <w:sz w:val="22"/>
                <w:szCs w:val="22"/>
                <w:lang w:val="en-US"/>
              </w:rPr>
              <w:t>Single large GI</w:t>
            </w:r>
          </w:p>
          <w:p w14:paraId="28F038E8" w14:textId="77777777" w:rsidR="002514C8" w:rsidRPr="009E4858" w:rsidRDefault="002514C8" w:rsidP="002514C8">
            <w:pPr>
              <w:pStyle w:val="Heading1"/>
              <w:numPr>
                <w:ilvl w:val="0"/>
                <w:numId w:val="7"/>
              </w:numPr>
              <w:shd w:val="clear" w:color="auto" w:fill="FFFFFF"/>
              <w:spacing w:before="0"/>
              <w:rPr>
                <w:rFonts w:asciiTheme="minorHAnsi" w:eastAsia="Times New Roman" w:hAnsiTheme="minorHAnsi" w:cstheme="minorHAnsi"/>
                <w:color w:val="auto"/>
                <w:sz w:val="22"/>
                <w:szCs w:val="22"/>
                <w:lang w:val="en-US"/>
              </w:rPr>
            </w:pPr>
            <w:r w:rsidRPr="009E4858">
              <w:rPr>
                <w:rFonts w:asciiTheme="minorHAnsi" w:eastAsia="Times New Roman" w:hAnsiTheme="minorHAnsi" w:cstheme="minorHAnsi"/>
                <w:color w:val="auto"/>
                <w:sz w:val="22"/>
                <w:szCs w:val="22"/>
                <w:lang w:val="en-US"/>
              </w:rPr>
              <w:t xml:space="preserve">Multiple large GI </w:t>
            </w:r>
          </w:p>
        </w:tc>
      </w:tr>
      <w:tr w:rsidR="002514C8" w:rsidRPr="009E4858" w14:paraId="457FA1B8" w14:textId="77777777" w:rsidTr="002514C8">
        <w:trPr>
          <w:trHeight w:val="652"/>
        </w:trPr>
        <w:tc>
          <w:tcPr>
            <w:tcW w:w="1968" w:type="dxa"/>
          </w:tcPr>
          <w:p w14:paraId="5269D912" w14:textId="77777777" w:rsidR="002514C8" w:rsidRPr="009E4858" w:rsidRDefault="002514C8" w:rsidP="002514C8">
            <w:pPr>
              <w:rPr>
                <w:rFonts w:cstheme="minorHAnsi"/>
                <w:sz w:val="22"/>
                <w:szCs w:val="22"/>
                <w:lang w:val="en-US"/>
              </w:rPr>
            </w:pPr>
            <w:r w:rsidRPr="009E4858">
              <w:rPr>
                <w:rFonts w:cstheme="minorHAnsi"/>
                <w:sz w:val="22"/>
                <w:szCs w:val="22"/>
                <w:lang w:val="en-US"/>
              </w:rPr>
              <w:t>Connectivity</w:t>
            </w:r>
          </w:p>
        </w:tc>
        <w:tc>
          <w:tcPr>
            <w:tcW w:w="1530" w:type="dxa"/>
          </w:tcPr>
          <w:p w14:paraId="41B971B6" w14:textId="77777777" w:rsidR="002514C8" w:rsidRPr="009E4858" w:rsidRDefault="002514C8" w:rsidP="002514C8">
            <w:pPr>
              <w:rPr>
                <w:rFonts w:cstheme="minorHAnsi"/>
                <w:sz w:val="22"/>
                <w:szCs w:val="22"/>
                <w:lang w:val="en-US"/>
              </w:rPr>
            </w:pPr>
            <w:r w:rsidRPr="009E4858">
              <w:rPr>
                <w:rFonts w:cstheme="minorHAnsi"/>
                <w:sz w:val="22"/>
                <w:szCs w:val="22"/>
                <w:lang w:val="en-US"/>
              </w:rPr>
              <w:t xml:space="preserve">Connectivity (structurally) as a GI trait. </w:t>
            </w:r>
          </w:p>
        </w:tc>
        <w:tc>
          <w:tcPr>
            <w:tcW w:w="2000" w:type="dxa"/>
          </w:tcPr>
          <w:p w14:paraId="024C3BB9" w14:textId="77777777" w:rsidR="002514C8" w:rsidRPr="009E4858" w:rsidRDefault="002514C8" w:rsidP="002514C8">
            <w:pPr>
              <w:rPr>
                <w:rFonts w:cstheme="minorHAnsi"/>
                <w:sz w:val="22"/>
                <w:szCs w:val="22"/>
                <w:lang w:val="en-US"/>
              </w:rPr>
            </w:pPr>
            <w:r w:rsidRPr="009E4858">
              <w:rPr>
                <w:rFonts w:cstheme="minorHAnsi"/>
                <w:sz w:val="22"/>
                <w:szCs w:val="22"/>
                <w:lang w:val="en-US"/>
              </w:rPr>
              <w:t>Is UGI connectivity considered? If so:</w:t>
            </w:r>
          </w:p>
          <w:p w14:paraId="419BCB33" w14:textId="77777777" w:rsidR="002514C8" w:rsidRPr="009E4858" w:rsidRDefault="002514C8" w:rsidP="002514C8">
            <w:pPr>
              <w:rPr>
                <w:rFonts w:cstheme="minorHAnsi"/>
                <w:sz w:val="22"/>
                <w:szCs w:val="22"/>
                <w:lang w:val="en-US"/>
              </w:rPr>
            </w:pPr>
          </w:p>
          <w:p w14:paraId="10CF36B4" w14:textId="77777777" w:rsidR="002514C8" w:rsidRPr="009E4858" w:rsidRDefault="002514C8" w:rsidP="002514C8">
            <w:pPr>
              <w:rPr>
                <w:rFonts w:cstheme="minorHAnsi"/>
                <w:sz w:val="22"/>
                <w:szCs w:val="22"/>
                <w:lang w:val="en-US"/>
              </w:rPr>
            </w:pPr>
            <w:r w:rsidRPr="009E4858">
              <w:rPr>
                <w:rFonts w:cstheme="minorHAnsi"/>
                <w:sz w:val="22"/>
                <w:szCs w:val="22"/>
                <w:lang w:val="en-US"/>
              </w:rPr>
              <w:t xml:space="preserve">Is connectivity considered within urban areas or across urban-peri-rural boundaries? </w:t>
            </w:r>
          </w:p>
          <w:p w14:paraId="78725355" w14:textId="77777777" w:rsidR="002514C8" w:rsidRPr="009E4858" w:rsidRDefault="002514C8" w:rsidP="002514C8">
            <w:pPr>
              <w:rPr>
                <w:rFonts w:cstheme="minorHAnsi"/>
                <w:sz w:val="22"/>
                <w:szCs w:val="22"/>
              </w:rPr>
            </w:pPr>
          </w:p>
          <w:p w14:paraId="54F3C9B5" w14:textId="77777777" w:rsidR="002514C8" w:rsidRPr="009E4858" w:rsidRDefault="002514C8" w:rsidP="002514C8">
            <w:pPr>
              <w:rPr>
                <w:rFonts w:cstheme="minorHAnsi"/>
                <w:sz w:val="22"/>
                <w:szCs w:val="22"/>
              </w:rPr>
            </w:pPr>
            <w:r w:rsidRPr="009E4858">
              <w:rPr>
                <w:rFonts w:cstheme="minorHAnsi"/>
                <w:sz w:val="22"/>
                <w:szCs w:val="22"/>
              </w:rPr>
              <w:t>Is connectivity between forms of infrastructure considered?</w:t>
            </w:r>
          </w:p>
        </w:tc>
        <w:tc>
          <w:tcPr>
            <w:tcW w:w="3845" w:type="dxa"/>
          </w:tcPr>
          <w:p w14:paraId="278DF8E6" w14:textId="77777777" w:rsidR="002514C8" w:rsidRPr="009E4858" w:rsidRDefault="002514C8" w:rsidP="002514C8">
            <w:pPr>
              <w:pStyle w:val="Heading1"/>
              <w:shd w:val="clear" w:color="auto" w:fill="FFFFFF"/>
              <w:spacing w:before="0"/>
              <w:rPr>
                <w:rFonts w:asciiTheme="minorHAnsi" w:eastAsia="Times New Roman" w:hAnsiTheme="minorHAnsi" w:cstheme="minorHAnsi"/>
                <w:color w:val="auto"/>
                <w:sz w:val="22"/>
                <w:szCs w:val="22"/>
                <w:lang w:val="en-US"/>
              </w:rPr>
            </w:pPr>
            <w:r w:rsidRPr="009E4858">
              <w:rPr>
                <w:rFonts w:asciiTheme="minorHAnsi" w:eastAsia="Times New Roman" w:hAnsiTheme="minorHAnsi" w:cstheme="minorHAnsi"/>
                <w:color w:val="auto"/>
                <w:sz w:val="22"/>
                <w:szCs w:val="22"/>
                <w:lang w:val="en-US"/>
              </w:rPr>
              <w:t>Connectivity within/across urban boundaries:</w:t>
            </w:r>
          </w:p>
          <w:p w14:paraId="0C9268B9" w14:textId="77777777" w:rsidR="002514C8" w:rsidRPr="009E4858" w:rsidRDefault="002514C8" w:rsidP="002514C8">
            <w:pPr>
              <w:pStyle w:val="Heading1"/>
              <w:numPr>
                <w:ilvl w:val="0"/>
                <w:numId w:val="1"/>
              </w:numPr>
              <w:shd w:val="clear" w:color="auto" w:fill="FFFFFF"/>
              <w:spacing w:before="0"/>
              <w:ind w:left="720"/>
              <w:rPr>
                <w:rFonts w:asciiTheme="minorHAnsi" w:eastAsia="Times New Roman" w:hAnsiTheme="minorHAnsi" w:cstheme="minorHAnsi"/>
                <w:color w:val="auto"/>
                <w:sz w:val="22"/>
                <w:szCs w:val="22"/>
                <w:lang w:val="en-US"/>
              </w:rPr>
            </w:pPr>
            <w:r w:rsidRPr="009E4858">
              <w:rPr>
                <w:rFonts w:asciiTheme="minorHAnsi" w:eastAsia="Times New Roman" w:hAnsiTheme="minorHAnsi" w:cstheme="minorHAnsi"/>
                <w:color w:val="auto"/>
                <w:sz w:val="22"/>
                <w:szCs w:val="22"/>
                <w:lang w:val="en-US"/>
              </w:rPr>
              <w:t>Connectivity within urban areas.</w:t>
            </w:r>
          </w:p>
          <w:p w14:paraId="67C83A86" w14:textId="77777777" w:rsidR="002514C8" w:rsidRPr="009E4858" w:rsidRDefault="002514C8" w:rsidP="002514C8">
            <w:pPr>
              <w:pStyle w:val="Heading1"/>
              <w:numPr>
                <w:ilvl w:val="0"/>
                <w:numId w:val="1"/>
              </w:numPr>
              <w:shd w:val="clear" w:color="auto" w:fill="FFFFFF"/>
              <w:spacing w:before="0"/>
              <w:ind w:left="720"/>
              <w:rPr>
                <w:rFonts w:asciiTheme="minorHAnsi" w:eastAsia="Times New Roman" w:hAnsiTheme="minorHAnsi" w:cstheme="minorHAnsi"/>
                <w:color w:val="auto"/>
                <w:sz w:val="22"/>
                <w:szCs w:val="22"/>
                <w:lang w:val="en-US"/>
              </w:rPr>
            </w:pPr>
            <w:r w:rsidRPr="009E4858">
              <w:rPr>
                <w:rFonts w:asciiTheme="minorHAnsi" w:eastAsia="Times New Roman" w:hAnsiTheme="minorHAnsi" w:cstheme="minorHAnsi"/>
                <w:color w:val="auto"/>
                <w:sz w:val="22"/>
                <w:szCs w:val="22"/>
                <w:lang w:val="en-US"/>
              </w:rPr>
              <w:t>Connectivity across urban/peri-urban/rural boundaries.</w:t>
            </w:r>
          </w:p>
          <w:p w14:paraId="077A252A" w14:textId="77777777" w:rsidR="002514C8" w:rsidRPr="009E4858" w:rsidRDefault="002514C8" w:rsidP="002514C8">
            <w:pPr>
              <w:pStyle w:val="Heading1"/>
              <w:shd w:val="clear" w:color="auto" w:fill="FFFFFF"/>
              <w:spacing w:before="0"/>
              <w:rPr>
                <w:rFonts w:asciiTheme="minorHAnsi" w:eastAsia="Times New Roman" w:hAnsiTheme="minorHAnsi" w:cstheme="minorHAnsi"/>
                <w:color w:val="auto"/>
                <w:sz w:val="22"/>
                <w:szCs w:val="22"/>
                <w:lang w:val="en-US"/>
              </w:rPr>
            </w:pPr>
          </w:p>
          <w:p w14:paraId="73F060BF" w14:textId="77777777" w:rsidR="002514C8" w:rsidRPr="009E4858" w:rsidRDefault="002514C8" w:rsidP="002514C8">
            <w:pPr>
              <w:pStyle w:val="Heading1"/>
              <w:shd w:val="clear" w:color="auto" w:fill="FFFFFF"/>
              <w:spacing w:before="0"/>
              <w:rPr>
                <w:rFonts w:asciiTheme="minorHAnsi" w:eastAsia="Times New Roman" w:hAnsiTheme="minorHAnsi" w:cstheme="minorHAnsi"/>
                <w:color w:val="auto"/>
                <w:sz w:val="22"/>
                <w:szCs w:val="22"/>
                <w:lang w:val="en-US"/>
              </w:rPr>
            </w:pPr>
            <w:r w:rsidRPr="009E4858">
              <w:rPr>
                <w:rFonts w:asciiTheme="minorHAnsi" w:eastAsia="Times New Roman" w:hAnsiTheme="minorHAnsi" w:cstheme="minorHAnsi"/>
                <w:color w:val="auto"/>
                <w:sz w:val="22"/>
                <w:szCs w:val="22"/>
                <w:lang w:val="en-US"/>
              </w:rPr>
              <w:t>Connectivity within/between infrastructure forms:</w:t>
            </w:r>
          </w:p>
          <w:p w14:paraId="67BC6AD5" w14:textId="77777777" w:rsidR="002514C8" w:rsidRPr="009E4858" w:rsidRDefault="002514C8" w:rsidP="002514C8">
            <w:pPr>
              <w:pStyle w:val="Heading1"/>
              <w:numPr>
                <w:ilvl w:val="0"/>
                <w:numId w:val="1"/>
              </w:numPr>
              <w:shd w:val="clear" w:color="auto" w:fill="FFFFFF"/>
              <w:spacing w:before="0"/>
              <w:ind w:left="720"/>
              <w:rPr>
                <w:rFonts w:asciiTheme="minorHAnsi" w:eastAsia="Times New Roman" w:hAnsiTheme="minorHAnsi" w:cstheme="minorHAnsi"/>
                <w:color w:val="auto"/>
                <w:sz w:val="22"/>
                <w:szCs w:val="22"/>
                <w:lang w:val="en-US"/>
              </w:rPr>
            </w:pPr>
            <w:r w:rsidRPr="009E4858">
              <w:rPr>
                <w:rFonts w:asciiTheme="minorHAnsi" w:eastAsia="Times New Roman" w:hAnsiTheme="minorHAnsi" w:cstheme="minorHAnsi"/>
                <w:color w:val="auto"/>
                <w:sz w:val="22"/>
                <w:szCs w:val="22"/>
                <w:lang w:val="en-US"/>
              </w:rPr>
              <w:t>Connectivity between different GI forms.</w:t>
            </w:r>
          </w:p>
          <w:p w14:paraId="425B595A" w14:textId="77777777" w:rsidR="002514C8" w:rsidRPr="009E4858" w:rsidRDefault="002514C8" w:rsidP="002514C8">
            <w:pPr>
              <w:pStyle w:val="Heading1"/>
              <w:numPr>
                <w:ilvl w:val="0"/>
                <w:numId w:val="3"/>
              </w:numPr>
              <w:shd w:val="clear" w:color="auto" w:fill="FFFFFF"/>
              <w:spacing w:before="0"/>
              <w:ind w:left="720"/>
              <w:rPr>
                <w:rFonts w:asciiTheme="minorHAnsi" w:eastAsia="Times New Roman" w:hAnsiTheme="minorHAnsi" w:cstheme="minorHAnsi"/>
                <w:color w:val="auto"/>
                <w:sz w:val="22"/>
                <w:szCs w:val="22"/>
                <w:lang w:val="en-US"/>
              </w:rPr>
            </w:pPr>
            <w:r w:rsidRPr="009E4858">
              <w:rPr>
                <w:rFonts w:asciiTheme="minorHAnsi" w:eastAsia="Times New Roman" w:hAnsiTheme="minorHAnsi" w:cstheme="minorHAnsi"/>
                <w:color w:val="auto"/>
                <w:sz w:val="22"/>
                <w:szCs w:val="22"/>
                <w:lang w:val="en-US"/>
              </w:rPr>
              <w:t>Connectivity between GI and grey infrastructure.</w:t>
            </w:r>
          </w:p>
        </w:tc>
      </w:tr>
      <w:tr w:rsidR="002514C8" w:rsidRPr="009E4858" w14:paraId="17A938BF" w14:textId="77777777" w:rsidTr="002514C8">
        <w:trPr>
          <w:trHeight w:val="652"/>
        </w:trPr>
        <w:tc>
          <w:tcPr>
            <w:tcW w:w="1968" w:type="dxa"/>
          </w:tcPr>
          <w:p w14:paraId="4C6BE962" w14:textId="77777777" w:rsidR="002514C8" w:rsidRPr="009E4858" w:rsidRDefault="002514C8" w:rsidP="002514C8">
            <w:pPr>
              <w:rPr>
                <w:rFonts w:cstheme="minorHAnsi"/>
                <w:sz w:val="22"/>
                <w:szCs w:val="22"/>
                <w:lang w:val="en-US"/>
              </w:rPr>
            </w:pPr>
            <w:r w:rsidRPr="009E4858">
              <w:rPr>
                <w:rFonts w:cstheme="minorHAnsi"/>
                <w:sz w:val="22"/>
                <w:szCs w:val="22"/>
                <w:lang w:val="en-US"/>
              </w:rPr>
              <w:t xml:space="preserve">Multifunctionality </w:t>
            </w:r>
          </w:p>
        </w:tc>
        <w:tc>
          <w:tcPr>
            <w:tcW w:w="1530" w:type="dxa"/>
          </w:tcPr>
          <w:p w14:paraId="62E530C3" w14:textId="77777777" w:rsidR="002514C8" w:rsidRPr="009E4858" w:rsidRDefault="002514C8" w:rsidP="002514C8">
            <w:pPr>
              <w:rPr>
                <w:rFonts w:cstheme="minorHAnsi"/>
                <w:sz w:val="22"/>
                <w:szCs w:val="22"/>
                <w:lang w:val="en-US"/>
              </w:rPr>
            </w:pPr>
            <w:r w:rsidRPr="009E4858">
              <w:rPr>
                <w:rFonts w:cstheme="minorHAnsi"/>
                <w:sz w:val="22"/>
                <w:szCs w:val="22"/>
                <w:lang w:val="en-US"/>
              </w:rPr>
              <w:t xml:space="preserve">The ecosystem services (ES) and disservices that GI could/does provide. </w:t>
            </w:r>
          </w:p>
        </w:tc>
        <w:tc>
          <w:tcPr>
            <w:tcW w:w="2000" w:type="dxa"/>
          </w:tcPr>
          <w:p w14:paraId="0D8C92B8" w14:textId="77777777" w:rsidR="002514C8" w:rsidRPr="009E4858" w:rsidRDefault="002514C8" w:rsidP="002514C8">
            <w:pPr>
              <w:rPr>
                <w:rFonts w:cstheme="minorHAnsi"/>
                <w:sz w:val="22"/>
                <w:szCs w:val="22"/>
                <w:lang w:val="en-US"/>
              </w:rPr>
            </w:pPr>
            <w:r w:rsidRPr="009E4858">
              <w:rPr>
                <w:rFonts w:cstheme="minorHAnsi"/>
                <w:sz w:val="22"/>
                <w:szCs w:val="22"/>
                <w:lang w:val="en-US"/>
              </w:rPr>
              <w:t>What ES/disservices were explored?</w:t>
            </w:r>
          </w:p>
          <w:p w14:paraId="64E54335" w14:textId="77777777" w:rsidR="002514C8" w:rsidRPr="009E4858" w:rsidRDefault="002514C8" w:rsidP="002514C8">
            <w:pPr>
              <w:rPr>
                <w:rFonts w:cstheme="minorHAnsi"/>
                <w:sz w:val="22"/>
                <w:szCs w:val="22"/>
                <w:lang w:val="en-US"/>
              </w:rPr>
            </w:pPr>
          </w:p>
          <w:p w14:paraId="4A502218" w14:textId="77777777" w:rsidR="002514C8" w:rsidRPr="009E4858" w:rsidRDefault="002514C8" w:rsidP="002514C8">
            <w:pPr>
              <w:rPr>
                <w:rFonts w:cstheme="minorHAnsi"/>
                <w:sz w:val="22"/>
                <w:szCs w:val="22"/>
                <w:lang w:val="en-US"/>
              </w:rPr>
            </w:pPr>
          </w:p>
        </w:tc>
        <w:tc>
          <w:tcPr>
            <w:tcW w:w="3845" w:type="dxa"/>
          </w:tcPr>
          <w:p w14:paraId="7F38C463" w14:textId="77777777" w:rsidR="002514C8" w:rsidRPr="009E4858" w:rsidRDefault="002514C8" w:rsidP="002514C8">
            <w:pPr>
              <w:pStyle w:val="ListParagraph"/>
              <w:numPr>
                <w:ilvl w:val="0"/>
                <w:numId w:val="4"/>
              </w:numPr>
              <w:spacing w:before="0" w:beforeAutospacing="0" w:after="0" w:afterAutospacing="0"/>
              <w:contextualSpacing/>
              <w:rPr>
                <w:rFonts w:asciiTheme="minorHAnsi" w:hAnsiTheme="minorHAnsi" w:cstheme="minorHAnsi"/>
                <w:sz w:val="22"/>
                <w:szCs w:val="22"/>
                <w:lang w:val="en-US"/>
              </w:rPr>
            </w:pPr>
            <w:r w:rsidRPr="009E4858">
              <w:rPr>
                <w:rFonts w:asciiTheme="minorHAnsi" w:hAnsiTheme="minorHAnsi" w:cstheme="minorHAnsi"/>
                <w:sz w:val="22"/>
                <w:szCs w:val="22"/>
                <w:lang w:val="en-US"/>
              </w:rPr>
              <w:t>Did the paper address GI multifunctionality? (If it simply restates the benefits of multifunctionality, then exclude.) If yes, then:</w:t>
            </w:r>
          </w:p>
          <w:p w14:paraId="3FD309B8" w14:textId="77777777" w:rsidR="002514C8" w:rsidRPr="009E4858" w:rsidRDefault="002514C8" w:rsidP="002514C8">
            <w:pPr>
              <w:pStyle w:val="ListParagraph"/>
              <w:numPr>
                <w:ilvl w:val="0"/>
                <w:numId w:val="4"/>
              </w:numPr>
              <w:spacing w:before="0" w:beforeAutospacing="0" w:after="0" w:afterAutospacing="0"/>
              <w:contextualSpacing/>
              <w:rPr>
                <w:rFonts w:asciiTheme="minorHAnsi" w:hAnsiTheme="minorHAnsi" w:cstheme="minorHAnsi"/>
                <w:sz w:val="22"/>
                <w:szCs w:val="22"/>
                <w:lang w:val="en-US"/>
              </w:rPr>
            </w:pPr>
            <w:r w:rsidRPr="009E4858">
              <w:rPr>
                <w:rFonts w:asciiTheme="minorHAnsi" w:hAnsiTheme="minorHAnsi" w:cstheme="minorHAnsi"/>
                <w:sz w:val="22"/>
                <w:szCs w:val="22"/>
                <w:lang w:val="en-US"/>
              </w:rPr>
              <w:t>What approach was taken to study multifunctionality?</w:t>
            </w:r>
          </w:p>
          <w:p w14:paraId="1E28A625" w14:textId="77777777" w:rsidR="002514C8" w:rsidRPr="009E4858" w:rsidRDefault="002514C8" w:rsidP="002514C8">
            <w:pPr>
              <w:pStyle w:val="ListParagraph"/>
              <w:numPr>
                <w:ilvl w:val="1"/>
                <w:numId w:val="4"/>
              </w:numPr>
              <w:spacing w:before="0" w:beforeAutospacing="0" w:after="0" w:afterAutospacing="0"/>
              <w:contextualSpacing/>
              <w:rPr>
                <w:rFonts w:asciiTheme="minorHAnsi" w:hAnsiTheme="minorHAnsi" w:cstheme="minorHAnsi"/>
                <w:sz w:val="22"/>
                <w:szCs w:val="22"/>
                <w:lang w:val="en-US"/>
              </w:rPr>
            </w:pPr>
            <w:r w:rsidRPr="009E4858">
              <w:rPr>
                <w:rFonts w:asciiTheme="minorHAnsi" w:hAnsiTheme="minorHAnsi" w:cstheme="minorHAnsi"/>
                <w:sz w:val="22"/>
                <w:szCs w:val="22"/>
                <w:lang w:val="en-US"/>
              </w:rPr>
              <w:t xml:space="preserve">Empirical/Practical </w:t>
            </w:r>
          </w:p>
          <w:p w14:paraId="187AAC2A" w14:textId="77777777" w:rsidR="002514C8" w:rsidRPr="009E4858" w:rsidRDefault="002514C8" w:rsidP="002514C8">
            <w:pPr>
              <w:pStyle w:val="ListParagraph"/>
              <w:numPr>
                <w:ilvl w:val="1"/>
                <w:numId w:val="4"/>
              </w:numPr>
              <w:spacing w:before="0" w:beforeAutospacing="0" w:after="0" w:afterAutospacing="0"/>
              <w:contextualSpacing/>
              <w:rPr>
                <w:rFonts w:asciiTheme="minorHAnsi" w:hAnsiTheme="minorHAnsi" w:cstheme="minorHAnsi"/>
                <w:sz w:val="22"/>
                <w:szCs w:val="22"/>
                <w:lang w:val="en-US"/>
              </w:rPr>
            </w:pPr>
            <w:r w:rsidRPr="009E4858">
              <w:rPr>
                <w:rFonts w:asciiTheme="minorHAnsi" w:hAnsiTheme="minorHAnsi" w:cstheme="minorHAnsi"/>
                <w:sz w:val="22"/>
                <w:szCs w:val="22"/>
                <w:lang w:val="en-US"/>
              </w:rPr>
              <w:t>Modelling</w:t>
            </w:r>
          </w:p>
          <w:p w14:paraId="352B8F1D" w14:textId="77777777" w:rsidR="002514C8" w:rsidRPr="009E4858" w:rsidRDefault="002514C8" w:rsidP="002514C8">
            <w:pPr>
              <w:pStyle w:val="ListParagraph"/>
              <w:numPr>
                <w:ilvl w:val="1"/>
                <w:numId w:val="4"/>
              </w:numPr>
              <w:spacing w:before="0" w:beforeAutospacing="0" w:after="0" w:afterAutospacing="0"/>
              <w:contextualSpacing/>
              <w:rPr>
                <w:rFonts w:asciiTheme="minorHAnsi" w:hAnsiTheme="minorHAnsi" w:cstheme="minorHAnsi"/>
                <w:sz w:val="22"/>
                <w:szCs w:val="22"/>
                <w:lang w:val="en-US"/>
              </w:rPr>
            </w:pPr>
            <w:r w:rsidRPr="009E4858">
              <w:rPr>
                <w:rFonts w:asciiTheme="minorHAnsi" w:hAnsiTheme="minorHAnsi" w:cstheme="minorHAnsi"/>
                <w:sz w:val="22"/>
                <w:szCs w:val="22"/>
                <w:lang w:val="en-US"/>
              </w:rPr>
              <w:t>Conceptual</w:t>
            </w:r>
          </w:p>
          <w:p w14:paraId="631E2CCA" w14:textId="77777777" w:rsidR="002514C8" w:rsidRPr="009E4858" w:rsidRDefault="002514C8" w:rsidP="002514C8">
            <w:pPr>
              <w:pStyle w:val="ListParagraph"/>
              <w:numPr>
                <w:ilvl w:val="0"/>
                <w:numId w:val="4"/>
              </w:numPr>
              <w:spacing w:before="0" w:beforeAutospacing="0" w:after="0" w:afterAutospacing="0"/>
              <w:contextualSpacing/>
              <w:rPr>
                <w:rFonts w:asciiTheme="minorHAnsi" w:hAnsiTheme="minorHAnsi" w:cstheme="minorHAnsi"/>
                <w:sz w:val="22"/>
                <w:szCs w:val="22"/>
                <w:lang w:val="en-US"/>
              </w:rPr>
            </w:pPr>
            <w:r w:rsidRPr="009E4858">
              <w:rPr>
                <w:rFonts w:asciiTheme="minorHAnsi" w:hAnsiTheme="minorHAnsi" w:cstheme="minorHAnsi"/>
                <w:sz w:val="22"/>
                <w:szCs w:val="22"/>
                <w:lang w:val="en-US"/>
              </w:rPr>
              <w:t>What ES and disservices were explored in the context of GI multifunctionality? (Appendix 3 used for coding)</w:t>
            </w:r>
          </w:p>
        </w:tc>
      </w:tr>
    </w:tbl>
    <w:p w14:paraId="51F2B86C" w14:textId="77777777" w:rsidR="008973F8" w:rsidRPr="009E4858" w:rsidRDefault="008973F8" w:rsidP="008973F8">
      <w:pPr>
        <w:rPr>
          <w:rFonts w:cstheme="minorHAnsi"/>
          <w:lang w:val="en-US"/>
        </w:rPr>
      </w:pPr>
    </w:p>
    <w:p w14:paraId="6799FA8C" w14:textId="77777777" w:rsidR="008973F8" w:rsidRPr="009E4858" w:rsidRDefault="008973F8" w:rsidP="008973F8">
      <w:pPr>
        <w:rPr>
          <w:rFonts w:cstheme="minorHAnsi"/>
        </w:rPr>
        <w:sectPr w:rsidR="008973F8" w:rsidRPr="009E4858" w:rsidSect="002D1DAC">
          <w:pgSz w:w="12240" w:h="15840"/>
          <w:pgMar w:top="1440" w:right="1440" w:bottom="1440" w:left="1440" w:header="708" w:footer="708" w:gutter="0"/>
          <w:cols w:space="708"/>
          <w:docGrid w:linePitch="360"/>
        </w:sectPr>
      </w:pPr>
    </w:p>
    <w:p w14:paraId="192DBB9B" w14:textId="77777777" w:rsidR="008973F8" w:rsidRPr="009E4858" w:rsidRDefault="008973F8" w:rsidP="008973F8">
      <w:pPr>
        <w:rPr>
          <w:rFonts w:cstheme="minorHAnsi"/>
        </w:rPr>
      </w:pPr>
      <w:r w:rsidRPr="009E4858">
        <w:rPr>
          <w:rFonts w:cstheme="minorHAnsi"/>
          <w:lang w:val="en-US"/>
        </w:rPr>
        <w:lastRenderedPageBreak/>
        <w:t xml:space="preserve">Appendix </w:t>
      </w:r>
      <w:r w:rsidRPr="009E4858">
        <w:rPr>
          <w:rFonts w:cstheme="minorHAnsi"/>
        </w:rPr>
        <w:t xml:space="preserve">2. Detailed descriptions and definitions of codes </w:t>
      </w:r>
    </w:p>
    <w:tbl>
      <w:tblPr>
        <w:tblStyle w:val="TableGrid"/>
        <w:tblW w:w="12950" w:type="dxa"/>
        <w:tblLook w:val="04A0" w:firstRow="1" w:lastRow="0" w:firstColumn="1" w:lastColumn="0" w:noHBand="0" w:noVBand="1"/>
      </w:tblPr>
      <w:tblGrid>
        <w:gridCol w:w="1750"/>
        <w:gridCol w:w="1736"/>
        <w:gridCol w:w="1736"/>
        <w:gridCol w:w="7728"/>
      </w:tblGrid>
      <w:tr w:rsidR="002D1DAC" w:rsidRPr="009E4858" w14:paraId="5B27A79D" w14:textId="77777777" w:rsidTr="002514C8">
        <w:trPr>
          <w:trHeight w:val="346"/>
        </w:trPr>
        <w:tc>
          <w:tcPr>
            <w:tcW w:w="1685" w:type="dxa"/>
            <w:hideMark/>
          </w:tcPr>
          <w:p w14:paraId="0A82EE9F" w14:textId="77777777" w:rsidR="008973F8" w:rsidRPr="009E4858" w:rsidRDefault="008973F8" w:rsidP="006F124F">
            <w:pPr>
              <w:rPr>
                <w:rFonts w:cstheme="minorHAnsi"/>
                <w:b/>
                <w:bCs/>
                <w:sz w:val="22"/>
                <w:szCs w:val="22"/>
              </w:rPr>
            </w:pPr>
            <w:r w:rsidRPr="009E4858">
              <w:rPr>
                <w:rFonts w:cstheme="minorHAnsi"/>
                <w:b/>
                <w:bCs/>
                <w:sz w:val="22"/>
                <w:szCs w:val="22"/>
              </w:rPr>
              <w:t>Coding category</w:t>
            </w:r>
          </w:p>
        </w:tc>
        <w:tc>
          <w:tcPr>
            <w:tcW w:w="1675" w:type="dxa"/>
            <w:hideMark/>
          </w:tcPr>
          <w:p w14:paraId="5C08FDE9" w14:textId="77777777" w:rsidR="008973F8" w:rsidRPr="009E4858" w:rsidRDefault="008973F8" w:rsidP="006F124F">
            <w:pPr>
              <w:rPr>
                <w:rFonts w:cstheme="minorHAnsi"/>
                <w:b/>
                <w:bCs/>
                <w:sz w:val="22"/>
                <w:szCs w:val="22"/>
              </w:rPr>
            </w:pPr>
            <w:r w:rsidRPr="009E4858">
              <w:rPr>
                <w:rFonts w:cstheme="minorHAnsi"/>
                <w:b/>
                <w:bCs/>
                <w:sz w:val="22"/>
                <w:szCs w:val="22"/>
              </w:rPr>
              <w:t>Coding category description</w:t>
            </w:r>
          </w:p>
        </w:tc>
        <w:tc>
          <w:tcPr>
            <w:tcW w:w="1675" w:type="dxa"/>
            <w:hideMark/>
          </w:tcPr>
          <w:p w14:paraId="6001BDAB" w14:textId="77777777" w:rsidR="008973F8" w:rsidRPr="009E4858" w:rsidRDefault="008973F8" w:rsidP="006F124F">
            <w:pPr>
              <w:rPr>
                <w:rFonts w:cstheme="minorHAnsi"/>
                <w:b/>
                <w:bCs/>
                <w:sz w:val="22"/>
                <w:szCs w:val="22"/>
                <w:lang w:val="en-US"/>
              </w:rPr>
            </w:pPr>
            <w:r w:rsidRPr="009E4858">
              <w:rPr>
                <w:rFonts w:cstheme="minorHAnsi"/>
                <w:b/>
                <w:bCs/>
                <w:sz w:val="22"/>
                <w:szCs w:val="22"/>
              </w:rPr>
              <w:t>Coding question(s)</w:t>
            </w:r>
          </w:p>
        </w:tc>
        <w:tc>
          <w:tcPr>
            <w:tcW w:w="7915" w:type="dxa"/>
            <w:hideMark/>
          </w:tcPr>
          <w:p w14:paraId="3DD623C9" w14:textId="77777777" w:rsidR="008973F8" w:rsidRPr="009E4858" w:rsidRDefault="008973F8" w:rsidP="006F124F">
            <w:pPr>
              <w:rPr>
                <w:rFonts w:cstheme="minorHAnsi"/>
                <w:b/>
                <w:bCs/>
                <w:sz w:val="22"/>
                <w:szCs w:val="22"/>
              </w:rPr>
            </w:pPr>
            <w:r w:rsidRPr="009E4858">
              <w:rPr>
                <w:rFonts w:cstheme="minorHAnsi"/>
                <w:b/>
                <w:bCs/>
                <w:sz w:val="22"/>
                <w:szCs w:val="22"/>
              </w:rPr>
              <w:t>Coding descriptions</w:t>
            </w:r>
          </w:p>
        </w:tc>
      </w:tr>
      <w:tr w:rsidR="002D1DAC" w:rsidRPr="009E4858" w14:paraId="2DD6940B" w14:textId="77777777" w:rsidTr="002514C8">
        <w:trPr>
          <w:trHeight w:val="673"/>
        </w:trPr>
        <w:tc>
          <w:tcPr>
            <w:tcW w:w="1685" w:type="dxa"/>
            <w:hideMark/>
          </w:tcPr>
          <w:p w14:paraId="1B562AD2" w14:textId="77777777" w:rsidR="008973F8" w:rsidRPr="009E4858" w:rsidRDefault="008973F8" w:rsidP="006F124F">
            <w:pPr>
              <w:rPr>
                <w:rFonts w:cstheme="minorHAnsi"/>
                <w:sz w:val="22"/>
                <w:szCs w:val="22"/>
              </w:rPr>
            </w:pPr>
            <w:r w:rsidRPr="009E4858">
              <w:rPr>
                <w:rFonts w:cstheme="minorHAnsi"/>
                <w:sz w:val="22"/>
                <w:szCs w:val="22"/>
              </w:rPr>
              <w:t>Unique article id</w:t>
            </w:r>
          </w:p>
        </w:tc>
        <w:tc>
          <w:tcPr>
            <w:tcW w:w="1675" w:type="dxa"/>
            <w:hideMark/>
          </w:tcPr>
          <w:p w14:paraId="53B58CA2" w14:textId="77777777" w:rsidR="008973F8" w:rsidRPr="009E4858" w:rsidRDefault="008973F8" w:rsidP="006F124F">
            <w:pPr>
              <w:rPr>
                <w:rFonts w:cstheme="minorHAnsi"/>
                <w:sz w:val="22"/>
                <w:szCs w:val="22"/>
              </w:rPr>
            </w:pPr>
            <w:r w:rsidRPr="009E4858">
              <w:rPr>
                <w:rFonts w:cstheme="minorHAnsi"/>
                <w:sz w:val="22"/>
                <w:szCs w:val="22"/>
              </w:rPr>
              <w:t>Unique identification code associated with the article</w:t>
            </w:r>
          </w:p>
        </w:tc>
        <w:tc>
          <w:tcPr>
            <w:tcW w:w="1675" w:type="dxa"/>
            <w:hideMark/>
          </w:tcPr>
          <w:p w14:paraId="76E11497" w14:textId="77777777" w:rsidR="008973F8" w:rsidRPr="009E4858" w:rsidRDefault="008973F8" w:rsidP="006F124F">
            <w:pPr>
              <w:rPr>
                <w:rFonts w:cstheme="minorHAnsi"/>
                <w:sz w:val="22"/>
                <w:szCs w:val="22"/>
              </w:rPr>
            </w:pPr>
            <w:r w:rsidRPr="009E4858">
              <w:rPr>
                <w:rFonts w:cstheme="minorHAnsi"/>
                <w:sz w:val="22"/>
                <w:szCs w:val="22"/>
              </w:rPr>
              <w:t>The unique code generated for each article should be recorded</w:t>
            </w:r>
          </w:p>
        </w:tc>
        <w:tc>
          <w:tcPr>
            <w:tcW w:w="7915" w:type="dxa"/>
            <w:hideMark/>
          </w:tcPr>
          <w:p w14:paraId="33DFDAB8" w14:textId="77777777" w:rsidR="008973F8" w:rsidRPr="009E4858" w:rsidRDefault="008973F8" w:rsidP="006F124F">
            <w:pPr>
              <w:rPr>
                <w:rFonts w:cstheme="minorHAnsi"/>
                <w:sz w:val="22"/>
                <w:szCs w:val="22"/>
              </w:rPr>
            </w:pPr>
            <w:r w:rsidRPr="009E4858">
              <w:rPr>
                <w:rFonts w:cstheme="minorHAnsi"/>
                <w:sz w:val="22"/>
                <w:szCs w:val="22"/>
              </w:rPr>
              <w:t> Number</w:t>
            </w:r>
          </w:p>
        </w:tc>
      </w:tr>
      <w:tr w:rsidR="002D1DAC" w:rsidRPr="009E4858" w14:paraId="0ACE444E" w14:textId="77777777" w:rsidTr="002514C8">
        <w:trPr>
          <w:trHeight w:val="978"/>
        </w:trPr>
        <w:tc>
          <w:tcPr>
            <w:tcW w:w="1685" w:type="dxa"/>
            <w:hideMark/>
          </w:tcPr>
          <w:p w14:paraId="1BFA439D" w14:textId="77777777" w:rsidR="008973F8" w:rsidRPr="009E4858" w:rsidRDefault="008973F8" w:rsidP="006F124F">
            <w:pPr>
              <w:rPr>
                <w:rFonts w:cstheme="minorHAnsi"/>
                <w:sz w:val="22"/>
                <w:szCs w:val="22"/>
              </w:rPr>
            </w:pPr>
            <w:r w:rsidRPr="009E4858">
              <w:rPr>
                <w:rFonts w:cstheme="minorHAnsi"/>
                <w:sz w:val="22"/>
                <w:szCs w:val="22"/>
              </w:rPr>
              <w:t>Publication details</w:t>
            </w:r>
          </w:p>
        </w:tc>
        <w:tc>
          <w:tcPr>
            <w:tcW w:w="1675" w:type="dxa"/>
            <w:hideMark/>
          </w:tcPr>
          <w:p w14:paraId="6B009ACD" w14:textId="77777777" w:rsidR="008973F8" w:rsidRPr="009E4858" w:rsidRDefault="008973F8" w:rsidP="006F124F">
            <w:pPr>
              <w:rPr>
                <w:rFonts w:cstheme="minorHAnsi"/>
                <w:sz w:val="22"/>
                <w:szCs w:val="22"/>
              </w:rPr>
            </w:pPr>
            <w:r w:rsidRPr="009E4858">
              <w:rPr>
                <w:rFonts w:cstheme="minorHAnsi"/>
                <w:sz w:val="22"/>
                <w:szCs w:val="22"/>
              </w:rPr>
              <w:t xml:space="preserve">Full citation details (Authors, Title, </w:t>
            </w:r>
            <w:r w:rsidRPr="009E4858">
              <w:rPr>
                <w:rFonts w:cstheme="minorHAnsi"/>
                <w:sz w:val="22"/>
                <w:szCs w:val="22"/>
                <w:lang w:val="en-US"/>
              </w:rPr>
              <w:t xml:space="preserve">Journal, </w:t>
            </w:r>
            <w:r w:rsidRPr="009E4858">
              <w:rPr>
                <w:rFonts w:cstheme="minorHAnsi"/>
                <w:sz w:val="22"/>
                <w:szCs w:val="22"/>
              </w:rPr>
              <w:t xml:space="preserve">Publication </w:t>
            </w:r>
            <w:r w:rsidRPr="009E4858">
              <w:rPr>
                <w:rFonts w:cstheme="minorHAnsi"/>
                <w:sz w:val="22"/>
                <w:szCs w:val="22"/>
                <w:lang w:val="en-US"/>
              </w:rPr>
              <w:t>year</w:t>
            </w:r>
            <w:r w:rsidRPr="009E4858">
              <w:rPr>
                <w:rFonts w:cstheme="minorHAnsi"/>
                <w:sz w:val="22"/>
                <w:szCs w:val="22"/>
              </w:rPr>
              <w:t>)</w:t>
            </w:r>
          </w:p>
        </w:tc>
        <w:tc>
          <w:tcPr>
            <w:tcW w:w="1675" w:type="dxa"/>
            <w:hideMark/>
          </w:tcPr>
          <w:p w14:paraId="113F903A" w14:textId="77777777" w:rsidR="008973F8" w:rsidRPr="009E4858" w:rsidRDefault="008973F8" w:rsidP="006F124F">
            <w:pPr>
              <w:rPr>
                <w:rFonts w:cstheme="minorHAnsi"/>
                <w:sz w:val="22"/>
                <w:szCs w:val="22"/>
              </w:rPr>
            </w:pPr>
            <w:r w:rsidRPr="009E4858">
              <w:rPr>
                <w:rFonts w:cstheme="minorHAnsi"/>
                <w:sz w:val="22"/>
                <w:szCs w:val="22"/>
              </w:rPr>
              <w:t xml:space="preserve">Record full </w:t>
            </w:r>
            <w:r w:rsidRPr="009E4858">
              <w:rPr>
                <w:rFonts w:cstheme="minorHAnsi"/>
                <w:sz w:val="22"/>
                <w:szCs w:val="22"/>
                <w:lang w:val="en-US"/>
              </w:rPr>
              <w:t xml:space="preserve">citation </w:t>
            </w:r>
            <w:r w:rsidRPr="009E4858">
              <w:rPr>
                <w:rFonts w:cstheme="minorHAnsi"/>
                <w:sz w:val="22"/>
                <w:szCs w:val="22"/>
              </w:rPr>
              <w:t>details</w:t>
            </w:r>
            <w:r w:rsidRPr="009E4858">
              <w:rPr>
                <w:rFonts w:cstheme="minorHAnsi"/>
                <w:sz w:val="22"/>
                <w:szCs w:val="22"/>
                <w:lang w:val="en-US"/>
              </w:rPr>
              <w:t xml:space="preserve"> of the paper</w:t>
            </w:r>
            <w:r w:rsidRPr="009E4858">
              <w:rPr>
                <w:rFonts w:cstheme="minorHAnsi"/>
                <w:sz w:val="22"/>
                <w:szCs w:val="22"/>
              </w:rPr>
              <w:t xml:space="preserve">. </w:t>
            </w:r>
          </w:p>
        </w:tc>
        <w:tc>
          <w:tcPr>
            <w:tcW w:w="7915" w:type="dxa"/>
            <w:hideMark/>
          </w:tcPr>
          <w:p w14:paraId="4E8CCE2C" w14:textId="77777777" w:rsidR="008973F8" w:rsidRPr="009E4858" w:rsidRDefault="008973F8" w:rsidP="006F124F">
            <w:pPr>
              <w:rPr>
                <w:rFonts w:cstheme="minorHAnsi"/>
                <w:sz w:val="22"/>
                <w:szCs w:val="22"/>
              </w:rPr>
            </w:pPr>
            <w:r w:rsidRPr="009E4858">
              <w:rPr>
                <w:rFonts w:cstheme="minorHAnsi"/>
                <w:sz w:val="22"/>
                <w:szCs w:val="22"/>
              </w:rPr>
              <w:t xml:space="preserve">Please follow Vancouver. See: https://subjects.library.manchester.ac.uk/referencing/referencing-vancouver </w:t>
            </w:r>
          </w:p>
        </w:tc>
      </w:tr>
      <w:tr w:rsidR="002D1DAC" w:rsidRPr="009E4858" w14:paraId="74B71EBD" w14:textId="77777777" w:rsidTr="002514C8">
        <w:trPr>
          <w:trHeight w:val="652"/>
        </w:trPr>
        <w:tc>
          <w:tcPr>
            <w:tcW w:w="1685" w:type="dxa"/>
            <w:hideMark/>
          </w:tcPr>
          <w:p w14:paraId="261F2168" w14:textId="77777777" w:rsidR="008973F8" w:rsidRPr="009E4858" w:rsidRDefault="008973F8" w:rsidP="006F124F">
            <w:pPr>
              <w:rPr>
                <w:rFonts w:cstheme="minorHAnsi"/>
                <w:sz w:val="22"/>
                <w:szCs w:val="22"/>
              </w:rPr>
            </w:pPr>
            <w:r w:rsidRPr="009E4858">
              <w:rPr>
                <w:rFonts w:cstheme="minorHAnsi"/>
                <w:sz w:val="22"/>
                <w:szCs w:val="22"/>
              </w:rPr>
              <w:t>Publication type</w:t>
            </w:r>
          </w:p>
        </w:tc>
        <w:tc>
          <w:tcPr>
            <w:tcW w:w="1675" w:type="dxa"/>
            <w:hideMark/>
          </w:tcPr>
          <w:p w14:paraId="135147AF" w14:textId="77777777" w:rsidR="008973F8" w:rsidRPr="009E4858" w:rsidRDefault="008973F8" w:rsidP="006F124F">
            <w:pPr>
              <w:rPr>
                <w:rFonts w:cstheme="minorHAnsi"/>
                <w:sz w:val="22"/>
                <w:szCs w:val="22"/>
              </w:rPr>
            </w:pPr>
            <w:r w:rsidRPr="009E4858">
              <w:rPr>
                <w:rFonts w:cstheme="minorHAnsi"/>
                <w:sz w:val="22"/>
                <w:szCs w:val="22"/>
              </w:rPr>
              <w:t xml:space="preserve">Type of publication: journal article, report, </w:t>
            </w:r>
            <w:r w:rsidRPr="009E4858">
              <w:rPr>
                <w:rFonts w:cstheme="minorHAnsi"/>
                <w:sz w:val="22"/>
                <w:szCs w:val="22"/>
                <w:lang w:val="en-US"/>
              </w:rPr>
              <w:t>conference paper,</w:t>
            </w:r>
            <w:r w:rsidRPr="009E4858">
              <w:rPr>
                <w:rFonts w:cstheme="minorHAnsi"/>
                <w:sz w:val="22"/>
                <w:szCs w:val="22"/>
              </w:rPr>
              <w:t xml:space="preserve"> book chapter</w:t>
            </w:r>
            <w:r w:rsidRPr="009E4858">
              <w:rPr>
                <w:rFonts w:cstheme="minorHAnsi"/>
                <w:sz w:val="22"/>
                <w:szCs w:val="22"/>
                <w:lang w:val="en-US"/>
              </w:rPr>
              <w:t xml:space="preserve">, </w:t>
            </w:r>
            <w:r w:rsidRPr="009E4858">
              <w:rPr>
                <w:rFonts w:cstheme="minorHAnsi"/>
                <w:sz w:val="22"/>
                <w:szCs w:val="22"/>
              </w:rPr>
              <w:t>other.</w:t>
            </w:r>
          </w:p>
        </w:tc>
        <w:tc>
          <w:tcPr>
            <w:tcW w:w="1675" w:type="dxa"/>
            <w:hideMark/>
          </w:tcPr>
          <w:p w14:paraId="3037C131" w14:textId="77777777" w:rsidR="008973F8" w:rsidRPr="009E4858" w:rsidRDefault="008973F8" w:rsidP="006F124F">
            <w:pPr>
              <w:rPr>
                <w:rFonts w:cstheme="minorHAnsi"/>
                <w:sz w:val="22"/>
                <w:szCs w:val="22"/>
              </w:rPr>
            </w:pPr>
            <w:r w:rsidRPr="009E4858">
              <w:rPr>
                <w:rFonts w:cstheme="minorHAnsi"/>
                <w:sz w:val="22"/>
                <w:szCs w:val="22"/>
              </w:rPr>
              <w:t>What is the type of publication?</w:t>
            </w:r>
          </w:p>
        </w:tc>
        <w:tc>
          <w:tcPr>
            <w:tcW w:w="7915" w:type="dxa"/>
            <w:hideMark/>
          </w:tcPr>
          <w:p w14:paraId="65FB4C9D" w14:textId="77777777" w:rsidR="008973F8" w:rsidRPr="009E4858" w:rsidRDefault="008973F8" w:rsidP="006F124F">
            <w:pPr>
              <w:rPr>
                <w:rFonts w:cstheme="minorHAnsi"/>
                <w:sz w:val="22"/>
                <w:szCs w:val="22"/>
              </w:rPr>
            </w:pPr>
            <w:r w:rsidRPr="009E4858">
              <w:rPr>
                <w:rFonts w:cstheme="minorHAnsi"/>
                <w:sz w:val="22"/>
                <w:szCs w:val="22"/>
                <w:lang w:val="en-US"/>
              </w:rPr>
              <w:t>J</w:t>
            </w:r>
            <w:proofErr w:type="spellStart"/>
            <w:r w:rsidRPr="009E4858">
              <w:rPr>
                <w:rFonts w:cstheme="minorHAnsi"/>
                <w:sz w:val="22"/>
                <w:szCs w:val="22"/>
              </w:rPr>
              <w:t>ournal</w:t>
            </w:r>
            <w:proofErr w:type="spellEnd"/>
            <w:r w:rsidRPr="009E4858">
              <w:rPr>
                <w:rFonts w:cstheme="minorHAnsi"/>
                <w:sz w:val="22"/>
                <w:szCs w:val="22"/>
              </w:rPr>
              <w:t xml:space="preserve"> article, </w:t>
            </w:r>
            <w:r w:rsidRPr="009E4858">
              <w:rPr>
                <w:rFonts w:cstheme="minorHAnsi"/>
                <w:sz w:val="22"/>
                <w:szCs w:val="22"/>
                <w:lang w:val="en-US"/>
              </w:rPr>
              <w:t xml:space="preserve">review, </w:t>
            </w:r>
            <w:r w:rsidRPr="009E4858">
              <w:rPr>
                <w:rFonts w:cstheme="minorHAnsi"/>
                <w:sz w:val="22"/>
                <w:szCs w:val="22"/>
              </w:rPr>
              <w:t xml:space="preserve">report, book chapter, </w:t>
            </w:r>
            <w:r w:rsidRPr="009E4858">
              <w:rPr>
                <w:rFonts w:cstheme="minorHAnsi"/>
                <w:sz w:val="22"/>
                <w:szCs w:val="22"/>
                <w:lang w:val="en-US"/>
              </w:rPr>
              <w:t>book, conference paper,</w:t>
            </w:r>
            <w:r w:rsidRPr="009E4858">
              <w:rPr>
                <w:rFonts w:cstheme="minorHAnsi"/>
                <w:sz w:val="22"/>
                <w:szCs w:val="22"/>
              </w:rPr>
              <w:t xml:space="preserve"> other, uncategorisable.</w:t>
            </w:r>
          </w:p>
        </w:tc>
      </w:tr>
      <w:tr w:rsidR="002D1DAC" w:rsidRPr="009E4858" w14:paraId="702AFFEF" w14:textId="77777777" w:rsidTr="002514C8">
        <w:trPr>
          <w:trHeight w:val="755"/>
        </w:trPr>
        <w:tc>
          <w:tcPr>
            <w:tcW w:w="1685" w:type="dxa"/>
          </w:tcPr>
          <w:p w14:paraId="30233498" w14:textId="77777777" w:rsidR="008973F8" w:rsidRPr="009E4858" w:rsidRDefault="008973F8" w:rsidP="006F124F">
            <w:pPr>
              <w:rPr>
                <w:rFonts w:cstheme="minorHAnsi"/>
                <w:sz w:val="22"/>
                <w:szCs w:val="22"/>
              </w:rPr>
            </w:pPr>
            <w:r w:rsidRPr="009E4858">
              <w:rPr>
                <w:rFonts w:cstheme="minorHAnsi"/>
                <w:sz w:val="22"/>
                <w:szCs w:val="22"/>
              </w:rPr>
              <w:t xml:space="preserve">Case studies </w:t>
            </w:r>
          </w:p>
        </w:tc>
        <w:tc>
          <w:tcPr>
            <w:tcW w:w="1675" w:type="dxa"/>
          </w:tcPr>
          <w:p w14:paraId="51A56F54" w14:textId="77777777" w:rsidR="008973F8" w:rsidRPr="009E4858" w:rsidRDefault="008973F8" w:rsidP="006F124F">
            <w:pPr>
              <w:rPr>
                <w:rFonts w:cstheme="minorHAnsi"/>
                <w:sz w:val="22"/>
                <w:szCs w:val="22"/>
              </w:rPr>
            </w:pPr>
            <w:r w:rsidRPr="009E4858">
              <w:rPr>
                <w:rFonts w:cstheme="minorHAnsi"/>
                <w:sz w:val="22"/>
                <w:szCs w:val="22"/>
                <w:lang w:val="en-US"/>
              </w:rPr>
              <w:t>The case studies used in the paper (if they have)</w:t>
            </w:r>
          </w:p>
        </w:tc>
        <w:tc>
          <w:tcPr>
            <w:tcW w:w="1675" w:type="dxa"/>
          </w:tcPr>
          <w:p w14:paraId="52ACC7A0" w14:textId="77777777" w:rsidR="008973F8" w:rsidRPr="009E4858" w:rsidRDefault="008973F8" w:rsidP="006F124F">
            <w:pPr>
              <w:rPr>
                <w:rFonts w:cstheme="minorHAnsi"/>
                <w:sz w:val="22"/>
                <w:szCs w:val="22"/>
              </w:rPr>
            </w:pPr>
            <w:r w:rsidRPr="009E4858">
              <w:rPr>
                <w:rFonts w:cstheme="minorHAnsi"/>
                <w:sz w:val="22"/>
                <w:szCs w:val="22"/>
              </w:rPr>
              <w:t>Does the paper have the single case study or multiple case studies?</w:t>
            </w:r>
          </w:p>
        </w:tc>
        <w:tc>
          <w:tcPr>
            <w:tcW w:w="7915" w:type="dxa"/>
          </w:tcPr>
          <w:p w14:paraId="4973245C" w14:textId="77777777" w:rsidR="008973F8" w:rsidRPr="009E4858" w:rsidRDefault="008973F8" w:rsidP="008973F8">
            <w:pPr>
              <w:pStyle w:val="ListParagraph"/>
              <w:numPr>
                <w:ilvl w:val="0"/>
                <w:numId w:val="5"/>
              </w:numPr>
              <w:spacing w:before="0" w:beforeAutospacing="0" w:after="0" w:afterAutospacing="0"/>
              <w:ind w:left="360"/>
              <w:contextualSpacing/>
              <w:rPr>
                <w:rFonts w:asciiTheme="minorHAnsi" w:hAnsiTheme="minorHAnsi" w:cstheme="minorHAnsi"/>
                <w:sz w:val="22"/>
                <w:szCs w:val="22"/>
              </w:rPr>
            </w:pPr>
            <w:r w:rsidRPr="009E4858">
              <w:rPr>
                <w:rFonts w:asciiTheme="minorHAnsi" w:hAnsiTheme="minorHAnsi" w:cstheme="minorHAnsi"/>
                <w:sz w:val="22"/>
                <w:szCs w:val="22"/>
                <w:lang w:val="en-US"/>
              </w:rPr>
              <w:t>Single case study</w:t>
            </w:r>
          </w:p>
          <w:p w14:paraId="6146B217" w14:textId="77777777" w:rsidR="008973F8" w:rsidRPr="009E4858" w:rsidRDefault="008973F8" w:rsidP="008973F8">
            <w:pPr>
              <w:pStyle w:val="ListParagraph"/>
              <w:numPr>
                <w:ilvl w:val="0"/>
                <w:numId w:val="5"/>
              </w:numPr>
              <w:spacing w:before="0" w:beforeAutospacing="0" w:after="0" w:afterAutospacing="0"/>
              <w:ind w:left="360"/>
              <w:contextualSpacing/>
              <w:rPr>
                <w:rFonts w:asciiTheme="minorHAnsi" w:hAnsiTheme="minorHAnsi" w:cstheme="minorHAnsi"/>
                <w:sz w:val="22"/>
                <w:szCs w:val="22"/>
              </w:rPr>
            </w:pPr>
            <w:r w:rsidRPr="009E4858">
              <w:rPr>
                <w:rFonts w:asciiTheme="minorHAnsi" w:hAnsiTheme="minorHAnsi" w:cstheme="minorHAnsi"/>
                <w:sz w:val="22"/>
                <w:szCs w:val="22"/>
              </w:rPr>
              <w:t>Multiple case studies (more than 1 case)</w:t>
            </w:r>
          </w:p>
        </w:tc>
      </w:tr>
      <w:tr w:rsidR="002D1DAC" w:rsidRPr="009E4858" w14:paraId="79DAC9D2" w14:textId="77777777" w:rsidTr="002514C8">
        <w:trPr>
          <w:trHeight w:val="755"/>
        </w:trPr>
        <w:tc>
          <w:tcPr>
            <w:tcW w:w="1685" w:type="dxa"/>
            <w:hideMark/>
          </w:tcPr>
          <w:p w14:paraId="3CA95D06" w14:textId="77777777" w:rsidR="008973F8" w:rsidRPr="009E4858" w:rsidRDefault="008973F8" w:rsidP="006F124F">
            <w:pPr>
              <w:rPr>
                <w:rFonts w:cstheme="minorHAnsi"/>
                <w:sz w:val="22"/>
                <w:szCs w:val="22"/>
              </w:rPr>
            </w:pPr>
            <w:r w:rsidRPr="009E4858">
              <w:rPr>
                <w:rFonts w:cstheme="minorHAnsi"/>
                <w:sz w:val="22"/>
                <w:szCs w:val="22"/>
              </w:rPr>
              <w:t>Country(</w:t>
            </w:r>
            <w:proofErr w:type="spellStart"/>
            <w:r w:rsidRPr="009E4858">
              <w:rPr>
                <w:rFonts w:cstheme="minorHAnsi"/>
                <w:sz w:val="22"/>
                <w:szCs w:val="22"/>
              </w:rPr>
              <w:t>ies</w:t>
            </w:r>
            <w:proofErr w:type="spellEnd"/>
            <w:r w:rsidRPr="009E4858">
              <w:rPr>
                <w:rFonts w:cstheme="minorHAnsi"/>
                <w:sz w:val="22"/>
                <w:szCs w:val="22"/>
              </w:rPr>
              <w:t>) of origin</w:t>
            </w:r>
          </w:p>
        </w:tc>
        <w:tc>
          <w:tcPr>
            <w:tcW w:w="1675" w:type="dxa"/>
            <w:hideMark/>
          </w:tcPr>
          <w:p w14:paraId="486289EB" w14:textId="77777777" w:rsidR="008973F8" w:rsidRPr="009E4858" w:rsidRDefault="008973F8" w:rsidP="006F124F">
            <w:pPr>
              <w:rPr>
                <w:rFonts w:cstheme="minorHAnsi"/>
                <w:sz w:val="22"/>
                <w:szCs w:val="22"/>
              </w:rPr>
            </w:pPr>
            <w:r w:rsidRPr="009E4858">
              <w:rPr>
                <w:rFonts w:cstheme="minorHAnsi"/>
                <w:sz w:val="22"/>
                <w:szCs w:val="22"/>
              </w:rPr>
              <w:t>Geographical location(s) of the study by country. May be more than one.</w:t>
            </w:r>
          </w:p>
        </w:tc>
        <w:tc>
          <w:tcPr>
            <w:tcW w:w="1675" w:type="dxa"/>
            <w:hideMark/>
          </w:tcPr>
          <w:p w14:paraId="0751D4F1" w14:textId="77777777" w:rsidR="008973F8" w:rsidRPr="009E4858" w:rsidRDefault="008973F8" w:rsidP="006F124F">
            <w:pPr>
              <w:rPr>
                <w:rFonts w:cstheme="minorHAnsi"/>
                <w:sz w:val="22"/>
                <w:szCs w:val="22"/>
                <w:lang w:val="en-US"/>
              </w:rPr>
            </w:pPr>
            <w:r w:rsidRPr="009E4858">
              <w:rPr>
                <w:rFonts w:cstheme="minorHAnsi"/>
                <w:sz w:val="22"/>
                <w:szCs w:val="22"/>
              </w:rPr>
              <w:t>What is the geographical location of the study</w:t>
            </w:r>
            <w:r w:rsidRPr="009E4858">
              <w:rPr>
                <w:rFonts w:cstheme="minorHAnsi"/>
                <w:sz w:val="22"/>
                <w:szCs w:val="22"/>
                <w:lang w:val="en-US"/>
              </w:rPr>
              <w:t xml:space="preserve"> (i.e. continents, countries and cities)?</w:t>
            </w:r>
          </w:p>
          <w:p w14:paraId="6962C97C" w14:textId="77777777" w:rsidR="008973F8" w:rsidRPr="009E4858" w:rsidRDefault="008973F8" w:rsidP="006F124F">
            <w:pPr>
              <w:rPr>
                <w:rFonts w:cstheme="minorHAnsi"/>
                <w:sz w:val="22"/>
                <w:szCs w:val="22"/>
                <w:lang w:val="en-US"/>
              </w:rPr>
            </w:pPr>
          </w:p>
          <w:p w14:paraId="0DD89322" w14:textId="77777777" w:rsidR="008973F8" w:rsidRPr="009E4858" w:rsidRDefault="008973F8" w:rsidP="006F124F">
            <w:pPr>
              <w:rPr>
                <w:rFonts w:cstheme="minorHAnsi"/>
                <w:sz w:val="22"/>
                <w:szCs w:val="22"/>
              </w:rPr>
            </w:pPr>
          </w:p>
        </w:tc>
        <w:tc>
          <w:tcPr>
            <w:tcW w:w="7915" w:type="dxa"/>
            <w:hideMark/>
          </w:tcPr>
          <w:p w14:paraId="48914735" w14:textId="77777777" w:rsidR="008973F8" w:rsidRPr="009E4858" w:rsidRDefault="008973F8" w:rsidP="006F124F">
            <w:pPr>
              <w:rPr>
                <w:rFonts w:cstheme="minorHAnsi"/>
                <w:sz w:val="22"/>
                <w:szCs w:val="22"/>
                <w:lang w:val="en-US"/>
              </w:rPr>
            </w:pPr>
            <w:r w:rsidRPr="009E4858">
              <w:rPr>
                <w:rFonts w:cstheme="minorHAnsi"/>
                <w:sz w:val="22"/>
                <w:szCs w:val="22"/>
                <w:lang w:val="en-US"/>
              </w:rPr>
              <w:t>Continents: Asia, Europe, North America, South America, Oceania, Middle America, global</w:t>
            </w:r>
          </w:p>
          <w:p w14:paraId="08659D84" w14:textId="77777777" w:rsidR="008973F8" w:rsidRPr="009E4858" w:rsidRDefault="008973F8" w:rsidP="006F124F">
            <w:pPr>
              <w:rPr>
                <w:rFonts w:cstheme="minorHAnsi"/>
                <w:sz w:val="22"/>
                <w:szCs w:val="22"/>
                <w:lang w:val="en-US"/>
              </w:rPr>
            </w:pPr>
          </w:p>
          <w:p w14:paraId="3D587B96" w14:textId="77777777" w:rsidR="008973F8" w:rsidRPr="009E4858" w:rsidRDefault="008973F8" w:rsidP="006F124F">
            <w:pPr>
              <w:rPr>
                <w:rFonts w:eastAsia="SimSun" w:cstheme="minorHAnsi"/>
                <w:sz w:val="22"/>
                <w:szCs w:val="22"/>
                <w:lang w:val="en-US"/>
              </w:rPr>
            </w:pPr>
            <w:r w:rsidRPr="009E4858">
              <w:rPr>
                <w:rFonts w:cstheme="minorHAnsi"/>
                <w:sz w:val="22"/>
                <w:szCs w:val="22"/>
                <w:lang w:val="en-US"/>
              </w:rPr>
              <w:t>Note: If no specific location, code as ‘global’.</w:t>
            </w:r>
          </w:p>
          <w:p w14:paraId="068A10E6" w14:textId="77777777" w:rsidR="008973F8" w:rsidRPr="009E4858" w:rsidRDefault="008973F8" w:rsidP="006F124F">
            <w:pPr>
              <w:rPr>
                <w:rFonts w:cstheme="minorHAnsi"/>
                <w:sz w:val="22"/>
                <w:szCs w:val="22"/>
                <w:lang w:val="en-US"/>
              </w:rPr>
            </w:pPr>
          </w:p>
          <w:p w14:paraId="79B6EE24" w14:textId="77777777" w:rsidR="008973F8" w:rsidRPr="009E4858" w:rsidRDefault="008973F8" w:rsidP="006F124F">
            <w:pPr>
              <w:rPr>
                <w:rFonts w:cstheme="minorHAnsi"/>
                <w:sz w:val="22"/>
                <w:szCs w:val="22"/>
                <w:lang w:val="en-US"/>
              </w:rPr>
            </w:pPr>
            <w:r w:rsidRPr="009E4858">
              <w:rPr>
                <w:rFonts w:cstheme="minorHAnsi"/>
                <w:sz w:val="22"/>
                <w:szCs w:val="22"/>
                <w:lang w:val="en-US"/>
              </w:rPr>
              <w:t xml:space="preserve"> </w:t>
            </w:r>
          </w:p>
        </w:tc>
      </w:tr>
      <w:tr w:rsidR="002D1DAC" w:rsidRPr="009E4858" w14:paraId="0D00BEB8" w14:textId="77777777" w:rsidTr="002514C8">
        <w:trPr>
          <w:trHeight w:val="7928"/>
        </w:trPr>
        <w:tc>
          <w:tcPr>
            <w:tcW w:w="1685" w:type="dxa"/>
          </w:tcPr>
          <w:p w14:paraId="597D68F6" w14:textId="77777777" w:rsidR="008973F8" w:rsidRPr="009E4858" w:rsidRDefault="008973F8" w:rsidP="006F124F">
            <w:pPr>
              <w:rPr>
                <w:rFonts w:cstheme="minorHAnsi"/>
                <w:sz w:val="22"/>
                <w:szCs w:val="22"/>
                <w:lang w:val="en-US"/>
              </w:rPr>
            </w:pPr>
            <w:r w:rsidRPr="009E4858">
              <w:rPr>
                <w:rFonts w:cstheme="minorHAnsi"/>
                <w:sz w:val="22"/>
                <w:szCs w:val="22"/>
                <w:lang w:val="en-US"/>
              </w:rPr>
              <w:lastRenderedPageBreak/>
              <w:t xml:space="preserve">Methodology </w:t>
            </w:r>
          </w:p>
        </w:tc>
        <w:tc>
          <w:tcPr>
            <w:tcW w:w="1675" w:type="dxa"/>
          </w:tcPr>
          <w:p w14:paraId="3B307FF5" w14:textId="77777777" w:rsidR="008973F8" w:rsidRPr="009E4858" w:rsidRDefault="008973F8" w:rsidP="006F124F">
            <w:pPr>
              <w:rPr>
                <w:rFonts w:cstheme="minorHAnsi"/>
                <w:sz w:val="22"/>
                <w:szCs w:val="22"/>
                <w:lang w:val="en-US"/>
              </w:rPr>
            </w:pPr>
            <w:r w:rsidRPr="009E4858">
              <w:rPr>
                <w:rFonts w:cstheme="minorHAnsi"/>
                <w:sz w:val="22"/>
                <w:szCs w:val="22"/>
                <w:lang w:val="en-US"/>
              </w:rPr>
              <w:t>Methodology employed (May be more than one)</w:t>
            </w:r>
          </w:p>
        </w:tc>
        <w:tc>
          <w:tcPr>
            <w:tcW w:w="1675" w:type="dxa"/>
          </w:tcPr>
          <w:p w14:paraId="4EA9A4A2" w14:textId="77777777" w:rsidR="008973F8" w:rsidRPr="009E4858" w:rsidRDefault="008973F8" w:rsidP="006F124F">
            <w:pPr>
              <w:rPr>
                <w:rFonts w:cstheme="minorHAnsi"/>
                <w:sz w:val="22"/>
                <w:szCs w:val="22"/>
                <w:lang w:val="en-US"/>
              </w:rPr>
            </w:pPr>
            <w:r w:rsidRPr="009E4858">
              <w:rPr>
                <w:rFonts w:cstheme="minorHAnsi"/>
                <w:sz w:val="22"/>
                <w:szCs w:val="22"/>
                <w:lang w:val="en-US"/>
              </w:rPr>
              <w:t>What is the methodology used in the study?</w:t>
            </w:r>
          </w:p>
        </w:tc>
        <w:tc>
          <w:tcPr>
            <w:tcW w:w="7915" w:type="dxa"/>
          </w:tcPr>
          <w:p w14:paraId="5D1DB164" w14:textId="77777777" w:rsidR="008973F8" w:rsidRPr="009E4858" w:rsidRDefault="008973F8" w:rsidP="006F124F">
            <w:pPr>
              <w:rPr>
                <w:rFonts w:cstheme="minorHAnsi"/>
                <w:sz w:val="22"/>
                <w:szCs w:val="22"/>
                <w:lang w:val="en-US"/>
              </w:rPr>
            </w:pPr>
          </w:p>
          <w:tbl>
            <w:tblPr>
              <w:tblStyle w:val="TableGrid"/>
              <w:tblW w:w="0" w:type="auto"/>
              <w:tblLook w:val="04A0" w:firstRow="1" w:lastRow="0" w:firstColumn="1" w:lastColumn="0" w:noHBand="0" w:noVBand="1"/>
            </w:tblPr>
            <w:tblGrid>
              <w:gridCol w:w="1355"/>
              <w:gridCol w:w="6147"/>
            </w:tblGrid>
            <w:tr w:rsidR="002D1DAC" w:rsidRPr="009E4858" w14:paraId="05B14224" w14:textId="77777777" w:rsidTr="006F124F">
              <w:tc>
                <w:tcPr>
                  <w:tcW w:w="1562" w:type="dxa"/>
                </w:tcPr>
                <w:p w14:paraId="572B41A9" w14:textId="77777777" w:rsidR="008973F8" w:rsidRPr="009E4858" w:rsidRDefault="008973F8" w:rsidP="006F124F">
                  <w:pPr>
                    <w:rPr>
                      <w:rFonts w:cstheme="minorHAnsi"/>
                      <w:sz w:val="22"/>
                      <w:szCs w:val="22"/>
                      <w:lang w:val="en-US"/>
                    </w:rPr>
                  </w:pPr>
                  <w:r w:rsidRPr="009E4858">
                    <w:rPr>
                      <w:rFonts w:cstheme="minorHAnsi"/>
                      <w:sz w:val="22"/>
                      <w:szCs w:val="22"/>
                      <w:lang w:val="en-US"/>
                    </w:rPr>
                    <w:t>Codes of methodology</w:t>
                  </w:r>
                </w:p>
              </w:tc>
              <w:tc>
                <w:tcPr>
                  <w:tcW w:w="5194" w:type="dxa"/>
                </w:tcPr>
                <w:p w14:paraId="3182E5A9" w14:textId="77777777" w:rsidR="008973F8" w:rsidRPr="009E4858" w:rsidRDefault="008973F8" w:rsidP="006F124F">
                  <w:pPr>
                    <w:rPr>
                      <w:rFonts w:cstheme="minorHAnsi"/>
                      <w:sz w:val="22"/>
                      <w:szCs w:val="22"/>
                      <w:lang w:val="en-US"/>
                    </w:rPr>
                  </w:pPr>
                  <w:r w:rsidRPr="009E4858">
                    <w:rPr>
                      <w:rFonts w:cstheme="minorHAnsi"/>
                      <w:sz w:val="22"/>
                      <w:szCs w:val="22"/>
                      <w:lang w:val="en-US"/>
                    </w:rPr>
                    <w:t xml:space="preserve">Definitions/descriptions  </w:t>
                  </w:r>
                </w:p>
              </w:tc>
            </w:tr>
            <w:tr w:rsidR="002D1DAC" w:rsidRPr="009E4858" w14:paraId="1EC040A3" w14:textId="77777777" w:rsidTr="006F124F">
              <w:tc>
                <w:tcPr>
                  <w:tcW w:w="1562" w:type="dxa"/>
                </w:tcPr>
                <w:p w14:paraId="7C4305F6" w14:textId="77777777" w:rsidR="008973F8" w:rsidRPr="009E4858" w:rsidRDefault="008973F8" w:rsidP="006F124F">
                  <w:pPr>
                    <w:rPr>
                      <w:rFonts w:cstheme="minorHAnsi"/>
                      <w:sz w:val="22"/>
                      <w:szCs w:val="22"/>
                      <w:lang w:val="en-US"/>
                    </w:rPr>
                  </w:pPr>
                  <w:r w:rsidRPr="009E4858">
                    <w:rPr>
                      <w:rFonts w:cstheme="minorHAnsi"/>
                      <w:sz w:val="22"/>
                      <w:szCs w:val="22"/>
                      <w:lang w:val="en-US"/>
                    </w:rPr>
                    <w:t xml:space="preserve">Review </w:t>
                  </w:r>
                </w:p>
                <w:p w14:paraId="3248B8FC" w14:textId="77777777" w:rsidR="008973F8" w:rsidRPr="009E4858" w:rsidRDefault="008973F8" w:rsidP="006F124F">
                  <w:pPr>
                    <w:rPr>
                      <w:rFonts w:cstheme="minorHAnsi"/>
                      <w:sz w:val="22"/>
                      <w:szCs w:val="22"/>
                      <w:lang w:val="en-US"/>
                    </w:rPr>
                  </w:pPr>
                </w:p>
              </w:tc>
              <w:tc>
                <w:tcPr>
                  <w:tcW w:w="5194" w:type="dxa"/>
                </w:tcPr>
                <w:p w14:paraId="2AED76BC" w14:textId="77777777" w:rsidR="008973F8" w:rsidRPr="009E4858" w:rsidRDefault="008973F8" w:rsidP="006F124F">
                  <w:pPr>
                    <w:rPr>
                      <w:rFonts w:cstheme="minorHAnsi"/>
                      <w:sz w:val="22"/>
                      <w:szCs w:val="22"/>
                      <w:lang w:val="en-US"/>
                    </w:rPr>
                  </w:pPr>
                  <w:r w:rsidRPr="009E4858">
                    <w:rPr>
                      <w:rFonts w:cstheme="minorHAnsi"/>
                      <w:sz w:val="22"/>
                      <w:szCs w:val="22"/>
                      <w:lang w:val="en-US"/>
                    </w:rPr>
                    <w:t xml:space="preserve">“A methodological review is a type of systematic secondary research (i.e., research synthesis) which focuses on </w:t>
                  </w:r>
                  <w:proofErr w:type="spellStart"/>
                  <w:r w:rsidRPr="009E4858">
                    <w:rPr>
                      <w:rFonts w:cstheme="minorHAnsi"/>
                      <w:sz w:val="22"/>
                      <w:szCs w:val="22"/>
                      <w:lang w:val="en-US"/>
                    </w:rPr>
                    <w:t>summarising</w:t>
                  </w:r>
                  <w:proofErr w:type="spellEnd"/>
                  <w:r w:rsidRPr="009E4858">
                    <w:rPr>
                      <w:rFonts w:cstheme="minorHAnsi"/>
                      <w:sz w:val="22"/>
                      <w:szCs w:val="22"/>
                      <w:lang w:val="en-US"/>
                    </w:rPr>
                    <w:t xml:space="preserve"> the state-of-the-art methodological practices of research in a substantive field or topic." (</w:t>
                  </w:r>
                  <w:hyperlink r:id="rId5" w:history="1">
                    <w:r w:rsidRPr="009E4858">
                      <w:rPr>
                        <w:rStyle w:val="Hyperlink"/>
                        <w:rFonts w:cstheme="minorHAnsi"/>
                        <w:color w:val="auto"/>
                        <w:sz w:val="22"/>
                        <w:szCs w:val="22"/>
                        <w:lang w:val="en-US"/>
                      </w:rPr>
                      <w:t>https://unimelb.libguides.com/whichreview/methodologicalreview</w:t>
                    </w:r>
                  </w:hyperlink>
                  <w:r w:rsidRPr="009E4858">
                    <w:rPr>
                      <w:rFonts w:cstheme="minorHAnsi"/>
                      <w:sz w:val="22"/>
                      <w:szCs w:val="22"/>
                      <w:lang w:val="en-US"/>
                    </w:rPr>
                    <w:t>).</w:t>
                  </w:r>
                </w:p>
                <w:p w14:paraId="72F0E64E" w14:textId="77777777" w:rsidR="008973F8" w:rsidRPr="009E4858" w:rsidRDefault="008973F8" w:rsidP="006F124F">
                  <w:pPr>
                    <w:rPr>
                      <w:rFonts w:cstheme="minorHAnsi"/>
                      <w:sz w:val="22"/>
                      <w:szCs w:val="22"/>
                      <w:lang w:val="en-US"/>
                    </w:rPr>
                  </w:pPr>
                  <w:r w:rsidRPr="009E4858">
                    <w:rPr>
                      <w:rFonts w:cstheme="minorHAnsi"/>
                      <w:sz w:val="22"/>
                      <w:szCs w:val="22"/>
                      <w:lang w:val="en-US"/>
                    </w:rPr>
                    <w:t>It also includes document/policy review here.</w:t>
                  </w:r>
                </w:p>
              </w:tc>
            </w:tr>
            <w:tr w:rsidR="002D1DAC" w:rsidRPr="009E4858" w14:paraId="5794C1E5" w14:textId="77777777" w:rsidTr="006F124F">
              <w:tc>
                <w:tcPr>
                  <w:tcW w:w="1562" w:type="dxa"/>
                </w:tcPr>
                <w:p w14:paraId="507C8242" w14:textId="77777777" w:rsidR="008973F8" w:rsidRPr="009E4858" w:rsidRDefault="008973F8" w:rsidP="006F124F">
                  <w:pPr>
                    <w:rPr>
                      <w:rFonts w:cstheme="minorHAnsi"/>
                      <w:sz w:val="22"/>
                      <w:szCs w:val="22"/>
                      <w:lang w:val="en-US"/>
                    </w:rPr>
                  </w:pPr>
                  <w:r w:rsidRPr="009E4858">
                    <w:rPr>
                      <w:rFonts w:cstheme="minorHAnsi"/>
                      <w:sz w:val="22"/>
                      <w:szCs w:val="22"/>
                      <w:lang w:val="en-US"/>
                    </w:rPr>
                    <w:t xml:space="preserve">Conceptual </w:t>
                  </w:r>
                </w:p>
                <w:p w14:paraId="539DFE09" w14:textId="77777777" w:rsidR="008973F8" w:rsidRPr="009E4858" w:rsidRDefault="008973F8" w:rsidP="006F124F">
                  <w:pPr>
                    <w:rPr>
                      <w:rFonts w:cstheme="minorHAnsi"/>
                      <w:sz w:val="22"/>
                      <w:szCs w:val="22"/>
                      <w:lang w:val="en-US"/>
                    </w:rPr>
                  </w:pPr>
                </w:p>
              </w:tc>
              <w:tc>
                <w:tcPr>
                  <w:tcW w:w="5194" w:type="dxa"/>
                </w:tcPr>
                <w:p w14:paraId="6F2773DC" w14:textId="77777777" w:rsidR="008973F8" w:rsidRPr="009E4858" w:rsidRDefault="008973F8" w:rsidP="006F124F">
                  <w:pPr>
                    <w:rPr>
                      <w:rFonts w:cstheme="minorHAnsi"/>
                      <w:sz w:val="22"/>
                      <w:szCs w:val="22"/>
                    </w:rPr>
                  </w:pPr>
                  <w:r w:rsidRPr="009E4858">
                    <w:rPr>
                      <w:rFonts w:cstheme="minorHAnsi"/>
                      <w:sz w:val="22"/>
                      <w:szCs w:val="22"/>
                    </w:rPr>
                    <w:t>Conceptual research does not include any viable tests and experimentation, but involves the development of ideas, theories and concepts. (</w:t>
                  </w:r>
                  <w:hyperlink r:id="rId6" w:history="1">
                    <w:r w:rsidRPr="009E4858">
                      <w:rPr>
                        <w:rStyle w:val="Hyperlink"/>
                        <w:rFonts w:cstheme="minorHAnsi"/>
                        <w:color w:val="auto"/>
                        <w:sz w:val="22"/>
                        <w:szCs w:val="22"/>
                      </w:rPr>
                      <w:t>https://conductscience.com/conceptual-research-vs-empirical-research/</w:t>
                    </w:r>
                  </w:hyperlink>
                  <w:r w:rsidRPr="009E4858">
                    <w:rPr>
                      <w:rFonts w:cstheme="minorHAnsi"/>
                      <w:sz w:val="22"/>
                      <w:szCs w:val="22"/>
                    </w:rPr>
                    <w:t xml:space="preserve">) </w:t>
                  </w:r>
                </w:p>
              </w:tc>
            </w:tr>
            <w:tr w:rsidR="002D1DAC" w:rsidRPr="009E4858" w14:paraId="62E963FA" w14:textId="77777777" w:rsidTr="006F124F">
              <w:tc>
                <w:tcPr>
                  <w:tcW w:w="1562" w:type="dxa"/>
                </w:tcPr>
                <w:p w14:paraId="00DF5B84" w14:textId="77777777" w:rsidR="008973F8" w:rsidRPr="009E4858" w:rsidRDefault="008973F8" w:rsidP="006F124F">
                  <w:pPr>
                    <w:rPr>
                      <w:rFonts w:cstheme="minorHAnsi"/>
                      <w:sz w:val="22"/>
                      <w:szCs w:val="22"/>
                      <w:lang w:val="en-US"/>
                    </w:rPr>
                  </w:pPr>
                  <w:r w:rsidRPr="009E4858">
                    <w:rPr>
                      <w:rFonts w:cstheme="minorHAnsi"/>
                      <w:sz w:val="22"/>
                      <w:szCs w:val="22"/>
                      <w:lang w:val="en-US"/>
                    </w:rPr>
                    <w:t xml:space="preserve">Empirical </w:t>
                  </w:r>
                </w:p>
                <w:p w14:paraId="13C68AF5" w14:textId="77777777" w:rsidR="008973F8" w:rsidRPr="009E4858" w:rsidRDefault="008973F8" w:rsidP="006F124F">
                  <w:pPr>
                    <w:rPr>
                      <w:rFonts w:cstheme="minorHAnsi"/>
                      <w:sz w:val="22"/>
                      <w:szCs w:val="22"/>
                      <w:lang w:val="en-US"/>
                    </w:rPr>
                  </w:pPr>
                </w:p>
              </w:tc>
              <w:tc>
                <w:tcPr>
                  <w:tcW w:w="5194" w:type="dxa"/>
                </w:tcPr>
                <w:p w14:paraId="42CD8EBB" w14:textId="77777777" w:rsidR="008973F8" w:rsidRPr="009E4858" w:rsidRDefault="008973F8" w:rsidP="006F124F">
                  <w:pPr>
                    <w:rPr>
                      <w:rFonts w:cstheme="minorHAnsi"/>
                      <w:sz w:val="22"/>
                      <w:szCs w:val="22"/>
                      <w:lang w:val="en-US"/>
                    </w:rPr>
                  </w:pPr>
                  <w:r w:rsidRPr="009E4858">
                    <w:rPr>
                      <w:rFonts w:cstheme="minorHAnsi"/>
                      <w:sz w:val="22"/>
                      <w:szCs w:val="22"/>
                      <w:lang w:val="en-US"/>
                    </w:rPr>
                    <w:t>Empirical research involves research based on observation, experiments and verifiable evidence. Empirical research is based on observed and established phenomena and determines information from real involvement instead of hypothesis or conviction. (</w:t>
                  </w:r>
                  <w:hyperlink r:id="rId7" w:history="1">
                    <w:r w:rsidRPr="009E4858">
                      <w:rPr>
                        <w:rStyle w:val="Hyperlink"/>
                        <w:rFonts w:cstheme="minorHAnsi"/>
                        <w:color w:val="auto"/>
                        <w:sz w:val="22"/>
                        <w:szCs w:val="22"/>
                        <w:lang w:val="en-US"/>
                      </w:rPr>
                      <w:t>https://www.emeraldgrouppublishing.com/how-to/research-methods/conduct-empirical-research</w:t>
                    </w:r>
                  </w:hyperlink>
                  <w:r w:rsidRPr="009E4858">
                    <w:rPr>
                      <w:rFonts w:cstheme="minorHAnsi"/>
                      <w:sz w:val="22"/>
                      <w:szCs w:val="22"/>
                      <w:lang w:val="en-US"/>
                    </w:rPr>
                    <w:t xml:space="preserve">). </w:t>
                  </w:r>
                </w:p>
              </w:tc>
            </w:tr>
            <w:tr w:rsidR="002D1DAC" w:rsidRPr="009E4858" w14:paraId="6AC80541" w14:textId="77777777" w:rsidTr="006F124F">
              <w:tc>
                <w:tcPr>
                  <w:tcW w:w="1562" w:type="dxa"/>
                </w:tcPr>
                <w:p w14:paraId="2EAD4D5B" w14:textId="77777777" w:rsidR="008973F8" w:rsidRPr="009E4858" w:rsidRDefault="008973F8" w:rsidP="006F124F">
                  <w:pPr>
                    <w:rPr>
                      <w:rFonts w:cstheme="minorHAnsi"/>
                      <w:sz w:val="22"/>
                      <w:szCs w:val="22"/>
                      <w:lang w:val="en-US"/>
                    </w:rPr>
                  </w:pPr>
                  <w:r w:rsidRPr="009E4858">
                    <w:rPr>
                      <w:rFonts w:cstheme="minorHAnsi"/>
                      <w:sz w:val="22"/>
                      <w:szCs w:val="22"/>
                      <w:lang w:val="en-US"/>
                    </w:rPr>
                    <w:t>Modelling</w:t>
                  </w:r>
                </w:p>
              </w:tc>
              <w:tc>
                <w:tcPr>
                  <w:tcW w:w="5194" w:type="dxa"/>
                </w:tcPr>
                <w:p w14:paraId="497D663D" w14:textId="77777777" w:rsidR="008973F8" w:rsidRPr="009E4858" w:rsidRDefault="008973F8" w:rsidP="006F124F">
                  <w:pPr>
                    <w:rPr>
                      <w:rFonts w:cstheme="minorHAnsi"/>
                      <w:sz w:val="22"/>
                      <w:szCs w:val="22"/>
                      <w:lang w:val="en-US"/>
                    </w:rPr>
                  </w:pPr>
                  <w:r w:rsidRPr="009E4858">
                    <w:rPr>
                      <w:rFonts w:cstheme="minorHAnsi"/>
                      <w:sz w:val="22"/>
                      <w:szCs w:val="22"/>
                      <w:lang w:val="en-US"/>
                    </w:rPr>
                    <w:t xml:space="preserve">Modelling concerns the use of models (e.g. physical, mathematical, behavioral, logical or spatial representation of a system, entity, phenomenon, or process) as a basis for simulations to develop data </w:t>
                  </w:r>
                  <w:proofErr w:type="spellStart"/>
                  <w:r w:rsidRPr="009E4858">
                    <w:rPr>
                      <w:rFonts w:cstheme="minorHAnsi"/>
                      <w:sz w:val="22"/>
                      <w:szCs w:val="22"/>
                      <w:lang w:val="en-US"/>
                    </w:rPr>
                    <w:t>utilised</w:t>
                  </w:r>
                  <w:proofErr w:type="spellEnd"/>
                  <w:r w:rsidRPr="009E4858">
                    <w:rPr>
                      <w:rFonts w:cstheme="minorHAnsi"/>
                      <w:sz w:val="22"/>
                      <w:szCs w:val="22"/>
                      <w:lang w:val="en-US"/>
                    </w:rPr>
                    <w:t xml:space="preserve"> for managerial or technical decision making. Here, this term applies quantitative </w:t>
                  </w:r>
                  <w:proofErr w:type="gramStart"/>
                  <w:r w:rsidRPr="009E4858">
                    <w:rPr>
                      <w:rFonts w:cstheme="minorHAnsi"/>
                      <w:sz w:val="22"/>
                      <w:szCs w:val="22"/>
                      <w:lang w:val="en-US"/>
                    </w:rPr>
                    <w:t>analysis, and</w:t>
                  </w:r>
                  <w:proofErr w:type="gramEnd"/>
                  <w:r w:rsidRPr="009E4858">
                    <w:rPr>
                      <w:rFonts w:cstheme="minorHAnsi"/>
                      <w:sz w:val="22"/>
                      <w:szCs w:val="22"/>
                      <w:lang w:val="en-US"/>
                    </w:rPr>
                    <w:t xml:space="preserve"> does not include conceptual models. (adapted from: </w:t>
                  </w:r>
                  <w:hyperlink r:id="rId8" w:history="1">
                    <w:r w:rsidRPr="009E4858">
                      <w:rPr>
                        <w:rStyle w:val="Hyperlink"/>
                        <w:rFonts w:cstheme="minorHAnsi"/>
                        <w:color w:val="auto"/>
                        <w:sz w:val="22"/>
                        <w:szCs w:val="22"/>
                        <w:lang w:val="en-US"/>
                      </w:rPr>
                      <w:t>http</w:t>
                    </w:r>
                    <w:r w:rsidRPr="009E4858">
                      <w:rPr>
                        <w:rStyle w:val="Hyperlink"/>
                        <w:rFonts w:cstheme="minorHAnsi"/>
                        <w:color w:val="auto"/>
                        <w:sz w:val="22"/>
                        <w:szCs w:val="22"/>
                        <w:lang w:val="en-US"/>
                      </w:rPr>
                      <w:t>s</w:t>
                    </w:r>
                    <w:r w:rsidRPr="009E4858">
                      <w:rPr>
                        <w:rStyle w:val="Hyperlink"/>
                        <w:rFonts w:cstheme="minorHAnsi"/>
                        <w:color w:val="auto"/>
                        <w:sz w:val="22"/>
                        <w:szCs w:val="22"/>
                        <w:lang w:val="en-US"/>
                      </w:rPr>
                      <w:t>://en.wikipedia.org/wiki/Modeling_and_simulation</w:t>
                    </w:r>
                  </w:hyperlink>
                  <w:r w:rsidRPr="009E4858">
                    <w:rPr>
                      <w:rFonts w:cstheme="minorHAnsi"/>
                      <w:sz w:val="22"/>
                      <w:szCs w:val="22"/>
                      <w:lang w:val="en-US"/>
                    </w:rPr>
                    <w:t xml:space="preserve">)  </w:t>
                  </w:r>
                </w:p>
              </w:tc>
            </w:tr>
          </w:tbl>
          <w:p w14:paraId="167E7950" w14:textId="77777777" w:rsidR="008973F8" w:rsidRPr="009E4858" w:rsidRDefault="008973F8" w:rsidP="006F124F">
            <w:pPr>
              <w:rPr>
                <w:rFonts w:cstheme="minorHAnsi"/>
                <w:sz w:val="22"/>
                <w:szCs w:val="22"/>
                <w:lang w:val="en-US"/>
              </w:rPr>
            </w:pPr>
          </w:p>
        </w:tc>
      </w:tr>
      <w:tr w:rsidR="002D1DAC" w:rsidRPr="009E4858" w14:paraId="65A8755B" w14:textId="77777777" w:rsidTr="002514C8">
        <w:trPr>
          <w:trHeight w:val="324"/>
        </w:trPr>
        <w:tc>
          <w:tcPr>
            <w:tcW w:w="1685" w:type="dxa"/>
            <w:hideMark/>
          </w:tcPr>
          <w:p w14:paraId="70A14559" w14:textId="77777777" w:rsidR="008973F8" w:rsidRPr="009E4858" w:rsidRDefault="008973F8" w:rsidP="006F124F">
            <w:pPr>
              <w:rPr>
                <w:rFonts w:cstheme="minorHAnsi"/>
                <w:sz w:val="22"/>
                <w:szCs w:val="22"/>
              </w:rPr>
            </w:pPr>
            <w:r w:rsidRPr="009E4858">
              <w:rPr>
                <w:rFonts w:cstheme="minorHAnsi"/>
                <w:sz w:val="22"/>
                <w:szCs w:val="22"/>
              </w:rPr>
              <w:t>Study scales</w:t>
            </w:r>
          </w:p>
        </w:tc>
        <w:tc>
          <w:tcPr>
            <w:tcW w:w="1675" w:type="dxa"/>
            <w:hideMark/>
          </w:tcPr>
          <w:p w14:paraId="75EE637C" w14:textId="47461DE3" w:rsidR="008973F8" w:rsidRPr="009E4858" w:rsidRDefault="008973F8" w:rsidP="006F124F">
            <w:pPr>
              <w:rPr>
                <w:rFonts w:cstheme="minorHAnsi"/>
                <w:sz w:val="22"/>
                <w:szCs w:val="22"/>
              </w:rPr>
            </w:pPr>
            <w:r w:rsidRPr="009E4858">
              <w:rPr>
                <w:rFonts w:cstheme="minorHAnsi"/>
                <w:sz w:val="22"/>
                <w:szCs w:val="22"/>
              </w:rPr>
              <w:t>Study scales of the paper (maybe more than one)</w:t>
            </w:r>
          </w:p>
        </w:tc>
        <w:tc>
          <w:tcPr>
            <w:tcW w:w="1675" w:type="dxa"/>
            <w:hideMark/>
          </w:tcPr>
          <w:p w14:paraId="556B8B80" w14:textId="77777777" w:rsidR="008973F8" w:rsidRPr="009E4858" w:rsidRDefault="008973F8" w:rsidP="006F124F">
            <w:pPr>
              <w:rPr>
                <w:rFonts w:cstheme="minorHAnsi"/>
                <w:sz w:val="22"/>
                <w:szCs w:val="22"/>
              </w:rPr>
            </w:pPr>
            <w:r w:rsidRPr="009E4858">
              <w:rPr>
                <w:rFonts w:cstheme="minorHAnsi"/>
                <w:sz w:val="22"/>
                <w:szCs w:val="22"/>
                <w:lang w:val="en-US"/>
              </w:rPr>
              <w:t>W</w:t>
            </w:r>
            <w:r w:rsidRPr="009E4858">
              <w:rPr>
                <w:rFonts w:cstheme="minorHAnsi"/>
                <w:sz w:val="22"/>
                <w:szCs w:val="22"/>
              </w:rPr>
              <w:t xml:space="preserve">hat scale is the </w:t>
            </w:r>
            <w:r w:rsidRPr="009E4858">
              <w:rPr>
                <w:rFonts w:cstheme="minorHAnsi"/>
                <w:sz w:val="22"/>
                <w:szCs w:val="22"/>
                <w:lang w:val="en-US"/>
              </w:rPr>
              <w:t>study undertaken at</w:t>
            </w:r>
            <w:r w:rsidRPr="009E4858">
              <w:rPr>
                <w:rFonts w:cstheme="minorHAnsi"/>
                <w:sz w:val="22"/>
                <w:szCs w:val="22"/>
              </w:rPr>
              <w:t>?</w:t>
            </w:r>
          </w:p>
        </w:tc>
        <w:tc>
          <w:tcPr>
            <w:tcW w:w="7915" w:type="dxa"/>
            <w:hideMark/>
          </w:tcPr>
          <w:p w14:paraId="19D3864B" w14:textId="77777777" w:rsidR="008973F8" w:rsidRPr="009E4858" w:rsidRDefault="008973F8" w:rsidP="006F124F">
            <w:pPr>
              <w:rPr>
                <w:rFonts w:cstheme="minorHAnsi"/>
                <w:sz w:val="22"/>
                <w:szCs w:val="22"/>
              </w:rPr>
            </w:pPr>
            <w:r w:rsidRPr="009E4858">
              <w:rPr>
                <w:rFonts w:cstheme="minorHAnsi"/>
                <w:sz w:val="22"/>
                <w:szCs w:val="22"/>
                <w:lang w:val="en-US"/>
              </w:rPr>
              <w:t>M</w:t>
            </w:r>
            <w:proofErr w:type="spellStart"/>
            <w:r w:rsidRPr="009E4858">
              <w:rPr>
                <w:rFonts w:cstheme="minorHAnsi"/>
                <w:sz w:val="22"/>
                <w:szCs w:val="22"/>
              </w:rPr>
              <w:t>ultiple</w:t>
            </w:r>
            <w:proofErr w:type="spellEnd"/>
            <w:r w:rsidRPr="009E4858">
              <w:rPr>
                <w:rFonts w:cstheme="minorHAnsi"/>
                <w:sz w:val="22"/>
                <w:szCs w:val="22"/>
              </w:rPr>
              <w:t xml:space="preserve"> scales, </w:t>
            </w:r>
            <w:r w:rsidRPr="009E4858">
              <w:rPr>
                <w:rFonts w:cstheme="minorHAnsi"/>
                <w:sz w:val="22"/>
                <w:szCs w:val="22"/>
                <w:lang w:val="en-US"/>
              </w:rPr>
              <w:t xml:space="preserve">regional, river catchment/basin, city, district, </w:t>
            </w:r>
            <w:proofErr w:type="spellStart"/>
            <w:r w:rsidRPr="009E4858">
              <w:rPr>
                <w:rFonts w:cstheme="minorHAnsi"/>
                <w:sz w:val="22"/>
                <w:szCs w:val="22"/>
                <w:lang w:val="en-US"/>
              </w:rPr>
              <w:t>neighbourhood</w:t>
            </w:r>
            <w:proofErr w:type="spellEnd"/>
            <w:r w:rsidRPr="009E4858">
              <w:rPr>
                <w:rFonts w:cstheme="minorHAnsi"/>
                <w:sz w:val="22"/>
                <w:szCs w:val="22"/>
                <w:lang w:val="en-US"/>
              </w:rPr>
              <w:t xml:space="preserve">, site, building, </w:t>
            </w:r>
            <w:r w:rsidRPr="009E4858">
              <w:rPr>
                <w:rFonts w:cstheme="minorHAnsi"/>
                <w:sz w:val="22"/>
                <w:szCs w:val="22"/>
              </w:rPr>
              <w:t xml:space="preserve">not identifiable/applicable </w:t>
            </w:r>
          </w:p>
          <w:tbl>
            <w:tblPr>
              <w:tblStyle w:val="TableGrid"/>
              <w:tblW w:w="0" w:type="auto"/>
              <w:tblLook w:val="04A0" w:firstRow="1" w:lastRow="0" w:firstColumn="1" w:lastColumn="0" w:noHBand="0" w:noVBand="1"/>
            </w:tblPr>
            <w:tblGrid>
              <w:gridCol w:w="2410"/>
              <w:gridCol w:w="4855"/>
            </w:tblGrid>
            <w:tr w:rsidR="002D1DAC" w:rsidRPr="009E4858" w14:paraId="0B937577" w14:textId="77777777" w:rsidTr="002514C8">
              <w:tc>
                <w:tcPr>
                  <w:tcW w:w="2410" w:type="dxa"/>
                </w:tcPr>
                <w:p w14:paraId="62D3A816" w14:textId="77777777" w:rsidR="008973F8" w:rsidRPr="009E4858" w:rsidRDefault="008973F8" w:rsidP="006F124F">
                  <w:pPr>
                    <w:rPr>
                      <w:rFonts w:cstheme="minorHAnsi"/>
                      <w:sz w:val="22"/>
                      <w:szCs w:val="22"/>
                    </w:rPr>
                  </w:pPr>
                  <w:r w:rsidRPr="009E4858">
                    <w:rPr>
                      <w:rFonts w:cstheme="minorHAnsi"/>
                      <w:sz w:val="22"/>
                      <w:szCs w:val="22"/>
                    </w:rPr>
                    <w:t>Codes of study scales</w:t>
                  </w:r>
                </w:p>
              </w:tc>
              <w:tc>
                <w:tcPr>
                  <w:tcW w:w="4855" w:type="dxa"/>
                </w:tcPr>
                <w:p w14:paraId="6CE440B6" w14:textId="77777777" w:rsidR="008973F8" w:rsidRPr="009E4858" w:rsidRDefault="008973F8" w:rsidP="006F124F">
                  <w:pPr>
                    <w:rPr>
                      <w:rFonts w:cstheme="minorHAnsi"/>
                      <w:sz w:val="22"/>
                      <w:szCs w:val="22"/>
                    </w:rPr>
                  </w:pPr>
                  <w:r w:rsidRPr="009E4858">
                    <w:rPr>
                      <w:rFonts w:cstheme="minorHAnsi"/>
                      <w:sz w:val="22"/>
                      <w:szCs w:val="22"/>
                    </w:rPr>
                    <w:t xml:space="preserve">Definitions/descriptions </w:t>
                  </w:r>
                </w:p>
              </w:tc>
            </w:tr>
            <w:tr w:rsidR="002D1DAC" w:rsidRPr="009E4858" w14:paraId="78826D93" w14:textId="77777777" w:rsidTr="002514C8">
              <w:tc>
                <w:tcPr>
                  <w:tcW w:w="2410" w:type="dxa"/>
                </w:tcPr>
                <w:p w14:paraId="330E068F" w14:textId="77777777" w:rsidR="008973F8" w:rsidRPr="009E4858" w:rsidRDefault="008973F8" w:rsidP="006F124F">
                  <w:pPr>
                    <w:rPr>
                      <w:rFonts w:cstheme="minorHAnsi"/>
                      <w:sz w:val="22"/>
                      <w:szCs w:val="22"/>
                    </w:rPr>
                  </w:pPr>
                  <w:r w:rsidRPr="009E4858">
                    <w:rPr>
                      <w:rFonts w:cstheme="minorHAnsi"/>
                      <w:sz w:val="22"/>
                      <w:szCs w:val="22"/>
                      <w:lang w:val="en-US"/>
                    </w:rPr>
                    <w:t>M</w:t>
                  </w:r>
                  <w:proofErr w:type="spellStart"/>
                  <w:r w:rsidRPr="009E4858">
                    <w:rPr>
                      <w:rFonts w:cstheme="minorHAnsi"/>
                      <w:sz w:val="22"/>
                      <w:szCs w:val="22"/>
                    </w:rPr>
                    <w:t>ultiple</w:t>
                  </w:r>
                  <w:proofErr w:type="spellEnd"/>
                  <w:r w:rsidRPr="009E4858">
                    <w:rPr>
                      <w:rFonts w:cstheme="minorHAnsi"/>
                      <w:sz w:val="22"/>
                      <w:szCs w:val="22"/>
                    </w:rPr>
                    <w:t xml:space="preserve"> scales</w:t>
                  </w:r>
                </w:p>
              </w:tc>
              <w:tc>
                <w:tcPr>
                  <w:tcW w:w="4855" w:type="dxa"/>
                </w:tcPr>
                <w:p w14:paraId="3C1E7BDC" w14:textId="77777777" w:rsidR="008973F8" w:rsidRPr="009E4858" w:rsidRDefault="008973F8" w:rsidP="006F124F">
                  <w:pPr>
                    <w:rPr>
                      <w:rFonts w:cstheme="minorHAnsi"/>
                      <w:sz w:val="22"/>
                      <w:szCs w:val="22"/>
                    </w:rPr>
                  </w:pPr>
                  <w:r w:rsidRPr="009E4858">
                    <w:rPr>
                      <w:rFonts w:cstheme="minorHAnsi"/>
                      <w:sz w:val="22"/>
                      <w:szCs w:val="22"/>
                    </w:rPr>
                    <w:t>More than one study scale.</w:t>
                  </w:r>
                </w:p>
              </w:tc>
            </w:tr>
            <w:tr w:rsidR="002D1DAC" w:rsidRPr="009E4858" w14:paraId="6603757B" w14:textId="77777777" w:rsidTr="002514C8">
              <w:tc>
                <w:tcPr>
                  <w:tcW w:w="2410" w:type="dxa"/>
                </w:tcPr>
                <w:p w14:paraId="3EB2AB9F" w14:textId="77777777" w:rsidR="008973F8" w:rsidRPr="009E4858" w:rsidRDefault="008973F8" w:rsidP="006F124F">
                  <w:pPr>
                    <w:rPr>
                      <w:rFonts w:cstheme="minorHAnsi"/>
                      <w:sz w:val="22"/>
                      <w:szCs w:val="22"/>
                    </w:rPr>
                  </w:pPr>
                  <w:r w:rsidRPr="009E4858">
                    <w:rPr>
                      <w:rFonts w:cstheme="minorHAnsi"/>
                      <w:sz w:val="22"/>
                      <w:szCs w:val="22"/>
                    </w:rPr>
                    <w:t>Regional</w:t>
                  </w:r>
                </w:p>
              </w:tc>
              <w:tc>
                <w:tcPr>
                  <w:tcW w:w="4855" w:type="dxa"/>
                </w:tcPr>
                <w:p w14:paraId="676EB8F8" w14:textId="77777777" w:rsidR="008973F8" w:rsidRPr="009E4858" w:rsidRDefault="008973F8" w:rsidP="006F124F">
                  <w:pPr>
                    <w:rPr>
                      <w:rFonts w:cstheme="minorHAnsi"/>
                      <w:sz w:val="22"/>
                      <w:szCs w:val="22"/>
                    </w:rPr>
                  </w:pPr>
                  <w:r w:rsidRPr="009E4858">
                    <w:rPr>
                      <w:rFonts w:cstheme="minorHAnsi"/>
                      <w:sz w:val="22"/>
                      <w:szCs w:val="22"/>
                    </w:rPr>
                    <w:t>The study is focused on regional scale.</w:t>
                  </w:r>
                </w:p>
                <w:p w14:paraId="1DBAE381" w14:textId="77777777" w:rsidR="008973F8" w:rsidRPr="009E4858" w:rsidRDefault="008973F8" w:rsidP="006F124F">
                  <w:pPr>
                    <w:rPr>
                      <w:rFonts w:cstheme="minorHAnsi"/>
                      <w:sz w:val="22"/>
                      <w:szCs w:val="22"/>
                    </w:rPr>
                  </w:pPr>
                </w:p>
                <w:p w14:paraId="25B68470" w14:textId="77777777" w:rsidR="008973F8" w:rsidRPr="009E4858" w:rsidRDefault="008973F8" w:rsidP="006F124F">
                  <w:pPr>
                    <w:rPr>
                      <w:rFonts w:cstheme="minorHAnsi"/>
                      <w:sz w:val="22"/>
                      <w:szCs w:val="22"/>
                    </w:rPr>
                  </w:pPr>
                  <w:r w:rsidRPr="009E4858">
                    <w:rPr>
                      <w:rFonts w:cstheme="minorHAnsi"/>
                      <w:sz w:val="22"/>
                      <w:szCs w:val="22"/>
                    </w:rPr>
                    <w:t xml:space="preserve">An area is between the size of a city and a nation </w:t>
                  </w:r>
                  <w:r w:rsidRPr="009E4858">
                    <w:rPr>
                      <w:rFonts w:cstheme="minorHAnsi"/>
                      <w:sz w:val="22"/>
                      <w:szCs w:val="22"/>
                    </w:rPr>
                    <w:fldChar w:fldCharType="begin" w:fldLock="1"/>
                  </w:r>
                  <w:r w:rsidRPr="009E4858">
                    <w:rPr>
                      <w:rFonts w:cstheme="minorHAnsi"/>
                      <w:sz w:val="22"/>
                      <w:szCs w:val="22"/>
                    </w:rPr>
                    <w:instrText>ADDIN CSL_CITATION {"citationItems":[{"id":"ITEM-1","itemData":{"ISBN":"9780954433000","abstract":"What is the difference between disurbanisation and desuburbanisation? Who lives in Cactusville or suffers from link wilt? What is wrong with dingbats? Where are Dulburb, Dullborough, Dullsville and Dulston? When does suburbia become slurbia? What is a sustainable community?\\n\\nThe Dictionary of Urbanism is a comprehensive and often irreverent reference for everyone whose business or passion is cities. It defines and explains almost every word or phrase that a councillor, developer, built environment professional, community activist or urban explorer is likely to hear or read.","author":[{"dropping-particle":"","family":"Cowan","given":"Robert","non-dropping-particle":"","parse-names":false,"suffix":""}],"id":"ITEM-1","issued":{"date-parts":[["2005"]]},"publisher":"Tisbury: Streetwise press.","title":"The Dictionary of Urbanism","type":"book"},"locator":"324","uris":["http://www.mendeley.com/documents/?uuid=26d8b0ce-5524-4ab2-af61-c3cfa3671668"]}],"mendeley":{"formattedCitation":"(Cowan, 2005, p. 324)","plainTextFormattedCitation":"(Cowan, 2005, p. 324)","previouslyFormattedCitation":"(Cowan, 2005, p. 324)"},"properties":{"noteIndex":0},"schema":"https://github.com/citation-style-language/schema/raw/master/csl-citation.json"}</w:instrText>
                  </w:r>
                  <w:r w:rsidRPr="009E4858">
                    <w:rPr>
                      <w:rFonts w:cstheme="minorHAnsi"/>
                      <w:sz w:val="22"/>
                      <w:szCs w:val="22"/>
                    </w:rPr>
                    <w:fldChar w:fldCharType="separate"/>
                  </w:r>
                  <w:r w:rsidRPr="009E4858">
                    <w:rPr>
                      <w:rFonts w:cstheme="minorHAnsi"/>
                      <w:noProof/>
                      <w:sz w:val="22"/>
                      <w:szCs w:val="22"/>
                    </w:rPr>
                    <w:t>(Cowan, 2005, p. 324)</w:t>
                  </w:r>
                  <w:r w:rsidRPr="009E4858">
                    <w:rPr>
                      <w:rFonts w:cstheme="minorHAnsi"/>
                      <w:sz w:val="22"/>
                      <w:szCs w:val="22"/>
                    </w:rPr>
                    <w:fldChar w:fldCharType="end"/>
                  </w:r>
                  <w:r w:rsidRPr="009E4858">
                    <w:rPr>
                      <w:rFonts w:cstheme="minorHAnsi"/>
                      <w:sz w:val="22"/>
                      <w:szCs w:val="22"/>
                    </w:rPr>
                    <w:t xml:space="preserve"> </w:t>
                  </w:r>
                </w:p>
              </w:tc>
            </w:tr>
            <w:tr w:rsidR="002D1DAC" w:rsidRPr="009E4858" w14:paraId="4FD2323E" w14:textId="77777777" w:rsidTr="002514C8">
              <w:tc>
                <w:tcPr>
                  <w:tcW w:w="2410" w:type="dxa"/>
                </w:tcPr>
                <w:p w14:paraId="2DBEE3C0" w14:textId="77777777" w:rsidR="008973F8" w:rsidRPr="009E4858" w:rsidRDefault="008973F8" w:rsidP="006F124F">
                  <w:pPr>
                    <w:rPr>
                      <w:rFonts w:cstheme="minorHAnsi"/>
                      <w:sz w:val="22"/>
                      <w:szCs w:val="22"/>
                    </w:rPr>
                  </w:pPr>
                  <w:r w:rsidRPr="009E4858">
                    <w:rPr>
                      <w:rFonts w:cstheme="minorHAnsi"/>
                      <w:sz w:val="22"/>
                      <w:szCs w:val="22"/>
                    </w:rPr>
                    <w:lastRenderedPageBreak/>
                    <w:t>River catchment/basin</w:t>
                  </w:r>
                </w:p>
              </w:tc>
              <w:tc>
                <w:tcPr>
                  <w:tcW w:w="4855" w:type="dxa"/>
                </w:tcPr>
                <w:p w14:paraId="0F33FE17" w14:textId="77777777" w:rsidR="008973F8" w:rsidRPr="009E4858" w:rsidRDefault="008973F8" w:rsidP="006F124F">
                  <w:pPr>
                    <w:rPr>
                      <w:rFonts w:cstheme="minorHAnsi"/>
                      <w:sz w:val="22"/>
                      <w:szCs w:val="22"/>
                    </w:rPr>
                  </w:pPr>
                  <w:r w:rsidRPr="009E4858">
                    <w:rPr>
                      <w:rFonts w:cstheme="minorHAnsi"/>
                      <w:sz w:val="22"/>
                      <w:szCs w:val="22"/>
                    </w:rPr>
                    <w:t>The study is focused on river catchments or basins.</w:t>
                  </w:r>
                </w:p>
                <w:p w14:paraId="58A77AD1" w14:textId="77777777" w:rsidR="008973F8" w:rsidRPr="009E4858" w:rsidRDefault="008973F8" w:rsidP="006F124F">
                  <w:pPr>
                    <w:rPr>
                      <w:rFonts w:cstheme="minorHAnsi"/>
                      <w:sz w:val="22"/>
                      <w:szCs w:val="22"/>
                    </w:rPr>
                  </w:pPr>
                </w:p>
                <w:p w14:paraId="2C1F8230" w14:textId="77777777" w:rsidR="008973F8" w:rsidRPr="009E4858" w:rsidRDefault="008973F8" w:rsidP="006F124F">
                  <w:pPr>
                    <w:rPr>
                      <w:rFonts w:cstheme="minorHAnsi"/>
                      <w:sz w:val="22"/>
                      <w:szCs w:val="22"/>
                    </w:rPr>
                  </w:pPr>
                  <w:r w:rsidRPr="009E4858">
                    <w:rPr>
                      <w:rFonts w:cstheme="minorHAnsi"/>
                      <w:sz w:val="22"/>
                      <w:szCs w:val="22"/>
                    </w:rPr>
                    <w:t xml:space="preserve">“Catchment is the area of land drained by a watercourse.” </w:t>
                  </w:r>
                  <w:r w:rsidRPr="009E4858">
                    <w:rPr>
                      <w:rFonts w:cstheme="minorHAnsi"/>
                      <w:sz w:val="22"/>
                      <w:szCs w:val="22"/>
                    </w:rPr>
                    <w:fldChar w:fldCharType="begin" w:fldLock="1"/>
                  </w:r>
                  <w:r w:rsidRPr="009E4858">
                    <w:rPr>
                      <w:rFonts w:cstheme="minorHAnsi"/>
                      <w:sz w:val="22"/>
                      <w:szCs w:val="22"/>
                    </w:rPr>
                    <w:instrText>ADDIN CSL_CITATION {"citationItems":[{"id":"ITEM-1","itemData":{"ISBN":"9780954433000","abstract":"What is the difference between disurbanisation and desuburbanisation? Who lives in Cactusville or suffers from link wilt? What is wrong with dingbats? Where are Dulburb, Dullborough, Dullsville and Dulston? When does suburbia become slurbia? What is a sustainable community?\\n\\nThe Dictionary of Urbanism is a comprehensive and often irreverent reference for everyone whose business or passion is cities. It defines and explains almost every word or phrase that a councillor, developer, built environment professional, community activist or urban explorer is likely to hear or read.","author":[{"dropping-particle":"","family":"Cowan","given":"Robert","non-dropping-particle":"","parse-names":false,"suffix":""}],"id":"ITEM-1","issued":{"date-parts":[["2005"]]},"publisher":"Tisbury: Streetwise press.","title":"The Dictionary of Urbanism","type":"book"},"locator":"54","uris":["http://www.mendeley.com/documents/?uuid=26d8b0ce-5524-4ab2-af61-c3cfa3671668"]}],"mendeley":{"formattedCitation":"(Cowan, 2005, p. 54)","plainTextFormattedCitation":"(Cowan, 2005, p. 54)","previouslyFormattedCitation":"(Cowan, 2005, p. 54)"},"properties":{"noteIndex":0},"schema":"https://github.com/citation-style-language/schema/raw/master/csl-citation.json"}</w:instrText>
                  </w:r>
                  <w:r w:rsidRPr="009E4858">
                    <w:rPr>
                      <w:rFonts w:cstheme="minorHAnsi"/>
                      <w:sz w:val="22"/>
                      <w:szCs w:val="22"/>
                    </w:rPr>
                    <w:fldChar w:fldCharType="separate"/>
                  </w:r>
                  <w:r w:rsidRPr="009E4858">
                    <w:rPr>
                      <w:rFonts w:cstheme="minorHAnsi"/>
                      <w:noProof/>
                      <w:sz w:val="22"/>
                      <w:szCs w:val="22"/>
                    </w:rPr>
                    <w:t>(Cowan, 2005, p. 54)</w:t>
                  </w:r>
                  <w:r w:rsidRPr="009E4858">
                    <w:rPr>
                      <w:rFonts w:cstheme="minorHAnsi"/>
                      <w:sz w:val="22"/>
                      <w:szCs w:val="22"/>
                    </w:rPr>
                    <w:fldChar w:fldCharType="end"/>
                  </w:r>
                </w:p>
              </w:tc>
            </w:tr>
            <w:tr w:rsidR="002D1DAC" w:rsidRPr="009E4858" w14:paraId="75B1D97F" w14:textId="77777777" w:rsidTr="002514C8">
              <w:tc>
                <w:tcPr>
                  <w:tcW w:w="2410" w:type="dxa"/>
                </w:tcPr>
                <w:p w14:paraId="4DDE6750" w14:textId="77777777" w:rsidR="008973F8" w:rsidRPr="009E4858" w:rsidRDefault="008973F8" w:rsidP="006F124F">
                  <w:pPr>
                    <w:rPr>
                      <w:rFonts w:cstheme="minorHAnsi"/>
                      <w:sz w:val="22"/>
                      <w:szCs w:val="22"/>
                    </w:rPr>
                  </w:pPr>
                  <w:r w:rsidRPr="009E4858">
                    <w:rPr>
                      <w:rFonts w:cstheme="minorHAnsi"/>
                      <w:sz w:val="22"/>
                      <w:szCs w:val="22"/>
                    </w:rPr>
                    <w:t xml:space="preserve">City </w:t>
                  </w:r>
                </w:p>
              </w:tc>
              <w:tc>
                <w:tcPr>
                  <w:tcW w:w="4855" w:type="dxa"/>
                </w:tcPr>
                <w:p w14:paraId="682E4C64" w14:textId="77777777" w:rsidR="008973F8" w:rsidRPr="009E4858" w:rsidRDefault="008973F8" w:rsidP="006F124F">
                  <w:pPr>
                    <w:rPr>
                      <w:rFonts w:cstheme="minorHAnsi"/>
                      <w:sz w:val="22"/>
                      <w:szCs w:val="22"/>
                    </w:rPr>
                  </w:pPr>
                  <w:r w:rsidRPr="009E4858">
                    <w:rPr>
                      <w:rFonts w:cstheme="minorHAnsi"/>
                      <w:sz w:val="22"/>
                      <w:szCs w:val="22"/>
                    </w:rPr>
                    <w:t xml:space="preserve">The studies that collected or analysed data at a city level will be considered as the ‘city scale’. </w:t>
                  </w:r>
                </w:p>
                <w:p w14:paraId="53357A7C" w14:textId="77777777" w:rsidR="008973F8" w:rsidRPr="009E4858" w:rsidRDefault="008973F8" w:rsidP="006F124F">
                  <w:pPr>
                    <w:rPr>
                      <w:rFonts w:cstheme="minorHAnsi"/>
                      <w:sz w:val="22"/>
                      <w:szCs w:val="22"/>
                    </w:rPr>
                  </w:pPr>
                </w:p>
                <w:p w14:paraId="45A8BEF0" w14:textId="77777777" w:rsidR="008973F8" w:rsidRPr="009E4858" w:rsidRDefault="008973F8" w:rsidP="006F124F">
                  <w:pPr>
                    <w:rPr>
                      <w:rFonts w:cstheme="minorHAnsi"/>
                      <w:sz w:val="22"/>
                      <w:szCs w:val="22"/>
                    </w:rPr>
                  </w:pPr>
                  <w:r w:rsidRPr="009E4858">
                    <w:rPr>
                      <w:rFonts w:cstheme="minorHAnsi"/>
                      <w:sz w:val="22"/>
                      <w:szCs w:val="22"/>
                    </w:rPr>
                    <w:t xml:space="preserve">“The aggregate of two or more towns, specialized districts and connective transportation and open space corridors.” </w:t>
                  </w:r>
                  <w:r w:rsidRPr="009E4858">
                    <w:rPr>
                      <w:rFonts w:cstheme="minorHAnsi"/>
                      <w:sz w:val="22"/>
                      <w:szCs w:val="22"/>
                    </w:rPr>
                    <w:fldChar w:fldCharType="begin" w:fldLock="1"/>
                  </w:r>
                  <w:r w:rsidRPr="009E4858">
                    <w:rPr>
                      <w:rFonts w:cstheme="minorHAnsi"/>
                      <w:sz w:val="22"/>
                      <w:szCs w:val="22"/>
                    </w:rPr>
                    <w:instrText>ADDIN CSL_CITATION {"citationItems":[{"id":"ITEM-1","itemData":{"ISBN":"9780954433000","abstract":"What is the difference between disurbanisation and desuburbanisation? Who lives in Cactusville or suffers from link wilt? What is wrong with dingbats? Where are Dulburb, Dullborough, Dullsville and Dulston? When does suburbia become slurbia? What is a sustainable community?\\n\\nThe Dictionary of Urbanism is a comprehensive and often irreverent reference for everyone whose business or passion is cities. It defines and explains almost every word or phrase that a councillor, developer, built environment professional, community activist or urban explorer is likely to hear or read.","author":[{"dropping-particle":"","family":"Cowan","given":"Robert","non-dropping-particle":"","parse-names":false,"suffix":""}],"id":"ITEM-1","issued":{"date-parts":[["2005"]]},"publisher":"Tisbury: Streetwise press.","title":"The Dictionary of Urbanism","type":"book"},"locator":"61","uris":["http://www.mendeley.com/documents/?uuid=26d8b0ce-5524-4ab2-af61-c3cfa3671668"]}],"mendeley":{"formattedCitation":"(Cowan, 2005, p. 61)","plainTextFormattedCitation":"(Cowan, 2005, p. 61)","previouslyFormattedCitation":"(Cowan, 2005, p. 61)"},"properties":{"noteIndex":0},"schema":"https://github.com/citation-style-language/schema/raw/master/csl-citation.json"}</w:instrText>
                  </w:r>
                  <w:r w:rsidRPr="009E4858">
                    <w:rPr>
                      <w:rFonts w:cstheme="minorHAnsi"/>
                      <w:sz w:val="22"/>
                      <w:szCs w:val="22"/>
                    </w:rPr>
                    <w:fldChar w:fldCharType="separate"/>
                  </w:r>
                  <w:r w:rsidRPr="009E4858">
                    <w:rPr>
                      <w:rFonts w:cstheme="minorHAnsi"/>
                      <w:noProof/>
                      <w:sz w:val="22"/>
                      <w:szCs w:val="22"/>
                    </w:rPr>
                    <w:t>(Cowan, 2005, p. 61)</w:t>
                  </w:r>
                  <w:r w:rsidRPr="009E4858">
                    <w:rPr>
                      <w:rFonts w:cstheme="minorHAnsi"/>
                      <w:sz w:val="22"/>
                      <w:szCs w:val="22"/>
                    </w:rPr>
                    <w:fldChar w:fldCharType="end"/>
                  </w:r>
                  <w:r w:rsidRPr="009E4858">
                    <w:rPr>
                      <w:rFonts w:cstheme="minorHAnsi"/>
                      <w:sz w:val="22"/>
                      <w:szCs w:val="22"/>
                    </w:rPr>
                    <w:t xml:space="preserve"> </w:t>
                  </w:r>
                </w:p>
              </w:tc>
            </w:tr>
            <w:tr w:rsidR="002D1DAC" w:rsidRPr="009E4858" w14:paraId="33261A9A" w14:textId="77777777" w:rsidTr="002514C8">
              <w:tc>
                <w:tcPr>
                  <w:tcW w:w="2410" w:type="dxa"/>
                </w:tcPr>
                <w:p w14:paraId="42F1D4F2" w14:textId="77777777" w:rsidR="008973F8" w:rsidRPr="009E4858" w:rsidRDefault="008973F8" w:rsidP="006F124F">
                  <w:pPr>
                    <w:rPr>
                      <w:rFonts w:cstheme="minorHAnsi"/>
                      <w:sz w:val="22"/>
                      <w:szCs w:val="22"/>
                    </w:rPr>
                  </w:pPr>
                  <w:r w:rsidRPr="009E4858">
                    <w:rPr>
                      <w:rFonts w:cstheme="minorHAnsi"/>
                      <w:sz w:val="22"/>
                      <w:szCs w:val="22"/>
                    </w:rPr>
                    <w:t xml:space="preserve">District </w:t>
                  </w:r>
                </w:p>
              </w:tc>
              <w:tc>
                <w:tcPr>
                  <w:tcW w:w="4855" w:type="dxa"/>
                </w:tcPr>
                <w:p w14:paraId="528332D6" w14:textId="77777777" w:rsidR="008973F8" w:rsidRPr="009E4858" w:rsidRDefault="008973F8" w:rsidP="006F124F">
                  <w:pPr>
                    <w:rPr>
                      <w:rFonts w:cstheme="minorHAnsi"/>
                      <w:sz w:val="22"/>
                      <w:szCs w:val="22"/>
                    </w:rPr>
                  </w:pPr>
                  <w:r w:rsidRPr="009E4858">
                    <w:rPr>
                      <w:rFonts w:cstheme="minorHAnsi"/>
                      <w:sz w:val="22"/>
                      <w:szCs w:val="22"/>
                    </w:rPr>
                    <w:t xml:space="preserve">The study focused on the district scale, where a district is an administrative division of a city that managed by the local government. </w:t>
                  </w:r>
                </w:p>
                <w:p w14:paraId="0E421D4D" w14:textId="77777777" w:rsidR="008973F8" w:rsidRPr="009E4858" w:rsidRDefault="008973F8" w:rsidP="006F124F">
                  <w:pPr>
                    <w:rPr>
                      <w:rFonts w:cstheme="minorHAnsi"/>
                      <w:sz w:val="22"/>
                      <w:szCs w:val="22"/>
                    </w:rPr>
                  </w:pPr>
                </w:p>
                <w:p w14:paraId="196AD97C" w14:textId="77777777" w:rsidR="008973F8" w:rsidRPr="009E4858" w:rsidRDefault="008973F8" w:rsidP="006F124F">
                  <w:pPr>
                    <w:rPr>
                      <w:rFonts w:cstheme="minorHAnsi"/>
                      <w:sz w:val="22"/>
                      <w:szCs w:val="22"/>
                    </w:rPr>
                  </w:pPr>
                  <w:r w:rsidRPr="009E4858">
                    <w:rPr>
                      <w:rFonts w:cstheme="minorHAnsi"/>
                      <w:sz w:val="22"/>
                      <w:szCs w:val="22"/>
                    </w:rPr>
                    <w:t>“</w:t>
                  </w:r>
                  <w:bookmarkStart w:id="0" w:name="OLE_LINK210"/>
                  <w:bookmarkStart w:id="1" w:name="OLE_LINK211"/>
                  <w:r w:rsidRPr="009E4858">
                    <w:rPr>
                      <w:rFonts w:cstheme="minorHAnsi"/>
                      <w:sz w:val="22"/>
                      <w:szCs w:val="22"/>
                    </w:rPr>
                    <w:fldChar w:fldCharType="begin" w:fldLock="1"/>
                  </w:r>
                  <w:r w:rsidRPr="009E4858">
                    <w:rPr>
                      <w:rFonts w:cstheme="minorHAnsi"/>
                      <w:sz w:val="22"/>
                      <w:szCs w:val="22"/>
                    </w:rPr>
                    <w:instrText>ADDIN CSL_CITATION {"citationItems":[{"id":"ITEM-1","itemData":{"abstract":"Designing the City looks at current urban problems in cities and demonstrates how effective urban design can address social, economic and environmental issues as well as the physical planning at local level. The book is highly visual and illustrates the topic with a variety of sketches, line drawings, axonometrics and models. The author draws upon the valuable experience gained by the City of Glasgow and compares its solutions - successful and less successful - with projects in a variety of European countries.","author":[{"dropping-particle":"","family":"Frey","given":"Hildebrand","non-dropping-particle":"","parse-names":false,"suffix":""}],"id":"ITEM-1","issued":{"date-parts":[["1999"]]},"publisher":"E &amp; FN Spon","publisher-place":"New York, NY, USA","title":"Designing the city: Towards a more sustainable urban form","type":"book"},"uris":["http://www.mendeley.com/documents/?uuid=0b1fd3e5-a8da-43b3-832a-b8a2c63756df"]}],"mendeley":{"formattedCitation":"(Frey, 1999)","manualFormatting":"Frey (1999)","plainTextFormattedCitation":"(Frey, 1999)","previouslyFormattedCitation":"(Frey, 1999)"},"properties":{"noteIndex":0},"schema":"https://github.com/citation-style-language/schema/raw/master/csl-citation.json"}</w:instrText>
                  </w:r>
                  <w:r w:rsidRPr="009E4858">
                    <w:rPr>
                      <w:rFonts w:cstheme="minorHAnsi"/>
                      <w:sz w:val="22"/>
                      <w:szCs w:val="22"/>
                    </w:rPr>
                    <w:fldChar w:fldCharType="separate"/>
                  </w:r>
                  <w:r w:rsidRPr="009E4858">
                    <w:rPr>
                      <w:rFonts w:cstheme="minorHAnsi"/>
                      <w:noProof/>
                      <w:sz w:val="22"/>
                      <w:szCs w:val="22"/>
                    </w:rPr>
                    <w:t>Frey (1999)</w:t>
                  </w:r>
                  <w:r w:rsidRPr="009E4858">
                    <w:rPr>
                      <w:rFonts w:cstheme="minorHAnsi"/>
                      <w:sz w:val="22"/>
                      <w:szCs w:val="22"/>
                    </w:rPr>
                    <w:fldChar w:fldCharType="end"/>
                  </w:r>
                  <w:r w:rsidRPr="009E4858">
                    <w:rPr>
                      <w:rFonts w:cstheme="minorHAnsi"/>
                      <w:sz w:val="22"/>
                      <w:szCs w:val="22"/>
                    </w:rPr>
                    <w:t xml:space="preserve"> has suggested that an urban district might be formed of four or five neighbourhoods, with a total population of 25000-35000 and that ideally four or five districts should form a tow</w:t>
                  </w:r>
                  <w:bookmarkEnd w:id="0"/>
                  <w:bookmarkEnd w:id="1"/>
                  <w:r w:rsidRPr="009E4858">
                    <w:rPr>
                      <w:rFonts w:cstheme="minorHAnsi"/>
                      <w:sz w:val="22"/>
                      <w:szCs w:val="22"/>
                    </w:rPr>
                    <w:t xml:space="preserve">n.” </w:t>
                  </w:r>
                  <w:r w:rsidRPr="009E4858">
                    <w:rPr>
                      <w:rFonts w:cstheme="minorHAnsi"/>
                      <w:sz w:val="22"/>
                      <w:szCs w:val="22"/>
                    </w:rPr>
                    <w:fldChar w:fldCharType="begin" w:fldLock="1"/>
                  </w:r>
                  <w:r w:rsidRPr="009E4858">
                    <w:rPr>
                      <w:rFonts w:cstheme="minorHAnsi"/>
                      <w:sz w:val="22"/>
                      <w:szCs w:val="22"/>
                    </w:rPr>
                    <w:instrText>ADDIN CSL_CITATION {"citationItems":[{"id":"ITEM-1","itemData":{"ISBN":"9780954433000","abstract":"What is the difference between disurbanisation and desuburbanisation? Who lives in Cactusville or suffers from link wilt? What is wrong with dingbats? Where are Dulburb, Dullborough, Dullsville and Dulston? When does suburbia become slurbia? What is a sustainable community?\\n\\nThe Dictionary of Urbanism is a comprehensive and often irreverent reference for everyone whose business or passion is cities. It defines and explains almost every word or phrase that a councillor, developer, built environment professional, community activist or urban explorer is likely to hear or read.","author":[{"dropping-particle":"","family":"Cowan","given":"Robert","non-dropping-particle":"","parse-names":false,"suffix":""}],"id":"ITEM-1","issued":{"date-parts":[["2005"]]},"publisher":"Tisbury: Streetwise press.","title":"The Dictionary of Urbanism","type":"book"},"locator":"112","uris":["http://www.mendeley.com/documents/?uuid=26d8b0ce-5524-4ab2-af61-c3cfa3671668"]}],"mendeley":{"formattedCitation":"(Cowan, 2005, p. 112)","plainTextFormattedCitation":"(Cowan, 2005, p. 112)","previouslyFormattedCitation":"(Cowan, 2005, p. 112)"},"properties":{"noteIndex":0},"schema":"https://github.com/citation-style-language/schema/raw/master/csl-citation.json"}</w:instrText>
                  </w:r>
                  <w:r w:rsidRPr="009E4858">
                    <w:rPr>
                      <w:rFonts w:cstheme="minorHAnsi"/>
                      <w:sz w:val="22"/>
                      <w:szCs w:val="22"/>
                    </w:rPr>
                    <w:fldChar w:fldCharType="separate"/>
                  </w:r>
                  <w:r w:rsidRPr="009E4858">
                    <w:rPr>
                      <w:rFonts w:cstheme="minorHAnsi"/>
                      <w:noProof/>
                      <w:sz w:val="22"/>
                      <w:szCs w:val="22"/>
                    </w:rPr>
                    <w:t>(Cowan, 2005, p. 112)</w:t>
                  </w:r>
                  <w:r w:rsidRPr="009E4858">
                    <w:rPr>
                      <w:rFonts w:cstheme="minorHAnsi"/>
                      <w:sz w:val="22"/>
                      <w:szCs w:val="22"/>
                    </w:rPr>
                    <w:fldChar w:fldCharType="end"/>
                  </w:r>
                </w:p>
              </w:tc>
            </w:tr>
            <w:tr w:rsidR="002D1DAC" w:rsidRPr="009E4858" w14:paraId="6F43EE32" w14:textId="77777777" w:rsidTr="002514C8">
              <w:tc>
                <w:tcPr>
                  <w:tcW w:w="2410" w:type="dxa"/>
                </w:tcPr>
                <w:p w14:paraId="57D75465" w14:textId="77777777" w:rsidR="008973F8" w:rsidRPr="009E4858" w:rsidRDefault="008973F8" w:rsidP="006F124F">
                  <w:pPr>
                    <w:rPr>
                      <w:rFonts w:cstheme="minorHAnsi"/>
                      <w:sz w:val="22"/>
                      <w:szCs w:val="22"/>
                    </w:rPr>
                  </w:pPr>
                  <w:r w:rsidRPr="009E4858">
                    <w:rPr>
                      <w:rFonts w:cstheme="minorHAnsi"/>
                      <w:sz w:val="22"/>
                      <w:szCs w:val="22"/>
                    </w:rPr>
                    <w:t>Neighbourhood</w:t>
                  </w:r>
                </w:p>
              </w:tc>
              <w:tc>
                <w:tcPr>
                  <w:tcW w:w="4855" w:type="dxa"/>
                </w:tcPr>
                <w:p w14:paraId="7ACD8758" w14:textId="77777777" w:rsidR="008973F8" w:rsidRPr="009E4858" w:rsidRDefault="008973F8" w:rsidP="006F124F">
                  <w:pPr>
                    <w:rPr>
                      <w:rFonts w:cstheme="minorHAnsi"/>
                      <w:sz w:val="22"/>
                      <w:szCs w:val="22"/>
                    </w:rPr>
                  </w:pPr>
                  <w:r w:rsidRPr="009E4858">
                    <w:rPr>
                      <w:rFonts w:cstheme="minorHAnsi"/>
                      <w:sz w:val="22"/>
                      <w:szCs w:val="22"/>
                    </w:rPr>
                    <w:t xml:space="preserve">The study focused </w:t>
                  </w:r>
                  <w:proofErr w:type="gramStart"/>
                  <w:r w:rsidRPr="009E4858">
                    <w:rPr>
                      <w:rFonts w:cstheme="minorHAnsi"/>
                      <w:sz w:val="22"/>
                      <w:szCs w:val="22"/>
                    </w:rPr>
                    <w:t>at</w:t>
                  </w:r>
                  <w:proofErr w:type="gramEnd"/>
                  <w:r w:rsidRPr="009E4858">
                    <w:rPr>
                      <w:rFonts w:cstheme="minorHAnsi"/>
                      <w:sz w:val="22"/>
                      <w:szCs w:val="22"/>
                    </w:rPr>
                    <w:t xml:space="preserve"> the neighbourhood scale, which refers to a geographically localized community within a city, town, or suburb area, and may consist of a single street and the buildings lining it. </w:t>
                  </w:r>
                </w:p>
                <w:p w14:paraId="39CE474F" w14:textId="77777777" w:rsidR="008973F8" w:rsidRPr="009E4858" w:rsidRDefault="008973F8" w:rsidP="006F124F">
                  <w:pPr>
                    <w:rPr>
                      <w:rFonts w:cstheme="minorHAnsi"/>
                      <w:sz w:val="22"/>
                      <w:szCs w:val="22"/>
                    </w:rPr>
                  </w:pPr>
                </w:p>
                <w:p w14:paraId="399283C8" w14:textId="77777777" w:rsidR="008973F8" w:rsidRPr="009E4858" w:rsidRDefault="008973F8" w:rsidP="006F124F">
                  <w:pPr>
                    <w:rPr>
                      <w:rFonts w:cstheme="minorHAnsi"/>
                      <w:sz w:val="22"/>
                      <w:szCs w:val="22"/>
                    </w:rPr>
                  </w:pPr>
                  <w:r w:rsidRPr="009E4858">
                    <w:rPr>
                      <w:rFonts w:cstheme="minorHAnsi"/>
                      <w:sz w:val="22"/>
                      <w:szCs w:val="22"/>
                    </w:rPr>
                    <w:t>“</w:t>
                  </w:r>
                  <w:bookmarkStart w:id="2" w:name="OLE_LINK317"/>
                  <w:bookmarkStart w:id="3" w:name="OLE_LINK318"/>
                  <w:bookmarkStart w:id="4" w:name="OLE_LINK319"/>
                  <w:r w:rsidRPr="009E4858">
                    <w:rPr>
                      <w:rFonts w:cstheme="minorHAnsi"/>
                      <w:i/>
                      <w:iCs/>
                      <w:sz w:val="22"/>
                      <w:szCs w:val="22"/>
                    </w:rPr>
                    <w:t>A New Urbanist Lexicon</w:t>
                  </w:r>
                  <w:r w:rsidRPr="009E4858">
                    <w:rPr>
                      <w:rFonts w:cstheme="minorHAnsi"/>
                      <w:sz w:val="22"/>
                      <w:szCs w:val="22"/>
                    </w:rPr>
                    <w:t xml:space="preserve"> (McLaughlin, 2000) </w:t>
                  </w:r>
                  <w:bookmarkEnd w:id="2"/>
                  <w:bookmarkEnd w:id="3"/>
                  <w:bookmarkEnd w:id="4"/>
                  <w:r w:rsidRPr="009E4858">
                    <w:rPr>
                      <w:rFonts w:cstheme="minorHAnsi"/>
                      <w:sz w:val="22"/>
                      <w:szCs w:val="22"/>
                    </w:rPr>
                    <w:t xml:space="preserve">defines a neighbourhood as an urbanised area having a diverse range of building types, throughfares and public open spaces accommodating a variety of human activity. </w:t>
                  </w:r>
                </w:p>
                <w:p w14:paraId="44D66094" w14:textId="77777777" w:rsidR="008973F8" w:rsidRPr="009E4858" w:rsidRDefault="008973F8" w:rsidP="006F124F">
                  <w:pPr>
                    <w:rPr>
                      <w:rFonts w:cstheme="minorHAnsi"/>
                      <w:sz w:val="22"/>
                      <w:szCs w:val="22"/>
                    </w:rPr>
                  </w:pPr>
                  <w:bookmarkStart w:id="5" w:name="OLE_LINK315"/>
                  <w:bookmarkStart w:id="6" w:name="OLE_LINK316"/>
                  <w:r w:rsidRPr="009E4858">
                    <w:rPr>
                      <w:rFonts w:cstheme="minorHAnsi"/>
                      <w:i/>
                      <w:iCs/>
                      <w:sz w:val="22"/>
                      <w:szCs w:val="22"/>
                    </w:rPr>
                    <w:lastRenderedPageBreak/>
                    <w:t>A planned neighbourhood,</w:t>
                  </w:r>
                  <w:r w:rsidRPr="009E4858">
                    <w:rPr>
                      <w:rFonts w:cstheme="minorHAnsi"/>
                      <w:sz w:val="22"/>
                      <w:szCs w:val="22"/>
                    </w:rPr>
                    <w:t xml:space="preserve"> </w:t>
                  </w:r>
                  <w:bookmarkStart w:id="7" w:name="OLE_LINK311"/>
                  <w:bookmarkStart w:id="8" w:name="OLE_LINK312"/>
                  <w:r w:rsidRPr="009E4858">
                    <w:rPr>
                      <w:rFonts w:cstheme="minorHAnsi"/>
                      <w:sz w:val="22"/>
                      <w:szCs w:val="22"/>
                    </w:rPr>
                    <w:t xml:space="preserve">Duany (2000) </w:t>
                  </w:r>
                  <w:bookmarkEnd w:id="7"/>
                  <w:bookmarkEnd w:id="8"/>
                  <w:r w:rsidRPr="009E4858">
                    <w:rPr>
                      <w:rFonts w:cstheme="minorHAnsi"/>
                      <w:sz w:val="22"/>
                      <w:szCs w:val="22"/>
                    </w:rPr>
                    <w:t>states, ‘is defined by an area generally circumscribed by a quarter-mile radius, which is the equivalent of a five-minute walk’</w:t>
                  </w:r>
                  <w:bookmarkEnd w:id="5"/>
                  <w:bookmarkEnd w:id="6"/>
                  <w:r w:rsidRPr="009E4858">
                    <w:rPr>
                      <w:rFonts w:cstheme="minorHAnsi"/>
                      <w:sz w:val="22"/>
                      <w:szCs w:val="22"/>
                    </w:rPr>
                    <w:t xml:space="preserve">.” as cited in </w:t>
                  </w:r>
                  <w:r w:rsidRPr="009E4858">
                    <w:rPr>
                      <w:rFonts w:cstheme="minorHAnsi"/>
                      <w:sz w:val="22"/>
                      <w:szCs w:val="22"/>
                    </w:rPr>
                    <w:fldChar w:fldCharType="begin" w:fldLock="1"/>
                  </w:r>
                  <w:r w:rsidRPr="009E4858">
                    <w:rPr>
                      <w:rFonts w:cstheme="minorHAnsi"/>
                      <w:sz w:val="22"/>
                      <w:szCs w:val="22"/>
                    </w:rPr>
                    <w:instrText>ADDIN CSL_CITATION {"citationItems":[{"id":"ITEM-1","itemData":{"ISBN":"9780954433000","abstract":"What is the difference between disurbanisation and desuburbanisation? Who lives in Cactusville or suffers from link wilt? What is wrong with dingbats? Where are Dulburb, Dullborough, Dullsville and Dulston? When does suburbia become slurbia? What is a sustainable community?\\n\\nThe Dictionary of Urbanism is a comprehensive and often irreverent reference for everyone whose business or passion is cities. It defines and explains almost every word or phrase that a councillor, developer, built environment professional, community activist or urban explorer is likely to hear or read.","author":[{"dropping-particle":"","family":"Cowan","given":"Robert","non-dropping-particle":"","parse-names":false,"suffix":""}],"id":"ITEM-1","issued":{"date-parts":[["2005"]]},"publisher":"Tisbury: Streetwise press.","title":"The Dictionary of Urbanism","type":"book"},"locator":"259","uris":["http://www.mendeley.com/documents/?uuid=26d8b0ce-5524-4ab2-af61-c3cfa3671668"]}],"mendeley":{"formattedCitation":"(Cowan, 2005, p. 259)","plainTextFormattedCitation":"(Cowan, 2005, p. 259)","previouslyFormattedCitation":"(Cowan, 2005, p. 259)"},"properties":{"noteIndex":0},"schema":"https://github.com/citation-style-language/schema/raw/master/csl-citation.json"}</w:instrText>
                  </w:r>
                  <w:r w:rsidRPr="009E4858">
                    <w:rPr>
                      <w:rFonts w:cstheme="minorHAnsi"/>
                      <w:sz w:val="22"/>
                      <w:szCs w:val="22"/>
                    </w:rPr>
                    <w:fldChar w:fldCharType="separate"/>
                  </w:r>
                  <w:r w:rsidRPr="009E4858">
                    <w:rPr>
                      <w:rFonts w:cstheme="minorHAnsi"/>
                      <w:noProof/>
                      <w:sz w:val="22"/>
                      <w:szCs w:val="22"/>
                    </w:rPr>
                    <w:t>(Cowan, 2005, p. 259)</w:t>
                  </w:r>
                  <w:r w:rsidRPr="009E4858">
                    <w:rPr>
                      <w:rFonts w:cstheme="minorHAnsi"/>
                      <w:sz w:val="22"/>
                      <w:szCs w:val="22"/>
                    </w:rPr>
                    <w:fldChar w:fldCharType="end"/>
                  </w:r>
                  <w:r w:rsidRPr="009E4858">
                    <w:rPr>
                      <w:rFonts w:cstheme="minorHAnsi"/>
                      <w:sz w:val="22"/>
                      <w:szCs w:val="22"/>
                    </w:rPr>
                    <w:t>.</w:t>
                  </w:r>
                </w:p>
              </w:tc>
            </w:tr>
            <w:tr w:rsidR="002D1DAC" w:rsidRPr="009E4858" w14:paraId="66D03344" w14:textId="77777777" w:rsidTr="002514C8">
              <w:tc>
                <w:tcPr>
                  <w:tcW w:w="2410" w:type="dxa"/>
                </w:tcPr>
                <w:p w14:paraId="1C15EB9A" w14:textId="77777777" w:rsidR="008973F8" w:rsidRPr="009E4858" w:rsidRDefault="008973F8" w:rsidP="006F124F">
                  <w:pPr>
                    <w:rPr>
                      <w:rFonts w:cstheme="minorHAnsi"/>
                      <w:sz w:val="22"/>
                      <w:szCs w:val="22"/>
                    </w:rPr>
                  </w:pPr>
                  <w:r w:rsidRPr="009E4858">
                    <w:rPr>
                      <w:rFonts w:cstheme="minorHAnsi"/>
                      <w:sz w:val="22"/>
                      <w:szCs w:val="22"/>
                    </w:rPr>
                    <w:lastRenderedPageBreak/>
                    <w:t>Site</w:t>
                  </w:r>
                </w:p>
              </w:tc>
              <w:tc>
                <w:tcPr>
                  <w:tcW w:w="4855" w:type="dxa"/>
                </w:tcPr>
                <w:p w14:paraId="0FFC3AF4" w14:textId="77777777" w:rsidR="008973F8" w:rsidRPr="009E4858" w:rsidRDefault="008973F8" w:rsidP="006F124F">
                  <w:pPr>
                    <w:rPr>
                      <w:rFonts w:cstheme="minorHAnsi"/>
                      <w:sz w:val="22"/>
                      <w:szCs w:val="22"/>
                    </w:rPr>
                  </w:pPr>
                  <w:r w:rsidRPr="009E4858">
                    <w:rPr>
                      <w:rFonts w:cstheme="minorHAnsi"/>
                      <w:sz w:val="22"/>
                      <w:szCs w:val="22"/>
                    </w:rPr>
                    <w:t xml:space="preserve">The study focused on the site scale. Sites are bigger than building scale and smaller than neighbourhood </w:t>
                  </w:r>
                  <w:proofErr w:type="gramStart"/>
                  <w:r w:rsidRPr="009E4858">
                    <w:rPr>
                      <w:rFonts w:cstheme="minorHAnsi"/>
                      <w:sz w:val="22"/>
                      <w:szCs w:val="22"/>
                    </w:rPr>
                    <w:t>scale, and</w:t>
                  </w:r>
                  <w:proofErr w:type="gramEnd"/>
                  <w:r w:rsidRPr="009E4858">
                    <w:rPr>
                      <w:rFonts w:cstheme="minorHAnsi"/>
                      <w:sz w:val="22"/>
                      <w:szCs w:val="22"/>
                    </w:rPr>
                    <w:t xml:space="preserve"> refer to locations such as parks or gardens.</w:t>
                  </w:r>
                </w:p>
                <w:p w14:paraId="5A6E6B78" w14:textId="77777777" w:rsidR="008973F8" w:rsidRPr="009E4858" w:rsidRDefault="008973F8" w:rsidP="006F124F">
                  <w:pPr>
                    <w:rPr>
                      <w:rFonts w:cstheme="minorHAnsi"/>
                      <w:sz w:val="22"/>
                      <w:szCs w:val="22"/>
                    </w:rPr>
                  </w:pPr>
                </w:p>
                <w:p w14:paraId="591DC9B6" w14:textId="77777777" w:rsidR="008973F8" w:rsidRPr="009E4858" w:rsidRDefault="008973F8" w:rsidP="006F124F">
                  <w:pPr>
                    <w:rPr>
                      <w:rFonts w:cstheme="minorHAnsi"/>
                      <w:sz w:val="22"/>
                      <w:szCs w:val="22"/>
                    </w:rPr>
                  </w:pPr>
                  <w:r w:rsidRPr="009E4858">
                    <w:rPr>
                      <w:rFonts w:cstheme="minorHAnsi"/>
                      <w:sz w:val="22"/>
                      <w:szCs w:val="22"/>
                    </w:rPr>
                    <w:t xml:space="preserve">“An area of land with a defined boundary” </w:t>
                  </w:r>
                  <w:r w:rsidRPr="009E4858">
                    <w:rPr>
                      <w:rFonts w:cstheme="minorHAnsi"/>
                      <w:sz w:val="22"/>
                      <w:szCs w:val="22"/>
                    </w:rPr>
                    <w:fldChar w:fldCharType="begin" w:fldLock="1"/>
                  </w:r>
                  <w:r w:rsidRPr="009E4858">
                    <w:rPr>
                      <w:rFonts w:cstheme="minorHAnsi"/>
                      <w:sz w:val="22"/>
                      <w:szCs w:val="22"/>
                    </w:rPr>
                    <w:instrText>ADDIN CSL_CITATION {"citationItems":[{"id":"ITEM-1","itemData":{"ISBN":"9780954433000","abstract":"What is the difference between disurbanisation and desuburbanisation? Who lives in Cactusville or suffers from link wilt? What is wrong with dingbats? Where are Dulburb, Dullborough, Dullsville and Dulston? When does suburbia become slurbia? What is a sustainable community?\\n\\nThe Dictionary of Urbanism is a comprehensive and often irreverent reference for everyone whose business or passion is cities. It defines and explains almost every word or phrase that a councillor, developer, built environment professional, community activist or urban explorer is likely to hear or read.","author":[{"dropping-particle":"","family":"Cowan","given":"Robert","non-dropping-particle":"","parse-names":false,"suffix":""}],"id":"ITEM-1","issued":{"date-parts":[["2005"]]},"publisher":"Tisbury: Streetwise press.","title":"The Dictionary of Urbanism","type":"book"},"locator":"352","uris":["http://www.mendeley.com/documents/?uuid=26d8b0ce-5524-4ab2-af61-c3cfa3671668"]}],"mendeley":{"formattedCitation":"(Cowan, 2005, p. 352)","plainTextFormattedCitation":"(Cowan, 2005, p. 352)","previouslyFormattedCitation":"(Cowan, 2005, p. 352)"},"properties":{"noteIndex":0},"schema":"https://github.com/citation-style-language/schema/raw/master/csl-citation.json"}</w:instrText>
                  </w:r>
                  <w:r w:rsidRPr="009E4858">
                    <w:rPr>
                      <w:rFonts w:cstheme="minorHAnsi"/>
                      <w:sz w:val="22"/>
                      <w:szCs w:val="22"/>
                    </w:rPr>
                    <w:fldChar w:fldCharType="separate"/>
                  </w:r>
                  <w:r w:rsidRPr="009E4858">
                    <w:rPr>
                      <w:rFonts w:cstheme="minorHAnsi"/>
                      <w:noProof/>
                      <w:sz w:val="22"/>
                      <w:szCs w:val="22"/>
                    </w:rPr>
                    <w:t>(Cowan, 2005, p. 352)</w:t>
                  </w:r>
                  <w:r w:rsidRPr="009E4858">
                    <w:rPr>
                      <w:rFonts w:cstheme="minorHAnsi"/>
                      <w:sz w:val="22"/>
                      <w:szCs w:val="22"/>
                    </w:rPr>
                    <w:fldChar w:fldCharType="end"/>
                  </w:r>
                </w:p>
              </w:tc>
            </w:tr>
            <w:tr w:rsidR="002D1DAC" w:rsidRPr="009E4858" w14:paraId="3F0402F4" w14:textId="77777777" w:rsidTr="002514C8">
              <w:tc>
                <w:tcPr>
                  <w:tcW w:w="2410" w:type="dxa"/>
                </w:tcPr>
                <w:p w14:paraId="5C4BA3F9" w14:textId="77777777" w:rsidR="008973F8" w:rsidRPr="009E4858" w:rsidRDefault="008973F8" w:rsidP="006F124F">
                  <w:pPr>
                    <w:rPr>
                      <w:rFonts w:cstheme="minorHAnsi"/>
                      <w:sz w:val="22"/>
                      <w:szCs w:val="22"/>
                    </w:rPr>
                  </w:pPr>
                  <w:r w:rsidRPr="009E4858">
                    <w:rPr>
                      <w:rFonts w:cstheme="minorHAnsi"/>
                      <w:sz w:val="22"/>
                      <w:szCs w:val="22"/>
                    </w:rPr>
                    <w:t>Building</w:t>
                  </w:r>
                </w:p>
              </w:tc>
              <w:tc>
                <w:tcPr>
                  <w:tcW w:w="4855" w:type="dxa"/>
                </w:tcPr>
                <w:p w14:paraId="5CDE735A" w14:textId="77777777" w:rsidR="008973F8" w:rsidRPr="009E4858" w:rsidRDefault="008973F8" w:rsidP="006F124F">
                  <w:pPr>
                    <w:rPr>
                      <w:rFonts w:cstheme="minorHAnsi"/>
                      <w:sz w:val="22"/>
                      <w:szCs w:val="22"/>
                    </w:rPr>
                  </w:pPr>
                  <w:r w:rsidRPr="009E4858">
                    <w:rPr>
                      <w:rFonts w:cstheme="minorHAnsi"/>
                      <w:sz w:val="22"/>
                      <w:szCs w:val="22"/>
                    </w:rPr>
                    <w:t xml:space="preserve">Building scale relates to studies focused on interventions sited on buildings. </w:t>
                  </w:r>
                </w:p>
                <w:p w14:paraId="5CFC331D" w14:textId="77777777" w:rsidR="008973F8" w:rsidRPr="009E4858" w:rsidRDefault="008973F8" w:rsidP="006F124F">
                  <w:pPr>
                    <w:rPr>
                      <w:rFonts w:cstheme="minorHAnsi"/>
                      <w:sz w:val="22"/>
                      <w:szCs w:val="22"/>
                    </w:rPr>
                  </w:pPr>
                </w:p>
                <w:p w14:paraId="5241BD32" w14:textId="77777777" w:rsidR="008973F8" w:rsidRPr="009E4858" w:rsidRDefault="008973F8" w:rsidP="006F124F">
                  <w:pPr>
                    <w:rPr>
                      <w:rFonts w:cstheme="minorHAnsi"/>
                      <w:sz w:val="22"/>
                      <w:szCs w:val="22"/>
                    </w:rPr>
                  </w:pPr>
                  <w:r w:rsidRPr="009E4858">
                    <w:rPr>
                      <w:rFonts w:cstheme="minorHAnsi"/>
                      <w:sz w:val="22"/>
                      <w:szCs w:val="22"/>
                    </w:rPr>
                    <w:t xml:space="preserve">“A building is defined by the Royal Institute of British Architects for the purposes of its design awards schemes as ‘any structure, whether new, restored, rehabilitated or converted, which includes an elements of executed design work." </w:t>
                  </w:r>
                  <w:r w:rsidRPr="009E4858">
                    <w:rPr>
                      <w:rFonts w:cstheme="minorHAnsi"/>
                      <w:sz w:val="22"/>
                      <w:szCs w:val="22"/>
                    </w:rPr>
                    <w:fldChar w:fldCharType="begin" w:fldLock="1"/>
                  </w:r>
                  <w:r w:rsidRPr="009E4858">
                    <w:rPr>
                      <w:rFonts w:cstheme="minorHAnsi"/>
                      <w:sz w:val="22"/>
                      <w:szCs w:val="22"/>
                    </w:rPr>
                    <w:instrText>ADDIN CSL_CITATION {"citationItems":[{"id":"ITEM-1","itemData":{"ISBN":"9780954433000","abstract":"What is the difference between disurbanisation and desuburbanisation? Who lives in Cactusville or suffers from link wilt? What is wrong with dingbats? Where are Dulburb, Dullborough, Dullsville and Dulston? When does suburbia become slurbia? What is a sustainable community?\\n\\nThe Dictionary of Urbanism is a comprehensive and often irreverent reference for everyone whose business or passion is cities. It defines and explains almost every word or phrase that a councillor, developer, built environment professional, community activist or urban explorer is likely to hear or read.","author":[{"dropping-particle":"","family":"Cowan","given":"Robert","non-dropping-particle":"","parse-names":false,"suffix":""}],"id":"ITEM-1","issued":{"date-parts":[["2005"]]},"publisher":"Tisbury: Streetwise press.","title":"The Dictionary of Urbanism","type":"book"},"locator":"42","uris":["http://www.mendeley.com/documents/?uuid=26d8b0ce-5524-4ab2-af61-c3cfa3671668"]}],"mendeley":{"formattedCitation":"(Cowan, 2005, p. 42)","plainTextFormattedCitation":"(Cowan, 2005, p. 42)","previouslyFormattedCitation":"(Cowan, 2005, p. 42)"},"properties":{"noteIndex":0},"schema":"https://github.com/citation-style-language/schema/raw/master/csl-citation.json"}</w:instrText>
                  </w:r>
                  <w:r w:rsidRPr="009E4858">
                    <w:rPr>
                      <w:rFonts w:cstheme="minorHAnsi"/>
                      <w:sz w:val="22"/>
                      <w:szCs w:val="22"/>
                    </w:rPr>
                    <w:fldChar w:fldCharType="separate"/>
                  </w:r>
                  <w:r w:rsidRPr="009E4858">
                    <w:rPr>
                      <w:rFonts w:cstheme="minorHAnsi"/>
                      <w:noProof/>
                      <w:sz w:val="22"/>
                      <w:szCs w:val="22"/>
                    </w:rPr>
                    <w:t>(Cowan, 2005, p. 42)</w:t>
                  </w:r>
                  <w:r w:rsidRPr="009E4858">
                    <w:rPr>
                      <w:rFonts w:cstheme="minorHAnsi"/>
                      <w:sz w:val="22"/>
                      <w:szCs w:val="22"/>
                    </w:rPr>
                    <w:fldChar w:fldCharType="end"/>
                  </w:r>
                </w:p>
              </w:tc>
            </w:tr>
            <w:tr w:rsidR="002D1DAC" w:rsidRPr="009E4858" w14:paraId="679D2DE4" w14:textId="77777777" w:rsidTr="002514C8">
              <w:tc>
                <w:tcPr>
                  <w:tcW w:w="2410" w:type="dxa"/>
                </w:tcPr>
                <w:p w14:paraId="17F211AD" w14:textId="77777777" w:rsidR="008973F8" w:rsidRPr="009E4858" w:rsidRDefault="008973F8" w:rsidP="006F124F">
                  <w:pPr>
                    <w:rPr>
                      <w:rFonts w:cstheme="minorHAnsi"/>
                      <w:sz w:val="22"/>
                      <w:szCs w:val="22"/>
                    </w:rPr>
                  </w:pPr>
                  <w:r w:rsidRPr="009E4858">
                    <w:rPr>
                      <w:rFonts w:cstheme="minorHAnsi"/>
                      <w:sz w:val="22"/>
                      <w:szCs w:val="22"/>
                    </w:rPr>
                    <w:t>Not identifiable/applicable</w:t>
                  </w:r>
                </w:p>
              </w:tc>
              <w:tc>
                <w:tcPr>
                  <w:tcW w:w="4855" w:type="dxa"/>
                </w:tcPr>
                <w:p w14:paraId="3C9CD4D1" w14:textId="77777777" w:rsidR="008973F8" w:rsidRPr="009E4858" w:rsidRDefault="008973F8" w:rsidP="006F124F">
                  <w:pPr>
                    <w:rPr>
                      <w:rFonts w:cstheme="minorHAnsi"/>
                      <w:sz w:val="22"/>
                      <w:szCs w:val="22"/>
                    </w:rPr>
                  </w:pPr>
                  <w:r w:rsidRPr="009E4858">
                    <w:rPr>
                      <w:rFonts w:cstheme="minorHAnsi"/>
                      <w:sz w:val="22"/>
                      <w:szCs w:val="22"/>
                    </w:rPr>
                    <w:t>No scale is identifiable and/or applicable.</w:t>
                  </w:r>
                </w:p>
              </w:tc>
            </w:tr>
          </w:tbl>
          <w:p w14:paraId="13F6671C" w14:textId="77777777" w:rsidR="008973F8" w:rsidRPr="009E4858" w:rsidRDefault="008973F8" w:rsidP="006F124F">
            <w:pPr>
              <w:rPr>
                <w:rFonts w:cstheme="minorHAnsi"/>
                <w:sz w:val="22"/>
                <w:szCs w:val="22"/>
              </w:rPr>
            </w:pPr>
          </w:p>
          <w:p w14:paraId="6EDE6A7F" w14:textId="77777777" w:rsidR="008973F8" w:rsidRPr="009E4858" w:rsidRDefault="008973F8" w:rsidP="006F124F">
            <w:pPr>
              <w:rPr>
                <w:rFonts w:cstheme="minorHAnsi"/>
                <w:sz w:val="22"/>
                <w:szCs w:val="22"/>
              </w:rPr>
            </w:pPr>
          </w:p>
        </w:tc>
      </w:tr>
      <w:tr w:rsidR="002D1DAC" w:rsidRPr="009E4858" w14:paraId="6EEE1C2A" w14:textId="77777777" w:rsidTr="002514C8">
        <w:trPr>
          <w:trHeight w:val="652"/>
        </w:trPr>
        <w:tc>
          <w:tcPr>
            <w:tcW w:w="1685" w:type="dxa"/>
          </w:tcPr>
          <w:p w14:paraId="0AAB2191" w14:textId="77777777" w:rsidR="008973F8" w:rsidRPr="009E4858" w:rsidRDefault="008973F8" w:rsidP="006F124F">
            <w:pPr>
              <w:rPr>
                <w:rFonts w:cstheme="minorHAnsi"/>
                <w:sz w:val="22"/>
                <w:szCs w:val="22"/>
                <w:lang w:val="en-US"/>
              </w:rPr>
            </w:pPr>
            <w:r w:rsidRPr="009E4858">
              <w:rPr>
                <w:rFonts w:cstheme="minorHAnsi"/>
                <w:sz w:val="22"/>
                <w:szCs w:val="22"/>
                <w:lang w:val="en-US"/>
              </w:rPr>
              <w:lastRenderedPageBreak/>
              <w:t>GI forms</w:t>
            </w:r>
          </w:p>
        </w:tc>
        <w:tc>
          <w:tcPr>
            <w:tcW w:w="1675" w:type="dxa"/>
          </w:tcPr>
          <w:p w14:paraId="623374AA" w14:textId="77777777" w:rsidR="008973F8" w:rsidRPr="009E4858" w:rsidRDefault="008973F8" w:rsidP="006F124F">
            <w:pPr>
              <w:rPr>
                <w:rFonts w:cstheme="minorHAnsi"/>
                <w:sz w:val="22"/>
                <w:szCs w:val="22"/>
                <w:lang w:val="en-US"/>
              </w:rPr>
            </w:pPr>
            <w:r w:rsidRPr="009E4858">
              <w:rPr>
                <w:rFonts w:cstheme="minorHAnsi"/>
                <w:sz w:val="22"/>
                <w:szCs w:val="22"/>
                <w:lang w:val="en-US"/>
              </w:rPr>
              <w:t>The forms of GI that study included (maybe more than one)</w:t>
            </w:r>
          </w:p>
        </w:tc>
        <w:tc>
          <w:tcPr>
            <w:tcW w:w="1675" w:type="dxa"/>
          </w:tcPr>
          <w:p w14:paraId="6B0F986A" w14:textId="77777777" w:rsidR="008973F8" w:rsidRPr="009E4858" w:rsidRDefault="008973F8" w:rsidP="006F124F">
            <w:pPr>
              <w:rPr>
                <w:rFonts w:cstheme="minorHAnsi"/>
                <w:sz w:val="22"/>
                <w:szCs w:val="22"/>
                <w:lang w:val="en-US"/>
              </w:rPr>
            </w:pPr>
            <w:r w:rsidRPr="009E4858">
              <w:rPr>
                <w:rFonts w:cstheme="minorHAnsi"/>
                <w:sz w:val="22"/>
                <w:szCs w:val="22"/>
                <w:lang w:val="en-US"/>
              </w:rPr>
              <w:t>What forms of GI were included in the study?</w:t>
            </w:r>
          </w:p>
          <w:p w14:paraId="5057019C" w14:textId="77777777" w:rsidR="008973F8" w:rsidRPr="009E4858" w:rsidRDefault="008973F8" w:rsidP="006F124F">
            <w:pPr>
              <w:rPr>
                <w:rFonts w:cstheme="minorHAnsi"/>
                <w:sz w:val="22"/>
                <w:szCs w:val="22"/>
                <w:lang w:val="en-US"/>
              </w:rPr>
            </w:pPr>
          </w:p>
          <w:p w14:paraId="34E5951D" w14:textId="77777777" w:rsidR="008973F8" w:rsidRPr="009E4858" w:rsidRDefault="008973F8" w:rsidP="006F124F">
            <w:pPr>
              <w:rPr>
                <w:rFonts w:cstheme="minorHAnsi"/>
                <w:sz w:val="22"/>
                <w:szCs w:val="22"/>
                <w:lang w:val="en-US"/>
              </w:rPr>
            </w:pPr>
          </w:p>
        </w:tc>
        <w:tc>
          <w:tcPr>
            <w:tcW w:w="7915" w:type="dxa"/>
          </w:tcPr>
          <w:p w14:paraId="66965266" w14:textId="77777777" w:rsidR="008973F8" w:rsidRPr="009E4858" w:rsidRDefault="008973F8" w:rsidP="006F124F">
            <w:pPr>
              <w:autoSpaceDE w:val="0"/>
              <w:autoSpaceDN w:val="0"/>
              <w:adjustRightInd w:val="0"/>
              <w:rPr>
                <w:rFonts w:cstheme="minorHAnsi"/>
                <w:sz w:val="22"/>
                <w:szCs w:val="22"/>
                <w:lang w:val="en-US"/>
              </w:rPr>
            </w:pPr>
            <w:r w:rsidRPr="009E4858">
              <w:rPr>
                <w:rFonts w:cstheme="minorHAnsi"/>
                <w:sz w:val="22"/>
                <w:szCs w:val="22"/>
                <w:lang w:val="en-US"/>
              </w:rPr>
              <w:t xml:space="preserve">Specific GI forms as below (adapted from USEPA - </w:t>
            </w:r>
            <w:r w:rsidRPr="009E4858">
              <w:rPr>
                <w:rFonts w:cstheme="minorHAnsi"/>
                <w:sz w:val="22"/>
                <w:szCs w:val="22"/>
                <w:lang w:val="en-US"/>
              </w:rPr>
              <w:fldChar w:fldCharType="begin" w:fldLock="1"/>
            </w:r>
            <w:r w:rsidRPr="009E4858">
              <w:rPr>
                <w:rFonts w:cstheme="minorHAnsi"/>
                <w:sz w:val="22"/>
                <w:szCs w:val="22"/>
                <w:lang w:val="en-US"/>
              </w:rPr>
              <w:instrText>ADDIN CSL_CITATION {"citationItems":[{"id":"ITEM-1","itemData":{"URL":"https://www.epa.gov/green-infrastructure/what-green-infrastructure","accessed":{"date-parts":[["2023","11","6"]]},"author":[{"dropping-particle":"","family":"United States Environmental Protection Agency","given":"","non-dropping-particle":"","parse-names":false,"suffix":""}],"container-title":"USEPA","id":"ITEM-1","issued":{"date-parts":[["2023"]]},"title":"What is Green Infrastructure?","type":"webpage"},"uris":["http://www.mendeley.com/documents/?uuid=c0add164-d001-4cf0-b2f9-568611ff23a5"]}],"mendeley":{"formattedCitation":"(United States Environmental Protection Agency, 2023)","plainTextFormattedCitation":"(United States Environmental Protection Agency, 2023)","previouslyFormattedCitation":"(United States Environmental Protection Agency, 2023)"},"properties":{"noteIndex":0},"schema":"https://github.com/citation-style-language/schema/raw/master/csl-citation.json"}</w:instrText>
            </w:r>
            <w:r w:rsidRPr="009E4858">
              <w:rPr>
                <w:rFonts w:cstheme="minorHAnsi"/>
                <w:sz w:val="22"/>
                <w:szCs w:val="22"/>
                <w:lang w:val="en-US"/>
              </w:rPr>
              <w:fldChar w:fldCharType="separate"/>
            </w:r>
            <w:r w:rsidRPr="009E4858">
              <w:rPr>
                <w:rFonts w:cstheme="minorHAnsi"/>
                <w:noProof/>
                <w:sz w:val="22"/>
                <w:szCs w:val="22"/>
                <w:lang w:val="en-US"/>
              </w:rPr>
              <w:t>(United States Environmental Protection Agency, 2023)</w:t>
            </w:r>
            <w:r w:rsidRPr="009E4858">
              <w:rPr>
                <w:rFonts w:cstheme="minorHAnsi"/>
                <w:sz w:val="22"/>
                <w:szCs w:val="22"/>
                <w:lang w:val="en-US"/>
              </w:rPr>
              <w:fldChar w:fldCharType="end"/>
            </w:r>
            <w:r w:rsidRPr="009E4858">
              <w:rPr>
                <w:rFonts w:cstheme="minorHAnsi"/>
                <w:sz w:val="22"/>
                <w:szCs w:val="22"/>
                <w:lang w:val="en-US"/>
              </w:rPr>
              <w:t xml:space="preserve"> and </w:t>
            </w:r>
            <w:r w:rsidRPr="009E4858">
              <w:rPr>
                <w:rFonts w:cstheme="minorHAnsi"/>
                <w:sz w:val="22"/>
                <w:szCs w:val="22"/>
                <w:lang w:val="en-US"/>
              </w:rPr>
              <w:fldChar w:fldCharType="begin" w:fldLock="1"/>
            </w:r>
            <w:r w:rsidRPr="009E4858">
              <w:rPr>
                <w:rFonts w:cstheme="minorHAnsi"/>
                <w:sz w:val="22"/>
                <w:szCs w:val="22"/>
                <w:lang w:val="en-US"/>
              </w:rPr>
              <w:instrText>ADDIN CSL_CITATION {"citationItems":[{"id":"ITEM-1","itemData":{"ISBN":"9780954433000","abstract":"What is the difference between disurbanisation and desuburbanisation? Who lives in Cactusville or suffers from link wilt? What is wrong with dingbats? Where are Dulburb, Dullborough, Dullsville and Dulston? When does suburbia become slurbia? What is a sustainable community?\\n\\nThe Dictionary of Urbanism is a comprehensive and often irreverent reference for everyone whose business or passion is cities. It defines and explains almost every word or phrase that a councillor, developer, built environment professional, community activist or urban explorer is likely to hear or read.","author":[{"dropping-particle":"","family":"Cowan","given":"Robert","non-dropping-particle":"","parse-names":false,"suffix":""}],"id":"ITEM-1","issued":{"date-parts":[["2005"]]},"publisher":"Tisbury: Streetwise press.","title":"The Dictionary of Urbanism","type":"book"},"uris":["http://www.mendeley.com/documents/?uuid=26d8b0ce-5524-4ab2-af61-c3cfa3671668"]}],"mendeley":{"formattedCitation":"(Cowan, 2005)","plainTextFormattedCitation":"(Cowan, 2005)","previouslyFormattedCitation":"(Cowan, 2005)"},"properties":{"noteIndex":0},"schema":"https://github.com/citation-style-language/schema/raw/master/csl-citation.json"}</w:instrText>
            </w:r>
            <w:r w:rsidRPr="009E4858">
              <w:rPr>
                <w:rFonts w:cstheme="minorHAnsi"/>
                <w:sz w:val="22"/>
                <w:szCs w:val="22"/>
                <w:lang w:val="en-US"/>
              </w:rPr>
              <w:fldChar w:fldCharType="separate"/>
            </w:r>
            <w:r w:rsidRPr="009E4858">
              <w:rPr>
                <w:rFonts w:cstheme="minorHAnsi"/>
                <w:noProof/>
                <w:sz w:val="22"/>
                <w:szCs w:val="22"/>
                <w:lang w:val="en-US"/>
              </w:rPr>
              <w:t>(Cowan, 2005)</w:t>
            </w:r>
            <w:r w:rsidRPr="009E4858">
              <w:rPr>
                <w:rFonts w:cstheme="minorHAnsi"/>
                <w:sz w:val="22"/>
                <w:szCs w:val="22"/>
                <w:lang w:val="en-US"/>
              </w:rPr>
              <w:fldChar w:fldCharType="end"/>
            </w:r>
          </w:p>
          <w:tbl>
            <w:tblPr>
              <w:tblStyle w:val="TableGrid"/>
              <w:tblW w:w="0" w:type="auto"/>
              <w:tblLook w:val="04A0" w:firstRow="1" w:lastRow="0" w:firstColumn="1" w:lastColumn="0" w:noHBand="0" w:noVBand="1"/>
            </w:tblPr>
            <w:tblGrid>
              <w:gridCol w:w="2706"/>
              <w:gridCol w:w="4796"/>
            </w:tblGrid>
            <w:tr w:rsidR="002D1DAC" w:rsidRPr="009E4858" w14:paraId="557FC9D7" w14:textId="77777777" w:rsidTr="006F124F">
              <w:tc>
                <w:tcPr>
                  <w:tcW w:w="2538" w:type="dxa"/>
                </w:tcPr>
                <w:p w14:paraId="2FE3FD3B" w14:textId="77777777" w:rsidR="008973F8" w:rsidRPr="009E4858" w:rsidRDefault="008973F8" w:rsidP="006F124F">
                  <w:pPr>
                    <w:autoSpaceDE w:val="0"/>
                    <w:autoSpaceDN w:val="0"/>
                    <w:adjustRightInd w:val="0"/>
                    <w:rPr>
                      <w:rFonts w:cstheme="minorHAnsi"/>
                      <w:sz w:val="22"/>
                      <w:szCs w:val="22"/>
                      <w:lang w:val="en-US"/>
                    </w:rPr>
                  </w:pPr>
                  <w:r w:rsidRPr="009E4858">
                    <w:rPr>
                      <w:rFonts w:cstheme="minorHAnsi"/>
                      <w:sz w:val="22"/>
                      <w:szCs w:val="22"/>
                      <w:lang w:val="en-US"/>
                    </w:rPr>
                    <w:t>Codes of GI forms</w:t>
                  </w:r>
                </w:p>
              </w:tc>
              <w:tc>
                <w:tcPr>
                  <w:tcW w:w="6371" w:type="dxa"/>
                </w:tcPr>
                <w:p w14:paraId="587682AB" w14:textId="77777777" w:rsidR="008973F8" w:rsidRPr="009E4858" w:rsidRDefault="008973F8" w:rsidP="006F124F">
                  <w:pPr>
                    <w:autoSpaceDE w:val="0"/>
                    <w:autoSpaceDN w:val="0"/>
                    <w:adjustRightInd w:val="0"/>
                    <w:rPr>
                      <w:rFonts w:cstheme="minorHAnsi"/>
                      <w:sz w:val="22"/>
                      <w:szCs w:val="22"/>
                      <w:lang w:val="en-US"/>
                    </w:rPr>
                  </w:pPr>
                  <w:r w:rsidRPr="009E4858">
                    <w:rPr>
                      <w:rFonts w:cstheme="minorHAnsi"/>
                      <w:sz w:val="22"/>
                      <w:szCs w:val="22"/>
                      <w:lang w:val="en-US"/>
                    </w:rPr>
                    <w:t>Definitions/descriptions with examples</w:t>
                  </w:r>
                </w:p>
              </w:tc>
            </w:tr>
            <w:tr w:rsidR="002D1DAC" w:rsidRPr="009E4858" w14:paraId="65116A9C" w14:textId="77777777" w:rsidTr="006F124F">
              <w:tc>
                <w:tcPr>
                  <w:tcW w:w="2538" w:type="dxa"/>
                </w:tcPr>
                <w:p w14:paraId="226F1047" w14:textId="77777777" w:rsidR="008973F8" w:rsidRPr="009E4858" w:rsidRDefault="008973F8" w:rsidP="006F124F">
                  <w:pPr>
                    <w:autoSpaceDE w:val="0"/>
                    <w:autoSpaceDN w:val="0"/>
                    <w:adjustRightInd w:val="0"/>
                    <w:rPr>
                      <w:rFonts w:cstheme="minorHAnsi"/>
                      <w:sz w:val="22"/>
                      <w:szCs w:val="22"/>
                    </w:rPr>
                  </w:pPr>
                  <w:r w:rsidRPr="009E4858">
                    <w:rPr>
                      <w:rFonts w:cstheme="minorHAnsi"/>
                      <w:sz w:val="22"/>
                      <w:szCs w:val="22"/>
                    </w:rPr>
                    <w:t xml:space="preserve"> Green infrastructure (GI)</w:t>
                  </w:r>
                </w:p>
              </w:tc>
              <w:tc>
                <w:tcPr>
                  <w:tcW w:w="6371" w:type="dxa"/>
                </w:tcPr>
                <w:p w14:paraId="19D03F19" w14:textId="77777777" w:rsidR="008973F8" w:rsidRPr="009E4858" w:rsidRDefault="008973F8" w:rsidP="006F124F">
                  <w:pPr>
                    <w:autoSpaceDE w:val="0"/>
                    <w:autoSpaceDN w:val="0"/>
                    <w:adjustRightInd w:val="0"/>
                    <w:rPr>
                      <w:rFonts w:cstheme="minorHAnsi"/>
                      <w:sz w:val="22"/>
                      <w:szCs w:val="22"/>
                      <w:lang w:val="en-US"/>
                    </w:rPr>
                  </w:pPr>
                  <w:r w:rsidRPr="009E4858">
                    <w:rPr>
                      <w:rFonts w:cstheme="minorHAnsi"/>
                      <w:sz w:val="22"/>
                      <w:szCs w:val="22"/>
                    </w:rPr>
                    <w:t>GI is used as a general term, without specific GI forms being identified.</w:t>
                  </w:r>
                </w:p>
              </w:tc>
            </w:tr>
            <w:tr w:rsidR="002D1DAC" w:rsidRPr="009E4858" w14:paraId="31FCA85F" w14:textId="77777777" w:rsidTr="006F124F">
              <w:tc>
                <w:tcPr>
                  <w:tcW w:w="2538" w:type="dxa"/>
                </w:tcPr>
                <w:p w14:paraId="6833DC47" w14:textId="77777777" w:rsidR="008973F8" w:rsidRPr="009E4858" w:rsidRDefault="008973F8" w:rsidP="006F124F">
                  <w:pPr>
                    <w:autoSpaceDE w:val="0"/>
                    <w:autoSpaceDN w:val="0"/>
                    <w:adjustRightInd w:val="0"/>
                    <w:rPr>
                      <w:rFonts w:cstheme="minorHAnsi"/>
                      <w:sz w:val="22"/>
                      <w:szCs w:val="22"/>
                    </w:rPr>
                  </w:pPr>
                  <w:r w:rsidRPr="009E4858">
                    <w:rPr>
                      <w:rFonts w:cstheme="minorHAnsi"/>
                      <w:sz w:val="22"/>
                      <w:szCs w:val="22"/>
                    </w:rPr>
                    <w:t>Green space</w:t>
                  </w:r>
                </w:p>
              </w:tc>
              <w:tc>
                <w:tcPr>
                  <w:tcW w:w="6371" w:type="dxa"/>
                </w:tcPr>
                <w:p w14:paraId="2896886E" w14:textId="77777777" w:rsidR="008973F8" w:rsidRPr="009E4858" w:rsidRDefault="008973F8" w:rsidP="006F124F">
                  <w:pPr>
                    <w:autoSpaceDE w:val="0"/>
                    <w:autoSpaceDN w:val="0"/>
                    <w:adjustRightInd w:val="0"/>
                    <w:rPr>
                      <w:rFonts w:cstheme="minorHAnsi"/>
                      <w:sz w:val="22"/>
                      <w:szCs w:val="22"/>
                    </w:rPr>
                  </w:pPr>
                  <w:r w:rsidRPr="009E4858">
                    <w:rPr>
                      <w:rFonts w:cstheme="minorHAnsi"/>
                      <w:sz w:val="22"/>
                      <w:szCs w:val="22"/>
                    </w:rPr>
                    <w:t>Green space is used as a general term, without specific GI forms being identified.</w:t>
                  </w:r>
                </w:p>
              </w:tc>
            </w:tr>
            <w:tr w:rsidR="002D1DAC" w:rsidRPr="009E4858" w14:paraId="10782288" w14:textId="77777777" w:rsidTr="006F124F">
              <w:tc>
                <w:tcPr>
                  <w:tcW w:w="2538" w:type="dxa"/>
                </w:tcPr>
                <w:p w14:paraId="44D41822" w14:textId="77777777" w:rsidR="008973F8" w:rsidRPr="009E4858" w:rsidRDefault="008973F8" w:rsidP="006F124F">
                  <w:pPr>
                    <w:shd w:val="clear" w:color="auto" w:fill="FFFFFF"/>
                    <w:spacing w:before="100" w:beforeAutospacing="1" w:after="60"/>
                    <w:rPr>
                      <w:rFonts w:cstheme="minorHAnsi"/>
                      <w:sz w:val="22"/>
                      <w:szCs w:val="22"/>
                    </w:rPr>
                  </w:pPr>
                  <w:r w:rsidRPr="009E4858">
                    <w:rPr>
                      <w:rFonts w:cstheme="minorHAnsi"/>
                      <w:sz w:val="22"/>
                      <w:szCs w:val="22"/>
                    </w:rPr>
                    <w:t>Park/garden</w:t>
                  </w:r>
                </w:p>
                <w:p w14:paraId="17AE9F1B" w14:textId="77777777" w:rsidR="008973F8" w:rsidRPr="009E4858" w:rsidRDefault="008973F8" w:rsidP="006F124F">
                  <w:pPr>
                    <w:autoSpaceDE w:val="0"/>
                    <w:autoSpaceDN w:val="0"/>
                    <w:adjustRightInd w:val="0"/>
                    <w:rPr>
                      <w:rFonts w:cstheme="minorHAnsi"/>
                      <w:sz w:val="22"/>
                      <w:szCs w:val="22"/>
                      <w:lang w:val="en-US"/>
                    </w:rPr>
                  </w:pPr>
                </w:p>
              </w:tc>
              <w:tc>
                <w:tcPr>
                  <w:tcW w:w="6371" w:type="dxa"/>
                </w:tcPr>
                <w:p w14:paraId="211A7E9D" w14:textId="77777777" w:rsidR="008973F8" w:rsidRPr="009E4858" w:rsidRDefault="008973F8" w:rsidP="006F124F">
                  <w:pPr>
                    <w:autoSpaceDE w:val="0"/>
                    <w:autoSpaceDN w:val="0"/>
                    <w:adjustRightInd w:val="0"/>
                    <w:rPr>
                      <w:rFonts w:cstheme="minorHAnsi"/>
                      <w:sz w:val="22"/>
                      <w:szCs w:val="22"/>
                    </w:rPr>
                  </w:pPr>
                  <w:r w:rsidRPr="009E4858">
                    <w:rPr>
                      <w:rFonts w:cstheme="minorHAnsi"/>
                      <w:sz w:val="22"/>
                      <w:szCs w:val="22"/>
                    </w:rPr>
                    <w:t xml:space="preserve">“Park is a place where activities of a particular of a particular kind are concentrated, usually at a low density and served by large car parks. Examples </w:t>
                  </w:r>
                  <w:r w:rsidRPr="009E4858">
                    <w:rPr>
                      <w:rFonts w:cstheme="minorHAnsi"/>
                      <w:sz w:val="22"/>
                      <w:szCs w:val="22"/>
                    </w:rPr>
                    <w:lastRenderedPageBreak/>
                    <w:t xml:space="preserve">include business park, retail park, theme park and leisure park”. </w:t>
                  </w:r>
                  <w:r w:rsidRPr="009E4858">
                    <w:rPr>
                      <w:rFonts w:cstheme="minorHAnsi"/>
                      <w:sz w:val="22"/>
                      <w:szCs w:val="22"/>
                    </w:rPr>
                    <w:fldChar w:fldCharType="begin" w:fldLock="1"/>
                  </w:r>
                  <w:r w:rsidRPr="009E4858">
                    <w:rPr>
                      <w:rFonts w:cstheme="minorHAnsi"/>
                      <w:sz w:val="22"/>
                      <w:szCs w:val="22"/>
                    </w:rPr>
                    <w:instrText>ADDIN CSL_CITATION {"citationItems":[{"id":"ITEM-1","itemData":{"ISBN":"9780954433000","abstract":"What is the difference between disurbanisation and desuburbanisation? Who lives in Cactusville or suffers from link wilt? What is wrong with dingbats? Where are Dulburb, Dullborough, Dullsville and Dulston? When does suburbia become slurbia? What is a sustainable community?\\n\\nThe Dictionary of Urbanism is a comprehensive and often irreverent reference for everyone whose business or passion is cities. It defines and explains almost every word or phrase that a councillor, developer, built environment professional, community activist or urban explorer is likely to hear or read.","author":[{"dropping-particle":"","family":"Cowan","given":"Robert","non-dropping-particle":"","parse-names":false,"suffix":""}],"id":"ITEM-1","issued":{"date-parts":[["2005"]]},"publisher":"Tisbury: Streetwise press.","title":"The Dictionary of Urbanism","type":"book"},"locator":"280","uris":["http://www.mendeley.com/documents/?uuid=26d8b0ce-5524-4ab2-af61-c3cfa3671668"]}],"mendeley":{"formattedCitation":"(Cowan, 2005, p. 280)","plainTextFormattedCitation":"(Cowan, 2005, p. 280)","previouslyFormattedCitation":"(Cowan, 2005, p. 280)"},"properties":{"noteIndex":0},"schema":"https://github.com/citation-style-language/schema/raw/master/csl-citation.json"}</w:instrText>
                  </w:r>
                  <w:r w:rsidRPr="009E4858">
                    <w:rPr>
                      <w:rFonts w:cstheme="minorHAnsi"/>
                      <w:sz w:val="22"/>
                      <w:szCs w:val="22"/>
                    </w:rPr>
                    <w:fldChar w:fldCharType="separate"/>
                  </w:r>
                  <w:r w:rsidRPr="009E4858">
                    <w:rPr>
                      <w:rFonts w:cstheme="minorHAnsi"/>
                      <w:noProof/>
                      <w:sz w:val="22"/>
                      <w:szCs w:val="22"/>
                    </w:rPr>
                    <w:t>(Cowan, 2005, p. 280)</w:t>
                  </w:r>
                  <w:r w:rsidRPr="009E4858">
                    <w:rPr>
                      <w:rFonts w:cstheme="minorHAnsi"/>
                      <w:sz w:val="22"/>
                      <w:szCs w:val="22"/>
                    </w:rPr>
                    <w:fldChar w:fldCharType="end"/>
                  </w:r>
                </w:p>
              </w:tc>
            </w:tr>
            <w:tr w:rsidR="002D1DAC" w:rsidRPr="009E4858" w14:paraId="2C7FB3B3" w14:textId="77777777" w:rsidTr="006F124F">
              <w:tc>
                <w:tcPr>
                  <w:tcW w:w="2538" w:type="dxa"/>
                </w:tcPr>
                <w:p w14:paraId="6BD1788C" w14:textId="77777777" w:rsidR="008973F8" w:rsidRPr="009E4858" w:rsidRDefault="008973F8" w:rsidP="006F124F">
                  <w:pPr>
                    <w:shd w:val="clear" w:color="auto" w:fill="FFFFFF"/>
                    <w:spacing w:before="100" w:beforeAutospacing="1" w:after="60"/>
                    <w:rPr>
                      <w:rFonts w:cstheme="minorHAnsi"/>
                      <w:sz w:val="22"/>
                      <w:szCs w:val="22"/>
                    </w:rPr>
                  </w:pPr>
                  <w:r w:rsidRPr="009E4858">
                    <w:rPr>
                      <w:rFonts w:cstheme="minorHAnsi"/>
                      <w:sz w:val="22"/>
                      <w:szCs w:val="22"/>
                    </w:rPr>
                    <w:lastRenderedPageBreak/>
                    <w:t xml:space="preserve">Urban agriculture/farms/allotments </w:t>
                  </w:r>
                </w:p>
              </w:tc>
              <w:tc>
                <w:tcPr>
                  <w:tcW w:w="6371" w:type="dxa"/>
                </w:tcPr>
                <w:p w14:paraId="5E0A7517" w14:textId="77777777" w:rsidR="008973F8" w:rsidRPr="009E4858" w:rsidRDefault="008973F8" w:rsidP="006F124F">
                  <w:pPr>
                    <w:autoSpaceDE w:val="0"/>
                    <w:autoSpaceDN w:val="0"/>
                    <w:adjustRightInd w:val="0"/>
                    <w:rPr>
                      <w:rFonts w:cstheme="minorHAnsi"/>
                      <w:sz w:val="22"/>
                      <w:szCs w:val="22"/>
                    </w:rPr>
                  </w:pPr>
                  <w:r w:rsidRPr="009E4858">
                    <w:rPr>
                      <w:rFonts w:cstheme="minorHAnsi"/>
                      <w:sz w:val="22"/>
                      <w:szCs w:val="22"/>
                    </w:rPr>
                    <w:t xml:space="preserve">Urban land, either public or private, used for cultivating and distributing  food, crops or medicines  (adapted from: </w:t>
                  </w:r>
                  <w:hyperlink r:id="rId9" w:history="1">
                    <w:r w:rsidRPr="009E4858">
                      <w:rPr>
                        <w:rStyle w:val="Hyperlink"/>
                        <w:rFonts w:cstheme="minorHAnsi"/>
                        <w:color w:val="auto"/>
                        <w:sz w:val="22"/>
                        <w:szCs w:val="22"/>
                      </w:rPr>
                      <w:t>https://en.wikipedia.org/wiki/Allotment_(gardening)</w:t>
                    </w:r>
                  </w:hyperlink>
                  <w:r w:rsidRPr="009E4858">
                    <w:rPr>
                      <w:rFonts w:cstheme="minorHAnsi"/>
                      <w:sz w:val="22"/>
                      <w:szCs w:val="22"/>
                    </w:rPr>
                    <w:t xml:space="preserve">; https://en.wikipedia.org/wiki/Urban_agriculture; </w:t>
                  </w:r>
                  <w:r w:rsidRPr="009E4858">
                    <w:rPr>
                      <w:rFonts w:cstheme="minorHAnsi"/>
                      <w:sz w:val="22"/>
                      <w:szCs w:val="22"/>
                    </w:rPr>
                    <w:fldChar w:fldCharType="begin" w:fldLock="1"/>
                  </w:r>
                  <w:r w:rsidRPr="009E4858">
                    <w:rPr>
                      <w:rFonts w:cstheme="minorHAnsi"/>
                      <w:sz w:val="22"/>
                      <w:szCs w:val="22"/>
                    </w:rPr>
                    <w:instrText>ADDIN CSL_CITATION {"citationItems":[{"id":"ITEM-1","itemData":{"DOI":"10.3390/su13168937","ISSN":"20711050","abstract":"In light of increased rural-urban migration, population growth, climate change impacts, and cascading natural, security, and health hazards, many municipalities in Sub-Saharan Africa are beginning to consider the benefits of urban green infrastructure for improving the resilience and wellbeing of residents living in informal settlements. However, present governance systems are often ill-equipped to deliver the scale of planning needed. Integration of UGI into local government mandates, spatial planning, and targeted action plans remains limited, further inhibited by scarce empirical research on the topic in Africa. Taking Windhoek, Namibia, and specifically Moses ‖Garoëb, Samora Machel, and Tobias Hainyeko Constituencies as a case study, we fitted key informant interview (n = 23), focus group (n = 20), and participant observation data into existing governance theory to investigate (a) benefits and trade-offs of present UGI in Windhoek’s informal settlements; (b) UGI governance in terms of institutional frameworks, actors and coalitions, resources, and processes; and (c) the key desirable pathways for future UGI governance in informal settlements. To this end, we used five green infrastructure initiatives to dissect governance intricacies, and found diverse opportunities for robust UGI initiatives that use innovative governance mechanisms. Additionally, the urgent need for climate resilience in Namibia offers a policy and practice window to adopt context-specific approaches for multifunctional UGI. However, for these initiatives to succeed, collaborative governance platforms and clearly delineated mandates for UGI are necessary, with explicit integration of UGI into strategies for in-situ informal settlements upgrading and green job growth.","author":[{"dropping-particle":"","family":"Wijesinghe","given":"Amayaa","non-dropping-particle":"","parse-names":false,"suffix":""},{"dropping-particle":"","family":"Thorn","given":"Jessica P.R.","non-dropping-particle":"","parse-names":false,"suffix":""}],"container-title":"Sustainability (Switzerland)","id":"ITEM-1","issue":"16","issued":{"date-parts":[["2021"]]},"page":"1-25","title":"Governance of urban green infrastructure in informal settlements of windhoek, Namibia","type":"article-journal","volume":"13"},"uris":["http://www.mendeley.com/documents/?uuid=fd297548-f03c-4a0c-92ce-e4e42071e6f0"]}],"mendeley":{"formattedCitation":"(Wijesinghe and Thorn, 2021)","manualFormatting":"Wijesinghe and Thorn, 2021)","plainTextFormattedCitation":"(Wijesinghe and Thorn, 2021)","previouslyFormattedCitation":"(Wijesinghe and Thorn, 2021)"},"properties":{"noteIndex":0},"schema":"https://github.com/citation-style-language/schema/raw/master/csl-citation.json"}</w:instrText>
                  </w:r>
                  <w:r w:rsidRPr="009E4858">
                    <w:rPr>
                      <w:rFonts w:cstheme="minorHAnsi"/>
                      <w:sz w:val="22"/>
                      <w:szCs w:val="22"/>
                    </w:rPr>
                    <w:fldChar w:fldCharType="separate"/>
                  </w:r>
                  <w:r w:rsidRPr="009E4858">
                    <w:rPr>
                      <w:rFonts w:cstheme="minorHAnsi"/>
                      <w:noProof/>
                      <w:sz w:val="22"/>
                      <w:szCs w:val="22"/>
                    </w:rPr>
                    <w:t>Wijesinghe and Thorn, 2021)</w:t>
                  </w:r>
                  <w:r w:rsidRPr="009E4858">
                    <w:rPr>
                      <w:rFonts w:cstheme="minorHAnsi"/>
                      <w:sz w:val="22"/>
                      <w:szCs w:val="22"/>
                    </w:rPr>
                    <w:fldChar w:fldCharType="end"/>
                  </w:r>
                </w:p>
                <w:p w14:paraId="523AD24A" w14:textId="77777777" w:rsidR="008973F8" w:rsidRPr="009E4858" w:rsidRDefault="008973F8" w:rsidP="006F124F">
                  <w:pPr>
                    <w:autoSpaceDE w:val="0"/>
                    <w:autoSpaceDN w:val="0"/>
                    <w:adjustRightInd w:val="0"/>
                    <w:rPr>
                      <w:rFonts w:cstheme="minorHAnsi"/>
                      <w:sz w:val="22"/>
                      <w:szCs w:val="22"/>
                    </w:rPr>
                  </w:pPr>
                </w:p>
                <w:p w14:paraId="35A2400B" w14:textId="77777777" w:rsidR="008973F8" w:rsidRPr="009E4858" w:rsidRDefault="008973F8" w:rsidP="006F124F">
                  <w:pPr>
                    <w:autoSpaceDE w:val="0"/>
                    <w:autoSpaceDN w:val="0"/>
                    <w:adjustRightInd w:val="0"/>
                    <w:rPr>
                      <w:rFonts w:cstheme="minorHAnsi"/>
                      <w:sz w:val="22"/>
                      <w:szCs w:val="22"/>
                    </w:rPr>
                  </w:pPr>
                  <w:r w:rsidRPr="009E4858">
                    <w:rPr>
                      <w:rFonts w:cstheme="minorHAnsi"/>
                      <w:sz w:val="22"/>
                      <w:szCs w:val="22"/>
                    </w:rPr>
                    <w:t xml:space="preserve">“Allotment is a garden plot in an area of similar plots. Each plot is rented by an individual, usually form the local authority.” </w:t>
                  </w:r>
                  <w:r w:rsidRPr="009E4858">
                    <w:rPr>
                      <w:rFonts w:cstheme="minorHAnsi"/>
                      <w:sz w:val="22"/>
                      <w:szCs w:val="22"/>
                    </w:rPr>
                    <w:fldChar w:fldCharType="begin" w:fldLock="1"/>
                  </w:r>
                  <w:r w:rsidRPr="009E4858">
                    <w:rPr>
                      <w:rFonts w:cstheme="minorHAnsi"/>
                      <w:sz w:val="22"/>
                      <w:szCs w:val="22"/>
                    </w:rPr>
                    <w:instrText>ADDIN CSL_CITATION {"citationItems":[{"id":"ITEM-1","itemData":{"ISBN":"9780954433000","abstract":"What is the difference between disurbanisation and desuburbanisation? Who lives in Cactusville or suffers from link wilt? What is wrong with dingbats? Where are Dulburb, Dullborough, Dullsville and Dulston? When does suburbia become slurbia? What is a sustainable community?\\n\\nThe Dictionary of Urbanism is a comprehensive and often irreverent reference for everyone whose business or passion is cities. It defines and explains almost every word or phrase that a councillor, developer, built environment professional, community activist or urban explorer is likely to hear or read.","author":[{"dropping-particle":"","family":"Cowan","given":"Robert","non-dropping-particle":"","parse-names":false,"suffix":""}],"id":"ITEM-1","issued":{"date-parts":[["2005"]]},"publisher":"Tisbury: Streetwise press.","title":"The Dictionary of Urbanism","type":"book"},"locator":"6","uris":["http://www.mendeley.com/documents/?uuid=26d8b0ce-5524-4ab2-af61-c3cfa3671668"]}],"mendeley":{"formattedCitation":"(Cowan, 2005, p. 6)","plainTextFormattedCitation":"(Cowan, 2005, p. 6)","previouslyFormattedCitation":"(Cowan, 2005, p. 6)"},"properties":{"noteIndex":0},"schema":"https://github.com/citation-style-language/schema/raw/master/csl-citation.json"}</w:instrText>
                  </w:r>
                  <w:r w:rsidRPr="009E4858">
                    <w:rPr>
                      <w:rFonts w:cstheme="minorHAnsi"/>
                      <w:sz w:val="22"/>
                      <w:szCs w:val="22"/>
                    </w:rPr>
                    <w:fldChar w:fldCharType="separate"/>
                  </w:r>
                  <w:r w:rsidRPr="009E4858">
                    <w:rPr>
                      <w:rFonts w:cstheme="minorHAnsi"/>
                      <w:noProof/>
                      <w:sz w:val="22"/>
                      <w:szCs w:val="22"/>
                    </w:rPr>
                    <w:t>(Cowan, 2005, p. 6)</w:t>
                  </w:r>
                  <w:r w:rsidRPr="009E4858">
                    <w:rPr>
                      <w:rFonts w:cstheme="minorHAnsi"/>
                      <w:sz w:val="22"/>
                      <w:szCs w:val="22"/>
                    </w:rPr>
                    <w:fldChar w:fldCharType="end"/>
                  </w:r>
                </w:p>
              </w:tc>
            </w:tr>
            <w:tr w:rsidR="002D1DAC" w:rsidRPr="009E4858" w14:paraId="11A269EF" w14:textId="77777777" w:rsidTr="006F124F">
              <w:tc>
                <w:tcPr>
                  <w:tcW w:w="2538" w:type="dxa"/>
                </w:tcPr>
                <w:p w14:paraId="3A1D9B5E" w14:textId="77777777" w:rsidR="008973F8" w:rsidRPr="009E4858" w:rsidRDefault="008973F8" w:rsidP="006F124F">
                  <w:pPr>
                    <w:shd w:val="clear" w:color="auto" w:fill="FFFFFF"/>
                    <w:spacing w:before="100" w:beforeAutospacing="1" w:after="60"/>
                    <w:rPr>
                      <w:rFonts w:cstheme="minorHAnsi"/>
                      <w:sz w:val="22"/>
                      <w:szCs w:val="22"/>
                    </w:rPr>
                  </w:pPr>
                  <w:r w:rsidRPr="009E4858">
                    <w:rPr>
                      <w:rFonts w:cstheme="minorHAnsi"/>
                      <w:sz w:val="22"/>
                      <w:szCs w:val="22"/>
                    </w:rPr>
                    <w:t>Natural/semi-natural green space</w:t>
                  </w:r>
                </w:p>
              </w:tc>
              <w:tc>
                <w:tcPr>
                  <w:tcW w:w="6371" w:type="dxa"/>
                </w:tcPr>
                <w:p w14:paraId="1CDE279D" w14:textId="77777777" w:rsidR="008973F8" w:rsidRPr="009E4858" w:rsidRDefault="008973F8" w:rsidP="006F124F">
                  <w:pPr>
                    <w:autoSpaceDE w:val="0"/>
                    <w:autoSpaceDN w:val="0"/>
                    <w:adjustRightInd w:val="0"/>
                    <w:rPr>
                      <w:rFonts w:cstheme="minorHAnsi"/>
                      <w:sz w:val="22"/>
                      <w:szCs w:val="22"/>
                    </w:rPr>
                  </w:pPr>
                  <w:r w:rsidRPr="009E4858">
                    <w:rPr>
                      <w:rFonts w:cstheme="minorHAnsi"/>
                      <w:sz w:val="22"/>
                      <w:szCs w:val="22"/>
                    </w:rPr>
                    <w:t xml:space="preserve">Land covered by a mixture of land cover types, including scrub, shrubs, and grassland etc. This category excludes studies focused specifically on trees and urban forests/woodlands. </w:t>
                  </w:r>
                </w:p>
              </w:tc>
            </w:tr>
            <w:tr w:rsidR="002D1DAC" w:rsidRPr="009E4858" w14:paraId="64DB8EC3" w14:textId="77777777" w:rsidTr="006F124F">
              <w:tc>
                <w:tcPr>
                  <w:tcW w:w="2538" w:type="dxa"/>
                </w:tcPr>
                <w:p w14:paraId="1EC6BCA2" w14:textId="77777777" w:rsidR="008973F8" w:rsidRPr="009E4858" w:rsidRDefault="008973F8" w:rsidP="006F124F">
                  <w:pPr>
                    <w:shd w:val="clear" w:color="auto" w:fill="FFFFFF"/>
                    <w:spacing w:before="100" w:beforeAutospacing="1" w:after="60"/>
                    <w:rPr>
                      <w:rFonts w:cstheme="minorHAnsi"/>
                      <w:sz w:val="22"/>
                      <w:szCs w:val="22"/>
                      <w:lang w:val="en-US"/>
                    </w:rPr>
                  </w:pPr>
                  <w:r w:rsidRPr="009E4858">
                    <w:rPr>
                      <w:rFonts w:cstheme="minorHAnsi"/>
                      <w:sz w:val="22"/>
                      <w:szCs w:val="22"/>
                    </w:rPr>
                    <w:t>Rain gardens/Rainwater harvesting system</w:t>
                  </w:r>
                </w:p>
              </w:tc>
              <w:tc>
                <w:tcPr>
                  <w:tcW w:w="6371" w:type="dxa"/>
                </w:tcPr>
                <w:p w14:paraId="493F5F47" w14:textId="77777777" w:rsidR="008973F8" w:rsidRPr="009E4858" w:rsidRDefault="008973F8" w:rsidP="006F124F">
                  <w:pPr>
                    <w:autoSpaceDE w:val="0"/>
                    <w:autoSpaceDN w:val="0"/>
                    <w:adjustRightInd w:val="0"/>
                    <w:rPr>
                      <w:rFonts w:cstheme="minorHAnsi"/>
                      <w:sz w:val="22"/>
                      <w:szCs w:val="22"/>
                    </w:rPr>
                  </w:pPr>
                  <w:r w:rsidRPr="009E4858">
                    <w:rPr>
                      <w:rFonts w:cstheme="minorHAnsi"/>
                      <w:sz w:val="22"/>
                      <w:szCs w:val="22"/>
                    </w:rPr>
                    <w:t xml:space="preserve">Rain gardens, also known as bioretention cells, are small, shallow, sunken green areas that collect and attenuate rainwater runoff from roofs, streets, and pavements. </w:t>
                  </w:r>
                </w:p>
                <w:p w14:paraId="1F370B20" w14:textId="77777777" w:rsidR="008973F8" w:rsidRPr="009E4858" w:rsidRDefault="008973F8" w:rsidP="006F124F">
                  <w:pPr>
                    <w:autoSpaceDE w:val="0"/>
                    <w:autoSpaceDN w:val="0"/>
                    <w:adjustRightInd w:val="0"/>
                    <w:rPr>
                      <w:rFonts w:cstheme="minorHAnsi"/>
                      <w:sz w:val="22"/>
                      <w:szCs w:val="22"/>
                    </w:rPr>
                  </w:pPr>
                </w:p>
                <w:p w14:paraId="1DB2866C" w14:textId="77777777" w:rsidR="008973F8" w:rsidRPr="009E4858" w:rsidRDefault="008973F8" w:rsidP="006F124F">
                  <w:pPr>
                    <w:autoSpaceDE w:val="0"/>
                    <w:autoSpaceDN w:val="0"/>
                    <w:adjustRightInd w:val="0"/>
                    <w:rPr>
                      <w:rFonts w:cstheme="minorHAnsi"/>
                      <w:sz w:val="22"/>
                      <w:szCs w:val="22"/>
                    </w:rPr>
                  </w:pPr>
                  <w:r w:rsidRPr="009E4858">
                    <w:rPr>
                      <w:rFonts w:cstheme="minorHAnsi"/>
                      <w:sz w:val="22"/>
                      <w:szCs w:val="22"/>
                    </w:rPr>
                    <w:t>Rainwater harvesting system measures are designed to collect and absorb runoff from streets, pavements, and car parks. The variety of systems range from the backyard rain barrel and the commercial building cistern to ground level pits.</w:t>
                  </w:r>
                  <w:r w:rsidRPr="009E4858" w:rsidDel="009572CF">
                    <w:rPr>
                      <w:rFonts w:cstheme="minorHAnsi"/>
                      <w:sz w:val="22"/>
                      <w:szCs w:val="22"/>
                    </w:rPr>
                    <w:t xml:space="preserve"> </w:t>
                  </w:r>
                </w:p>
              </w:tc>
            </w:tr>
            <w:tr w:rsidR="002D1DAC" w:rsidRPr="009E4858" w14:paraId="4FC719E2" w14:textId="77777777" w:rsidTr="006F124F">
              <w:tc>
                <w:tcPr>
                  <w:tcW w:w="2538" w:type="dxa"/>
                </w:tcPr>
                <w:p w14:paraId="5600AB27" w14:textId="77777777" w:rsidR="008973F8" w:rsidRPr="009E4858" w:rsidRDefault="008973F8" w:rsidP="006F124F">
                  <w:pPr>
                    <w:autoSpaceDE w:val="0"/>
                    <w:autoSpaceDN w:val="0"/>
                    <w:adjustRightInd w:val="0"/>
                    <w:rPr>
                      <w:rFonts w:cstheme="minorHAnsi"/>
                      <w:sz w:val="22"/>
                      <w:szCs w:val="22"/>
                      <w:lang w:val="en-US"/>
                    </w:rPr>
                  </w:pPr>
                  <w:r w:rsidRPr="009E4858">
                    <w:rPr>
                      <w:rFonts w:cstheme="minorHAnsi"/>
                      <w:sz w:val="22"/>
                      <w:szCs w:val="22"/>
                      <w:lang w:val="en-US"/>
                    </w:rPr>
                    <w:t>Bioswales</w:t>
                  </w:r>
                </w:p>
              </w:tc>
              <w:tc>
                <w:tcPr>
                  <w:tcW w:w="6371" w:type="dxa"/>
                </w:tcPr>
                <w:p w14:paraId="72B2C89D" w14:textId="77777777" w:rsidR="008973F8" w:rsidRPr="009E4858" w:rsidRDefault="008973F8" w:rsidP="006F124F">
                  <w:pPr>
                    <w:autoSpaceDE w:val="0"/>
                    <w:autoSpaceDN w:val="0"/>
                    <w:adjustRightInd w:val="0"/>
                    <w:rPr>
                      <w:rFonts w:cstheme="minorHAnsi"/>
                      <w:sz w:val="22"/>
                      <w:szCs w:val="22"/>
                    </w:rPr>
                  </w:pPr>
                  <w:r w:rsidRPr="009E4858">
                    <w:rPr>
                      <w:rFonts w:cstheme="minorHAnsi"/>
                      <w:sz w:val="22"/>
                      <w:szCs w:val="22"/>
                    </w:rPr>
                    <w:t xml:space="preserve">Bioswales, often found along curbs and in parking lots, use vegetation or mulch to slow and filter </w:t>
                  </w:r>
                  <w:r w:rsidRPr="009E4858" w:rsidDel="00BD4E5C">
                    <w:rPr>
                      <w:rFonts w:cstheme="minorHAnsi"/>
                      <w:sz w:val="22"/>
                      <w:szCs w:val="22"/>
                    </w:rPr>
                    <w:t>storm</w:t>
                  </w:r>
                  <w:r w:rsidRPr="009E4858">
                    <w:rPr>
                      <w:rFonts w:cstheme="minorHAnsi"/>
                      <w:sz w:val="22"/>
                      <w:szCs w:val="22"/>
                    </w:rPr>
                    <w:t xml:space="preserve"> rainwater flows. </w:t>
                  </w:r>
                </w:p>
              </w:tc>
            </w:tr>
            <w:tr w:rsidR="002D1DAC" w:rsidRPr="009E4858" w14:paraId="214A8601" w14:textId="77777777" w:rsidTr="006F124F">
              <w:tc>
                <w:tcPr>
                  <w:tcW w:w="2538" w:type="dxa"/>
                </w:tcPr>
                <w:p w14:paraId="2438CDB1" w14:textId="77777777" w:rsidR="008973F8" w:rsidRPr="009E4858" w:rsidRDefault="008973F8" w:rsidP="006F124F">
                  <w:pPr>
                    <w:autoSpaceDE w:val="0"/>
                    <w:autoSpaceDN w:val="0"/>
                    <w:adjustRightInd w:val="0"/>
                    <w:rPr>
                      <w:rFonts w:cstheme="minorHAnsi"/>
                      <w:sz w:val="22"/>
                      <w:szCs w:val="22"/>
                      <w:lang w:val="en-US"/>
                    </w:rPr>
                  </w:pPr>
                  <w:r w:rsidRPr="009E4858">
                    <w:rPr>
                      <w:rFonts w:cstheme="minorHAnsi"/>
                      <w:sz w:val="22"/>
                      <w:szCs w:val="22"/>
                      <w:lang w:val="en-US"/>
                    </w:rPr>
                    <w:t>Permeable pavements</w:t>
                  </w:r>
                </w:p>
              </w:tc>
              <w:tc>
                <w:tcPr>
                  <w:tcW w:w="6371" w:type="dxa"/>
                </w:tcPr>
                <w:p w14:paraId="3237C9EE" w14:textId="77777777" w:rsidR="008973F8" w:rsidRPr="009E4858" w:rsidRDefault="008973F8" w:rsidP="006F124F">
                  <w:pPr>
                    <w:autoSpaceDE w:val="0"/>
                    <w:autoSpaceDN w:val="0"/>
                    <w:adjustRightInd w:val="0"/>
                    <w:rPr>
                      <w:rFonts w:cstheme="minorHAnsi"/>
                      <w:sz w:val="22"/>
                      <w:szCs w:val="22"/>
                    </w:rPr>
                  </w:pPr>
                  <w:r w:rsidRPr="009E4858">
                    <w:rPr>
                      <w:rFonts w:cstheme="minorHAnsi"/>
                      <w:sz w:val="22"/>
                      <w:szCs w:val="22"/>
                    </w:rPr>
                    <w:t xml:space="preserve">Permeable pavements infiltrate, treat, and/or store rainwater where it falls. They </w:t>
                  </w:r>
                  <w:r w:rsidRPr="009E4858">
                    <w:rPr>
                      <w:rFonts w:cstheme="minorHAnsi"/>
                      <w:sz w:val="22"/>
                      <w:szCs w:val="22"/>
                    </w:rPr>
                    <w:lastRenderedPageBreak/>
                    <w:t xml:space="preserve">can be made of </w:t>
                  </w:r>
                  <w:bookmarkStart w:id="9" w:name="OLE_LINK293"/>
                  <w:bookmarkStart w:id="10" w:name="OLE_LINK294"/>
                  <w:r w:rsidRPr="009E4858">
                    <w:rPr>
                      <w:rFonts w:cstheme="minorHAnsi"/>
                      <w:sz w:val="22"/>
                      <w:szCs w:val="22"/>
                    </w:rPr>
                    <w:t>pervious concrete, porous asphalt, or permeable interlocking paving stone</w:t>
                  </w:r>
                  <w:r w:rsidRPr="009E4858" w:rsidDel="00BD4E5C">
                    <w:rPr>
                      <w:rFonts w:cstheme="minorHAnsi"/>
                      <w:sz w:val="22"/>
                      <w:szCs w:val="22"/>
                    </w:rPr>
                    <w:t>s</w:t>
                  </w:r>
                  <w:bookmarkEnd w:id="9"/>
                  <w:bookmarkEnd w:id="10"/>
                  <w:r w:rsidRPr="009E4858">
                    <w:rPr>
                      <w:rFonts w:cstheme="minorHAnsi"/>
                      <w:sz w:val="22"/>
                      <w:szCs w:val="22"/>
                    </w:rPr>
                    <w:t>.</w:t>
                  </w:r>
                </w:p>
              </w:tc>
            </w:tr>
            <w:tr w:rsidR="002D1DAC" w:rsidRPr="009E4858" w14:paraId="6D3F492E" w14:textId="77777777" w:rsidTr="006F124F">
              <w:tc>
                <w:tcPr>
                  <w:tcW w:w="2538" w:type="dxa"/>
                </w:tcPr>
                <w:p w14:paraId="4303A656" w14:textId="77777777" w:rsidR="008973F8" w:rsidRPr="009E4858" w:rsidRDefault="008973F8" w:rsidP="006F124F">
                  <w:pPr>
                    <w:autoSpaceDE w:val="0"/>
                    <w:autoSpaceDN w:val="0"/>
                    <w:adjustRightInd w:val="0"/>
                    <w:rPr>
                      <w:rFonts w:cstheme="minorHAnsi"/>
                      <w:sz w:val="22"/>
                      <w:szCs w:val="22"/>
                      <w:lang w:val="en-US"/>
                    </w:rPr>
                  </w:pPr>
                  <w:r w:rsidRPr="009E4858">
                    <w:rPr>
                      <w:rFonts w:cstheme="minorHAnsi"/>
                      <w:sz w:val="22"/>
                      <w:szCs w:val="22"/>
                      <w:lang w:val="en-US"/>
                    </w:rPr>
                    <w:lastRenderedPageBreak/>
                    <w:t>Greenways, alleys, boulevards</w:t>
                  </w:r>
                </w:p>
              </w:tc>
              <w:tc>
                <w:tcPr>
                  <w:tcW w:w="6371" w:type="dxa"/>
                </w:tcPr>
                <w:p w14:paraId="7E110023" w14:textId="77777777" w:rsidR="008973F8" w:rsidRPr="009E4858" w:rsidRDefault="008973F8" w:rsidP="006F124F">
                  <w:pPr>
                    <w:autoSpaceDE w:val="0"/>
                    <w:autoSpaceDN w:val="0"/>
                    <w:adjustRightInd w:val="0"/>
                    <w:rPr>
                      <w:rFonts w:cstheme="minorHAnsi"/>
                      <w:sz w:val="22"/>
                      <w:szCs w:val="22"/>
                    </w:rPr>
                  </w:pPr>
                  <w:r w:rsidRPr="009E4858">
                    <w:rPr>
                      <w:rFonts w:cstheme="minorHAnsi"/>
                      <w:sz w:val="22"/>
                      <w:szCs w:val="22"/>
                    </w:rPr>
                    <w:t xml:space="preserve">“A network of spaces providing a route through an urban area for people (on foot and bicycles) and bicycles.” </w:t>
                  </w:r>
                  <w:r w:rsidRPr="009E4858">
                    <w:rPr>
                      <w:rFonts w:cstheme="minorHAnsi"/>
                      <w:sz w:val="22"/>
                      <w:szCs w:val="22"/>
                    </w:rPr>
                    <w:fldChar w:fldCharType="begin" w:fldLock="1"/>
                  </w:r>
                  <w:r w:rsidRPr="009E4858">
                    <w:rPr>
                      <w:rFonts w:cstheme="minorHAnsi"/>
                      <w:sz w:val="22"/>
                      <w:szCs w:val="22"/>
                    </w:rPr>
                    <w:instrText>ADDIN CSL_CITATION {"citationItems":[{"id":"ITEM-1","itemData":{"ISBN":"9780954433000","abstract":"What is the difference between disurbanisation and desuburbanisation? Who lives in Cactusville or suffers from link wilt? What is wrong with dingbats? Where are Dulburb, Dullborough, Dullsville and Dulston? When does suburbia become slurbia? What is a sustainable community?\\n\\nThe Dictionary of Urbanism is a comprehensive and often irreverent reference for everyone whose business or passion is cities. It defines and explains almost every word or phrase that a councillor, developer, built environment professional, community activist or urban explorer is likely to hear or read.","author":[{"dropping-particle":"","family":"Cowan","given":"Robert","non-dropping-particle":"","parse-names":false,"suffix":""}],"id":"ITEM-1","issued":{"date-parts":[["2005"]]},"publisher":"Tisbury: Streetwise press.","title":"The Dictionary of Urbanism","type":"book"},"locator":"168","uris":["http://www.mendeley.com/documents/?uuid=26d8b0ce-5524-4ab2-af61-c3cfa3671668"]}],"mendeley":{"formattedCitation":"(Cowan, 2005, p. 168)","plainTextFormattedCitation":"(Cowan, 2005, p. 168)","previouslyFormattedCitation":"(Cowan, 2005, p. 168)"},"properties":{"noteIndex":0},"schema":"https://github.com/citation-style-language/schema/raw/master/csl-citation.json"}</w:instrText>
                  </w:r>
                  <w:r w:rsidRPr="009E4858">
                    <w:rPr>
                      <w:rFonts w:cstheme="minorHAnsi"/>
                      <w:sz w:val="22"/>
                      <w:szCs w:val="22"/>
                    </w:rPr>
                    <w:fldChar w:fldCharType="separate"/>
                  </w:r>
                  <w:r w:rsidRPr="009E4858">
                    <w:rPr>
                      <w:rFonts w:cstheme="minorHAnsi"/>
                      <w:noProof/>
                      <w:sz w:val="22"/>
                      <w:szCs w:val="22"/>
                    </w:rPr>
                    <w:t>(Cowan, 2005, p. 168)</w:t>
                  </w:r>
                  <w:r w:rsidRPr="009E4858">
                    <w:rPr>
                      <w:rFonts w:cstheme="minorHAnsi"/>
                      <w:sz w:val="22"/>
                      <w:szCs w:val="22"/>
                    </w:rPr>
                    <w:fldChar w:fldCharType="end"/>
                  </w:r>
                </w:p>
              </w:tc>
            </w:tr>
            <w:tr w:rsidR="002D1DAC" w:rsidRPr="009E4858" w14:paraId="051BD9D8" w14:textId="77777777" w:rsidTr="006F124F">
              <w:tc>
                <w:tcPr>
                  <w:tcW w:w="2538" w:type="dxa"/>
                </w:tcPr>
                <w:p w14:paraId="2FE75D54" w14:textId="77777777" w:rsidR="008973F8" w:rsidRPr="009E4858" w:rsidRDefault="008973F8" w:rsidP="006F124F">
                  <w:pPr>
                    <w:autoSpaceDE w:val="0"/>
                    <w:autoSpaceDN w:val="0"/>
                    <w:adjustRightInd w:val="0"/>
                    <w:rPr>
                      <w:rFonts w:cstheme="minorHAnsi"/>
                      <w:sz w:val="22"/>
                      <w:szCs w:val="22"/>
                      <w:lang w:val="en-US"/>
                    </w:rPr>
                  </w:pPr>
                  <w:r w:rsidRPr="009E4858">
                    <w:rPr>
                      <w:rFonts w:cstheme="minorHAnsi"/>
                      <w:sz w:val="22"/>
                      <w:szCs w:val="22"/>
                      <w:lang w:val="en-US"/>
                    </w:rPr>
                    <w:t>Green roofs</w:t>
                  </w:r>
                </w:p>
              </w:tc>
              <w:tc>
                <w:tcPr>
                  <w:tcW w:w="6371" w:type="dxa"/>
                </w:tcPr>
                <w:p w14:paraId="59F41D7B" w14:textId="77777777" w:rsidR="008973F8" w:rsidRPr="009E4858" w:rsidRDefault="008973F8" w:rsidP="006F124F">
                  <w:pPr>
                    <w:autoSpaceDE w:val="0"/>
                    <w:autoSpaceDN w:val="0"/>
                    <w:adjustRightInd w:val="0"/>
                    <w:rPr>
                      <w:rFonts w:cstheme="minorHAnsi"/>
                      <w:sz w:val="22"/>
                      <w:szCs w:val="22"/>
                    </w:rPr>
                  </w:pPr>
                  <w:r w:rsidRPr="009E4858">
                    <w:rPr>
                      <w:rFonts w:cstheme="minorHAnsi"/>
                      <w:sz w:val="22"/>
                      <w:szCs w:val="22"/>
                    </w:rPr>
                    <w:t xml:space="preserve">Green roofs are covered with growing media and vegetation and </w:t>
                  </w:r>
                  <w:r w:rsidRPr="009E4858" w:rsidDel="00BD4E5C">
                    <w:rPr>
                      <w:rFonts w:cstheme="minorHAnsi"/>
                      <w:sz w:val="22"/>
                      <w:szCs w:val="22"/>
                    </w:rPr>
                    <w:t>that</w:t>
                  </w:r>
                  <w:r w:rsidRPr="009E4858">
                    <w:rPr>
                      <w:rFonts w:cstheme="minorHAnsi"/>
                      <w:sz w:val="22"/>
                      <w:szCs w:val="22"/>
                    </w:rPr>
                    <w:t xml:space="preserve"> enable rainfall infiltration and evapotranspiration of stored water, amongst other multifunctional benefits. </w:t>
                  </w:r>
                </w:p>
              </w:tc>
            </w:tr>
            <w:tr w:rsidR="002D1DAC" w:rsidRPr="009E4858" w14:paraId="12F1C9BA" w14:textId="77777777" w:rsidTr="006F124F">
              <w:tc>
                <w:tcPr>
                  <w:tcW w:w="2538" w:type="dxa"/>
                </w:tcPr>
                <w:p w14:paraId="1880E500" w14:textId="77777777" w:rsidR="008973F8" w:rsidRPr="009E4858" w:rsidRDefault="008973F8" w:rsidP="006F124F">
                  <w:pPr>
                    <w:autoSpaceDE w:val="0"/>
                    <w:autoSpaceDN w:val="0"/>
                    <w:adjustRightInd w:val="0"/>
                    <w:rPr>
                      <w:rFonts w:cstheme="minorHAnsi"/>
                      <w:sz w:val="22"/>
                      <w:szCs w:val="22"/>
                      <w:lang w:val="en-US"/>
                    </w:rPr>
                  </w:pPr>
                  <w:r w:rsidRPr="009E4858">
                    <w:rPr>
                      <w:rFonts w:cstheme="minorHAnsi"/>
                      <w:sz w:val="22"/>
                      <w:szCs w:val="22"/>
                    </w:rPr>
                    <w:t>Green/living walls, green façades</w:t>
                  </w:r>
                </w:p>
              </w:tc>
              <w:tc>
                <w:tcPr>
                  <w:tcW w:w="6371" w:type="dxa"/>
                </w:tcPr>
                <w:p w14:paraId="23DDE6F3" w14:textId="77777777" w:rsidR="008973F8" w:rsidRPr="009E4858" w:rsidRDefault="008973F8" w:rsidP="006F124F">
                  <w:pPr>
                    <w:autoSpaceDE w:val="0"/>
                    <w:autoSpaceDN w:val="0"/>
                    <w:adjustRightInd w:val="0"/>
                    <w:rPr>
                      <w:rFonts w:cstheme="minorHAnsi"/>
                      <w:sz w:val="22"/>
                      <w:szCs w:val="22"/>
                    </w:rPr>
                  </w:pPr>
                  <w:r w:rsidRPr="009E4858">
                    <w:rPr>
                      <w:rFonts w:cstheme="minorHAnsi"/>
                      <w:sz w:val="22"/>
                      <w:szCs w:val="22"/>
                    </w:rPr>
                    <w:t xml:space="preserve">They are vertical green systems </w:t>
                  </w:r>
                  <w:r w:rsidRPr="009E4858" w:rsidDel="00845163">
                    <w:rPr>
                      <w:rFonts w:cstheme="minorHAnsi"/>
                      <w:sz w:val="22"/>
                      <w:szCs w:val="22"/>
                    </w:rPr>
                    <w:t xml:space="preserve">that are </w:t>
                  </w:r>
                  <w:r w:rsidRPr="009E4858">
                    <w:rPr>
                      <w:rFonts w:cstheme="minorHAnsi"/>
                      <w:sz w:val="22"/>
                      <w:szCs w:val="22"/>
                    </w:rPr>
                    <w:t>attached to the exterior or interior of a building and includi</w:t>
                  </w:r>
                  <w:r w:rsidRPr="009E4858" w:rsidDel="004F1FC2">
                    <w:rPr>
                      <w:rFonts w:cstheme="minorHAnsi"/>
                      <w:sz w:val="22"/>
                      <w:szCs w:val="22"/>
                    </w:rPr>
                    <w:t>ng</w:t>
                  </w:r>
                  <w:r w:rsidRPr="009E4858">
                    <w:rPr>
                      <w:rFonts w:cstheme="minorHAnsi"/>
                      <w:sz w:val="22"/>
                      <w:szCs w:val="22"/>
                    </w:rPr>
                    <w:t xml:space="preserve"> green walls system, living walls, plater green walls, vertical mobile gardens, green façades. </w:t>
                  </w:r>
                  <w:r w:rsidRPr="009E4858" w:rsidDel="00845163">
                    <w:rPr>
                      <w:rFonts w:cstheme="minorHAnsi"/>
                      <w:sz w:val="22"/>
                      <w:szCs w:val="22"/>
                    </w:rPr>
                    <w:t>Some green facades are designed to be mobile and used as temporary</w:t>
                  </w:r>
                  <w:r w:rsidRPr="009E4858">
                    <w:rPr>
                      <w:rFonts w:cstheme="minorHAnsi"/>
                      <w:sz w:val="22"/>
                      <w:szCs w:val="22"/>
                    </w:rPr>
                    <w:t xml:space="preserve"> </w:t>
                  </w:r>
                  <w:r w:rsidRPr="009E4858" w:rsidDel="00845163">
                    <w:rPr>
                      <w:rFonts w:cstheme="minorHAnsi"/>
                      <w:sz w:val="22"/>
                      <w:szCs w:val="22"/>
                    </w:rPr>
                    <w:t xml:space="preserve">walls to create wind, solar irradiance and sound bafﬂes, some have decorative and aesthetic values. </w:t>
                  </w:r>
                  <w:r w:rsidRPr="009E4858">
                    <w:rPr>
                      <w:rFonts w:cstheme="minorHAnsi"/>
                      <w:sz w:val="22"/>
                      <w:szCs w:val="22"/>
                    </w:rPr>
                    <w:t xml:space="preserve">(adapted from: </w:t>
                  </w:r>
                  <w:hyperlink r:id="rId10" w:history="1">
                    <w:r w:rsidRPr="009E4858">
                      <w:rPr>
                        <w:rStyle w:val="Hyperlink"/>
                        <w:rFonts w:cstheme="minorHAnsi"/>
                        <w:color w:val="auto"/>
                        <w:sz w:val="22"/>
                        <w:szCs w:val="22"/>
                      </w:rPr>
                      <w:t>https://en.wikipedia.org/wiki/Green_wall</w:t>
                    </w:r>
                  </w:hyperlink>
                  <w:r w:rsidRPr="009E4858">
                    <w:rPr>
                      <w:rFonts w:cstheme="minorHAnsi"/>
                      <w:sz w:val="22"/>
                      <w:szCs w:val="22"/>
                    </w:rPr>
                    <w:t xml:space="preserve">) </w:t>
                  </w:r>
                </w:p>
              </w:tc>
            </w:tr>
            <w:tr w:rsidR="002D1DAC" w:rsidRPr="009E4858" w14:paraId="4664AF7A" w14:textId="77777777" w:rsidTr="006F124F">
              <w:tc>
                <w:tcPr>
                  <w:tcW w:w="2538" w:type="dxa"/>
                </w:tcPr>
                <w:p w14:paraId="60D4A90E" w14:textId="77777777" w:rsidR="008973F8" w:rsidRPr="009E4858" w:rsidRDefault="008973F8" w:rsidP="006F124F">
                  <w:pPr>
                    <w:shd w:val="clear" w:color="auto" w:fill="FFFFFF"/>
                    <w:spacing w:before="100" w:beforeAutospacing="1" w:after="60"/>
                    <w:rPr>
                      <w:rFonts w:cstheme="minorHAnsi"/>
                      <w:sz w:val="22"/>
                      <w:szCs w:val="22"/>
                    </w:rPr>
                  </w:pPr>
                  <w:r w:rsidRPr="009E4858">
                    <w:rPr>
                      <w:rFonts w:cstheme="minorHAnsi"/>
                      <w:sz w:val="22"/>
                      <w:szCs w:val="22"/>
                    </w:rPr>
                    <w:t>Trees</w:t>
                  </w:r>
                </w:p>
              </w:tc>
              <w:tc>
                <w:tcPr>
                  <w:tcW w:w="6371" w:type="dxa"/>
                </w:tcPr>
                <w:p w14:paraId="596658AC" w14:textId="77777777" w:rsidR="008973F8" w:rsidRPr="009E4858" w:rsidRDefault="008973F8" w:rsidP="006F124F">
                  <w:pPr>
                    <w:autoSpaceDE w:val="0"/>
                    <w:autoSpaceDN w:val="0"/>
                    <w:adjustRightInd w:val="0"/>
                    <w:rPr>
                      <w:rFonts w:cstheme="minorHAnsi"/>
                      <w:sz w:val="22"/>
                      <w:szCs w:val="22"/>
                    </w:rPr>
                  </w:pPr>
                  <w:r w:rsidRPr="009E4858" w:rsidDel="00845163">
                    <w:rPr>
                      <w:rFonts w:cstheme="minorHAnsi"/>
                      <w:sz w:val="22"/>
                      <w:szCs w:val="22"/>
                      <w:lang w:val="en-US"/>
                    </w:rPr>
                    <w:t xml:space="preserve">Trees here means a component of nature, and an important element of GI, such as </w:t>
                  </w:r>
                  <w:r w:rsidRPr="009E4858">
                    <w:rPr>
                      <w:rFonts w:cstheme="minorHAnsi"/>
                      <w:sz w:val="22"/>
                      <w:szCs w:val="22"/>
                      <w:lang w:val="en-US"/>
                    </w:rPr>
                    <w:t xml:space="preserve">This encompasses tree planting in the streets or gardens, and heritage trees. </w:t>
                  </w:r>
                  <w:r w:rsidRPr="009E4858" w:rsidDel="00845163">
                    <w:rPr>
                      <w:rFonts w:cstheme="minorHAnsi"/>
                      <w:sz w:val="22"/>
                      <w:szCs w:val="22"/>
                      <w:lang w:val="en-US"/>
                    </w:rPr>
                    <w:t>It</w:t>
                  </w:r>
                  <w:r w:rsidRPr="009E4858">
                    <w:rPr>
                      <w:rFonts w:cstheme="minorHAnsi"/>
                      <w:sz w:val="22"/>
                      <w:szCs w:val="22"/>
                      <w:lang w:val="en-US"/>
                    </w:rPr>
                    <w:t xml:space="preserve"> may refer to specific species of trees.</w:t>
                  </w:r>
                </w:p>
              </w:tc>
            </w:tr>
            <w:tr w:rsidR="002D1DAC" w:rsidRPr="009E4858" w14:paraId="38AADBE0" w14:textId="77777777" w:rsidTr="006F124F">
              <w:tc>
                <w:tcPr>
                  <w:tcW w:w="2538" w:type="dxa"/>
                </w:tcPr>
                <w:p w14:paraId="1FACB1DD" w14:textId="77777777" w:rsidR="008973F8" w:rsidRPr="009E4858" w:rsidRDefault="008973F8" w:rsidP="006F124F">
                  <w:pPr>
                    <w:shd w:val="clear" w:color="auto" w:fill="FFFFFF"/>
                    <w:spacing w:before="100" w:beforeAutospacing="1" w:after="60"/>
                    <w:rPr>
                      <w:rFonts w:cstheme="minorHAnsi"/>
                      <w:sz w:val="22"/>
                      <w:szCs w:val="22"/>
                    </w:rPr>
                  </w:pPr>
                  <w:r w:rsidRPr="009E4858">
                    <w:rPr>
                      <w:rFonts w:cstheme="minorHAnsi"/>
                      <w:sz w:val="22"/>
                      <w:szCs w:val="22"/>
                    </w:rPr>
                    <w:t>Urban tree canopy/forests/woodlands </w:t>
                  </w:r>
                </w:p>
              </w:tc>
              <w:tc>
                <w:tcPr>
                  <w:tcW w:w="6371" w:type="dxa"/>
                </w:tcPr>
                <w:p w14:paraId="3F303D42" w14:textId="77777777" w:rsidR="008973F8" w:rsidRPr="009E4858" w:rsidRDefault="008973F8" w:rsidP="006F124F">
                  <w:pPr>
                    <w:autoSpaceDE w:val="0"/>
                    <w:autoSpaceDN w:val="0"/>
                    <w:adjustRightInd w:val="0"/>
                    <w:rPr>
                      <w:rFonts w:cstheme="minorHAnsi"/>
                      <w:sz w:val="22"/>
                      <w:szCs w:val="22"/>
                      <w:lang w:val="en-US"/>
                    </w:rPr>
                  </w:pPr>
                  <w:r w:rsidRPr="009E4858" w:rsidDel="00845163">
                    <w:rPr>
                      <w:rFonts w:cstheme="minorHAnsi"/>
                      <w:sz w:val="22"/>
                      <w:szCs w:val="22"/>
                    </w:rPr>
                    <w:t>Urban tree canopy/forests/woodlands </w:t>
                  </w:r>
                  <w:r w:rsidRPr="009E4858">
                    <w:rPr>
                      <w:rFonts w:cstheme="minorHAnsi"/>
                      <w:sz w:val="22"/>
                      <w:szCs w:val="22"/>
                    </w:rPr>
                    <w:t xml:space="preserve">refer to </w:t>
                  </w:r>
                  <w:r w:rsidRPr="009E4858" w:rsidDel="00845163">
                    <w:rPr>
                      <w:rFonts w:cstheme="minorHAnsi"/>
                      <w:sz w:val="22"/>
                      <w:szCs w:val="22"/>
                    </w:rPr>
                    <w:t xml:space="preserve">a </w:t>
                  </w:r>
                  <w:r w:rsidRPr="009E4858">
                    <w:rPr>
                      <w:rFonts w:cstheme="minorHAnsi"/>
                      <w:sz w:val="22"/>
                      <w:szCs w:val="22"/>
                    </w:rPr>
                    <w:t>collection of urban trees</w:t>
                  </w:r>
                  <w:r w:rsidRPr="009E4858" w:rsidDel="00845163">
                    <w:rPr>
                      <w:rFonts w:cstheme="minorHAnsi"/>
                      <w:sz w:val="22"/>
                      <w:szCs w:val="22"/>
                    </w:rPr>
                    <w:t>, that grow within city or suburb. In a wider sense, it includes any kind of woody plant vegetation growing in and around human settlements. The difference compared to the</w:t>
                  </w:r>
                  <w:r w:rsidRPr="009E4858">
                    <w:rPr>
                      <w:rFonts w:cstheme="minorHAnsi"/>
                      <w:sz w:val="22"/>
                      <w:szCs w:val="22"/>
                    </w:rPr>
                    <w:t xml:space="preserve"> It differs from the ‘trees’ code, </w:t>
                  </w:r>
                  <w:r w:rsidRPr="009E4858" w:rsidDel="00845163">
                    <w:rPr>
                      <w:rFonts w:cstheme="minorHAnsi"/>
                      <w:sz w:val="22"/>
                      <w:szCs w:val="22"/>
                    </w:rPr>
                    <w:t xml:space="preserve">of ‘trees’ is this code means </w:t>
                  </w:r>
                  <w:r w:rsidRPr="009E4858">
                    <w:rPr>
                      <w:rFonts w:cstheme="minorHAnsi"/>
                      <w:sz w:val="22"/>
                      <w:szCs w:val="22"/>
                    </w:rPr>
                    <w:t>and refers to the layer of tree leaves, branches</w:t>
                  </w:r>
                  <w:r w:rsidRPr="009E4858" w:rsidDel="00845163">
                    <w:rPr>
                      <w:rFonts w:cstheme="minorHAnsi"/>
                      <w:sz w:val="22"/>
                      <w:szCs w:val="22"/>
                    </w:rPr>
                    <w:t>,</w:t>
                  </w:r>
                  <w:r w:rsidRPr="009E4858">
                    <w:rPr>
                      <w:rFonts w:cstheme="minorHAnsi"/>
                      <w:sz w:val="22"/>
                      <w:szCs w:val="22"/>
                    </w:rPr>
                    <w:t xml:space="preserve"> and trunks </w:t>
                  </w:r>
                  <w:r w:rsidRPr="009E4858" w:rsidDel="00845163">
                    <w:rPr>
                      <w:rFonts w:cstheme="minorHAnsi"/>
                      <w:sz w:val="22"/>
                      <w:szCs w:val="22"/>
                    </w:rPr>
                    <w:t xml:space="preserve">stems of trees </w:t>
                  </w:r>
                  <w:r w:rsidRPr="009E4858">
                    <w:rPr>
                      <w:rFonts w:cstheme="minorHAnsi"/>
                      <w:sz w:val="22"/>
                      <w:szCs w:val="22"/>
                    </w:rPr>
                    <w:t xml:space="preserve">that cover the ground when viewed from above. (adapted from: </w:t>
                  </w:r>
                  <w:hyperlink r:id="rId11" w:history="1">
                    <w:r w:rsidRPr="009E4858">
                      <w:rPr>
                        <w:rStyle w:val="Hyperlink"/>
                        <w:rFonts w:cstheme="minorHAnsi"/>
                        <w:color w:val="auto"/>
                        <w:sz w:val="22"/>
                        <w:szCs w:val="22"/>
                      </w:rPr>
                      <w:t>https://en.wikipedia.org/wiki/Urban_forest</w:t>
                    </w:r>
                  </w:hyperlink>
                  <w:r w:rsidRPr="009E4858">
                    <w:rPr>
                      <w:rFonts w:cstheme="minorHAnsi"/>
                      <w:sz w:val="22"/>
                      <w:szCs w:val="22"/>
                    </w:rPr>
                    <w:t xml:space="preserve">) </w:t>
                  </w:r>
                </w:p>
              </w:tc>
            </w:tr>
            <w:tr w:rsidR="002D1DAC" w:rsidRPr="009E4858" w14:paraId="1E944815" w14:textId="77777777" w:rsidTr="006F124F">
              <w:tc>
                <w:tcPr>
                  <w:tcW w:w="2538" w:type="dxa"/>
                </w:tcPr>
                <w:p w14:paraId="0DC2047C" w14:textId="77777777" w:rsidR="008973F8" w:rsidRPr="009E4858" w:rsidRDefault="008973F8" w:rsidP="006F124F">
                  <w:pPr>
                    <w:shd w:val="clear" w:color="auto" w:fill="FFFFFF"/>
                    <w:spacing w:before="100" w:beforeAutospacing="1" w:after="60"/>
                    <w:rPr>
                      <w:rFonts w:cstheme="minorHAnsi"/>
                      <w:sz w:val="22"/>
                      <w:szCs w:val="22"/>
                    </w:rPr>
                  </w:pPr>
                  <w:r w:rsidRPr="009E4858">
                    <w:rPr>
                      <w:rFonts w:cstheme="minorHAnsi"/>
                      <w:sz w:val="22"/>
                      <w:szCs w:val="22"/>
                    </w:rPr>
                    <w:lastRenderedPageBreak/>
                    <w:t xml:space="preserve">Blue infrastructure </w:t>
                  </w:r>
                </w:p>
              </w:tc>
              <w:tc>
                <w:tcPr>
                  <w:tcW w:w="6371" w:type="dxa"/>
                </w:tcPr>
                <w:p w14:paraId="6732AFEF" w14:textId="77777777" w:rsidR="008973F8" w:rsidRPr="009E4858" w:rsidRDefault="008973F8" w:rsidP="006F124F">
                  <w:pPr>
                    <w:shd w:val="clear" w:color="auto" w:fill="FFFFFF"/>
                    <w:spacing w:before="100" w:beforeAutospacing="1" w:after="60"/>
                    <w:rPr>
                      <w:rFonts w:cstheme="minorHAnsi"/>
                      <w:sz w:val="22"/>
                      <w:szCs w:val="22"/>
                    </w:rPr>
                  </w:pPr>
                  <w:r w:rsidRPr="009E4858">
                    <w:rPr>
                      <w:rFonts w:cstheme="minorHAnsi"/>
                      <w:sz w:val="22"/>
                      <w:szCs w:val="22"/>
                    </w:rPr>
                    <w:t>Blue infrastructure relates to urban water bodies</w:t>
                  </w:r>
                  <w:r w:rsidRPr="009E4858" w:rsidDel="00845163">
                    <w:rPr>
                      <w:rFonts w:cstheme="minorHAnsi"/>
                      <w:sz w:val="22"/>
                      <w:szCs w:val="22"/>
                    </w:rPr>
                    <w:t xml:space="preserve"> infrastructure</w:t>
                  </w:r>
                  <w:r w:rsidRPr="009E4858">
                    <w:rPr>
                      <w:rFonts w:cstheme="minorHAnsi"/>
                      <w:sz w:val="22"/>
                      <w:szCs w:val="22"/>
                    </w:rPr>
                    <w:t>, including wetlands, ponds, lakes, streams, rivers and storm water provision. Sustainable drainage systems (</w:t>
                  </w:r>
                  <w:proofErr w:type="spellStart"/>
                  <w:r w:rsidRPr="009E4858">
                    <w:rPr>
                      <w:rFonts w:cstheme="minorHAnsi"/>
                      <w:sz w:val="22"/>
                      <w:szCs w:val="22"/>
                    </w:rPr>
                    <w:t>SuDS</w:t>
                  </w:r>
                  <w:proofErr w:type="spellEnd"/>
                  <w:r w:rsidRPr="009E4858">
                    <w:rPr>
                      <w:rFonts w:cstheme="minorHAnsi"/>
                      <w:sz w:val="22"/>
                      <w:szCs w:val="22"/>
                    </w:rPr>
                    <w:t>) are included under this GI from.</w:t>
                  </w:r>
                </w:p>
              </w:tc>
            </w:tr>
            <w:tr w:rsidR="002D1DAC" w:rsidRPr="009E4858" w14:paraId="54CCCC1B" w14:textId="77777777" w:rsidTr="006F124F">
              <w:tc>
                <w:tcPr>
                  <w:tcW w:w="2538" w:type="dxa"/>
                </w:tcPr>
                <w:p w14:paraId="399E0274" w14:textId="77777777" w:rsidR="008973F8" w:rsidRPr="009E4858" w:rsidRDefault="008973F8" w:rsidP="006F124F">
                  <w:pPr>
                    <w:shd w:val="clear" w:color="auto" w:fill="FFFFFF"/>
                    <w:spacing w:before="100" w:beforeAutospacing="1" w:after="60"/>
                    <w:rPr>
                      <w:rFonts w:cstheme="minorHAnsi"/>
                      <w:sz w:val="22"/>
                      <w:szCs w:val="22"/>
                    </w:rPr>
                  </w:pPr>
                  <w:bookmarkStart w:id="11" w:name="OLE_LINK320"/>
                  <w:bookmarkStart w:id="12" w:name="OLE_LINK321"/>
                  <w:r w:rsidRPr="009E4858">
                    <w:rPr>
                      <w:rFonts w:cstheme="minorHAnsi"/>
                      <w:sz w:val="22"/>
                      <w:szCs w:val="22"/>
                    </w:rPr>
                    <w:t>Natural/semi-natural networks of landscapes or habitats</w:t>
                  </w:r>
                  <w:bookmarkEnd w:id="11"/>
                  <w:bookmarkEnd w:id="12"/>
                </w:p>
              </w:tc>
              <w:tc>
                <w:tcPr>
                  <w:tcW w:w="6371" w:type="dxa"/>
                </w:tcPr>
                <w:p w14:paraId="7DD0F826" w14:textId="77777777" w:rsidR="008973F8" w:rsidRPr="009E4858" w:rsidRDefault="008973F8" w:rsidP="006F124F">
                  <w:pPr>
                    <w:autoSpaceDE w:val="0"/>
                    <w:autoSpaceDN w:val="0"/>
                    <w:adjustRightInd w:val="0"/>
                    <w:rPr>
                      <w:rFonts w:cstheme="minorHAnsi"/>
                      <w:sz w:val="22"/>
                      <w:szCs w:val="22"/>
                    </w:rPr>
                  </w:pPr>
                  <w:r w:rsidRPr="009E4858">
                    <w:rPr>
                      <w:rFonts w:cstheme="minorHAnsi"/>
                      <w:sz w:val="22"/>
                      <w:szCs w:val="22"/>
                      <w:lang w:val="en-US"/>
                    </w:rPr>
                    <w:t>This refers to connected landscape networks of l</w:t>
                  </w:r>
                  <w:r w:rsidRPr="009E4858">
                    <w:rPr>
                      <w:rFonts w:cstheme="minorHAnsi"/>
                      <w:sz w:val="22"/>
                      <w:szCs w:val="22"/>
                    </w:rPr>
                    <w:t xml:space="preserve">and, water and geological features which have been naturally colonised by plants and </w:t>
                  </w:r>
                  <w:proofErr w:type="gramStart"/>
                  <w:r w:rsidRPr="009E4858">
                    <w:rPr>
                      <w:rFonts w:cstheme="minorHAnsi"/>
                      <w:sz w:val="22"/>
                      <w:szCs w:val="22"/>
                    </w:rPr>
                    <w:t>animals</w:t>
                  </w:r>
                  <w:proofErr w:type="gramEnd"/>
                  <w:r w:rsidRPr="009E4858">
                    <w:rPr>
                      <w:rFonts w:cstheme="minorHAnsi"/>
                      <w:sz w:val="22"/>
                      <w:szCs w:val="22"/>
                    </w:rPr>
                    <w:t xml:space="preserve"> and which are accessible on foot to people.</w:t>
                  </w:r>
                  <w:r w:rsidRPr="009E4858">
                    <w:rPr>
                      <w:rFonts w:cstheme="minorHAnsi"/>
                      <w:sz w:val="22"/>
                      <w:szCs w:val="22"/>
                      <w:lang w:val="en-US"/>
                    </w:rPr>
                    <w:t xml:space="preserve"> They include eco</w:t>
                  </w:r>
                  <w:r w:rsidRPr="009E4858">
                    <w:rPr>
                      <w:rFonts w:cstheme="minorHAnsi"/>
                      <w:sz w:val="22"/>
                      <w:szCs w:val="22"/>
                    </w:rPr>
                    <w:t xml:space="preserve">-corridors and greenbelts </w:t>
                  </w:r>
                  <w:r w:rsidRPr="009E4858">
                    <w:rPr>
                      <w:rFonts w:cstheme="minorHAnsi"/>
                      <w:sz w:val="22"/>
                      <w:szCs w:val="22"/>
                    </w:rPr>
                    <w:fldChar w:fldCharType="begin" w:fldLock="1"/>
                  </w:r>
                  <w:r w:rsidRPr="009E4858">
                    <w:rPr>
                      <w:rFonts w:cstheme="minorHAnsi"/>
                      <w:sz w:val="22"/>
                      <w:szCs w:val="22"/>
                    </w:rPr>
                    <w:instrText>ADDIN CSL_CITATION {"citationItems":[{"id":"ITEM-1","itemData":{"abstract":"Land, water and geological features which have been naturally colonised by plants and animals and which are accessible on foot to large numbers of residents.","author":[{"dropping-particle":"","family":"East Suffolk Council","given":"","non-dropping-particle":"","parse-names":false,"suffix":""}],"id":"ITEM-1","issued":{"date-parts":[["2015"]]},"number-of-pages":"81-108","title":"Natural and Semi-Natural Green Space","type":"report"},"uris":["http://www.mendeley.com/documents/?uuid=0aac52f2-9755-447d-96b3-fd0097fc407a"]}],"mendeley":{"formattedCitation":"(East Suffolk Council, 2015)","plainTextFormattedCitation":"(East Suffolk Council, 2015)","previouslyFormattedCitation":"(East Suffolk Council, 2015)"},"properties":{"noteIndex":0},"schema":"https://github.com/citation-style-language/schema/raw/master/csl-citation.json"}</w:instrText>
                  </w:r>
                  <w:r w:rsidRPr="009E4858">
                    <w:rPr>
                      <w:rFonts w:cstheme="minorHAnsi"/>
                      <w:sz w:val="22"/>
                      <w:szCs w:val="22"/>
                    </w:rPr>
                    <w:fldChar w:fldCharType="separate"/>
                  </w:r>
                  <w:r w:rsidRPr="009E4858">
                    <w:rPr>
                      <w:rFonts w:cstheme="minorHAnsi"/>
                      <w:noProof/>
                      <w:sz w:val="22"/>
                      <w:szCs w:val="22"/>
                    </w:rPr>
                    <w:t>(East Suffolk Council, 2015)</w:t>
                  </w:r>
                  <w:r w:rsidRPr="009E4858">
                    <w:rPr>
                      <w:rFonts w:cstheme="minorHAnsi"/>
                      <w:sz w:val="22"/>
                      <w:szCs w:val="22"/>
                    </w:rPr>
                    <w:fldChar w:fldCharType="end"/>
                  </w:r>
                  <w:r w:rsidRPr="009E4858">
                    <w:rPr>
                      <w:rFonts w:cstheme="minorHAnsi"/>
                      <w:sz w:val="22"/>
                      <w:szCs w:val="22"/>
                    </w:rPr>
                    <w:t xml:space="preserve">. </w:t>
                  </w:r>
                </w:p>
              </w:tc>
            </w:tr>
          </w:tbl>
          <w:p w14:paraId="10C84AE6" w14:textId="26452FC3" w:rsidR="008973F8" w:rsidRPr="009E4858" w:rsidRDefault="008973F8" w:rsidP="006F124F">
            <w:pPr>
              <w:shd w:val="clear" w:color="auto" w:fill="FFFFFF"/>
              <w:spacing w:line="0" w:lineRule="auto"/>
              <w:rPr>
                <w:rFonts w:cstheme="minorHAnsi"/>
                <w:sz w:val="22"/>
                <w:szCs w:val="22"/>
              </w:rPr>
            </w:pPr>
            <w:r w:rsidRPr="009E4858">
              <w:rPr>
                <w:rFonts w:cstheme="minorHAnsi"/>
                <w:sz w:val="22"/>
                <w:szCs w:val="22"/>
              </w:rPr>
              <w:t xml:space="preserve"> </w:t>
            </w:r>
          </w:p>
        </w:tc>
      </w:tr>
      <w:tr w:rsidR="002D1DAC" w:rsidRPr="009E4858" w14:paraId="393AFA7D" w14:textId="77777777" w:rsidTr="002514C8">
        <w:trPr>
          <w:trHeight w:val="4243"/>
        </w:trPr>
        <w:tc>
          <w:tcPr>
            <w:tcW w:w="1685" w:type="dxa"/>
          </w:tcPr>
          <w:p w14:paraId="3FBB6374" w14:textId="77777777" w:rsidR="008973F8" w:rsidRPr="009E4858" w:rsidRDefault="008973F8" w:rsidP="006F124F">
            <w:pPr>
              <w:rPr>
                <w:rFonts w:cstheme="minorHAnsi"/>
                <w:sz w:val="22"/>
                <w:szCs w:val="22"/>
                <w:lang w:val="en-US"/>
              </w:rPr>
            </w:pPr>
            <w:r w:rsidRPr="009E4858">
              <w:rPr>
                <w:rFonts w:cstheme="minorHAnsi"/>
                <w:sz w:val="22"/>
                <w:szCs w:val="22"/>
                <w:lang w:val="en-US"/>
              </w:rPr>
              <w:lastRenderedPageBreak/>
              <w:t>GI Size</w:t>
            </w:r>
          </w:p>
        </w:tc>
        <w:tc>
          <w:tcPr>
            <w:tcW w:w="1675" w:type="dxa"/>
          </w:tcPr>
          <w:p w14:paraId="12E33E12" w14:textId="77777777" w:rsidR="008973F8" w:rsidRPr="009E4858" w:rsidRDefault="008973F8" w:rsidP="006F124F">
            <w:pPr>
              <w:rPr>
                <w:rFonts w:cstheme="minorHAnsi"/>
                <w:sz w:val="22"/>
                <w:szCs w:val="22"/>
                <w:lang w:val="en-US"/>
              </w:rPr>
            </w:pPr>
            <w:r w:rsidRPr="009E4858">
              <w:rPr>
                <w:rFonts w:cstheme="minorHAnsi"/>
                <w:sz w:val="22"/>
                <w:szCs w:val="22"/>
                <w:lang w:val="en-US"/>
              </w:rPr>
              <w:t>Size as a GI trait</w:t>
            </w:r>
          </w:p>
        </w:tc>
        <w:tc>
          <w:tcPr>
            <w:tcW w:w="1675" w:type="dxa"/>
          </w:tcPr>
          <w:p w14:paraId="32D105B7" w14:textId="77777777" w:rsidR="008973F8" w:rsidRPr="009E4858" w:rsidRDefault="008973F8" w:rsidP="006F124F">
            <w:pPr>
              <w:rPr>
                <w:rFonts w:cstheme="minorHAnsi"/>
                <w:sz w:val="22"/>
                <w:szCs w:val="22"/>
                <w:lang w:val="en-US"/>
              </w:rPr>
            </w:pPr>
            <w:r w:rsidRPr="009E4858">
              <w:rPr>
                <w:rFonts w:cstheme="minorHAnsi"/>
                <w:sz w:val="22"/>
                <w:szCs w:val="22"/>
                <w:lang w:val="en-US"/>
              </w:rPr>
              <w:t>Is UGI size considered? If so, what is the GI size of the study?</w:t>
            </w:r>
          </w:p>
        </w:tc>
        <w:tc>
          <w:tcPr>
            <w:tcW w:w="7915" w:type="dxa"/>
          </w:tcPr>
          <w:tbl>
            <w:tblPr>
              <w:tblStyle w:val="TableGrid"/>
              <w:tblpPr w:leftFromText="180" w:rightFromText="180" w:horzAnchor="margin" w:tblpY="343"/>
              <w:tblOverlap w:val="never"/>
              <w:tblW w:w="0" w:type="auto"/>
              <w:tblLook w:val="04A0" w:firstRow="1" w:lastRow="0" w:firstColumn="1" w:lastColumn="0" w:noHBand="0" w:noVBand="1"/>
            </w:tblPr>
            <w:tblGrid>
              <w:gridCol w:w="1987"/>
              <w:gridCol w:w="4769"/>
            </w:tblGrid>
            <w:tr w:rsidR="002D1DAC" w:rsidRPr="009E4858" w14:paraId="2F306D3A" w14:textId="77777777" w:rsidTr="002514C8">
              <w:tc>
                <w:tcPr>
                  <w:tcW w:w="1987" w:type="dxa"/>
                </w:tcPr>
                <w:p w14:paraId="17D51AC5"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Code of GI size</w:t>
                  </w:r>
                </w:p>
              </w:tc>
              <w:tc>
                <w:tcPr>
                  <w:tcW w:w="4769" w:type="dxa"/>
                </w:tcPr>
                <w:p w14:paraId="6570B083"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Definitions/descriptions</w:t>
                  </w:r>
                </w:p>
              </w:tc>
            </w:tr>
            <w:tr w:rsidR="002D1DAC" w:rsidRPr="009E4858" w14:paraId="18DEC9B1" w14:textId="77777777" w:rsidTr="002514C8">
              <w:tc>
                <w:tcPr>
                  <w:tcW w:w="1987" w:type="dxa"/>
                </w:tcPr>
                <w:p w14:paraId="6FDB2987" w14:textId="77777777" w:rsidR="008973F8" w:rsidRPr="009E4858" w:rsidRDefault="008973F8" w:rsidP="006F124F">
                  <w:pPr>
                    <w:pStyle w:val="Heading1"/>
                    <w:spacing w:before="0"/>
                    <w:rPr>
                      <w:rFonts w:asciiTheme="minorHAnsi" w:hAnsiTheme="minorHAnsi" w:cstheme="minorHAnsi"/>
                      <w:color w:val="auto"/>
                      <w:sz w:val="22"/>
                      <w:szCs w:val="22"/>
                      <w:lang w:val="en-US"/>
                    </w:rPr>
                  </w:pPr>
                  <w:r w:rsidRPr="009E4858">
                    <w:rPr>
                      <w:rFonts w:asciiTheme="minorHAnsi" w:hAnsiTheme="minorHAnsi" w:cstheme="minorHAnsi"/>
                      <w:color w:val="auto"/>
                      <w:sz w:val="22"/>
                      <w:szCs w:val="22"/>
                      <w:lang w:val="en-US"/>
                    </w:rPr>
                    <w:t>Single small GI</w:t>
                  </w:r>
                </w:p>
              </w:tc>
              <w:tc>
                <w:tcPr>
                  <w:tcW w:w="4769" w:type="dxa"/>
                </w:tcPr>
                <w:p w14:paraId="45D5099E"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Individual small GI such as a green roof, green wall, bioswale, rainwater harvesting system or tree.</w:t>
                  </w:r>
                </w:p>
              </w:tc>
            </w:tr>
            <w:tr w:rsidR="002D1DAC" w:rsidRPr="009E4858" w14:paraId="243B39E6" w14:textId="77777777" w:rsidTr="002514C8">
              <w:tc>
                <w:tcPr>
                  <w:tcW w:w="1987" w:type="dxa"/>
                </w:tcPr>
                <w:p w14:paraId="35EC563B"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Single large GI</w:t>
                  </w:r>
                </w:p>
              </w:tc>
              <w:tc>
                <w:tcPr>
                  <w:tcW w:w="4769" w:type="dxa"/>
                </w:tcPr>
                <w:p w14:paraId="46B4E17C"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Individual large GI such as a wetland, park/garden or urban forest/woodland.</w:t>
                  </w:r>
                </w:p>
              </w:tc>
            </w:tr>
            <w:tr w:rsidR="002D1DAC" w:rsidRPr="009E4858" w14:paraId="7E7604F3" w14:textId="77777777" w:rsidTr="002514C8">
              <w:tc>
                <w:tcPr>
                  <w:tcW w:w="1987" w:type="dxa"/>
                </w:tcPr>
                <w:p w14:paraId="0F28FCF5"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Multiple small GI</w:t>
                  </w:r>
                </w:p>
              </w:tc>
              <w:tc>
                <w:tcPr>
                  <w:tcW w:w="4769" w:type="dxa"/>
                </w:tcPr>
                <w:p w14:paraId="327CF2A9"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More than one small GI.</w:t>
                  </w:r>
                </w:p>
              </w:tc>
            </w:tr>
            <w:tr w:rsidR="002D1DAC" w:rsidRPr="009E4858" w14:paraId="625A1E4C" w14:textId="77777777" w:rsidTr="002514C8">
              <w:tc>
                <w:tcPr>
                  <w:tcW w:w="1987" w:type="dxa"/>
                </w:tcPr>
                <w:p w14:paraId="10A8CA07"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Multiple large GI</w:t>
                  </w:r>
                </w:p>
              </w:tc>
              <w:tc>
                <w:tcPr>
                  <w:tcW w:w="4769" w:type="dxa"/>
                </w:tcPr>
                <w:p w14:paraId="365B29AA"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 xml:space="preserve">More than one large GI, which may be connected (e.g. greenways, eco-corridors, urban forests). </w:t>
                  </w:r>
                </w:p>
              </w:tc>
            </w:tr>
            <w:tr w:rsidR="002D1DAC" w:rsidRPr="009E4858" w14:paraId="0AA0E76C" w14:textId="77777777" w:rsidTr="002514C8">
              <w:tc>
                <w:tcPr>
                  <w:tcW w:w="1987" w:type="dxa"/>
                </w:tcPr>
                <w:p w14:paraId="364924A6" w14:textId="77777777" w:rsidR="008973F8" w:rsidRPr="009E4858" w:rsidRDefault="008973F8" w:rsidP="006F124F">
                  <w:pPr>
                    <w:pStyle w:val="Heading1"/>
                    <w:shd w:val="clear" w:color="auto" w:fill="FFFFFF"/>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Not identifiable /applicable</w:t>
                  </w:r>
                </w:p>
              </w:tc>
              <w:tc>
                <w:tcPr>
                  <w:tcW w:w="4769" w:type="dxa"/>
                </w:tcPr>
                <w:p w14:paraId="2F0FC262"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The GI size is not identifiable or applicable</w:t>
                  </w:r>
                </w:p>
              </w:tc>
            </w:tr>
          </w:tbl>
          <w:p w14:paraId="59DAC817" w14:textId="77777777" w:rsidR="008973F8" w:rsidRPr="009E4858" w:rsidRDefault="008973F8" w:rsidP="006F124F">
            <w:pPr>
              <w:pStyle w:val="Heading1"/>
              <w:shd w:val="clear" w:color="auto" w:fill="FFFFFF"/>
              <w:spacing w:before="0"/>
              <w:rPr>
                <w:rFonts w:asciiTheme="minorHAnsi" w:hAnsiTheme="minorHAnsi" w:cstheme="minorHAnsi"/>
                <w:b/>
                <w:bCs/>
                <w:color w:val="auto"/>
                <w:sz w:val="22"/>
                <w:szCs w:val="22"/>
              </w:rPr>
            </w:pPr>
          </w:p>
        </w:tc>
      </w:tr>
      <w:tr w:rsidR="002D1DAC" w:rsidRPr="009E4858" w14:paraId="648594FB" w14:textId="77777777" w:rsidTr="002514C8">
        <w:trPr>
          <w:trHeight w:val="1975"/>
        </w:trPr>
        <w:tc>
          <w:tcPr>
            <w:tcW w:w="1685" w:type="dxa"/>
          </w:tcPr>
          <w:p w14:paraId="26A868F9" w14:textId="77777777" w:rsidR="008973F8" w:rsidRPr="009E4858" w:rsidRDefault="008973F8" w:rsidP="006F124F">
            <w:pPr>
              <w:rPr>
                <w:rFonts w:cstheme="minorHAnsi"/>
                <w:sz w:val="22"/>
                <w:szCs w:val="22"/>
                <w:lang w:val="en-US"/>
              </w:rPr>
            </w:pPr>
            <w:r w:rsidRPr="009E4858">
              <w:rPr>
                <w:rFonts w:cstheme="minorHAnsi"/>
                <w:sz w:val="22"/>
                <w:szCs w:val="22"/>
                <w:lang w:val="en-US"/>
              </w:rPr>
              <w:lastRenderedPageBreak/>
              <w:t>Connectivity</w:t>
            </w:r>
          </w:p>
        </w:tc>
        <w:tc>
          <w:tcPr>
            <w:tcW w:w="1675" w:type="dxa"/>
          </w:tcPr>
          <w:p w14:paraId="25CFF0F3" w14:textId="77777777" w:rsidR="008973F8" w:rsidRPr="009E4858" w:rsidRDefault="008973F8" w:rsidP="006F124F">
            <w:pPr>
              <w:rPr>
                <w:rFonts w:cstheme="minorHAnsi"/>
                <w:sz w:val="22"/>
                <w:szCs w:val="22"/>
                <w:lang w:val="en-US"/>
              </w:rPr>
            </w:pPr>
            <w:r w:rsidRPr="009E4858">
              <w:rPr>
                <w:rFonts w:cstheme="minorHAnsi"/>
                <w:sz w:val="22"/>
                <w:szCs w:val="22"/>
                <w:lang w:val="en-US"/>
              </w:rPr>
              <w:t xml:space="preserve">Connectivity as a GI trait </w:t>
            </w:r>
          </w:p>
        </w:tc>
        <w:tc>
          <w:tcPr>
            <w:tcW w:w="1675" w:type="dxa"/>
          </w:tcPr>
          <w:p w14:paraId="355B619C" w14:textId="77777777" w:rsidR="008973F8" w:rsidRPr="009E4858" w:rsidRDefault="008973F8" w:rsidP="006F124F">
            <w:pPr>
              <w:rPr>
                <w:rFonts w:cstheme="minorHAnsi"/>
                <w:sz w:val="22"/>
                <w:szCs w:val="22"/>
                <w:lang w:val="en-US"/>
              </w:rPr>
            </w:pPr>
            <w:r w:rsidRPr="009E4858">
              <w:rPr>
                <w:rFonts w:cstheme="minorHAnsi"/>
                <w:sz w:val="22"/>
                <w:szCs w:val="22"/>
                <w:lang w:val="en-US"/>
              </w:rPr>
              <w:t xml:space="preserve">Is UGI connectivity considered? </w:t>
            </w:r>
          </w:p>
          <w:p w14:paraId="0DBC7484" w14:textId="77777777" w:rsidR="008973F8" w:rsidRPr="009E4858" w:rsidRDefault="008973F8" w:rsidP="006F124F">
            <w:pPr>
              <w:rPr>
                <w:rFonts w:cstheme="minorHAnsi"/>
                <w:sz w:val="22"/>
                <w:szCs w:val="22"/>
                <w:lang w:val="en-US"/>
              </w:rPr>
            </w:pPr>
          </w:p>
          <w:p w14:paraId="11CEB370" w14:textId="77777777" w:rsidR="008973F8" w:rsidRPr="009E4858" w:rsidRDefault="008973F8" w:rsidP="006F124F">
            <w:pPr>
              <w:rPr>
                <w:rFonts w:cstheme="minorHAnsi"/>
                <w:sz w:val="22"/>
                <w:szCs w:val="22"/>
                <w:lang w:val="en-US"/>
              </w:rPr>
            </w:pPr>
            <w:r w:rsidRPr="009E4858">
              <w:rPr>
                <w:rFonts w:cstheme="minorHAnsi"/>
                <w:sz w:val="22"/>
                <w:szCs w:val="22"/>
                <w:lang w:val="en-US"/>
              </w:rPr>
              <w:t xml:space="preserve">Is it within the urban areas or across urban-peri-rural boundaries? </w:t>
            </w:r>
          </w:p>
          <w:p w14:paraId="41C68E1A" w14:textId="77777777" w:rsidR="008973F8" w:rsidRPr="009E4858" w:rsidRDefault="008973F8" w:rsidP="006F124F">
            <w:pPr>
              <w:rPr>
                <w:rFonts w:cstheme="minorHAnsi"/>
                <w:sz w:val="22"/>
                <w:szCs w:val="22"/>
                <w:lang w:val="en-US"/>
              </w:rPr>
            </w:pPr>
          </w:p>
          <w:p w14:paraId="7946610B" w14:textId="77777777" w:rsidR="008973F8" w:rsidRPr="009E4858" w:rsidRDefault="008973F8" w:rsidP="006F124F">
            <w:pPr>
              <w:rPr>
                <w:rFonts w:cstheme="minorHAnsi"/>
                <w:sz w:val="22"/>
                <w:szCs w:val="22"/>
                <w:lang w:val="en-US"/>
              </w:rPr>
            </w:pPr>
            <w:r w:rsidRPr="009E4858">
              <w:rPr>
                <w:rFonts w:cstheme="minorHAnsi"/>
                <w:sz w:val="22"/>
                <w:szCs w:val="22"/>
              </w:rPr>
              <w:t>What are the forms of infrastructure?</w:t>
            </w:r>
          </w:p>
          <w:p w14:paraId="1C05EEE4" w14:textId="77777777" w:rsidR="008973F8" w:rsidRPr="009E4858" w:rsidRDefault="008973F8" w:rsidP="006F124F">
            <w:pPr>
              <w:rPr>
                <w:rFonts w:cstheme="minorHAnsi"/>
                <w:sz w:val="22"/>
                <w:szCs w:val="22"/>
                <w:lang w:val="en-US"/>
              </w:rPr>
            </w:pPr>
          </w:p>
        </w:tc>
        <w:tc>
          <w:tcPr>
            <w:tcW w:w="7915" w:type="dxa"/>
          </w:tcPr>
          <w:p w14:paraId="2AAA591A" w14:textId="77777777" w:rsidR="008973F8" w:rsidRPr="009E4858" w:rsidRDefault="008973F8" w:rsidP="006F124F">
            <w:pPr>
              <w:pStyle w:val="Heading1"/>
              <w:shd w:val="clear" w:color="auto" w:fill="FFFFFF"/>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Connectivity within/across urban boundaries:</w:t>
            </w:r>
          </w:p>
          <w:tbl>
            <w:tblPr>
              <w:tblStyle w:val="TableGrid"/>
              <w:tblW w:w="0" w:type="auto"/>
              <w:tblLook w:val="04A0" w:firstRow="1" w:lastRow="0" w:firstColumn="1" w:lastColumn="0" w:noHBand="0" w:noVBand="1"/>
            </w:tblPr>
            <w:tblGrid>
              <w:gridCol w:w="3378"/>
              <w:gridCol w:w="3378"/>
            </w:tblGrid>
            <w:tr w:rsidR="002D1DAC" w:rsidRPr="009E4858" w14:paraId="34BBDE1A" w14:textId="77777777" w:rsidTr="006F124F">
              <w:tc>
                <w:tcPr>
                  <w:tcW w:w="3378" w:type="dxa"/>
                </w:tcPr>
                <w:p w14:paraId="6428FDBB"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Code of boundary</w:t>
                  </w:r>
                </w:p>
              </w:tc>
              <w:tc>
                <w:tcPr>
                  <w:tcW w:w="3378" w:type="dxa"/>
                </w:tcPr>
                <w:p w14:paraId="139ACD1F"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Definitions/descriptions</w:t>
                  </w:r>
                </w:p>
              </w:tc>
            </w:tr>
            <w:tr w:rsidR="002D1DAC" w:rsidRPr="009E4858" w14:paraId="74AAADBF" w14:textId="77777777" w:rsidTr="006F124F">
              <w:tc>
                <w:tcPr>
                  <w:tcW w:w="3378" w:type="dxa"/>
                </w:tcPr>
                <w:p w14:paraId="26445BFF"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Connectivity within urban areas</w:t>
                  </w:r>
                </w:p>
              </w:tc>
              <w:tc>
                <w:tcPr>
                  <w:tcW w:w="3378" w:type="dxa"/>
                </w:tcPr>
                <w:p w14:paraId="278A033B"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The study of GI connectivity within urban areas</w:t>
                  </w:r>
                </w:p>
              </w:tc>
            </w:tr>
            <w:tr w:rsidR="002D1DAC" w:rsidRPr="009E4858" w14:paraId="5424ED30" w14:textId="77777777" w:rsidTr="006F124F">
              <w:tc>
                <w:tcPr>
                  <w:tcW w:w="3378" w:type="dxa"/>
                </w:tcPr>
                <w:p w14:paraId="52D864E2" w14:textId="77777777" w:rsidR="008973F8" w:rsidRPr="009E4858" w:rsidRDefault="008973F8" w:rsidP="006F124F">
                  <w:pPr>
                    <w:pStyle w:val="Heading1"/>
                    <w:shd w:val="clear" w:color="auto" w:fill="FFFFFF"/>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Connectivity across urban/peri-urban/rural boundaries</w:t>
                  </w:r>
                </w:p>
              </w:tc>
              <w:tc>
                <w:tcPr>
                  <w:tcW w:w="3378" w:type="dxa"/>
                </w:tcPr>
                <w:p w14:paraId="52A30C8A"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 xml:space="preserve">The study of GI connectivity between urban and peri-urban areas, or urban and rural areas. </w:t>
                  </w:r>
                </w:p>
              </w:tc>
            </w:tr>
          </w:tbl>
          <w:p w14:paraId="27AC2939" w14:textId="77777777" w:rsidR="008973F8" w:rsidRPr="009E4858" w:rsidRDefault="008973F8" w:rsidP="006F124F">
            <w:pPr>
              <w:pStyle w:val="Heading1"/>
              <w:shd w:val="clear" w:color="auto" w:fill="FFFFFF"/>
              <w:spacing w:before="0"/>
              <w:rPr>
                <w:rFonts w:asciiTheme="minorHAnsi" w:hAnsiTheme="minorHAnsi" w:cstheme="minorHAnsi"/>
                <w:b/>
                <w:bCs/>
                <w:color w:val="auto"/>
                <w:sz w:val="22"/>
                <w:szCs w:val="22"/>
                <w:lang w:val="en-US"/>
              </w:rPr>
            </w:pPr>
          </w:p>
          <w:p w14:paraId="12B640EF" w14:textId="77777777" w:rsidR="008973F8" w:rsidRPr="009E4858" w:rsidRDefault="008973F8" w:rsidP="006F124F">
            <w:pPr>
              <w:pStyle w:val="Heading1"/>
              <w:shd w:val="clear" w:color="auto" w:fill="FFFFFF"/>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 xml:space="preserve"> Connectivity within/between infrastructure forms:</w:t>
            </w:r>
          </w:p>
          <w:tbl>
            <w:tblPr>
              <w:tblStyle w:val="TableGrid"/>
              <w:tblW w:w="0" w:type="auto"/>
              <w:tblLook w:val="04A0" w:firstRow="1" w:lastRow="0" w:firstColumn="1" w:lastColumn="0" w:noHBand="0" w:noVBand="1"/>
            </w:tblPr>
            <w:tblGrid>
              <w:gridCol w:w="3378"/>
              <w:gridCol w:w="3378"/>
            </w:tblGrid>
            <w:tr w:rsidR="002D1DAC" w:rsidRPr="009E4858" w14:paraId="504E0404" w14:textId="77777777" w:rsidTr="006F124F">
              <w:tc>
                <w:tcPr>
                  <w:tcW w:w="3378" w:type="dxa"/>
                </w:tcPr>
                <w:p w14:paraId="74E5C067"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 xml:space="preserve">Code of infrastructure forms </w:t>
                  </w:r>
                </w:p>
              </w:tc>
              <w:tc>
                <w:tcPr>
                  <w:tcW w:w="3378" w:type="dxa"/>
                </w:tcPr>
                <w:p w14:paraId="2D13165F"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Definitions/descriptions</w:t>
                  </w:r>
                </w:p>
              </w:tc>
            </w:tr>
            <w:tr w:rsidR="002D1DAC" w:rsidRPr="009E4858" w14:paraId="1D8BBBBC" w14:textId="77777777" w:rsidTr="006F124F">
              <w:tc>
                <w:tcPr>
                  <w:tcW w:w="3378" w:type="dxa"/>
                </w:tcPr>
                <w:p w14:paraId="5BFCEE8F" w14:textId="77777777" w:rsidR="008973F8" w:rsidRPr="009E4858" w:rsidRDefault="008973F8" w:rsidP="006F124F">
                  <w:pPr>
                    <w:pStyle w:val="Heading1"/>
                    <w:shd w:val="clear" w:color="auto" w:fill="FFFFFF"/>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Connectivity between different GI forms</w:t>
                  </w:r>
                </w:p>
                <w:p w14:paraId="1158CD60"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p>
              </w:tc>
              <w:tc>
                <w:tcPr>
                  <w:tcW w:w="3378" w:type="dxa"/>
                </w:tcPr>
                <w:p w14:paraId="16CBA528"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 xml:space="preserve">The study of connectivity between forms of GI (either same form or different forms), </w:t>
                  </w:r>
                </w:p>
              </w:tc>
            </w:tr>
            <w:tr w:rsidR="002D1DAC" w:rsidRPr="009E4858" w14:paraId="34465D8E" w14:textId="77777777" w:rsidTr="006F124F">
              <w:tc>
                <w:tcPr>
                  <w:tcW w:w="3378" w:type="dxa"/>
                </w:tcPr>
                <w:p w14:paraId="14ADEAB9" w14:textId="77777777" w:rsidR="008973F8" w:rsidRPr="009E4858" w:rsidRDefault="008973F8" w:rsidP="006F124F">
                  <w:pPr>
                    <w:pStyle w:val="Heading1"/>
                    <w:shd w:val="clear" w:color="auto" w:fill="FFFFFF"/>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Connectivity between GI and grey infrastructure</w:t>
                  </w:r>
                </w:p>
              </w:tc>
              <w:tc>
                <w:tcPr>
                  <w:tcW w:w="3378" w:type="dxa"/>
                </w:tcPr>
                <w:p w14:paraId="6F12835C" w14:textId="77777777" w:rsidR="008973F8" w:rsidRPr="009E4858" w:rsidRDefault="008973F8" w:rsidP="006F124F">
                  <w:pPr>
                    <w:pStyle w:val="Heading1"/>
                    <w:spacing w:before="0"/>
                    <w:rPr>
                      <w:rFonts w:asciiTheme="minorHAnsi" w:hAnsiTheme="minorHAnsi" w:cstheme="minorHAnsi"/>
                      <w:b/>
                      <w:bCs/>
                      <w:color w:val="auto"/>
                      <w:sz w:val="22"/>
                      <w:szCs w:val="22"/>
                      <w:lang w:val="en-US"/>
                    </w:rPr>
                  </w:pPr>
                  <w:r w:rsidRPr="009E4858">
                    <w:rPr>
                      <w:rFonts w:asciiTheme="minorHAnsi" w:hAnsiTheme="minorHAnsi" w:cstheme="minorHAnsi"/>
                      <w:color w:val="auto"/>
                      <w:sz w:val="22"/>
                      <w:szCs w:val="22"/>
                      <w:lang w:val="en-US"/>
                    </w:rPr>
                    <w:t>The study of connectivity between GI and grey infrastructure (e.g. roads, man-made recreational facilities, residential/commercial buildings, dams/reservoirs)</w:t>
                  </w:r>
                </w:p>
              </w:tc>
            </w:tr>
          </w:tbl>
          <w:p w14:paraId="0A7FD11A" w14:textId="77777777" w:rsidR="008973F8" w:rsidRPr="009E4858" w:rsidRDefault="008973F8" w:rsidP="006F124F">
            <w:pPr>
              <w:rPr>
                <w:rFonts w:cstheme="minorHAnsi"/>
                <w:sz w:val="22"/>
                <w:szCs w:val="22"/>
                <w:lang w:val="en-US"/>
              </w:rPr>
            </w:pPr>
          </w:p>
        </w:tc>
      </w:tr>
      <w:tr w:rsidR="008973F8" w:rsidRPr="009E4858" w14:paraId="33CFB69E" w14:textId="77777777" w:rsidTr="002514C8">
        <w:trPr>
          <w:trHeight w:val="652"/>
        </w:trPr>
        <w:tc>
          <w:tcPr>
            <w:tcW w:w="1685" w:type="dxa"/>
          </w:tcPr>
          <w:p w14:paraId="73B14669" w14:textId="77777777" w:rsidR="008973F8" w:rsidRPr="009E4858" w:rsidRDefault="008973F8" w:rsidP="006F124F">
            <w:pPr>
              <w:rPr>
                <w:rFonts w:cstheme="minorHAnsi"/>
                <w:sz w:val="22"/>
                <w:szCs w:val="22"/>
                <w:lang w:val="en-US"/>
              </w:rPr>
            </w:pPr>
            <w:r w:rsidRPr="009E4858">
              <w:rPr>
                <w:rFonts w:cstheme="minorHAnsi"/>
                <w:sz w:val="22"/>
                <w:szCs w:val="22"/>
                <w:lang w:val="en-US"/>
              </w:rPr>
              <w:t xml:space="preserve">Multifunctionality </w:t>
            </w:r>
          </w:p>
        </w:tc>
        <w:tc>
          <w:tcPr>
            <w:tcW w:w="1675" w:type="dxa"/>
          </w:tcPr>
          <w:p w14:paraId="72E71331" w14:textId="77777777" w:rsidR="008973F8" w:rsidRPr="009E4858" w:rsidRDefault="008973F8" w:rsidP="006F124F">
            <w:pPr>
              <w:rPr>
                <w:rFonts w:cstheme="minorHAnsi"/>
                <w:sz w:val="22"/>
                <w:szCs w:val="22"/>
                <w:lang w:val="en-US"/>
              </w:rPr>
            </w:pPr>
            <w:r w:rsidRPr="009E4858">
              <w:rPr>
                <w:rFonts w:cstheme="minorHAnsi"/>
                <w:sz w:val="22"/>
                <w:szCs w:val="22"/>
                <w:lang w:val="en-US"/>
              </w:rPr>
              <w:t>GI multifunctionality approaches and ES focus</w:t>
            </w:r>
          </w:p>
        </w:tc>
        <w:tc>
          <w:tcPr>
            <w:tcW w:w="1675" w:type="dxa"/>
          </w:tcPr>
          <w:p w14:paraId="25D831F8" w14:textId="77777777" w:rsidR="008973F8" w:rsidRPr="009E4858" w:rsidRDefault="008973F8" w:rsidP="006F124F">
            <w:pPr>
              <w:rPr>
                <w:rFonts w:cstheme="minorHAnsi"/>
                <w:sz w:val="22"/>
                <w:szCs w:val="22"/>
                <w:lang w:val="en-US"/>
              </w:rPr>
            </w:pPr>
            <w:r w:rsidRPr="009E4858">
              <w:rPr>
                <w:rFonts w:cstheme="minorHAnsi"/>
                <w:sz w:val="22"/>
                <w:szCs w:val="22"/>
                <w:lang w:val="en-US"/>
              </w:rPr>
              <w:t xml:space="preserve">Was GI multifunctionality explored? If so, what approach was </w:t>
            </w:r>
            <w:proofErr w:type="gramStart"/>
            <w:r w:rsidRPr="009E4858">
              <w:rPr>
                <w:rFonts w:cstheme="minorHAnsi"/>
                <w:sz w:val="22"/>
                <w:szCs w:val="22"/>
                <w:lang w:val="en-US"/>
              </w:rPr>
              <w:t>taken</w:t>
            </w:r>
            <w:proofErr w:type="gramEnd"/>
            <w:r w:rsidRPr="009E4858">
              <w:rPr>
                <w:rFonts w:cstheme="minorHAnsi"/>
                <w:sz w:val="22"/>
                <w:szCs w:val="22"/>
                <w:lang w:val="en-US"/>
              </w:rPr>
              <w:t xml:space="preserve"> and which ES were considered?</w:t>
            </w:r>
          </w:p>
          <w:p w14:paraId="7201B19C" w14:textId="77777777" w:rsidR="008973F8" w:rsidRPr="009E4858" w:rsidRDefault="008973F8" w:rsidP="006F124F">
            <w:pPr>
              <w:rPr>
                <w:rFonts w:cstheme="minorHAnsi"/>
                <w:sz w:val="22"/>
                <w:szCs w:val="22"/>
                <w:lang w:val="en-US"/>
              </w:rPr>
            </w:pPr>
          </w:p>
          <w:p w14:paraId="4607A88E" w14:textId="77777777" w:rsidR="008973F8" w:rsidRPr="009E4858" w:rsidRDefault="008973F8" w:rsidP="006F124F">
            <w:pPr>
              <w:rPr>
                <w:rFonts w:cstheme="minorHAnsi"/>
                <w:sz w:val="22"/>
                <w:szCs w:val="22"/>
                <w:lang w:val="en-US"/>
              </w:rPr>
            </w:pPr>
          </w:p>
        </w:tc>
        <w:tc>
          <w:tcPr>
            <w:tcW w:w="7915" w:type="dxa"/>
          </w:tcPr>
          <w:p w14:paraId="2EDA253B" w14:textId="77777777" w:rsidR="008973F8" w:rsidRPr="009E4858" w:rsidRDefault="008973F8" w:rsidP="006F124F">
            <w:pPr>
              <w:rPr>
                <w:rFonts w:cstheme="minorHAnsi"/>
                <w:sz w:val="22"/>
                <w:szCs w:val="22"/>
                <w:lang w:val="en-US"/>
              </w:rPr>
            </w:pPr>
            <w:r w:rsidRPr="009E4858">
              <w:rPr>
                <w:rFonts w:cstheme="minorHAnsi"/>
                <w:sz w:val="22"/>
                <w:szCs w:val="22"/>
                <w:lang w:val="en-US"/>
              </w:rPr>
              <w:t>Did the paper address GI multifunctionality? (If it simply restates the benefits of multifunctionality, then exclude.) If yes, then</w:t>
            </w:r>
          </w:p>
          <w:p w14:paraId="01D31384" w14:textId="77777777" w:rsidR="008973F8" w:rsidRPr="009E4858" w:rsidRDefault="008973F8" w:rsidP="008973F8">
            <w:pPr>
              <w:pStyle w:val="ListParagraph"/>
              <w:numPr>
                <w:ilvl w:val="0"/>
                <w:numId w:val="4"/>
              </w:numPr>
              <w:spacing w:before="0" w:beforeAutospacing="0" w:after="0" w:afterAutospacing="0"/>
              <w:contextualSpacing/>
              <w:rPr>
                <w:rFonts w:asciiTheme="minorHAnsi" w:hAnsiTheme="minorHAnsi" w:cstheme="minorHAnsi"/>
                <w:sz w:val="22"/>
                <w:szCs w:val="22"/>
                <w:lang w:val="en-US"/>
              </w:rPr>
            </w:pPr>
            <w:r w:rsidRPr="009E4858">
              <w:rPr>
                <w:rFonts w:asciiTheme="minorHAnsi" w:hAnsiTheme="minorHAnsi" w:cstheme="minorHAnsi"/>
                <w:sz w:val="22"/>
                <w:szCs w:val="22"/>
                <w:lang w:val="en-US"/>
              </w:rPr>
              <w:t>What approach was taken to study multifunctionality?</w:t>
            </w:r>
          </w:p>
          <w:p w14:paraId="19A06295" w14:textId="77777777" w:rsidR="008973F8" w:rsidRPr="009E4858" w:rsidRDefault="008973F8" w:rsidP="008973F8">
            <w:pPr>
              <w:pStyle w:val="ListParagraph"/>
              <w:numPr>
                <w:ilvl w:val="1"/>
                <w:numId w:val="4"/>
              </w:numPr>
              <w:spacing w:before="0" w:beforeAutospacing="0" w:after="0" w:afterAutospacing="0"/>
              <w:contextualSpacing/>
              <w:rPr>
                <w:rFonts w:asciiTheme="minorHAnsi" w:hAnsiTheme="minorHAnsi" w:cstheme="minorHAnsi"/>
                <w:sz w:val="22"/>
                <w:szCs w:val="22"/>
                <w:lang w:val="en-US"/>
              </w:rPr>
            </w:pPr>
            <w:r w:rsidRPr="009E4858">
              <w:rPr>
                <w:rFonts w:asciiTheme="minorHAnsi" w:hAnsiTheme="minorHAnsi" w:cstheme="minorHAnsi"/>
                <w:sz w:val="22"/>
                <w:szCs w:val="22"/>
                <w:lang w:val="en-US"/>
              </w:rPr>
              <w:t xml:space="preserve">Empirical/Practical: GI multifunctionality </w:t>
            </w:r>
            <w:proofErr w:type="spellStart"/>
            <w:r w:rsidRPr="009E4858">
              <w:rPr>
                <w:rFonts w:asciiTheme="minorHAnsi" w:hAnsiTheme="minorHAnsi" w:cstheme="minorHAnsi"/>
                <w:sz w:val="22"/>
                <w:szCs w:val="22"/>
                <w:lang w:val="en-US"/>
              </w:rPr>
              <w:t>analysed</w:t>
            </w:r>
            <w:proofErr w:type="spellEnd"/>
            <w:r w:rsidRPr="009E4858">
              <w:rPr>
                <w:rFonts w:asciiTheme="minorHAnsi" w:hAnsiTheme="minorHAnsi" w:cstheme="minorHAnsi"/>
                <w:sz w:val="22"/>
                <w:szCs w:val="22"/>
                <w:lang w:val="en-US"/>
              </w:rPr>
              <w:t>/evaluated based on observations, experiments and verifiable evidence (e.g. obtained via interviews, surveys).</w:t>
            </w:r>
          </w:p>
          <w:p w14:paraId="38F2A761" w14:textId="77777777" w:rsidR="008973F8" w:rsidRPr="009E4858" w:rsidRDefault="008973F8" w:rsidP="008973F8">
            <w:pPr>
              <w:pStyle w:val="ListParagraph"/>
              <w:numPr>
                <w:ilvl w:val="1"/>
                <w:numId w:val="4"/>
              </w:numPr>
              <w:spacing w:before="0" w:beforeAutospacing="0" w:after="0" w:afterAutospacing="0"/>
              <w:contextualSpacing/>
              <w:rPr>
                <w:rFonts w:asciiTheme="minorHAnsi" w:hAnsiTheme="minorHAnsi" w:cstheme="minorHAnsi"/>
                <w:sz w:val="22"/>
                <w:szCs w:val="22"/>
                <w:lang w:val="en-US"/>
              </w:rPr>
            </w:pPr>
            <w:r w:rsidRPr="009E4858">
              <w:rPr>
                <w:rFonts w:asciiTheme="minorHAnsi" w:hAnsiTheme="minorHAnsi" w:cstheme="minorHAnsi"/>
                <w:sz w:val="22"/>
                <w:szCs w:val="22"/>
                <w:lang w:val="en-US"/>
              </w:rPr>
              <w:t>Modelling: modelling GI multifunctionality using mathematical or spatial models etc.</w:t>
            </w:r>
          </w:p>
          <w:p w14:paraId="500BF606" w14:textId="77777777" w:rsidR="008973F8" w:rsidRPr="009E4858" w:rsidRDefault="008973F8" w:rsidP="008973F8">
            <w:pPr>
              <w:pStyle w:val="ListParagraph"/>
              <w:numPr>
                <w:ilvl w:val="1"/>
                <w:numId w:val="4"/>
              </w:numPr>
              <w:spacing w:before="0" w:beforeAutospacing="0" w:after="0" w:afterAutospacing="0"/>
              <w:contextualSpacing/>
              <w:rPr>
                <w:rFonts w:asciiTheme="minorHAnsi" w:hAnsiTheme="minorHAnsi" w:cstheme="minorHAnsi"/>
                <w:sz w:val="22"/>
                <w:szCs w:val="22"/>
                <w:lang w:val="en-US"/>
              </w:rPr>
            </w:pPr>
            <w:r w:rsidRPr="009E4858">
              <w:rPr>
                <w:rFonts w:asciiTheme="minorHAnsi" w:hAnsiTheme="minorHAnsi" w:cstheme="minorHAnsi"/>
                <w:sz w:val="22"/>
                <w:szCs w:val="22"/>
                <w:lang w:val="en-US"/>
              </w:rPr>
              <w:t xml:space="preserve">Conceptual: </w:t>
            </w:r>
            <w:proofErr w:type="spellStart"/>
            <w:r w:rsidRPr="009E4858">
              <w:rPr>
                <w:rFonts w:asciiTheme="minorHAnsi" w:hAnsiTheme="minorHAnsi" w:cstheme="minorHAnsi"/>
                <w:sz w:val="22"/>
                <w:szCs w:val="22"/>
                <w:lang w:val="en-US"/>
              </w:rPr>
              <w:t>conceptualisation</w:t>
            </w:r>
            <w:proofErr w:type="spellEnd"/>
            <w:r w:rsidRPr="009E4858">
              <w:rPr>
                <w:rFonts w:asciiTheme="minorHAnsi" w:hAnsiTheme="minorHAnsi" w:cstheme="minorHAnsi"/>
                <w:sz w:val="22"/>
                <w:szCs w:val="22"/>
                <w:lang w:val="en-US"/>
              </w:rPr>
              <w:t xml:space="preserve"> of GI multifunctionality in a theoretical or abstract way.</w:t>
            </w:r>
          </w:p>
          <w:p w14:paraId="75EA3073" w14:textId="77777777" w:rsidR="008973F8" w:rsidRPr="009E4858" w:rsidRDefault="008973F8" w:rsidP="008973F8">
            <w:pPr>
              <w:pStyle w:val="ListParagraph"/>
              <w:numPr>
                <w:ilvl w:val="0"/>
                <w:numId w:val="4"/>
              </w:numPr>
              <w:spacing w:before="0" w:beforeAutospacing="0" w:after="0" w:afterAutospacing="0"/>
              <w:contextualSpacing/>
              <w:rPr>
                <w:rFonts w:asciiTheme="minorHAnsi" w:hAnsiTheme="minorHAnsi" w:cstheme="minorHAnsi"/>
                <w:sz w:val="22"/>
                <w:szCs w:val="22"/>
                <w:lang w:val="en-US"/>
              </w:rPr>
            </w:pPr>
            <w:r w:rsidRPr="009E4858">
              <w:rPr>
                <w:rFonts w:asciiTheme="minorHAnsi" w:hAnsiTheme="minorHAnsi" w:cstheme="minorHAnsi"/>
                <w:sz w:val="22"/>
                <w:szCs w:val="22"/>
                <w:lang w:val="en-US"/>
              </w:rPr>
              <w:t>What Ecosystem services/disservices were explored within the study of GI multifunctionality (using table Appendix 3 below to code)?</w:t>
            </w:r>
          </w:p>
          <w:p w14:paraId="345197AD" w14:textId="77777777" w:rsidR="008973F8" w:rsidRPr="009E4858" w:rsidRDefault="008973F8" w:rsidP="008973F8">
            <w:pPr>
              <w:pStyle w:val="ListParagraph"/>
              <w:numPr>
                <w:ilvl w:val="1"/>
                <w:numId w:val="4"/>
              </w:numPr>
              <w:spacing w:before="0" w:beforeAutospacing="0" w:after="0" w:afterAutospacing="0"/>
              <w:contextualSpacing/>
              <w:rPr>
                <w:rFonts w:asciiTheme="minorHAnsi" w:hAnsiTheme="minorHAnsi" w:cstheme="minorHAnsi"/>
                <w:sz w:val="22"/>
                <w:szCs w:val="22"/>
                <w:lang w:val="en-US"/>
              </w:rPr>
            </w:pPr>
            <w:r w:rsidRPr="009E4858">
              <w:rPr>
                <w:rFonts w:asciiTheme="minorHAnsi" w:hAnsiTheme="minorHAnsi" w:cstheme="minorHAnsi"/>
                <w:sz w:val="22"/>
                <w:szCs w:val="22"/>
                <w:lang w:val="en-US"/>
              </w:rPr>
              <w:t>EDS</w:t>
            </w:r>
          </w:p>
          <w:p w14:paraId="393490E7" w14:textId="77777777" w:rsidR="008973F8" w:rsidRPr="009E4858" w:rsidRDefault="008973F8" w:rsidP="008973F8">
            <w:pPr>
              <w:pStyle w:val="ListParagraph"/>
              <w:numPr>
                <w:ilvl w:val="1"/>
                <w:numId w:val="4"/>
              </w:numPr>
              <w:spacing w:before="0" w:beforeAutospacing="0" w:after="0" w:afterAutospacing="0"/>
              <w:contextualSpacing/>
              <w:rPr>
                <w:rFonts w:asciiTheme="minorHAnsi" w:hAnsiTheme="minorHAnsi" w:cstheme="minorHAnsi"/>
                <w:sz w:val="22"/>
                <w:szCs w:val="22"/>
                <w:lang w:val="en-US"/>
              </w:rPr>
            </w:pPr>
            <w:r w:rsidRPr="009E4858">
              <w:rPr>
                <w:rFonts w:asciiTheme="minorHAnsi" w:hAnsiTheme="minorHAnsi" w:cstheme="minorHAnsi"/>
                <w:sz w:val="22"/>
                <w:szCs w:val="22"/>
                <w:lang w:val="en-US"/>
              </w:rPr>
              <w:t>Provisioning ES</w:t>
            </w:r>
          </w:p>
          <w:p w14:paraId="30A7CB94" w14:textId="77777777" w:rsidR="008973F8" w:rsidRPr="009E4858" w:rsidRDefault="008973F8" w:rsidP="008973F8">
            <w:pPr>
              <w:pStyle w:val="ListParagraph"/>
              <w:numPr>
                <w:ilvl w:val="1"/>
                <w:numId w:val="4"/>
              </w:numPr>
              <w:spacing w:before="0" w:beforeAutospacing="0" w:after="0" w:afterAutospacing="0"/>
              <w:contextualSpacing/>
              <w:rPr>
                <w:rFonts w:asciiTheme="minorHAnsi" w:hAnsiTheme="minorHAnsi" w:cstheme="minorHAnsi"/>
                <w:sz w:val="22"/>
                <w:szCs w:val="22"/>
                <w:lang w:val="en-US"/>
              </w:rPr>
            </w:pPr>
            <w:r w:rsidRPr="009E4858">
              <w:rPr>
                <w:rFonts w:asciiTheme="minorHAnsi" w:hAnsiTheme="minorHAnsi" w:cstheme="minorHAnsi"/>
                <w:sz w:val="22"/>
                <w:szCs w:val="22"/>
                <w:lang w:val="en-US"/>
              </w:rPr>
              <w:t>Regulating ES</w:t>
            </w:r>
          </w:p>
          <w:p w14:paraId="3039C88E" w14:textId="77777777" w:rsidR="008973F8" w:rsidRPr="009E4858" w:rsidRDefault="008973F8" w:rsidP="008973F8">
            <w:pPr>
              <w:pStyle w:val="ListParagraph"/>
              <w:numPr>
                <w:ilvl w:val="1"/>
                <w:numId w:val="4"/>
              </w:numPr>
              <w:spacing w:before="0" w:beforeAutospacing="0" w:after="0" w:afterAutospacing="0"/>
              <w:contextualSpacing/>
              <w:rPr>
                <w:rFonts w:asciiTheme="minorHAnsi" w:hAnsiTheme="minorHAnsi" w:cstheme="minorHAnsi"/>
                <w:sz w:val="22"/>
                <w:szCs w:val="22"/>
                <w:lang w:val="en-US"/>
              </w:rPr>
            </w:pPr>
            <w:r w:rsidRPr="009E4858">
              <w:rPr>
                <w:rFonts w:asciiTheme="minorHAnsi" w:hAnsiTheme="minorHAnsi" w:cstheme="minorHAnsi"/>
                <w:sz w:val="22"/>
                <w:szCs w:val="22"/>
                <w:lang w:val="en-US"/>
              </w:rPr>
              <w:t>Cultural ES</w:t>
            </w:r>
          </w:p>
        </w:tc>
      </w:tr>
    </w:tbl>
    <w:p w14:paraId="139DAFD6" w14:textId="77777777" w:rsidR="008973F8" w:rsidRPr="009E4858" w:rsidRDefault="008973F8" w:rsidP="008973F8">
      <w:pPr>
        <w:pStyle w:val="Caption"/>
        <w:keepNext/>
        <w:rPr>
          <w:rFonts w:eastAsia="Times New Roman" w:cstheme="minorHAnsi"/>
          <w:i w:val="0"/>
          <w:iCs w:val="0"/>
          <w:color w:val="auto"/>
          <w:sz w:val="22"/>
          <w:szCs w:val="22"/>
          <w:lang w:val="en-US"/>
        </w:rPr>
        <w:sectPr w:rsidR="008973F8" w:rsidRPr="009E4858" w:rsidSect="002D1DAC">
          <w:type w:val="continuous"/>
          <w:pgSz w:w="15840" w:h="12240" w:orient="landscape"/>
          <w:pgMar w:top="1440" w:right="1440" w:bottom="1440" w:left="1440" w:header="708" w:footer="708" w:gutter="0"/>
          <w:cols w:space="708"/>
          <w:docGrid w:linePitch="360"/>
        </w:sectPr>
      </w:pPr>
    </w:p>
    <w:p w14:paraId="236F7212" w14:textId="77777777" w:rsidR="008973F8" w:rsidRPr="009E4858" w:rsidRDefault="008973F8" w:rsidP="008973F8">
      <w:pPr>
        <w:pStyle w:val="Caption"/>
        <w:keepNext/>
        <w:rPr>
          <w:rFonts w:eastAsia="Times New Roman" w:cstheme="minorHAnsi"/>
          <w:i w:val="0"/>
          <w:iCs w:val="0"/>
          <w:color w:val="auto"/>
          <w:sz w:val="22"/>
          <w:szCs w:val="22"/>
          <w:lang w:val="en-US"/>
        </w:rPr>
      </w:pPr>
      <w:bookmarkStart w:id="13" w:name="OLE_LINK297"/>
      <w:bookmarkStart w:id="14" w:name="OLE_LINK298"/>
      <w:r w:rsidRPr="009E4858">
        <w:rPr>
          <w:rFonts w:eastAsia="Times New Roman" w:cstheme="minorHAnsi"/>
          <w:i w:val="0"/>
          <w:iCs w:val="0"/>
          <w:color w:val="auto"/>
          <w:sz w:val="22"/>
          <w:szCs w:val="22"/>
          <w:lang w:val="en-US"/>
        </w:rPr>
        <w:lastRenderedPageBreak/>
        <w:t xml:space="preserve">Appendix </w:t>
      </w:r>
      <w:bookmarkEnd w:id="13"/>
      <w:bookmarkEnd w:id="14"/>
      <w:r w:rsidRPr="009E4858">
        <w:rPr>
          <w:rFonts w:eastAsia="Times New Roman" w:cstheme="minorHAnsi"/>
          <w:i w:val="0"/>
          <w:iCs w:val="0"/>
          <w:color w:val="auto"/>
          <w:sz w:val="22"/>
          <w:szCs w:val="22"/>
          <w:lang w:val="en-US"/>
        </w:rPr>
        <w:t xml:space="preserve">3. Coding for ES classes and types following the ﻿Common International Classification of Ecosystem Services (CICES V5.1) and EDS. </w:t>
      </w:r>
    </w:p>
    <w:tbl>
      <w:tblPr>
        <w:tblpPr w:leftFromText="180" w:rightFromText="180" w:vertAnchor="text" w:horzAnchor="margin" w:tblpY="1"/>
        <w:tblOverlap w:val="never"/>
        <w:tblW w:w="9350" w:type="dxa"/>
        <w:tblLayout w:type="fixed"/>
        <w:tblLook w:val="04A0" w:firstRow="1" w:lastRow="0" w:firstColumn="1" w:lastColumn="0" w:noHBand="0" w:noVBand="1"/>
      </w:tblPr>
      <w:tblGrid>
        <w:gridCol w:w="1413"/>
        <w:gridCol w:w="2410"/>
        <w:gridCol w:w="5527"/>
      </w:tblGrid>
      <w:tr w:rsidR="002D1DAC" w:rsidRPr="009E4858" w14:paraId="2C7C1AB9" w14:textId="77777777" w:rsidTr="006F124F">
        <w:trPr>
          <w:trHeight w:val="301"/>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77E167" w14:textId="77777777" w:rsidR="008973F8" w:rsidRPr="009E4858" w:rsidRDefault="008973F8" w:rsidP="006F124F">
            <w:pPr>
              <w:jc w:val="center"/>
              <w:rPr>
                <w:rFonts w:cstheme="minorHAnsi"/>
                <w:b/>
                <w:bCs/>
              </w:rPr>
            </w:pPr>
            <w:r w:rsidRPr="009E4858">
              <w:rPr>
                <w:rFonts w:cstheme="minorHAnsi"/>
                <w:b/>
                <w:bCs/>
              </w:rPr>
              <w:t>ES section</w:t>
            </w:r>
          </w:p>
        </w:tc>
        <w:tc>
          <w:tcPr>
            <w:tcW w:w="2410" w:type="dxa"/>
            <w:tcBorders>
              <w:top w:val="single" w:sz="4" w:space="0" w:color="auto"/>
              <w:left w:val="nil"/>
              <w:bottom w:val="single" w:sz="4" w:space="0" w:color="auto"/>
              <w:right w:val="single" w:sz="4" w:space="0" w:color="auto"/>
            </w:tcBorders>
          </w:tcPr>
          <w:p w14:paraId="630EDD1F" w14:textId="77777777" w:rsidR="008973F8" w:rsidRPr="009E4858" w:rsidRDefault="008973F8" w:rsidP="006F124F">
            <w:pPr>
              <w:jc w:val="center"/>
              <w:rPr>
                <w:rFonts w:cstheme="minorHAnsi"/>
                <w:b/>
                <w:bCs/>
                <w:lang w:val="en-US"/>
              </w:rPr>
            </w:pPr>
            <w:r w:rsidRPr="009E4858">
              <w:rPr>
                <w:rFonts w:cstheme="minorHAnsi"/>
                <w:b/>
                <w:bCs/>
              </w:rPr>
              <w:t>CICES Class</w:t>
            </w:r>
          </w:p>
        </w:tc>
        <w:tc>
          <w:tcPr>
            <w:tcW w:w="5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45CAA6" w14:textId="77777777" w:rsidR="008973F8" w:rsidRPr="009E4858" w:rsidRDefault="008973F8" w:rsidP="006F124F">
            <w:pPr>
              <w:jc w:val="center"/>
              <w:rPr>
                <w:rFonts w:cstheme="minorHAnsi"/>
                <w:b/>
                <w:bCs/>
              </w:rPr>
            </w:pPr>
            <w:r w:rsidRPr="009E4858">
              <w:rPr>
                <w:rFonts w:cstheme="minorHAnsi"/>
                <w:b/>
                <w:bCs/>
              </w:rPr>
              <w:t>Class types and descriptions</w:t>
            </w:r>
          </w:p>
        </w:tc>
      </w:tr>
      <w:tr w:rsidR="002D1DAC" w:rsidRPr="009E4858" w14:paraId="722A2FF7" w14:textId="77777777" w:rsidTr="006F124F">
        <w:trPr>
          <w:trHeight w:val="301"/>
        </w:trPr>
        <w:tc>
          <w:tcPr>
            <w:tcW w:w="1413" w:type="dxa"/>
            <w:vMerge w:val="restart"/>
            <w:tcBorders>
              <w:top w:val="nil"/>
              <w:left w:val="single" w:sz="4" w:space="0" w:color="auto"/>
              <w:right w:val="single" w:sz="4" w:space="0" w:color="auto"/>
            </w:tcBorders>
            <w:shd w:val="clear" w:color="auto" w:fill="auto"/>
            <w:noWrap/>
            <w:vAlign w:val="center"/>
            <w:hideMark/>
          </w:tcPr>
          <w:p w14:paraId="3019EB92" w14:textId="77777777" w:rsidR="008973F8" w:rsidRPr="009E4858" w:rsidRDefault="008973F8" w:rsidP="006F124F">
            <w:pPr>
              <w:jc w:val="center"/>
              <w:rPr>
                <w:rFonts w:cstheme="minorHAnsi"/>
                <w:lang w:val="en-US"/>
              </w:rPr>
            </w:pPr>
            <w:r w:rsidRPr="009E4858">
              <w:rPr>
                <w:rFonts w:cstheme="minorHAnsi"/>
              </w:rPr>
              <w:t xml:space="preserve">Provisioning </w:t>
            </w:r>
          </w:p>
        </w:tc>
        <w:tc>
          <w:tcPr>
            <w:tcW w:w="2410" w:type="dxa"/>
            <w:tcBorders>
              <w:top w:val="nil"/>
              <w:left w:val="nil"/>
              <w:bottom w:val="single" w:sz="4" w:space="0" w:color="auto"/>
              <w:right w:val="single" w:sz="4" w:space="0" w:color="auto"/>
            </w:tcBorders>
            <w:vAlign w:val="bottom"/>
          </w:tcPr>
          <w:p w14:paraId="6D6F1B00" w14:textId="77777777" w:rsidR="008973F8" w:rsidRPr="009E4858" w:rsidRDefault="008973F8" w:rsidP="006F124F">
            <w:pPr>
              <w:rPr>
                <w:rFonts w:cstheme="minorHAnsi"/>
                <w:lang w:val="en-US"/>
              </w:rPr>
            </w:pPr>
            <w:r w:rsidRPr="009E4858">
              <w:rPr>
                <w:rFonts w:cstheme="minorHAnsi"/>
              </w:rPr>
              <w:t xml:space="preserve">Cultivated crops </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5A6BBC78" w14:textId="77777777" w:rsidR="008973F8" w:rsidRPr="009E4858" w:rsidRDefault="008973F8" w:rsidP="006F124F">
            <w:pPr>
              <w:rPr>
                <w:rFonts w:cstheme="minorHAnsi"/>
              </w:rPr>
            </w:pPr>
            <w:r w:rsidRPr="009E4858">
              <w:rPr>
                <w:rFonts w:cstheme="minorHAnsi"/>
              </w:rPr>
              <w:t>Food supply</w:t>
            </w:r>
          </w:p>
        </w:tc>
      </w:tr>
      <w:tr w:rsidR="002D1DAC" w:rsidRPr="009E4858" w14:paraId="1B7078E8" w14:textId="77777777" w:rsidTr="006F124F">
        <w:trPr>
          <w:trHeight w:val="301"/>
        </w:trPr>
        <w:tc>
          <w:tcPr>
            <w:tcW w:w="1413" w:type="dxa"/>
            <w:vMerge/>
            <w:tcBorders>
              <w:left w:val="single" w:sz="4" w:space="0" w:color="auto"/>
              <w:right w:val="single" w:sz="4" w:space="0" w:color="auto"/>
            </w:tcBorders>
            <w:vAlign w:val="center"/>
            <w:hideMark/>
          </w:tcPr>
          <w:p w14:paraId="577F17E8"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vAlign w:val="bottom"/>
          </w:tcPr>
          <w:p w14:paraId="41C4FED1" w14:textId="77777777" w:rsidR="008973F8" w:rsidRPr="009E4858" w:rsidRDefault="008973F8" w:rsidP="006F124F">
            <w:pPr>
              <w:rPr>
                <w:rFonts w:cstheme="minorHAnsi"/>
              </w:rPr>
            </w:pPr>
            <w:r w:rsidRPr="009E4858">
              <w:rPr>
                <w:rFonts w:cstheme="minorHAnsi"/>
              </w:rPr>
              <w:t xml:space="preserve">Surface and ground water for drinking </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3D70621B" w14:textId="77777777" w:rsidR="008973F8" w:rsidRPr="009E4858" w:rsidRDefault="008973F8" w:rsidP="006F124F">
            <w:pPr>
              <w:rPr>
                <w:rFonts w:cstheme="minorHAnsi"/>
              </w:rPr>
            </w:pPr>
            <w:r w:rsidRPr="009E4858">
              <w:rPr>
                <w:rFonts w:cstheme="minorHAnsi"/>
              </w:rPr>
              <w:t xml:space="preserve">Surface and ground water for drinking </w:t>
            </w:r>
          </w:p>
        </w:tc>
      </w:tr>
      <w:tr w:rsidR="002D1DAC" w:rsidRPr="009E4858" w14:paraId="4DBC9803" w14:textId="77777777" w:rsidTr="006F124F">
        <w:trPr>
          <w:trHeight w:val="301"/>
        </w:trPr>
        <w:tc>
          <w:tcPr>
            <w:tcW w:w="1413" w:type="dxa"/>
            <w:vMerge/>
            <w:tcBorders>
              <w:left w:val="single" w:sz="4" w:space="0" w:color="auto"/>
              <w:right w:val="single" w:sz="4" w:space="0" w:color="auto"/>
            </w:tcBorders>
            <w:vAlign w:val="center"/>
            <w:hideMark/>
          </w:tcPr>
          <w:p w14:paraId="44DB209E"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vAlign w:val="bottom"/>
          </w:tcPr>
          <w:p w14:paraId="257F1A0D" w14:textId="77777777" w:rsidR="008973F8" w:rsidRPr="009E4858" w:rsidRDefault="008973F8" w:rsidP="006F124F">
            <w:pPr>
              <w:rPr>
                <w:rFonts w:cstheme="minorHAnsi"/>
              </w:rPr>
            </w:pPr>
            <w:r w:rsidRPr="009E4858">
              <w:rPr>
                <w:rFonts w:cstheme="minorHAnsi"/>
              </w:rPr>
              <w:t>Surface water for non-drinking purposes</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18173799" w14:textId="77777777" w:rsidR="008973F8" w:rsidRPr="009E4858" w:rsidRDefault="008973F8" w:rsidP="006F124F">
            <w:pPr>
              <w:rPr>
                <w:rFonts w:cstheme="minorHAnsi"/>
              </w:rPr>
            </w:pPr>
            <w:r w:rsidRPr="009E4858">
              <w:rPr>
                <w:rFonts w:cstheme="minorHAnsi"/>
              </w:rPr>
              <w:t>Surface water used as a material (non-drinking purposes)</w:t>
            </w:r>
          </w:p>
        </w:tc>
      </w:tr>
      <w:tr w:rsidR="002D1DAC" w:rsidRPr="009E4858" w14:paraId="058C5206" w14:textId="77777777" w:rsidTr="006F124F">
        <w:trPr>
          <w:trHeight w:val="301"/>
        </w:trPr>
        <w:tc>
          <w:tcPr>
            <w:tcW w:w="1413" w:type="dxa"/>
            <w:vMerge/>
            <w:tcBorders>
              <w:left w:val="single" w:sz="4" w:space="0" w:color="auto"/>
              <w:right w:val="single" w:sz="4" w:space="0" w:color="auto"/>
            </w:tcBorders>
            <w:vAlign w:val="center"/>
          </w:tcPr>
          <w:p w14:paraId="5720841B"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vAlign w:val="bottom"/>
          </w:tcPr>
          <w:p w14:paraId="1578D18F" w14:textId="77777777" w:rsidR="008973F8" w:rsidRPr="009E4858" w:rsidRDefault="008973F8" w:rsidP="006F124F">
            <w:pPr>
              <w:rPr>
                <w:rFonts w:cstheme="minorHAnsi"/>
              </w:rPr>
            </w:pPr>
            <w:r w:rsidRPr="009E4858">
              <w:rPr>
                <w:rFonts w:cstheme="minorHAnsi"/>
              </w:rPr>
              <w:t>Trees (e.g. woodlands)</w:t>
            </w:r>
          </w:p>
        </w:tc>
        <w:tc>
          <w:tcPr>
            <w:tcW w:w="5527" w:type="dxa"/>
            <w:tcBorders>
              <w:top w:val="nil"/>
              <w:left w:val="single" w:sz="4" w:space="0" w:color="auto"/>
              <w:bottom w:val="single" w:sz="4" w:space="0" w:color="auto"/>
              <w:right w:val="single" w:sz="4" w:space="0" w:color="auto"/>
            </w:tcBorders>
            <w:shd w:val="clear" w:color="auto" w:fill="auto"/>
            <w:noWrap/>
            <w:vAlign w:val="bottom"/>
          </w:tcPr>
          <w:p w14:paraId="570C14F1" w14:textId="77777777" w:rsidR="008973F8" w:rsidRPr="009E4858" w:rsidRDefault="008973F8" w:rsidP="006F124F">
            <w:pPr>
              <w:rPr>
                <w:rFonts w:cstheme="minorHAnsi"/>
              </w:rPr>
            </w:pPr>
            <w:r w:rsidRPr="009E4858">
              <w:rPr>
                <w:rFonts w:cstheme="minorHAnsi"/>
              </w:rPr>
              <w:t>Wood and timber supply</w:t>
            </w:r>
          </w:p>
        </w:tc>
      </w:tr>
      <w:tr w:rsidR="002D1DAC" w:rsidRPr="009E4858" w14:paraId="63F6F8A5" w14:textId="77777777" w:rsidTr="006F124F">
        <w:trPr>
          <w:trHeight w:val="301"/>
        </w:trPr>
        <w:tc>
          <w:tcPr>
            <w:tcW w:w="1413" w:type="dxa"/>
            <w:vMerge/>
            <w:tcBorders>
              <w:left w:val="single" w:sz="4" w:space="0" w:color="auto"/>
              <w:right w:val="single" w:sz="4" w:space="0" w:color="auto"/>
            </w:tcBorders>
            <w:vAlign w:val="center"/>
            <w:hideMark/>
          </w:tcPr>
          <w:p w14:paraId="733355F1"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tcPr>
          <w:p w14:paraId="1374ED5F" w14:textId="77777777" w:rsidR="008973F8" w:rsidRPr="009E4858" w:rsidRDefault="008973F8" w:rsidP="006F124F">
            <w:pPr>
              <w:rPr>
                <w:rFonts w:cstheme="minorHAnsi"/>
              </w:rPr>
            </w:pPr>
            <w:r w:rsidRPr="009E4858">
              <w:rPr>
                <w:rFonts w:cstheme="minorHAnsi"/>
              </w:rPr>
              <w:t xml:space="preserve">Medicinal materials </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07C321DE" w14:textId="77777777" w:rsidR="008973F8" w:rsidRPr="009E4858" w:rsidRDefault="008973F8" w:rsidP="006F124F">
            <w:pPr>
              <w:rPr>
                <w:rFonts w:cstheme="minorHAnsi"/>
              </w:rPr>
            </w:pPr>
            <w:r w:rsidRPr="009E4858">
              <w:rPr>
                <w:rFonts w:cstheme="minorHAnsi"/>
              </w:rPr>
              <w:t>Medicine supply</w:t>
            </w:r>
          </w:p>
        </w:tc>
      </w:tr>
      <w:tr w:rsidR="002D1DAC" w:rsidRPr="009E4858" w14:paraId="0519D82B" w14:textId="77777777" w:rsidTr="006F124F">
        <w:trPr>
          <w:trHeight w:val="301"/>
        </w:trPr>
        <w:tc>
          <w:tcPr>
            <w:tcW w:w="1413" w:type="dxa"/>
            <w:vMerge/>
            <w:tcBorders>
              <w:left w:val="single" w:sz="4" w:space="0" w:color="auto"/>
              <w:bottom w:val="single" w:sz="4" w:space="0" w:color="auto"/>
              <w:right w:val="single" w:sz="4" w:space="0" w:color="auto"/>
            </w:tcBorders>
            <w:vAlign w:val="center"/>
          </w:tcPr>
          <w:p w14:paraId="14ADB839"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tcPr>
          <w:p w14:paraId="678113DC" w14:textId="77777777" w:rsidR="008973F8" w:rsidRPr="009E4858" w:rsidRDefault="008973F8" w:rsidP="006F124F">
            <w:pPr>
              <w:rPr>
                <w:rFonts w:cstheme="minorHAnsi"/>
              </w:rPr>
            </w:pPr>
            <w:r w:rsidRPr="009E4858">
              <w:rPr>
                <w:rFonts w:cstheme="minorHAnsi"/>
              </w:rPr>
              <w:t>Biomass</w:t>
            </w:r>
          </w:p>
        </w:tc>
        <w:tc>
          <w:tcPr>
            <w:tcW w:w="5527" w:type="dxa"/>
            <w:tcBorders>
              <w:top w:val="nil"/>
              <w:left w:val="single" w:sz="4" w:space="0" w:color="auto"/>
              <w:bottom w:val="single" w:sz="4" w:space="0" w:color="auto"/>
              <w:right w:val="single" w:sz="4" w:space="0" w:color="auto"/>
            </w:tcBorders>
            <w:shd w:val="clear" w:color="auto" w:fill="auto"/>
            <w:noWrap/>
            <w:vAlign w:val="bottom"/>
          </w:tcPr>
          <w:p w14:paraId="5DE3BEC1" w14:textId="77777777" w:rsidR="008973F8" w:rsidRPr="009E4858" w:rsidRDefault="008973F8" w:rsidP="006F124F">
            <w:pPr>
              <w:rPr>
                <w:rFonts w:cstheme="minorHAnsi"/>
              </w:rPr>
            </w:pPr>
            <w:r w:rsidRPr="009E4858">
              <w:rPr>
                <w:rFonts w:cstheme="minorHAnsi"/>
              </w:rPr>
              <w:t>Biomass used for energy production or as a </w:t>
            </w:r>
            <w:hyperlink r:id="rId12" w:tooltip="Renewable energy" w:history="1">
              <w:r w:rsidRPr="009E4858">
                <w:rPr>
                  <w:rFonts w:cstheme="minorHAnsi"/>
                </w:rPr>
                <w:t>renewable energy</w:t>
              </w:r>
            </w:hyperlink>
            <w:r w:rsidRPr="009E4858">
              <w:rPr>
                <w:rFonts w:cstheme="minorHAnsi"/>
              </w:rPr>
              <w:t> source (e.g. biofuel, solid fuel), usually produced through </w:t>
            </w:r>
            <w:hyperlink r:id="rId13" w:tooltip="Agriculture" w:history="1">
              <w:r w:rsidRPr="009E4858">
                <w:rPr>
                  <w:rFonts w:cstheme="minorHAnsi"/>
                </w:rPr>
                <w:t>agriculture</w:t>
              </w:r>
            </w:hyperlink>
            <w:r w:rsidRPr="009E4858">
              <w:rPr>
                <w:rFonts w:cstheme="minorHAnsi"/>
              </w:rPr>
              <w:t>, </w:t>
            </w:r>
            <w:hyperlink r:id="rId14" w:tooltip="Forestry" w:history="1">
              <w:r w:rsidRPr="009E4858">
                <w:rPr>
                  <w:rFonts w:cstheme="minorHAnsi"/>
                </w:rPr>
                <w:t>forestry</w:t>
              </w:r>
            </w:hyperlink>
            <w:r w:rsidRPr="009E4858">
              <w:rPr>
                <w:rFonts w:cstheme="minorHAnsi"/>
              </w:rPr>
              <w:t> or </w:t>
            </w:r>
            <w:hyperlink r:id="rId15" w:tooltip="Aquaculture" w:history="1">
              <w:r w:rsidRPr="009E4858">
                <w:rPr>
                  <w:rFonts w:cstheme="minorHAnsi"/>
                </w:rPr>
                <w:t>aquaculture</w:t>
              </w:r>
            </w:hyperlink>
            <w:r w:rsidRPr="009E4858">
              <w:rPr>
                <w:rFonts w:cstheme="minorHAnsi"/>
              </w:rPr>
              <w:t xml:space="preserve">. </w:t>
            </w:r>
          </w:p>
        </w:tc>
      </w:tr>
      <w:tr w:rsidR="002D1DAC" w:rsidRPr="009E4858" w14:paraId="5E5439EC" w14:textId="77777777" w:rsidTr="006F124F">
        <w:trPr>
          <w:trHeight w:val="301"/>
        </w:trPr>
        <w:tc>
          <w:tcPr>
            <w:tcW w:w="1413" w:type="dxa"/>
            <w:vMerge w:val="restart"/>
            <w:tcBorders>
              <w:top w:val="nil"/>
              <w:left w:val="single" w:sz="4" w:space="0" w:color="auto"/>
              <w:right w:val="single" w:sz="4" w:space="0" w:color="auto"/>
            </w:tcBorders>
            <w:shd w:val="clear" w:color="auto" w:fill="auto"/>
            <w:noWrap/>
            <w:vAlign w:val="center"/>
            <w:hideMark/>
          </w:tcPr>
          <w:p w14:paraId="4B86AC3B" w14:textId="77777777" w:rsidR="008973F8" w:rsidRPr="009E4858" w:rsidRDefault="008973F8" w:rsidP="006F124F">
            <w:pPr>
              <w:jc w:val="center"/>
              <w:rPr>
                <w:rFonts w:cstheme="minorHAnsi"/>
              </w:rPr>
            </w:pPr>
            <w:r w:rsidRPr="009E4858">
              <w:rPr>
                <w:rFonts w:cstheme="minorHAnsi"/>
              </w:rPr>
              <w:t xml:space="preserve">Regulating </w:t>
            </w:r>
          </w:p>
        </w:tc>
        <w:tc>
          <w:tcPr>
            <w:tcW w:w="2410" w:type="dxa"/>
            <w:tcBorders>
              <w:top w:val="nil"/>
              <w:left w:val="nil"/>
              <w:bottom w:val="single" w:sz="4" w:space="0" w:color="auto"/>
              <w:right w:val="single" w:sz="4" w:space="0" w:color="auto"/>
            </w:tcBorders>
          </w:tcPr>
          <w:p w14:paraId="088A3FA2" w14:textId="77777777" w:rsidR="008973F8" w:rsidRPr="009E4858" w:rsidRDefault="008973F8" w:rsidP="006F124F">
            <w:pPr>
              <w:rPr>
                <w:rFonts w:cstheme="minorHAnsi"/>
              </w:rPr>
            </w:pPr>
            <w:r w:rsidRPr="009E4858">
              <w:rPr>
                <w:rFonts w:cstheme="minorHAnsi"/>
              </w:rPr>
              <w:t>Filtration/sequestration/storge/accumulation by ecosystems</w:t>
            </w:r>
          </w:p>
          <w:p w14:paraId="3AB7E86B" w14:textId="77777777" w:rsidR="008973F8" w:rsidRPr="009E4858" w:rsidRDefault="008973F8" w:rsidP="006F124F">
            <w:pPr>
              <w:rPr>
                <w:rFonts w:cstheme="minorHAnsi"/>
              </w:rPr>
            </w:pP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3C5C1E0C" w14:textId="77777777" w:rsidR="008973F8" w:rsidRPr="009E4858" w:rsidRDefault="008973F8" w:rsidP="008973F8">
            <w:pPr>
              <w:pStyle w:val="ListParagraph"/>
              <w:numPr>
                <w:ilvl w:val="0"/>
                <w:numId w:val="6"/>
              </w:numPr>
              <w:spacing w:before="0" w:beforeAutospacing="0" w:after="0" w:afterAutospacing="0"/>
              <w:contextualSpacing/>
              <w:rPr>
                <w:rFonts w:asciiTheme="minorHAnsi" w:hAnsiTheme="minorHAnsi" w:cstheme="minorHAnsi"/>
                <w:sz w:val="22"/>
                <w:szCs w:val="22"/>
              </w:rPr>
            </w:pPr>
            <w:r w:rsidRPr="009E4858">
              <w:rPr>
                <w:rFonts w:asciiTheme="minorHAnsi" w:hAnsiTheme="minorHAnsi" w:cstheme="minorHAnsi"/>
                <w:sz w:val="22"/>
                <w:szCs w:val="22"/>
              </w:rPr>
              <w:t>Soil quality (decomposition and fixing processes and their effect on soil quality)</w:t>
            </w:r>
          </w:p>
          <w:p w14:paraId="34F98FA5" w14:textId="77777777" w:rsidR="008973F8" w:rsidRPr="009E4858" w:rsidRDefault="008973F8" w:rsidP="008973F8">
            <w:pPr>
              <w:pStyle w:val="ListParagraph"/>
              <w:numPr>
                <w:ilvl w:val="0"/>
                <w:numId w:val="6"/>
              </w:numPr>
              <w:spacing w:before="0" w:beforeAutospacing="0" w:after="0" w:afterAutospacing="0"/>
              <w:contextualSpacing/>
              <w:rPr>
                <w:rFonts w:asciiTheme="minorHAnsi" w:hAnsiTheme="minorHAnsi" w:cstheme="minorHAnsi"/>
                <w:sz w:val="22"/>
                <w:szCs w:val="22"/>
              </w:rPr>
            </w:pPr>
            <w:r w:rsidRPr="009E4858">
              <w:rPr>
                <w:rFonts w:asciiTheme="minorHAnsi" w:hAnsiTheme="minorHAnsi" w:cstheme="minorHAnsi"/>
                <w:sz w:val="22"/>
                <w:szCs w:val="22"/>
              </w:rPr>
              <w:t>Water purification</w:t>
            </w:r>
          </w:p>
          <w:p w14:paraId="65088C40" w14:textId="77777777" w:rsidR="008973F8" w:rsidRPr="009E4858" w:rsidRDefault="008973F8" w:rsidP="008973F8">
            <w:pPr>
              <w:pStyle w:val="ListParagraph"/>
              <w:numPr>
                <w:ilvl w:val="0"/>
                <w:numId w:val="6"/>
              </w:numPr>
              <w:spacing w:before="0" w:beforeAutospacing="0" w:after="0" w:afterAutospacing="0"/>
              <w:contextualSpacing/>
              <w:rPr>
                <w:rFonts w:asciiTheme="minorHAnsi" w:hAnsiTheme="minorHAnsi" w:cstheme="minorHAnsi"/>
                <w:sz w:val="22"/>
                <w:szCs w:val="22"/>
              </w:rPr>
            </w:pPr>
            <w:r w:rsidRPr="009E4858">
              <w:rPr>
                <w:rFonts w:asciiTheme="minorHAnsi" w:hAnsiTheme="minorHAnsi" w:cstheme="minorHAnsi"/>
                <w:sz w:val="22"/>
                <w:szCs w:val="22"/>
              </w:rPr>
              <w:t>Air purification</w:t>
            </w:r>
          </w:p>
          <w:p w14:paraId="13F94EE4" w14:textId="77777777" w:rsidR="008973F8" w:rsidRPr="009E4858" w:rsidRDefault="008973F8" w:rsidP="008973F8">
            <w:pPr>
              <w:pStyle w:val="ListParagraph"/>
              <w:numPr>
                <w:ilvl w:val="0"/>
                <w:numId w:val="6"/>
              </w:numPr>
              <w:spacing w:before="0" w:beforeAutospacing="0" w:after="0" w:afterAutospacing="0"/>
              <w:contextualSpacing/>
              <w:rPr>
                <w:rFonts w:asciiTheme="minorHAnsi" w:hAnsiTheme="minorHAnsi" w:cstheme="minorHAnsi"/>
                <w:sz w:val="22"/>
                <w:szCs w:val="22"/>
              </w:rPr>
            </w:pPr>
            <w:r w:rsidRPr="009E4858">
              <w:rPr>
                <w:rFonts w:asciiTheme="minorHAnsi" w:hAnsiTheme="minorHAnsi" w:cstheme="minorHAnsi"/>
                <w:sz w:val="22"/>
                <w:szCs w:val="22"/>
              </w:rPr>
              <w:t>Carbon sequestration</w:t>
            </w:r>
          </w:p>
        </w:tc>
      </w:tr>
      <w:tr w:rsidR="002D1DAC" w:rsidRPr="009E4858" w14:paraId="75FD7D20" w14:textId="77777777" w:rsidTr="006F124F">
        <w:trPr>
          <w:trHeight w:val="301"/>
        </w:trPr>
        <w:tc>
          <w:tcPr>
            <w:tcW w:w="1413" w:type="dxa"/>
            <w:vMerge/>
            <w:tcBorders>
              <w:left w:val="single" w:sz="4" w:space="0" w:color="auto"/>
              <w:right w:val="single" w:sz="4" w:space="0" w:color="auto"/>
            </w:tcBorders>
            <w:vAlign w:val="center"/>
            <w:hideMark/>
          </w:tcPr>
          <w:p w14:paraId="603EFC4F"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tcPr>
          <w:p w14:paraId="6B6239EA" w14:textId="77777777" w:rsidR="008973F8" w:rsidRPr="009E4858" w:rsidRDefault="008973F8" w:rsidP="006F124F">
            <w:pPr>
              <w:rPr>
                <w:rFonts w:cstheme="minorHAnsi"/>
              </w:rPr>
            </w:pPr>
            <w:r w:rsidRPr="009E4858">
              <w:rPr>
                <w:rFonts w:cstheme="minorHAnsi"/>
              </w:rPr>
              <w:t xml:space="preserve">Micro and regional climate regulation </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3254B055" w14:textId="77777777" w:rsidR="008973F8" w:rsidRPr="009E4858" w:rsidRDefault="008973F8" w:rsidP="006F124F">
            <w:pPr>
              <w:rPr>
                <w:rFonts w:cstheme="minorHAnsi"/>
              </w:rPr>
            </w:pPr>
            <w:r w:rsidRPr="009E4858">
              <w:rPr>
                <w:rFonts w:cstheme="minorHAnsi"/>
              </w:rPr>
              <w:t>Urban temperature regulation (i.e., mitigating urban heat island effect, urban heat waves)</w:t>
            </w:r>
          </w:p>
        </w:tc>
      </w:tr>
      <w:tr w:rsidR="002D1DAC" w:rsidRPr="009E4858" w14:paraId="1817A3B0" w14:textId="77777777" w:rsidTr="006F124F">
        <w:trPr>
          <w:trHeight w:val="301"/>
        </w:trPr>
        <w:tc>
          <w:tcPr>
            <w:tcW w:w="1413" w:type="dxa"/>
            <w:vMerge/>
            <w:tcBorders>
              <w:left w:val="single" w:sz="4" w:space="0" w:color="auto"/>
              <w:right w:val="single" w:sz="4" w:space="0" w:color="auto"/>
            </w:tcBorders>
            <w:vAlign w:val="center"/>
            <w:hideMark/>
          </w:tcPr>
          <w:p w14:paraId="18B62312"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tcPr>
          <w:p w14:paraId="1E6C3957" w14:textId="77777777" w:rsidR="008973F8" w:rsidRPr="009E4858" w:rsidRDefault="008973F8" w:rsidP="006F124F">
            <w:pPr>
              <w:rPr>
                <w:rFonts w:cstheme="minorHAnsi"/>
              </w:rPr>
            </w:pPr>
            <w:r w:rsidRPr="009E4858">
              <w:rPr>
                <w:rFonts w:cstheme="minorHAnsi"/>
              </w:rPr>
              <w:t>Mediation of smell/noise/visual impacts</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38E0833E" w14:textId="77777777" w:rsidR="008973F8" w:rsidRPr="009E4858" w:rsidRDefault="008973F8" w:rsidP="006F124F">
            <w:pPr>
              <w:rPr>
                <w:rFonts w:cstheme="minorHAnsi"/>
              </w:rPr>
            </w:pPr>
            <w:r w:rsidRPr="009E4858">
              <w:rPr>
                <w:rFonts w:cstheme="minorHAnsi"/>
              </w:rPr>
              <w:t>Noise mitigation</w:t>
            </w:r>
          </w:p>
        </w:tc>
      </w:tr>
      <w:tr w:rsidR="002D1DAC" w:rsidRPr="009E4858" w14:paraId="7BACD805" w14:textId="77777777" w:rsidTr="006F124F">
        <w:trPr>
          <w:trHeight w:val="301"/>
        </w:trPr>
        <w:tc>
          <w:tcPr>
            <w:tcW w:w="1413" w:type="dxa"/>
            <w:vMerge/>
            <w:tcBorders>
              <w:left w:val="single" w:sz="4" w:space="0" w:color="auto"/>
              <w:right w:val="single" w:sz="4" w:space="0" w:color="auto"/>
            </w:tcBorders>
            <w:vAlign w:val="center"/>
            <w:hideMark/>
          </w:tcPr>
          <w:p w14:paraId="5DEF5953"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tcPr>
          <w:p w14:paraId="42429C72" w14:textId="77777777" w:rsidR="008973F8" w:rsidRPr="009E4858" w:rsidRDefault="008973F8" w:rsidP="006F124F">
            <w:pPr>
              <w:rPr>
                <w:rFonts w:cstheme="minorHAnsi"/>
              </w:rPr>
            </w:pPr>
            <w:r w:rsidRPr="009E4858">
              <w:rPr>
                <w:rFonts w:cstheme="minorHAnsi"/>
              </w:rPr>
              <w:t>Hydrological cycle and water flow maintenance (flood control)</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10788C58" w14:textId="77777777" w:rsidR="008973F8" w:rsidRPr="009E4858" w:rsidRDefault="008973F8" w:rsidP="006F124F">
            <w:pPr>
              <w:rPr>
                <w:rFonts w:cstheme="minorHAnsi"/>
              </w:rPr>
            </w:pPr>
            <w:r w:rsidRPr="009E4858">
              <w:rPr>
                <w:rFonts w:cstheme="minorHAnsi"/>
              </w:rPr>
              <w:t>Water flow regulation and runoff attenuation (including flood control)</w:t>
            </w:r>
          </w:p>
        </w:tc>
      </w:tr>
      <w:tr w:rsidR="002D1DAC" w:rsidRPr="009E4858" w14:paraId="1C0E8D0B" w14:textId="77777777" w:rsidTr="006F124F">
        <w:trPr>
          <w:trHeight w:val="301"/>
        </w:trPr>
        <w:tc>
          <w:tcPr>
            <w:tcW w:w="1413" w:type="dxa"/>
            <w:vMerge/>
            <w:tcBorders>
              <w:left w:val="single" w:sz="4" w:space="0" w:color="auto"/>
              <w:right w:val="single" w:sz="4" w:space="0" w:color="auto"/>
            </w:tcBorders>
            <w:vAlign w:val="center"/>
            <w:hideMark/>
          </w:tcPr>
          <w:p w14:paraId="30E81FAB"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tcPr>
          <w:p w14:paraId="5413B385" w14:textId="77777777" w:rsidR="008973F8" w:rsidRPr="009E4858" w:rsidRDefault="008973F8" w:rsidP="006F124F">
            <w:pPr>
              <w:rPr>
                <w:rFonts w:cstheme="minorHAnsi"/>
              </w:rPr>
            </w:pPr>
            <w:r w:rsidRPr="009E4858">
              <w:rPr>
                <w:rFonts w:cstheme="minorHAnsi"/>
              </w:rPr>
              <w:t xml:space="preserve">Pollination/dispersal/conservation </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12DACB56" w14:textId="77777777" w:rsidR="008973F8" w:rsidRPr="009E4858" w:rsidRDefault="008973F8" w:rsidP="008973F8">
            <w:pPr>
              <w:pStyle w:val="ListParagraph"/>
              <w:numPr>
                <w:ilvl w:val="0"/>
                <w:numId w:val="6"/>
              </w:numPr>
              <w:spacing w:before="0" w:beforeAutospacing="0" w:after="0" w:afterAutospacing="0"/>
              <w:contextualSpacing/>
              <w:rPr>
                <w:rFonts w:asciiTheme="minorHAnsi" w:hAnsiTheme="minorHAnsi" w:cstheme="minorHAnsi"/>
                <w:sz w:val="22"/>
                <w:szCs w:val="22"/>
              </w:rPr>
            </w:pPr>
            <w:r w:rsidRPr="009E4858">
              <w:rPr>
                <w:rFonts w:asciiTheme="minorHAnsi" w:hAnsiTheme="minorHAnsi" w:cstheme="minorHAnsi"/>
                <w:sz w:val="22"/>
                <w:szCs w:val="22"/>
              </w:rPr>
              <w:t>Pollination</w:t>
            </w:r>
          </w:p>
          <w:p w14:paraId="6EB769CC" w14:textId="77777777" w:rsidR="008973F8" w:rsidRPr="009E4858" w:rsidRDefault="008973F8" w:rsidP="008973F8">
            <w:pPr>
              <w:pStyle w:val="ListParagraph"/>
              <w:numPr>
                <w:ilvl w:val="0"/>
                <w:numId w:val="6"/>
              </w:numPr>
              <w:spacing w:before="0" w:beforeAutospacing="0" w:after="0" w:afterAutospacing="0"/>
              <w:contextualSpacing/>
              <w:rPr>
                <w:rFonts w:asciiTheme="minorHAnsi" w:hAnsiTheme="minorHAnsi" w:cstheme="minorHAnsi"/>
                <w:sz w:val="22"/>
                <w:szCs w:val="22"/>
              </w:rPr>
            </w:pPr>
            <w:r w:rsidRPr="009E4858">
              <w:rPr>
                <w:rFonts w:asciiTheme="minorHAnsi" w:hAnsiTheme="minorHAnsi" w:cstheme="minorHAnsi"/>
                <w:sz w:val="22"/>
                <w:szCs w:val="22"/>
              </w:rPr>
              <w:t>Disease and pest control</w:t>
            </w:r>
          </w:p>
          <w:p w14:paraId="0D62A2DC" w14:textId="77777777" w:rsidR="008973F8" w:rsidRPr="009E4858" w:rsidRDefault="008973F8" w:rsidP="008973F8">
            <w:pPr>
              <w:pStyle w:val="ListParagraph"/>
              <w:numPr>
                <w:ilvl w:val="0"/>
                <w:numId w:val="6"/>
              </w:numPr>
              <w:spacing w:before="0" w:beforeAutospacing="0" w:after="0" w:afterAutospacing="0"/>
              <w:contextualSpacing/>
              <w:rPr>
                <w:rFonts w:asciiTheme="minorHAnsi" w:hAnsiTheme="minorHAnsi" w:cstheme="minorHAnsi"/>
                <w:sz w:val="22"/>
                <w:szCs w:val="22"/>
              </w:rPr>
            </w:pPr>
            <w:r w:rsidRPr="009E4858">
              <w:rPr>
                <w:rFonts w:asciiTheme="minorHAnsi" w:hAnsiTheme="minorHAnsi" w:cstheme="minorHAnsi"/>
                <w:sz w:val="22"/>
                <w:szCs w:val="22"/>
              </w:rPr>
              <w:t>Biodiversity conservation</w:t>
            </w:r>
          </w:p>
        </w:tc>
      </w:tr>
      <w:tr w:rsidR="002D1DAC" w:rsidRPr="009E4858" w14:paraId="73B3F07A" w14:textId="77777777" w:rsidTr="006F124F">
        <w:trPr>
          <w:trHeight w:val="301"/>
        </w:trPr>
        <w:tc>
          <w:tcPr>
            <w:tcW w:w="1413" w:type="dxa"/>
            <w:vMerge/>
            <w:tcBorders>
              <w:left w:val="single" w:sz="4" w:space="0" w:color="auto"/>
              <w:right w:val="single" w:sz="4" w:space="0" w:color="auto"/>
            </w:tcBorders>
            <w:vAlign w:val="center"/>
            <w:hideMark/>
          </w:tcPr>
          <w:p w14:paraId="75459E88"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tcPr>
          <w:p w14:paraId="0ADFC8D0" w14:textId="77777777" w:rsidR="008973F8" w:rsidRPr="009E4858" w:rsidRDefault="008973F8" w:rsidP="006F124F">
            <w:pPr>
              <w:rPr>
                <w:rFonts w:cstheme="minorHAnsi"/>
              </w:rPr>
            </w:pPr>
            <w:r w:rsidRPr="009E4858">
              <w:rPr>
                <w:rFonts w:cstheme="minorHAnsi"/>
              </w:rPr>
              <w:t>Waste/wastewater recycling and reuse</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46277B59" w14:textId="77777777" w:rsidR="008973F8" w:rsidRPr="009E4858" w:rsidRDefault="008973F8" w:rsidP="006F124F">
            <w:pPr>
              <w:rPr>
                <w:rFonts w:cstheme="minorHAnsi"/>
              </w:rPr>
            </w:pPr>
            <w:r w:rsidRPr="009E4858">
              <w:rPr>
                <w:rFonts w:cstheme="minorHAnsi"/>
              </w:rPr>
              <w:t xml:space="preserve">Waste or wastewater recycling and reuse </w:t>
            </w:r>
          </w:p>
        </w:tc>
      </w:tr>
      <w:tr w:rsidR="002D1DAC" w:rsidRPr="009E4858" w14:paraId="79E0F5BF" w14:textId="77777777" w:rsidTr="006F124F">
        <w:trPr>
          <w:trHeight w:val="301"/>
        </w:trPr>
        <w:tc>
          <w:tcPr>
            <w:tcW w:w="1413" w:type="dxa"/>
            <w:vMerge/>
            <w:tcBorders>
              <w:left w:val="single" w:sz="4" w:space="0" w:color="auto"/>
              <w:bottom w:val="single" w:sz="4" w:space="0" w:color="000000"/>
              <w:right w:val="single" w:sz="4" w:space="0" w:color="auto"/>
            </w:tcBorders>
            <w:vAlign w:val="center"/>
          </w:tcPr>
          <w:p w14:paraId="591D6EC8"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tcPr>
          <w:p w14:paraId="592FCF3D" w14:textId="77777777" w:rsidR="008973F8" w:rsidRPr="009E4858" w:rsidRDefault="008973F8" w:rsidP="006F124F">
            <w:pPr>
              <w:rPr>
                <w:rFonts w:cstheme="minorHAnsi"/>
              </w:rPr>
            </w:pPr>
            <w:r w:rsidRPr="009E4858">
              <w:rPr>
                <w:rFonts w:cstheme="minorHAnsi"/>
              </w:rPr>
              <w:t>Fire protection</w:t>
            </w:r>
          </w:p>
        </w:tc>
        <w:tc>
          <w:tcPr>
            <w:tcW w:w="5527" w:type="dxa"/>
            <w:tcBorders>
              <w:top w:val="nil"/>
              <w:left w:val="single" w:sz="4" w:space="0" w:color="auto"/>
              <w:bottom w:val="single" w:sz="4" w:space="0" w:color="auto"/>
              <w:right w:val="single" w:sz="4" w:space="0" w:color="auto"/>
            </w:tcBorders>
            <w:shd w:val="clear" w:color="auto" w:fill="auto"/>
            <w:noWrap/>
            <w:vAlign w:val="bottom"/>
          </w:tcPr>
          <w:p w14:paraId="1A2E362C" w14:textId="77777777" w:rsidR="008973F8" w:rsidRPr="009E4858" w:rsidRDefault="008973F8" w:rsidP="006F124F">
            <w:pPr>
              <w:rPr>
                <w:rFonts w:cstheme="minorHAnsi"/>
              </w:rPr>
            </w:pPr>
            <w:r w:rsidRPr="009E4858">
              <w:rPr>
                <w:rFonts w:cstheme="minorHAnsi"/>
              </w:rPr>
              <w:t xml:space="preserve">Preventing the spread of forest/woodland ﬁres. </w:t>
            </w:r>
          </w:p>
        </w:tc>
      </w:tr>
      <w:tr w:rsidR="002D1DAC" w:rsidRPr="009E4858" w14:paraId="6C4EAEC1" w14:textId="77777777" w:rsidTr="006F124F">
        <w:trPr>
          <w:trHeight w:val="301"/>
        </w:trPr>
        <w:tc>
          <w:tcPr>
            <w:tcW w:w="141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6409054" w14:textId="77777777" w:rsidR="008973F8" w:rsidRPr="009E4858" w:rsidRDefault="008973F8" w:rsidP="006F124F">
            <w:pPr>
              <w:jc w:val="center"/>
              <w:rPr>
                <w:rFonts w:cstheme="minorHAnsi"/>
              </w:rPr>
            </w:pPr>
            <w:r w:rsidRPr="009E4858">
              <w:rPr>
                <w:rFonts w:cstheme="minorHAnsi"/>
              </w:rPr>
              <w:t xml:space="preserve">Cultural </w:t>
            </w:r>
          </w:p>
        </w:tc>
        <w:tc>
          <w:tcPr>
            <w:tcW w:w="2410" w:type="dxa"/>
            <w:tcBorders>
              <w:top w:val="nil"/>
              <w:left w:val="nil"/>
              <w:bottom w:val="single" w:sz="4" w:space="0" w:color="auto"/>
              <w:right w:val="single" w:sz="4" w:space="0" w:color="auto"/>
            </w:tcBorders>
          </w:tcPr>
          <w:p w14:paraId="35EDCE98" w14:textId="77777777" w:rsidR="008973F8" w:rsidRPr="009E4858" w:rsidRDefault="008973F8" w:rsidP="006F124F">
            <w:pPr>
              <w:rPr>
                <w:rFonts w:cstheme="minorHAnsi"/>
              </w:rPr>
            </w:pPr>
            <w:r w:rsidRPr="009E4858">
              <w:rPr>
                <w:rFonts w:cstheme="minorHAnsi"/>
              </w:rPr>
              <w:t>Physical use of landscapes in different environmental settings</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7F1B5C28" w14:textId="77777777" w:rsidR="008973F8" w:rsidRPr="009E4858" w:rsidRDefault="008973F8" w:rsidP="008973F8">
            <w:pPr>
              <w:pStyle w:val="ListParagraph"/>
              <w:numPr>
                <w:ilvl w:val="0"/>
                <w:numId w:val="6"/>
              </w:numPr>
              <w:spacing w:before="0" w:beforeAutospacing="0" w:after="0" w:afterAutospacing="0"/>
              <w:contextualSpacing/>
              <w:rPr>
                <w:rFonts w:asciiTheme="minorHAnsi" w:hAnsiTheme="minorHAnsi" w:cstheme="minorHAnsi"/>
                <w:sz w:val="22"/>
                <w:szCs w:val="22"/>
              </w:rPr>
            </w:pPr>
            <w:r w:rsidRPr="009E4858">
              <w:rPr>
                <w:rFonts w:asciiTheme="minorHAnsi" w:hAnsiTheme="minorHAnsi" w:cstheme="minorHAnsi"/>
                <w:sz w:val="22"/>
                <w:szCs w:val="22"/>
              </w:rPr>
              <w:t>Human wellbeing (i.e., physical and mental health promotion, quality of life improvement)</w:t>
            </w:r>
          </w:p>
          <w:p w14:paraId="57AB5A8C" w14:textId="77777777" w:rsidR="008973F8" w:rsidRPr="009E4858" w:rsidRDefault="008973F8" w:rsidP="008973F8">
            <w:pPr>
              <w:pStyle w:val="ListParagraph"/>
              <w:numPr>
                <w:ilvl w:val="0"/>
                <w:numId w:val="6"/>
              </w:numPr>
              <w:spacing w:before="0" w:beforeAutospacing="0" w:after="0" w:afterAutospacing="0"/>
              <w:contextualSpacing/>
              <w:rPr>
                <w:rFonts w:asciiTheme="minorHAnsi" w:hAnsiTheme="minorHAnsi" w:cstheme="minorHAnsi"/>
                <w:sz w:val="22"/>
                <w:szCs w:val="22"/>
              </w:rPr>
            </w:pPr>
            <w:r w:rsidRPr="009E4858">
              <w:rPr>
                <w:rFonts w:asciiTheme="minorHAnsi" w:hAnsiTheme="minorHAnsi" w:cstheme="minorHAnsi"/>
                <w:sz w:val="22"/>
                <w:szCs w:val="22"/>
              </w:rPr>
              <w:t xml:space="preserve">Aesthetic values </w:t>
            </w:r>
          </w:p>
          <w:p w14:paraId="63BD9BFA" w14:textId="77777777" w:rsidR="008973F8" w:rsidRPr="009E4858" w:rsidRDefault="008973F8" w:rsidP="008973F8">
            <w:pPr>
              <w:pStyle w:val="ListParagraph"/>
              <w:numPr>
                <w:ilvl w:val="0"/>
                <w:numId w:val="6"/>
              </w:numPr>
              <w:spacing w:before="0" w:beforeAutospacing="0" w:after="0" w:afterAutospacing="0"/>
              <w:contextualSpacing/>
              <w:rPr>
                <w:rFonts w:asciiTheme="minorHAnsi" w:hAnsiTheme="minorHAnsi" w:cstheme="minorHAnsi"/>
                <w:sz w:val="22"/>
                <w:szCs w:val="22"/>
              </w:rPr>
            </w:pPr>
            <w:r w:rsidRPr="009E4858">
              <w:rPr>
                <w:rFonts w:asciiTheme="minorHAnsi" w:hAnsiTheme="minorHAnsi" w:cstheme="minorHAnsi"/>
                <w:sz w:val="22"/>
                <w:szCs w:val="22"/>
              </w:rPr>
              <w:t>Social relations and recreation (i.e., leisure, entertainment, socialising activities)</w:t>
            </w:r>
          </w:p>
          <w:p w14:paraId="7C15ADF8" w14:textId="77777777" w:rsidR="008973F8" w:rsidRPr="009E4858" w:rsidRDefault="008973F8" w:rsidP="008973F8">
            <w:pPr>
              <w:pStyle w:val="ListParagraph"/>
              <w:numPr>
                <w:ilvl w:val="0"/>
                <w:numId w:val="6"/>
              </w:numPr>
              <w:spacing w:before="0" w:beforeAutospacing="0" w:after="0" w:afterAutospacing="0"/>
              <w:contextualSpacing/>
              <w:rPr>
                <w:rFonts w:asciiTheme="minorHAnsi" w:hAnsiTheme="minorHAnsi" w:cstheme="minorHAnsi"/>
                <w:sz w:val="22"/>
                <w:szCs w:val="22"/>
              </w:rPr>
            </w:pPr>
            <w:r w:rsidRPr="009E4858">
              <w:rPr>
                <w:rFonts w:asciiTheme="minorHAnsi" w:hAnsiTheme="minorHAnsi" w:cstheme="minorHAnsi"/>
                <w:sz w:val="22"/>
                <w:szCs w:val="22"/>
              </w:rPr>
              <w:lastRenderedPageBreak/>
              <w:t>Crime and traffic accident reduction</w:t>
            </w:r>
          </w:p>
          <w:p w14:paraId="66BFEF5D" w14:textId="77777777" w:rsidR="008973F8" w:rsidRPr="009E4858" w:rsidRDefault="008973F8" w:rsidP="008973F8">
            <w:pPr>
              <w:pStyle w:val="ListParagraph"/>
              <w:numPr>
                <w:ilvl w:val="0"/>
                <w:numId w:val="6"/>
              </w:numPr>
              <w:spacing w:before="0" w:beforeAutospacing="0" w:after="0" w:afterAutospacing="0"/>
              <w:contextualSpacing/>
              <w:rPr>
                <w:rFonts w:asciiTheme="minorHAnsi" w:hAnsiTheme="minorHAnsi" w:cstheme="minorHAnsi"/>
                <w:sz w:val="22"/>
                <w:szCs w:val="22"/>
              </w:rPr>
            </w:pPr>
            <w:r w:rsidRPr="009E4858">
              <w:rPr>
                <w:rFonts w:asciiTheme="minorHAnsi" w:hAnsiTheme="minorHAnsi" w:cstheme="minorHAnsi"/>
                <w:sz w:val="22"/>
                <w:szCs w:val="22"/>
              </w:rPr>
              <w:t>Economic value (i.e., increased business and job opportunities, increased property/market value, increased business revenue, cost reduction compared to traditional engineering solutions)</w:t>
            </w:r>
          </w:p>
        </w:tc>
      </w:tr>
      <w:tr w:rsidR="002D1DAC" w:rsidRPr="009E4858" w14:paraId="5592249E" w14:textId="77777777" w:rsidTr="006F124F">
        <w:trPr>
          <w:trHeight w:val="301"/>
        </w:trPr>
        <w:tc>
          <w:tcPr>
            <w:tcW w:w="1413" w:type="dxa"/>
            <w:vMerge/>
            <w:tcBorders>
              <w:top w:val="nil"/>
              <w:left w:val="single" w:sz="4" w:space="0" w:color="auto"/>
              <w:bottom w:val="single" w:sz="4" w:space="0" w:color="auto"/>
              <w:right w:val="single" w:sz="4" w:space="0" w:color="auto"/>
            </w:tcBorders>
            <w:vAlign w:val="center"/>
            <w:hideMark/>
          </w:tcPr>
          <w:p w14:paraId="21931881"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tcPr>
          <w:p w14:paraId="231FC00B" w14:textId="77777777" w:rsidR="008973F8" w:rsidRPr="009E4858" w:rsidRDefault="008973F8" w:rsidP="006F124F">
            <w:pPr>
              <w:rPr>
                <w:rFonts w:cstheme="minorHAnsi"/>
              </w:rPr>
            </w:pPr>
            <w:r w:rsidRPr="009E4858">
              <w:rPr>
                <w:rFonts w:cstheme="minorHAnsi"/>
              </w:rPr>
              <w:t>Educational and research</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14171BCC" w14:textId="77777777" w:rsidR="008973F8" w:rsidRPr="009E4858" w:rsidRDefault="008973F8" w:rsidP="006F124F">
            <w:pPr>
              <w:rPr>
                <w:rFonts w:cstheme="minorHAnsi"/>
              </w:rPr>
            </w:pPr>
            <w:r w:rsidRPr="009E4858">
              <w:rPr>
                <w:rFonts w:cstheme="minorHAnsi"/>
              </w:rPr>
              <w:t xml:space="preserve">Educational value for citizens and children, research value </w:t>
            </w:r>
          </w:p>
        </w:tc>
      </w:tr>
      <w:tr w:rsidR="002D1DAC" w:rsidRPr="009E4858" w14:paraId="3B138020" w14:textId="77777777" w:rsidTr="006F124F">
        <w:trPr>
          <w:trHeight w:val="301"/>
        </w:trPr>
        <w:tc>
          <w:tcPr>
            <w:tcW w:w="1413" w:type="dxa"/>
            <w:vMerge/>
            <w:tcBorders>
              <w:top w:val="nil"/>
              <w:left w:val="single" w:sz="4" w:space="0" w:color="auto"/>
              <w:bottom w:val="single" w:sz="4" w:space="0" w:color="auto"/>
              <w:right w:val="single" w:sz="4" w:space="0" w:color="auto"/>
            </w:tcBorders>
            <w:vAlign w:val="center"/>
            <w:hideMark/>
          </w:tcPr>
          <w:p w14:paraId="6293B47D"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tcPr>
          <w:p w14:paraId="577FF940" w14:textId="77777777" w:rsidR="008973F8" w:rsidRPr="009E4858" w:rsidRDefault="008973F8" w:rsidP="006F124F">
            <w:pPr>
              <w:rPr>
                <w:rFonts w:cstheme="minorHAnsi"/>
              </w:rPr>
            </w:pPr>
            <w:r w:rsidRPr="009E4858">
              <w:rPr>
                <w:rFonts w:cstheme="minorHAnsi"/>
              </w:rPr>
              <w:t>Heritage and cultural values</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6389DDEC" w14:textId="77777777" w:rsidR="008973F8" w:rsidRPr="009E4858" w:rsidRDefault="008973F8" w:rsidP="006F124F">
            <w:pPr>
              <w:rPr>
                <w:rFonts w:cstheme="minorHAnsi"/>
              </w:rPr>
            </w:pPr>
            <w:r w:rsidRPr="009E4858">
              <w:rPr>
                <w:rFonts w:cstheme="minorHAnsi"/>
              </w:rPr>
              <w:t xml:space="preserve">Heritage, cultural, religious and spiritual values, sense of place  </w:t>
            </w:r>
          </w:p>
        </w:tc>
      </w:tr>
      <w:tr w:rsidR="002D1DAC" w:rsidRPr="009E4858" w14:paraId="30193F5E" w14:textId="77777777" w:rsidTr="006F124F">
        <w:trPr>
          <w:trHeight w:val="301"/>
        </w:trPr>
        <w:tc>
          <w:tcPr>
            <w:tcW w:w="141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62719D9" w14:textId="77777777" w:rsidR="008973F8" w:rsidRPr="009E4858" w:rsidRDefault="008973F8" w:rsidP="006F124F">
            <w:pPr>
              <w:jc w:val="center"/>
              <w:rPr>
                <w:rFonts w:cstheme="minorHAnsi"/>
              </w:rPr>
            </w:pPr>
            <w:r w:rsidRPr="009E4858">
              <w:rPr>
                <w:rFonts w:cstheme="minorHAnsi"/>
              </w:rPr>
              <w:t xml:space="preserve">ES disservices </w:t>
            </w:r>
          </w:p>
        </w:tc>
        <w:tc>
          <w:tcPr>
            <w:tcW w:w="2410" w:type="dxa"/>
            <w:tcBorders>
              <w:top w:val="nil"/>
              <w:left w:val="nil"/>
              <w:bottom w:val="single" w:sz="4" w:space="0" w:color="auto"/>
              <w:right w:val="single" w:sz="4" w:space="0" w:color="auto"/>
            </w:tcBorders>
            <w:vAlign w:val="bottom"/>
          </w:tcPr>
          <w:p w14:paraId="55178BF2" w14:textId="77777777" w:rsidR="008973F8" w:rsidRPr="009E4858" w:rsidRDefault="008973F8" w:rsidP="006F124F">
            <w:pPr>
              <w:rPr>
                <w:rFonts w:cstheme="minorHAnsi"/>
              </w:rPr>
            </w:pPr>
            <w:r w:rsidRPr="009E4858">
              <w:rPr>
                <w:rFonts w:cstheme="minorHAnsi"/>
              </w:rPr>
              <w:t xml:space="preserve">Unpleasant odour </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0360B555" w14:textId="77777777" w:rsidR="008973F8" w:rsidRPr="009E4858" w:rsidRDefault="008973F8" w:rsidP="006F124F">
            <w:pPr>
              <w:rPr>
                <w:rFonts w:cstheme="minorHAnsi"/>
              </w:rPr>
            </w:pPr>
            <w:r w:rsidRPr="009E4858">
              <w:rPr>
                <w:rFonts w:cstheme="minorHAnsi"/>
              </w:rPr>
              <w:t>Odour from rotting organic matter</w:t>
            </w:r>
          </w:p>
        </w:tc>
      </w:tr>
      <w:tr w:rsidR="002D1DAC" w:rsidRPr="009E4858" w14:paraId="401E88FE" w14:textId="77777777" w:rsidTr="006F124F">
        <w:trPr>
          <w:trHeight w:val="301"/>
        </w:trPr>
        <w:tc>
          <w:tcPr>
            <w:tcW w:w="1413" w:type="dxa"/>
            <w:vMerge/>
            <w:tcBorders>
              <w:top w:val="nil"/>
              <w:left w:val="single" w:sz="4" w:space="0" w:color="auto"/>
              <w:bottom w:val="single" w:sz="4" w:space="0" w:color="auto"/>
              <w:right w:val="single" w:sz="4" w:space="0" w:color="auto"/>
            </w:tcBorders>
            <w:vAlign w:val="center"/>
            <w:hideMark/>
          </w:tcPr>
          <w:p w14:paraId="53A0C98C"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vAlign w:val="bottom"/>
          </w:tcPr>
          <w:p w14:paraId="5A60D5E0" w14:textId="77777777" w:rsidR="008973F8" w:rsidRPr="009E4858" w:rsidRDefault="008973F8" w:rsidP="006F124F">
            <w:pPr>
              <w:rPr>
                <w:rFonts w:cstheme="minorHAnsi"/>
              </w:rPr>
            </w:pPr>
            <w:r w:rsidRPr="009E4858">
              <w:rPr>
                <w:rFonts w:cstheme="minorHAnsi"/>
              </w:rPr>
              <w:t>View blockage by plants</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4FF9E04B" w14:textId="77777777" w:rsidR="008973F8" w:rsidRPr="009E4858" w:rsidRDefault="008973F8" w:rsidP="006F124F">
            <w:pPr>
              <w:rPr>
                <w:rFonts w:cstheme="minorHAnsi"/>
              </w:rPr>
            </w:pPr>
            <w:r w:rsidRPr="009E4858">
              <w:rPr>
                <w:rFonts w:cstheme="minorHAnsi"/>
              </w:rPr>
              <w:t>View blockage by plants (e.g. trees standing close to buildings)</w:t>
            </w:r>
          </w:p>
        </w:tc>
      </w:tr>
      <w:tr w:rsidR="002D1DAC" w:rsidRPr="009E4858" w14:paraId="690672D9" w14:textId="77777777" w:rsidTr="006F124F">
        <w:trPr>
          <w:trHeight w:val="301"/>
        </w:trPr>
        <w:tc>
          <w:tcPr>
            <w:tcW w:w="1413" w:type="dxa"/>
            <w:vMerge/>
            <w:tcBorders>
              <w:top w:val="nil"/>
              <w:left w:val="single" w:sz="4" w:space="0" w:color="auto"/>
              <w:bottom w:val="single" w:sz="4" w:space="0" w:color="auto"/>
              <w:right w:val="single" w:sz="4" w:space="0" w:color="auto"/>
            </w:tcBorders>
            <w:vAlign w:val="center"/>
            <w:hideMark/>
          </w:tcPr>
          <w:p w14:paraId="6E7A59C1"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vAlign w:val="bottom"/>
          </w:tcPr>
          <w:p w14:paraId="66D22704" w14:textId="77777777" w:rsidR="008973F8" w:rsidRPr="009E4858" w:rsidRDefault="008973F8" w:rsidP="006F124F">
            <w:pPr>
              <w:rPr>
                <w:rFonts w:cstheme="minorHAnsi"/>
              </w:rPr>
            </w:pPr>
            <w:r w:rsidRPr="009E4858">
              <w:rPr>
                <w:rFonts w:cstheme="minorHAnsi"/>
              </w:rPr>
              <w:t>Waste dumping</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272F9F7E" w14:textId="77777777" w:rsidR="008973F8" w:rsidRPr="009E4858" w:rsidRDefault="008973F8" w:rsidP="006F124F">
            <w:pPr>
              <w:rPr>
                <w:rFonts w:cstheme="minorHAnsi"/>
              </w:rPr>
            </w:pPr>
            <w:r w:rsidRPr="009E4858">
              <w:rPr>
                <w:rFonts w:cstheme="minorHAnsi"/>
              </w:rPr>
              <w:t>﻿Open defecation/dumping of garbage and/or discharge of sewage/effluents into ecosystems</w:t>
            </w:r>
          </w:p>
        </w:tc>
      </w:tr>
      <w:tr w:rsidR="002D1DAC" w:rsidRPr="009E4858" w14:paraId="450EC304" w14:textId="77777777" w:rsidTr="006F124F">
        <w:trPr>
          <w:trHeight w:val="301"/>
        </w:trPr>
        <w:tc>
          <w:tcPr>
            <w:tcW w:w="1413" w:type="dxa"/>
            <w:vMerge/>
            <w:tcBorders>
              <w:top w:val="nil"/>
              <w:left w:val="single" w:sz="4" w:space="0" w:color="auto"/>
              <w:bottom w:val="single" w:sz="4" w:space="0" w:color="auto"/>
              <w:right w:val="single" w:sz="4" w:space="0" w:color="auto"/>
            </w:tcBorders>
            <w:vAlign w:val="center"/>
            <w:hideMark/>
          </w:tcPr>
          <w:p w14:paraId="3770D303"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vAlign w:val="bottom"/>
          </w:tcPr>
          <w:p w14:paraId="7E5BEE4E" w14:textId="77777777" w:rsidR="008973F8" w:rsidRPr="009E4858" w:rsidRDefault="008973F8" w:rsidP="006F124F">
            <w:pPr>
              <w:rPr>
                <w:rFonts w:cstheme="minorHAnsi"/>
              </w:rPr>
            </w:pPr>
            <w:r w:rsidRPr="009E4858">
              <w:rPr>
                <w:rFonts w:cstheme="minorHAnsi"/>
              </w:rPr>
              <w:t xml:space="preserve">Space for anti-social activities/nuisances </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27D22CD6" w14:textId="77777777" w:rsidR="008973F8" w:rsidRPr="009E4858" w:rsidRDefault="008973F8" w:rsidP="006F124F">
            <w:pPr>
              <w:rPr>
                <w:rFonts w:cstheme="minorHAnsi"/>
              </w:rPr>
            </w:pPr>
            <w:r w:rsidRPr="009E4858">
              <w:rPr>
                <w:rFonts w:cstheme="minorHAnsi"/>
              </w:rPr>
              <w:t>﻿Consumption of alcohol/drugs etc. in groups of people, security threats for women</w:t>
            </w:r>
          </w:p>
        </w:tc>
      </w:tr>
      <w:tr w:rsidR="002D1DAC" w:rsidRPr="009E4858" w14:paraId="1331C647" w14:textId="77777777" w:rsidTr="006F124F">
        <w:trPr>
          <w:trHeight w:val="301"/>
        </w:trPr>
        <w:tc>
          <w:tcPr>
            <w:tcW w:w="1413" w:type="dxa"/>
            <w:vMerge/>
            <w:tcBorders>
              <w:top w:val="nil"/>
              <w:left w:val="single" w:sz="4" w:space="0" w:color="auto"/>
              <w:bottom w:val="single" w:sz="4" w:space="0" w:color="auto"/>
              <w:right w:val="single" w:sz="4" w:space="0" w:color="auto"/>
            </w:tcBorders>
            <w:vAlign w:val="center"/>
            <w:hideMark/>
          </w:tcPr>
          <w:p w14:paraId="625C4FE9" w14:textId="77777777" w:rsidR="008973F8" w:rsidRPr="009E4858" w:rsidRDefault="008973F8" w:rsidP="006F124F">
            <w:pPr>
              <w:rPr>
                <w:rFonts w:cstheme="minorHAnsi"/>
              </w:rPr>
            </w:pPr>
          </w:p>
        </w:tc>
        <w:tc>
          <w:tcPr>
            <w:tcW w:w="2410" w:type="dxa"/>
            <w:vMerge w:val="restart"/>
            <w:tcBorders>
              <w:top w:val="nil"/>
              <w:left w:val="nil"/>
              <w:right w:val="single" w:sz="4" w:space="0" w:color="auto"/>
            </w:tcBorders>
            <w:vAlign w:val="bottom"/>
          </w:tcPr>
          <w:p w14:paraId="0A728739" w14:textId="77777777" w:rsidR="008973F8" w:rsidRPr="009E4858" w:rsidRDefault="008973F8" w:rsidP="006F124F">
            <w:pPr>
              <w:rPr>
                <w:rFonts w:cstheme="minorHAnsi"/>
              </w:rPr>
            </w:pPr>
            <w:r w:rsidRPr="009E4858">
              <w:rPr>
                <w:rFonts w:cstheme="minorHAnsi"/>
              </w:rPr>
              <w:t>Health problems</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66BA468F" w14:textId="77777777" w:rsidR="008973F8" w:rsidRPr="009E4858" w:rsidRDefault="008973F8" w:rsidP="006F124F">
            <w:pPr>
              <w:rPr>
                <w:rFonts w:cstheme="minorHAnsi"/>
              </w:rPr>
            </w:pPr>
            <w:r w:rsidRPr="009E4858">
              <w:rPr>
                <w:rFonts w:cstheme="minorHAnsi"/>
              </w:rPr>
              <w:t>Presence of dangerous or poisonous animals (including diseases, pathogens and their vectors), breeding grounds for disease-spreading mosquitoes, human-tick-deer interaction and associated Lyme disease transmission risk</w:t>
            </w:r>
          </w:p>
        </w:tc>
      </w:tr>
      <w:tr w:rsidR="002D1DAC" w:rsidRPr="009E4858" w14:paraId="0C89F3BD" w14:textId="77777777" w:rsidTr="006F124F">
        <w:trPr>
          <w:trHeight w:val="301"/>
        </w:trPr>
        <w:tc>
          <w:tcPr>
            <w:tcW w:w="1413" w:type="dxa"/>
            <w:vMerge/>
            <w:tcBorders>
              <w:top w:val="nil"/>
              <w:left w:val="single" w:sz="4" w:space="0" w:color="auto"/>
              <w:bottom w:val="single" w:sz="4" w:space="0" w:color="auto"/>
              <w:right w:val="single" w:sz="4" w:space="0" w:color="auto"/>
            </w:tcBorders>
            <w:vAlign w:val="center"/>
            <w:hideMark/>
          </w:tcPr>
          <w:p w14:paraId="77903B9A" w14:textId="77777777" w:rsidR="008973F8" w:rsidRPr="009E4858" w:rsidRDefault="008973F8" w:rsidP="006F124F">
            <w:pPr>
              <w:rPr>
                <w:rFonts w:cstheme="minorHAnsi"/>
              </w:rPr>
            </w:pPr>
          </w:p>
        </w:tc>
        <w:tc>
          <w:tcPr>
            <w:tcW w:w="2410" w:type="dxa"/>
            <w:vMerge/>
            <w:tcBorders>
              <w:left w:val="nil"/>
              <w:right w:val="single" w:sz="4" w:space="0" w:color="auto"/>
            </w:tcBorders>
            <w:vAlign w:val="bottom"/>
          </w:tcPr>
          <w:p w14:paraId="734B6A6B" w14:textId="77777777" w:rsidR="008973F8" w:rsidRPr="009E4858" w:rsidRDefault="008973F8" w:rsidP="006F124F">
            <w:pPr>
              <w:rPr>
                <w:rFonts w:cstheme="minorHAnsi"/>
              </w:rPr>
            </w:pP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2F3E853B" w14:textId="77777777" w:rsidR="008973F8" w:rsidRPr="009E4858" w:rsidRDefault="008973F8" w:rsidP="006F124F">
            <w:pPr>
              <w:rPr>
                <w:rFonts w:cstheme="minorHAnsi"/>
              </w:rPr>
            </w:pPr>
            <w:r w:rsidRPr="009E4858">
              <w:rPr>
                <w:rFonts w:cstheme="minorHAnsi"/>
              </w:rPr>
              <w:t>Allergies (e.g. ﻿wind-pollinated plants causing allergic reactions)</w:t>
            </w:r>
          </w:p>
        </w:tc>
      </w:tr>
      <w:tr w:rsidR="002D1DAC" w:rsidRPr="009E4858" w14:paraId="59C71E43" w14:textId="77777777" w:rsidTr="006F124F">
        <w:trPr>
          <w:trHeight w:val="301"/>
        </w:trPr>
        <w:tc>
          <w:tcPr>
            <w:tcW w:w="1413" w:type="dxa"/>
            <w:vMerge/>
            <w:tcBorders>
              <w:top w:val="nil"/>
              <w:left w:val="single" w:sz="4" w:space="0" w:color="auto"/>
              <w:bottom w:val="single" w:sz="4" w:space="0" w:color="auto"/>
              <w:right w:val="single" w:sz="4" w:space="0" w:color="auto"/>
            </w:tcBorders>
            <w:vAlign w:val="center"/>
            <w:hideMark/>
          </w:tcPr>
          <w:p w14:paraId="23586231" w14:textId="77777777" w:rsidR="008973F8" w:rsidRPr="009E4858" w:rsidRDefault="008973F8" w:rsidP="006F124F">
            <w:pPr>
              <w:rPr>
                <w:rFonts w:cstheme="minorHAnsi"/>
              </w:rPr>
            </w:pPr>
          </w:p>
        </w:tc>
        <w:tc>
          <w:tcPr>
            <w:tcW w:w="2410" w:type="dxa"/>
            <w:vMerge/>
            <w:tcBorders>
              <w:left w:val="nil"/>
              <w:right w:val="single" w:sz="4" w:space="0" w:color="auto"/>
            </w:tcBorders>
            <w:vAlign w:val="bottom"/>
          </w:tcPr>
          <w:p w14:paraId="10BBC50D" w14:textId="77777777" w:rsidR="008973F8" w:rsidRPr="009E4858" w:rsidRDefault="008973F8" w:rsidP="006F124F">
            <w:pPr>
              <w:rPr>
                <w:rFonts w:cstheme="minorHAnsi"/>
              </w:rPr>
            </w:pP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0E832FA2" w14:textId="77777777" w:rsidR="008973F8" w:rsidRPr="009E4858" w:rsidRDefault="008973F8" w:rsidP="006F124F">
            <w:pPr>
              <w:rPr>
                <w:rFonts w:cstheme="minorHAnsi"/>
              </w:rPr>
            </w:pPr>
            <w:r w:rsidRPr="009E4858">
              <w:rPr>
                <w:rFonts w:cstheme="minorHAnsi"/>
              </w:rPr>
              <w:t>Accidents (e.g. linked to water, aging of vegetation, biomass fixation in roots)</w:t>
            </w:r>
          </w:p>
        </w:tc>
      </w:tr>
      <w:tr w:rsidR="002D1DAC" w:rsidRPr="009E4858" w14:paraId="10B11DAC" w14:textId="77777777" w:rsidTr="006F124F">
        <w:trPr>
          <w:trHeight w:val="301"/>
        </w:trPr>
        <w:tc>
          <w:tcPr>
            <w:tcW w:w="1413" w:type="dxa"/>
            <w:vMerge/>
            <w:tcBorders>
              <w:top w:val="nil"/>
              <w:left w:val="single" w:sz="4" w:space="0" w:color="auto"/>
              <w:bottom w:val="single" w:sz="4" w:space="0" w:color="auto"/>
              <w:right w:val="single" w:sz="4" w:space="0" w:color="auto"/>
            </w:tcBorders>
            <w:vAlign w:val="center"/>
            <w:hideMark/>
          </w:tcPr>
          <w:p w14:paraId="46E0C3F6" w14:textId="77777777" w:rsidR="008973F8" w:rsidRPr="009E4858" w:rsidRDefault="008973F8" w:rsidP="006F124F">
            <w:pPr>
              <w:rPr>
                <w:rFonts w:cstheme="minorHAnsi"/>
              </w:rPr>
            </w:pPr>
          </w:p>
        </w:tc>
        <w:tc>
          <w:tcPr>
            <w:tcW w:w="2410" w:type="dxa"/>
            <w:vMerge/>
            <w:tcBorders>
              <w:left w:val="nil"/>
              <w:bottom w:val="single" w:sz="4" w:space="0" w:color="auto"/>
              <w:right w:val="single" w:sz="4" w:space="0" w:color="auto"/>
            </w:tcBorders>
            <w:vAlign w:val="bottom"/>
          </w:tcPr>
          <w:p w14:paraId="37CA831E" w14:textId="77777777" w:rsidR="008973F8" w:rsidRPr="009E4858" w:rsidRDefault="008973F8" w:rsidP="006F124F">
            <w:pPr>
              <w:rPr>
                <w:rFonts w:cstheme="minorHAnsi"/>
              </w:rPr>
            </w:pP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6F14EC10" w14:textId="77777777" w:rsidR="008973F8" w:rsidRPr="009E4858" w:rsidRDefault="008973F8" w:rsidP="006F124F">
            <w:pPr>
              <w:rPr>
                <w:rFonts w:cstheme="minorHAnsi"/>
              </w:rPr>
            </w:pPr>
            <w:r w:rsidRPr="009E4858">
              <w:rPr>
                <w:rFonts w:cstheme="minorHAnsi"/>
              </w:rPr>
              <w:t>Fear and stress (e.g. dense vegetation development)</w:t>
            </w:r>
          </w:p>
        </w:tc>
      </w:tr>
      <w:tr w:rsidR="002D1DAC" w:rsidRPr="009E4858" w14:paraId="2AFC34C4" w14:textId="77777777" w:rsidTr="006F124F">
        <w:trPr>
          <w:trHeight w:val="301"/>
        </w:trPr>
        <w:tc>
          <w:tcPr>
            <w:tcW w:w="1413" w:type="dxa"/>
            <w:vMerge/>
            <w:tcBorders>
              <w:top w:val="nil"/>
              <w:left w:val="single" w:sz="4" w:space="0" w:color="auto"/>
              <w:bottom w:val="single" w:sz="4" w:space="0" w:color="auto"/>
              <w:right w:val="single" w:sz="4" w:space="0" w:color="auto"/>
            </w:tcBorders>
            <w:vAlign w:val="center"/>
          </w:tcPr>
          <w:p w14:paraId="75CC0CB3"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vAlign w:val="bottom"/>
          </w:tcPr>
          <w:p w14:paraId="3010183A" w14:textId="77777777" w:rsidR="008973F8" w:rsidRPr="009E4858" w:rsidRDefault="008973F8" w:rsidP="006F124F">
            <w:pPr>
              <w:rPr>
                <w:rFonts w:cstheme="minorHAnsi"/>
              </w:rPr>
            </w:pPr>
            <w:r w:rsidRPr="009E4858">
              <w:rPr>
                <w:rFonts w:cstheme="minorHAnsi"/>
              </w:rPr>
              <w:t>Pest species</w:t>
            </w:r>
          </w:p>
        </w:tc>
        <w:tc>
          <w:tcPr>
            <w:tcW w:w="5527" w:type="dxa"/>
            <w:tcBorders>
              <w:top w:val="nil"/>
              <w:left w:val="single" w:sz="4" w:space="0" w:color="auto"/>
              <w:bottom w:val="single" w:sz="4" w:space="0" w:color="auto"/>
              <w:right w:val="single" w:sz="4" w:space="0" w:color="auto"/>
            </w:tcBorders>
            <w:shd w:val="clear" w:color="auto" w:fill="auto"/>
            <w:noWrap/>
            <w:vAlign w:val="bottom"/>
          </w:tcPr>
          <w:p w14:paraId="747E43CE" w14:textId="77777777" w:rsidR="008973F8" w:rsidRPr="009E4858" w:rsidRDefault="008973F8" w:rsidP="006F124F">
            <w:pPr>
              <w:rPr>
                <w:rFonts w:cstheme="minorHAnsi"/>
              </w:rPr>
            </w:pPr>
            <w:r w:rsidRPr="009E4858">
              <w:rPr>
                <w:rFonts w:cstheme="minorHAnsi"/>
              </w:rPr>
              <w:t xml:space="preserve">Alien invasive species that are harmful to local ecosystems </w:t>
            </w:r>
          </w:p>
        </w:tc>
      </w:tr>
      <w:tr w:rsidR="002D1DAC" w:rsidRPr="009E4858" w14:paraId="778C25A9" w14:textId="77777777" w:rsidTr="006F124F">
        <w:trPr>
          <w:trHeight w:val="301"/>
        </w:trPr>
        <w:tc>
          <w:tcPr>
            <w:tcW w:w="1413" w:type="dxa"/>
            <w:vMerge/>
            <w:tcBorders>
              <w:top w:val="nil"/>
              <w:left w:val="single" w:sz="4" w:space="0" w:color="auto"/>
              <w:bottom w:val="single" w:sz="4" w:space="0" w:color="auto"/>
              <w:right w:val="single" w:sz="4" w:space="0" w:color="auto"/>
            </w:tcBorders>
            <w:vAlign w:val="center"/>
            <w:hideMark/>
          </w:tcPr>
          <w:p w14:paraId="28811181"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vAlign w:val="bottom"/>
          </w:tcPr>
          <w:p w14:paraId="7A895495" w14:textId="77777777" w:rsidR="008973F8" w:rsidRPr="009E4858" w:rsidRDefault="008973F8" w:rsidP="006F124F">
            <w:pPr>
              <w:rPr>
                <w:rFonts w:cstheme="minorHAnsi"/>
              </w:rPr>
            </w:pPr>
            <w:r w:rsidRPr="009E4858">
              <w:rPr>
                <w:rFonts w:cstheme="minorHAnsi"/>
              </w:rPr>
              <w:t>Habitat competition with humans</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017EC65A" w14:textId="77777777" w:rsidR="008973F8" w:rsidRPr="009E4858" w:rsidRDefault="008973F8" w:rsidP="006F124F">
            <w:pPr>
              <w:rPr>
                <w:rFonts w:cstheme="minorHAnsi"/>
              </w:rPr>
            </w:pPr>
            <w:r w:rsidRPr="009E4858">
              <w:rPr>
                <w:rFonts w:cstheme="minorHAnsi"/>
              </w:rPr>
              <w:t>Habitat competition with humans (e.g. abundance of insects and rats)</w:t>
            </w:r>
          </w:p>
        </w:tc>
      </w:tr>
      <w:tr w:rsidR="002D1DAC" w:rsidRPr="009E4858" w14:paraId="028C78AF" w14:textId="77777777" w:rsidTr="006F124F">
        <w:trPr>
          <w:trHeight w:val="301"/>
        </w:trPr>
        <w:tc>
          <w:tcPr>
            <w:tcW w:w="1413" w:type="dxa"/>
            <w:vMerge/>
            <w:tcBorders>
              <w:top w:val="nil"/>
              <w:left w:val="single" w:sz="4" w:space="0" w:color="auto"/>
              <w:bottom w:val="single" w:sz="4" w:space="0" w:color="auto"/>
              <w:right w:val="single" w:sz="4" w:space="0" w:color="auto"/>
            </w:tcBorders>
            <w:vAlign w:val="center"/>
            <w:hideMark/>
          </w:tcPr>
          <w:p w14:paraId="568DC2B9"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vAlign w:val="bottom"/>
          </w:tcPr>
          <w:p w14:paraId="17742207" w14:textId="77777777" w:rsidR="008973F8" w:rsidRPr="009E4858" w:rsidRDefault="008973F8" w:rsidP="006F124F">
            <w:pPr>
              <w:rPr>
                <w:rFonts w:cstheme="minorHAnsi"/>
              </w:rPr>
            </w:pPr>
            <w:r w:rsidRPr="009E4858">
              <w:rPr>
                <w:rFonts w:cstheme="minorHAnsi"/>
              </w:rPr>
              <w:t xml:space="preserve">Air quality problems </w:t>
            </w:r>
          </w:p>
        </w:tc>
        <w:tc>
          <w:tcPr>
            <w:tcW w:w="5527" w:type="dxa"/>
            <w:tcBorders>
              <w:top w:val="nil"/>
              <w:left w:val="single" w:sz="4" w:space="0" w:color="auto"/>
              <w:bottom w:val="single" w:sz="4" w:space="0" w:color="auto"/>
              <w:right w:val="single" w:sz="4" w:space="0" w:color="auto"/>
            </w:tcBorders>
            <w:shd w:val="clear" w:color="auto" w:fill="auto"/>
            <w:noWrap/>
            <w:vAlign w:val="bottom"/>
            <w:hideMark/>
          </w:tcPr>
          <w:p w14:paraId="5D4A32D2" w14:textId="77777777" w:rsidR="008973F8" w:rsidRPr="009E4858" w:rsidRDefault="008973F8" w:rsidP="006F124F">
            <w:pPr>
              <w:rPr>
                <w:rFonts w:cstheme="minorHAnsi"/>
              </w:rPr>
            </w:pPr>
            <w:r w:rsidRPr="009E4858">
              <w:rPr>
                <w:rFonts w:cstheme="minorHAnsi"/>
              </w:rPr>
              <w:t>Emission of volatile organic compounds</w:t>
            </w:r>
          </w:p>
        </w:tc>
      </w:tr>
      <w:tr w:rsidR="002D1DAC" w:rsidRPr="009E4858" w14:paraId="3A22B20A" w14:textId="77777777" w:rsidTr="006F124F">
        <w:trPr>
          <w:trHeight w:val="301"/>
        </w:trPr>
        <w:tc>
          <w:tcPr>
            <w:tcW w:w="1413" w:type="dxa"/>
            <w:vMerge/>
            <w:tcBorders>
              <w:top w:val="nil"/>
              <w:left w:val="single" w:sz="4" w:space="0" w:color="auto"/>
              <w:bottom w:val="single" w:sz="4" w:space="0" w:color="auto"/>
              <w:right w:val="single" w:sz="4" w:space="0" w:color="auto"/>
            </w:tcBorders>
            <w:vAlign w:val="center"/>
          </w:tcPr>
          <w:p w14:paraId="61FE959B"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vAlign w:val="bottom"/>
          </w:tcPr>
          <w:p w14:paraId="7EBE58D0" w14:textId="77777777" w:rsidR="008973F8" w:rsidRPr="009E4858" w:rsidRDefault="008973F8" w:rsidP="006F124F">
            <w:pPr>
              <w:rPr>
                <w:rFonts w:cstheme="minorHAnsi"/>
              </w:rPr>
            </w:pPr>
            <w:r w:rsidRPr="009E4858">
              <w:rPr>
                <w:rFonts w:cstheme="minorHAnsi"/>
              </w:rPr>
              <w:t>Noise problems</w:t>
            </w:r>
          </w:p>
        </w:tc>
        <w:tc>
          <w:tcPr>
            <w:tcW w:w="5527" w:type="dxa"/>
            <w:tcBorders>
              <w:top w:val="nil"/>
              <w:left w:val="single" w:sz="4" w:space="0" w:color="auto"/>
              <w:bottom w:val="single" w:sz="4" w:space="0" w:color="auto"/>
              <w:right w:val="single" w:sz="4" w:space="0" w:color="auto"/>
            </w:tcBorders>
            <w:shd w:val="clear" w:color="auto" w:fill="auto"/>
            <w:noWrap/>
            <w:vAlign w:val="bottom"/>
          </w:tcPr>
          <w:p w14:paraId="67621DEB" w14:textId="77777777" w:rsidR="008973F8" w:rsidRPr="009E4858" w:rsidRDefault="008973F8" w:rsidP="006F124F">
            <w:pPr>
              <w:rPr>
                <w:rFonts w:cstheme="minorHAnsi"/>
              </w:rPr>
            </w:pPr>
            <w:r w:rsidRPr="009E4858">
              <w:rPr>
                <w:rFonts w:cstheme="minorHAnsi"/>
              </w:rPr>
              <w:t>Noise generated at GI sites or during their construction</w:t>
            </w:r>
          </w:p>
        </w:tc>
      </w:tr>
      <w:tr w:rsidR="002D1DAC" w:rsidRPr="009E4858" w14:paraId="302B7620" w14:textId="77777777" w:rsidTr="006F124F">
        <w:trPr>
          <w:trHeight w:val="301"/>
        </w:trPr>
        <w:tc>
          <w:tcPr>
            <w:tcW w:w="1413" w:type="dxa"/>
            <w:vMerge/>
            <w:tcBorders>
              <w:top w:val="nil"/>
              <w:left w:val="single" w:sz="4" w:space="0" w:color="auto"/>
              <w:bottom w:val="single" w:sz="4" w:space="0" w:color="auto"/>
              <w:right w:val="single" w:sz="4" w:space="0" w:color="auto"/>
            </w:tcBorders>
            <w:vAlign w:val="center"/>
          </w:tcPr>
          <w:p w14:paraId="6014F229"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vAlign w:val="bottom"/>
          </w:tcPr>
          <w:p w14:paraId="1E9B0881" w14:textId="77777777" w:rsidR="008973F8" w:rsidRPr="009E4858" w:rsidRDefault="008973F8" w:rsidP="006F124F">
            <w:pPr>
              <w:rPr>
                <w:rFonts w:cstheme="minorHAnsi"/>
              </w:rPr>
            </w:pPr>
            <w:r w:rsidRPr="009E4858">
              <w:rPr>
                <w:rFonts w:cstheme="minorHAnsi"/>
              </w:rPr>
              <w:t>Conflicts (with neighbours)</w:t>
            </w:r>
          </w:p>
        </w:tc>
        <w:tc>
          <w:tcPr>
            <w:tcW w:w="5527" w:type="dxa"/>
            <w:tcBorders>
              <w:top w:val="nil"/>
              <w:left w:val="single" w:sz="4" w:space="0" w:color="auto"/>
              <w:bottom w:val="single" w:sz="4" w:space="0" w:color="auto"/>
              <w:right w:val="single" w:sz="4" w:space="0" w:color="auto"/>
            </w:tcBorders>
            <w:shd w:val="clear" w:color="auto" w:fill="auto"/>
            <w:noWrap/>
            <w:vAlign w:val="bottom"/>
          </w:tcPr>
          <w:p w14:paraId="3CA20F23" w14:textId="77777777" w:rsidR="008973F8" w:rsidRPr="009E4858" w:rsidRDefault="008973F8" w:rsidP="006F124F">
            <w:pPr>
              <w:rPr>
                <w:rFonts w:cstheme="minorHAnsi"/>
              </w:rPr>
            </w:pPr>
            <w:r w:rsidRPr="009E4858">
              <w:rPr>
                <w:rFonts w:cstheme="minorHAnsi"/>
              </w:rPr>
              <w:t xml:space="preserve">Conflicts with neighbours due to gardening issues </w:t>
            </w:r>
          </w:p>
        </w:tc>
      </w:tr>
      <w:tr w:rsidR="002D1DAC" w:rsidRPr="009E4858" w14:paraId="1A16C419" w14:textId="77777777" w:rsidTr="006F124F">
        <w:trPr>
          <w:trHeight w:val="301"/>
        </w:trPr>
        <w:tc>
          <w:tcPr>
            <w:tcW w:w="1413" w:type="dxa"/>
            <w:vMerge/>
            <w:tcBorders>
              <w:top w:val="nil"/>
              <w:left w:val="single" w:sz="4" w:space="0" w:color="auto"/>
              <w:bottom w:val="single" w:sz="4" w:space="0" w:color="auto"/>
              <w:right w:val="single" w:sz="4" w:space="0" w:color="auto"/>
            </w:tcBorders>
            <w:vAlign w:val="center"/>
          </w:tcPr>
          <w:p w14:paraId="0E5F7D40"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vAlign w:val="bottom"/>
          </w:tcPr>
          <w:p w14:paraId="0054A8A4" w14:textId="77777777" w:rsidR="008973F8" w:rsidRPr="009E4858" w:rsidRDefault="008973F8" w:rsidP="006F124F">
            <w:pPr>
              <w:rPr>
                <w:rFonts w:cstheme="minorHAnsi"/>
              </w:rPr>
            </w:pPr>
            <w:r w:rsidRPr="009E4858">
              <w:rPr>
                <w:rFonts w:cstheme="minorHAnsi"/>
              </w:rPr>
              <w:t xml:space="preserve">Homogenisation of habitat composition </w:t>
            </w:r>
          </w:p>
        </w:tc>
        <w:tc>
          <w:tcPr>
            <w:tcW w:w="5527" w:type="dxa"/>
            <w:tcBorders>
              <w:top w:val="nil"/>
              <w:left w:val="single" w:sz="4" w:space="0" w:color="auto"/>
              <w:bottom w:val="single" w:sz="4" w:space="0" w:color="auto"/>
              <w:right w:val="single" w:sz="4" w:space="0" w:color="auto"/>
            </w:tcBorders>
            <w:shd w:val="clear" w:color="auto" w:fill="auto"/>
            <w:noWrap/>
            <w:vAlign w:val="bottom"/>
          </w:tcPr>
          <w:p w14:paraId="4AD64B62" w14:textId="77777777" w:rsidR="008973F8" w:rsidRPr="009E4858" w:rsidRDefault="008973F8" w:rsidP="006F124F">
            <w:pPr>
              <w:rPr>
                <w:rFonts w:cstheme="minorHAnsi"/>
              </w:rPr>
            </w:pPr>
            <w:r w:rsidRPr="009E4858">
              <w:rPr>
                <w:rFonts w:cstheme="minorHAnsi"/>
              </w:rPr>
              <w:t xml:space="preserve">Biodiversity loss, agricultural diversity loss </w:t>
            </w:r>
          </w:p>
        </w:tc>
      </w:tr>
      <w:tr w:rsidR="002D1DAC" w:rsidRPr="009E4858" w14:paraId="6F01A56D" w14:textId="77777777" w:rsidTr="006F124F">
        <w:trPr>
          <w:trHeight w:val="556"/>
        </w:trPr>
        <w:tc>
          <w:tcPr>
            <w:tcW w:w="1413" w:type="dxa"/>
            <w:vMerge/>
            <w:tcBorders>
              <w:top w:val="nil"/>
              <w:left w:val="single" w:sz="4" w:space="0" w:color="auto"/>
              <w:bottom w:val="single" w:sz="4" w:space="0" w:color="auto"/>
              <w:right w:val="single" w:sz="4" w:space="0" w:color="auto"/>
            </w:tcBorders>
            <w:vAlign w:val="center"/>
          </w:tcPr>
          <w:p w14:paraId="766DBE9B" w14:textId="77777777" w:rsidR="008973F8" w:rsidRPr="009E4858" w:rsidRDefault="008973F8" w:rsidP="006F124F">
            <w:pPr>
              <w:rPr>
                <w:rFonts w:cstheme="minorHAnsi"/>
              </w:rPr>
            </w:pPr>
          </w:p>
        </w:tc>
        <w:tc>
          <w:tcPr>
            <w:tcW w:w="2410" w:type="dxa"/>
            <w:tcBorders>
              <w:top w:val="nil"/>
              <w:left w:val="nil"/>
              <w:bottom w:val="single" w:sz="4" w:space="0" w:color="auto"/>
              <w:right w:val="single" w:sz="4" w:space="0" w:color="auto"/>
            </w:tcBorders>
            <w:vAlign w:val="bottom"/>
          </w:tcPr>
          <w:p w14:paraId="6B36441B" w14:textId="77777777" w:rsidR="008973F8" w:rsidRPr="009E4858" w:rsidRDefault="008973F8" w:rsidP="006F124F">
            <w:pPr>
              <w:rPr>
                <w:rFonts w:cstheme="minorHAnsi"/>
              </w:rPr>
            </w:pPr>
            <w:r w:rsidRPr="009E4858">
              <w:rPr>
                <w:rFonts w:cstheme="minorHAnsi"/>
              </w:rPr>
              <w:t>Green gentrification</w:t>
            </w:r>
          </w:p>
        </w:tc>
        <w:tc>
          <w:tcPr>
            <w:tcW w:w="5527" w:type="dxa"/>
            <w:tcBorders>
              <w:top w:val="nil"/>
              <w:left w:val="single" w:sz="4" w:space="0" w:color="auto"/>
              <w:bottom w:val="single" w:sz="4" w:space="0" w:color="auto"/>
              <w:right w:val="single" w:sz="4" w:space="0" w:color="auto"/>
            </w:tcBorders>
            <w:shd w:val="clear" w:color="auto" w:fill="auto"/>
            <w:noWrap/>
            <w:vAlign w:val="bottom"/>
          </w:tcPr>
          <w:p w14:paraId="1BDFAD22" w14:textId="77777777" w:rsidR="008973F8" w:rsidRPr="009E4858" w:rsidRDefault="008973F8" w:rsidP="006F124F">
            <w:pPr>
              <w:rPr>
                <w:rFonts w:cstheme="minorHAnsi"/>
              </w:rPr>
            </w:pPr>
            <w:r w:rsidRPr="009E4858">
              <w:rPr>
                <w:rFonts w:cstheme="minorHAnsi"/>
              </w:rPr>
              <w:t>﻿Gentrification and further marginalization and displacement of disadvantaged communities; uneven distribution of or inaccessibility to green spaces caused green gentrification and social inequality</w:t>
            </w:r>
          </w:p>
        </w:tc>
      </w:tr>
    </w:tbl>
    <w:p w14:paraId="2D3429A8" w14:textId="77777777" w:rsidR="008973F8" w:rsidRPr="009E4858" w:rsidRDefault="008973F8" w:rsidP="008973F8">
      <w:pPr>
        <w:rPr>
          <w:rFonts w:cstheme="minorHAnsi"/>
        </w:rPr>
      </w:pPr>
    </w:p>
    <w:p w14:paraId="452ECA74" w14:textId="77777777" w:rsidR="008973F8" w:rsidRPr="009E4858" w:rsidRDefault="008973F8" w:rsidP="008973F8">
      <w:pPr>
        <w:rPr>
          <w:rFonts w:eastAsiaTheme="majorEastAsia" w:cstheme="minorHAnsi"/>
        </w:rPr>
      </w:pPr>
    </w:p>
    <w:p w14:paraId="2F19955D" w14:textId="77777777" w:rsidR="008973F8" w:rsidRPr="009E4858" w:rsidRDefault="008973F8" w:rsidP="008973F8">
      <w:pPr>
        <w:rPr>
          <w:rFonts w:cstheme="minorHAnsi"/>
        </w:rPr>
        <w:sectPr w:rsidR="008973F8" w:rsidRPr="009E4858" w:rsidSect="002D1DAC">
          <w:type w:val="continuous"/>
          <w:pgSz w:w="12240" w:h="15840"/>
          <w:pgMar w:top="1440" w:right="1440" w:bottom="1440" w:left="1440" w:header="708" w:footer="708" w:gutter="0"/>
          <w:cols w:space="708"/>
          <w:docGrid w:linePitch="360"/>
        </w:sectPr>
      </w:pPr>
    </w:p>
    <w:p w14:paraId="0383E6BB" w14:textId="77777777" w:rsidR="008973F8" w:rsidRPr="009E4858" w:rsidRDefault="008973F8" w:rsidP="008973F8">
      <w:pPr>
        <w:rPr>
          <w:rFonts w:cstheme="minorHAnsi"/>
        </w:rPr>
      </w:pPr>
      <w:r w:rsidRPr="009E4858">
        <w:rPr>
          <w:rFonts w:cstheme="minorHAnsi"/>
        </w:rPr>
        <w:lastRenderedPageBreak/>
        <w:t>Appendix 4: Heatmap of the relationship between each type of ecosystem (dis)services that GI provided, and associated GI forms, based on numbers of reviewed publications (n.b. the darker colours (both red and green) reflect higher numbers of publications)</w:t>
      </w:r>
    </w:p>
    <w:p w14:paraId="76375485" w14:textId="77777777" w:rsidR="008973F8" w:rsidRPr="009E4858" w:rsidRDefault="008973F8" w:rsidP="008973F8">
      <w:pPr>
        <w:rPr>
          <w:rFonts w:cstheme="minorHAnsi"/>
        </w:rPr>
      </w:pPr>
      <w:r w:rsidRPr="009E4858">
        <w:rPr>
          <w:rFonts w:cstheme="minorHAnsi"/>
          <w:noProof/>
          <w:lang w:eastAsia="en-IN"/>
        </w:rPr>
        <w:drawing>
          <wp:inline distT="0" distB="0" distL="0" distR="0" wp14:anchorId="2D6D8642" wp14:editId="5DC45C01">
            <wp:extent cx="8229600" cy="4793615"/>
            <wp:effectExtent l="0" t="0" r="0" b="0"/>
            <wp:docPr id="6" name="Picture 5" descr="A screen shot of a chart&#10;&#10;Description automatically generated">
              <a:extLst xmlns:a="http://schemas.openxmlformats.org/drawingml/2006/main">
                <a:ext uri="{FF2B5EF4-FFF2-40B4-BE49-F238E27FC236}">
                  <a16:creationId xmlns:a16="http://schemas.microsoft.com/office/drawing/2014/main" id="{065496B0-5417-C1C5-3766-A890AD17B1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screen shot of a chart&#10;&#10;Description automatically generated">
                      <a:extLst>
                        <a:ext uri="{FF2B5EF4-FFF2-40B4-BE49-F238E27FC236}">
                          <a16:creationId xmlns:a16="http://schemas.microsoft.com/office/drawing/2014/main" id="{065496B0-5417-C1C5-3766-A890AD17B16D}"/>
                        </a:ext>
                      </a:extLst>
                    </pic:cNvPr>
                    <pic:cNvPicPr>
                      <a:picLocks noChangeAspect="1"/>
                    </pic:cNvPicPr>
                  </pic:nvPicPr>
                  <pic:blipFill>
                    <a:blip r:embed="rId16"/>
                    <a:stretch>
                      <a:fillRect/>
                    </a:stretch>
                  </pic:blipFill>
                  <pic:spPr>
                    <a:xfrm>
                      <a:off x="0" y="0"/>
                      <a:ext cx="8229600" cy="4793615"/>
                    </a:xfrm>
                    <a:prstGeom prst="rect">
                      <a:avLst/>
                    </a:prstGeom>
                  </pic:spPr>
                </pic:pic>
              </a:graphicData>
            </a:graphic>
          </wp:inline>
        </w:drawing>
      </w:r>
    </w:p>
    <w:p w14:paraId="43B2622F" w14:textId="77777777" w:rsidR="008938F3" w:rsidRPr="009E4858" w:rsidRDefault="008938F3">
      <w:pPr>
        <w:rPr>
          <w:rFonts w:cstheme="minorHAnsi"/>
        </w:rPr>
      </w:pPr>
    </w:p>
    <w:sectPr w:rsidR="008938F3" w:rsidRPr="009E4858" w:rsidSect="002D1DAC">
      <w:type w:val="continuous"/>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63A57"/>
    <w:multiLevelType w:val="hybridMultilevel"/>
    <w:tmpl w:val="1F8C80FC"/>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 w15:restartNumberingAfterBreak="0">
    <w:nsid w:val="0E1F61A2"/>
    <w:multiLevelType w:val="hybridMultilevel"/>
    <w:tmpl w:val="12CC8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2" w15:restartNumberingAfterBreak="0">
    <w:nsid w:val="16C23C48"/>
    <w:multiLevelType w:val="hybridMultilevel"/>
    <w:tmpl w:val="91A623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8F46CBD"/>
    <w:multiLevelType w:val="hybridMultilevel"/>
    <w:tmpl w:val="48682C1E"/>
    <w:lvl w:ilvl="0" w:tplc="E330531C">
      <w:start w:val="1"/>
      <w:numFmt w:val="bullet"/>
      <w:lvlText w:val=""/>
      <w:lvlJc w:val="left"/>
      <w:pPr>
        <w:ind w:left="360" w:hanging="360"/>
      </w:pPr>
      <w:rPr>
        <w:rFonts w:ascii="Symbol" w:hAnsi="Symbol" w:hint="default"/>
        <w:sz w:val="20"/>
        <w:szCs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F79131E"/>
    <w:multiLevelType w:val="hybridMultilevel"/>
    <w:tmpl w:val="BE0C6C4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6D12BA1"/>
    <w:multiLevelType w:val="hybridMultilevel"/>
    <w:tmpl w:val="5646378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A016B76"/>
    <w:multiLevelType w:val="multilevel"/>
    <w:tmpl w:val="AB7EAF1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num w:numId="1" w16cid:durableId="1183546109">
    <w:abstractNumId w:val="4"/>
  </w:num>
  <w:num w:numId="2" w16cid:durableId="1984772020">
    <w:abstractNumId w:val="6"/>
  </w:num>
  <w:num w:numId="3" w16cid:durableId="797189881">
    <w:abstractNumId w:val="1"/>
  </w:num>
  <w:num w:numId="4" w16cid:durableId="178010965">
    <w:abstractNumId w:val="5"/>
  </w:num>
  <w:num w:numId="5" w16cid:durableId="445078019">
    <w:abstractNumId w:val="0"/>
  </w:num>
  <w:num w:numId="6" w16cid:durableId="488255774">
    <w:abstractNumId w:val="3"/>
  </w:num>
  <w:num w:numId="7" w16cid:durableId="14825779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2758"/>
    <w:rsid w:val="00001835"/>
    <w:rsid w:val="000035B2"/>
    <w:rsid w:val="00003A06"/>
    <w:rsid w:val="00004822"/>
    <w:rsid w:val="00011F96"/>
    <w:rsid w:val="000134AE"/>
    <w:rsid w:val="0001459A"/>
    <w:rsid w:val="00016FBD"/>
    <w:rsid w:val="000170EB"/>
    <w:rsid w:val="0002627E"/>
    <w:rsid w:val="0003033B"/>
    <w:rsid w:val="000308E6"/>
    <w:rsid w:val="00030E60"/>
    <w:rsid w:val="000320E7"/>
    <w:rsid w:val="0003229A"/>
    <w:rsid w:val="00032383"/>
    <w:rsid w:val="00034557"/>
    <w:rsid w:val="00034FBA"/>
    <w:rsid w:val="0003593D"/>
    <w:rsid w:val="00035E00"/>
    <w:rsid w:val="00036EEE"/>
    <w:rsid w:val="00040C9A"/>
    <w:rsid w:val="00041928"/>
    <w:rsid w:val="0004370A"/>
    <w:rsid w:val="00043C0D"/>
    <w:rsid w:val="00053C76"/>
    <w:rsid w:val="00053F12"/>
    <w:rsid w:val="00055453"/>
    <w:rsid w:val="00055AFE"/>
    <w:rsid w:val="00057B70"/>
    <w:rsid w:val="0006383A"/>
    <w:rsid w:val="000642AF"/>
    <w:rsid w:val="00064C83"/>
    <w:rsid w:val="0006761E"/>
    <w:rsid w:val="00070DA6"/>
    <w:rsid w:val="000721FF"/>
    <w:rsid w:val="0007622A"/>
    <w:rsid w:val="0008474F"/>
    <w:rsid w:val="00085C01"/>
    <w:rsid w:val="00091769"/>
    <w:rsid w:val="000944E2"/>
    <w:rsid w:val="000A028B"/>
    <w:rsid w:val="000A0C4D"/>
    <w:rsid w:val="000A1D4C"/>
    <w:rsid w:val="000A4452"/>
    <w:rsid w:val="000A725D"/>
    <w:rsid w:val="000B169C"/>
    <w:rsid w:val="000B435D"/>
    <w:rsid w:val="000B78FC"/>
    <w:rsid w:val="000B7936"/>
    <w:rsid w:val="000C073D"/>
    <w:rsid w:val="000C0E34"/>
    <w:rsid w:val="000C1DAB"/>
    <w:rsid w:val="000C23F4"/>
    <w:rsid w:val="000C4C58"/>
    <w:rsid w:val="000D46E1"/>
    <w:rsid w:val="000D4E89"/>
    <w:rsid w:val="000D66D9"/>
    <w:rsid w:val="000E2064"/>
    <w:rsid w:val="000E2156"/>
    <w:rsid w:val="000E21A4"/>
    <w:rsid w:val="000E2202"/>
    <w:rsid w:val="000E22D6"/>
    <w:rsid w:val="000E296C"/>
    <w:rsid w:val="000F0E53"/>
    <w:rsid w:val="000F1530"/>
    <w:rsid w:val="000F2F8E"/>
    <w:rsid w:val="000F629D"/>
    <w:rsid w:val="000F707C"/>
    <w:rsid w:val="00102A5C"/>
    <w:rsid w:val="00104F48"/>
    <w:rsid w:val="0010580D"/>
    <w:rsid w:val="00111975"/>
    <w:rsid w:val="001140F0"/>
    <w:rsid w:val="00114638"/>
    <w:rsid w:val="001164AE"/>
    <w:rsid w:val="0011661C"/>
    <w:rsid w:val="00123F17"/>
    <w:rsid w:val="001303FF"/>
    <w:rsid w:val="00133491"/>
    <w:rsid w:val="00134D23"/>
    <w:rsid w:val="001360C3"/>
    <w:rsid w:val="00136856"/>
    <w:rsid w:val="00136CCA"/>
    <w:rsid w:val="00141787"/>
    <w:rsid w:val="00141BA5"/>
    <w:rsid w:val="001422A8"/>
    <w:rsid w:val="00143339"/>
    <w:rsid w:val="0014358A"/>
    <w:rsid w:val="0014447F"/>
    <w:rsid w:val="00144DE2"/>
    <w:rsid w:val="00145D22"/>
    <w:rsid w:val="00146EB9"/>
    <w:rsid w:val="001473DF"/>
    <w:rsid w:val="0015089D"/>
    <w:rsid w:val="00150C60"/>
    <w:rsid w:val="00151053"/>
    <w:rsid w:val="001512B8"/>
    <w:rsid w:val="00151972"/>
    <w:rsid w:val="00151EA9"/>
    <w:rsid w:val="0015614F"/>
    <w:rsid w:val="001569B3"/>
    <w:rsid w:val="001609BF"/>
    <w:rsid w:val="001610AE"/>
    <w:rsid w:val="001626A8"/>
    <w:rsid w:val="00166132"/>
    <w:rsid w:val="0016792B"/>
    <w:rsid w:val="00172D2E"/>
    <w:rsid w:val="001735ED"/>
    <w:rsid w:val="00174552"/>
    <w:rsid w:val="00174A1A"/>
    <w:rsid w:val="00175266"/>
    <w:rsid w:val="00175B75"/>
    <w:rsid w:val="00181B70"/>
    <w:rsid w:val="00181FA0"/>
    <w:rsid w:val="0018314B"/>
    <w:rsid w:val="00185348"/>
    <w:rsid w:val="00186131"/>
    <w:rsid w:val="00192D12"/>
    <w:rsid w:val="00196094"/>
    <w:rsid w:val="001A073B"/>
    <w:rsid w:val="001A1F49"/>
    <w:rsid w:val="001A75D2"/>
    <w:rsid w:val="001A7DC3"/>
    <w:rsid w:val="001B155B"/>
    <w:rsid w:val="001B34D5"/>
    <w:rsid w:val="001B3CAC"/>
    <w:rsid w:val="001B3F4F"/>
    <w:rsid w:val="001B6B51"/>
    <w:rsid w:val="001C1BAE"/>
    <w:rsid w:val="001C2C37"/>
    <w:rsid w:val="001C2FDF"/>
    <w:rsid w:val="001C328D"/>
    <w:rsid w:val="001C3329"/>
    <w:rsid w:val="001C34D4"/>
    <w:rsid w:val="001C4958"/>
    <w:rsid w:val="001C512E"/>
    <w:rsid w:val="001C71A7"/>
    <w:rsid w:val="001C7B9E"/>
    <w:rsid w:val="001C7DBB"/>
    <w:rsid w:val="001D04D6"/>
    <w:rsid w:val="001D0622"/>
    <w:rsid w:val="001D14F8"/>
    <w:rsid w:val="001D1BFD"/>
    <w:rsid w:val="001D51A1"/>
    <w:rsid w:val="001D6E47"/>
    <w:rsid w:val="001E00E0"/>
    <w:rsid w:val="001E0F8A"/>
    <w:rsid w:val="001E3288"/>
    <w:rsid w:val="001E4469"/>
    <w:rsid w:val="001E4D8C"/>
    <w:rsid w:val="001E6DF4"/>
    <w:rsid w:val="001F0677"/>
    <w:rsid w:val="001F127B"/>
    <w:rsid w:val="001F48ED"/>
    <w:rsid w:val="001F71B7"/>
    <w:rsid w:val="002002F5"/>
    <w:rsid w:val="0020343E"/>
    <w:rsid w:val="00204A20"/>
    <w:rsid w:val="002050FA"/>
    <w:rsid w:val="00206874"/>
    <w:rsid w:val="00207D09"/>
    <w:rsid w:val="00211512"/>
    <w:rsid w:val="0021395D"/>
    <w:rsid w:val="0021669F"/>
    <w:rsid w:val="00220595"/>
    <w:rsid w:val="0022148E"/>
    <w:rsid w:val="00221952"/>
    <w:rsid w:val="00225A90"/>
    <w:rsid w:val="00227CAC"/>
    <w:rsid w:val="00227DC0"/>
    <w:rsid w:val="002307CC"/>
    <w:rsid w:val="002313EC"/>
    <w:rsid w:val="00232A09"/>
    <w:rsid w:val="00234178"/>
    <w:rsid w:val="00237B35"/>
    <w:rsid w:val="002400B0"/>
    <w:rsid w:val="00242F51"/>
    <w:rsid w:val="002451B7"/>
    <w:rsid w:val="002514C8"/>
    <w:rsid w:val="00252325"/>
    <w:rsid w:val="00253CF6"/>
    <w:rsid w:val="002551F0"/>
    <w:rsid w:val="00261F50"/>
    <w:rsid w:val="002635A9"/>
    <w:rsid w:val="002635CA"/>
    <w:rsid w:val="00263DF2"/>
    <w:rsid w:val="00271DA3"/>
    <w:rsid w:val="00274358"/>
    <w:rsid w:val="00276E60"/>
    <w:rsid w:val="0028366E"/>
    <w:rsid w:val="00286078"/>
    <w:rsid w:val="00290F20"/>
    <w:rsid w:val="0029102A"/>
    <w:rsid w:val="0029188A"/>
    <w:rsid w:val="002A18F8"/>
    <w:rsid w:val="002A1BE5"/>
    <w:rsid w:val="002A2918"/>
    <w:rsid w:val="002A5503"/>
    <w:rsid w:val="002A6D14"/>
    <w:rsid w:val="002A7FED"/>
    <w:rsid w:val="002B1B9A"/>
    <w:rsid w:val="002B2758"/>
    <w:rsid w:val="002B428D"/>
    <w:rsid w:val="002B712B"/>
    <w:rsid w:val="002B7269"/>
    <w:rsid w:val="002B74A7"/>
    <w:rsid w:val="002B7C92"/>
    <w:rsid w:val="002C3F91"/>
    <w:rsid w:val="002C7DC3"/>
    <w:rsid w:val="002D1DAC"/>
    <w:rsid w:val="002D429F"/>
    <w:rsid w:val="002D4BD4"/>
    <w:rsid w:val="002D5891"/>
    <w:rsid w:val="002D5BFF"/>
    <w:rsid w:val="002D702A"/>
    <w:rsid w:val="002E0465"/>
    <w:rsid w:val="002E0D07"/>
    <w:rsid w:val="002E1EDA"/>
    <w:rsid w:val="002E2CDF"/>
    <w:rsid w:val="002E2D9C"/>
    <w:rsid w:val="002E315E"/>
    <w:rsid w:val="002E378C"/>
    <w:rsid w:val="002E3D99"/>
    <w:rsid w:val="002E4116"/>
    <w:rsid w:val="002E446D"/>
    <w:rsid w:val="002E520F"/>
    <w:rsid w:val="002E57C5"/>
    <w:rsid w:val="002E78DF"/>
    <w:rsid w:val="002E7C58"/>
    <w:rsid w:val="002E7F6B"/>
    <w:rsid w:val="002F2970"/>
    <w:rsid w:val="002F494D"/>
    <w:rsid w:val="002F7DAC"/>
    <w:rsid w:val="0030077B"/>
    <w:rsid w:val="0030150D"/>
    <w:rsid w:val="0030215D"/>
    <w:rsid w:val="00302B08"/>
    <w:rsid w:val="00303171"/>
    <w:rsid w:val="00303B58"/>
    <w:rsid w:val="00304638"/>
    <w:rsid w:val="003046D9"/>
    <w:rsid w:val="003068F5"/>
    <w:rsid w:val="00310028"/>
    <w:rsid w:val="003122D0"/>
    <w:rsid w:val="003146FD"/>
    <w:rsid w:val="00314FC4"/>
    <w:rsid w:val="00316DD2"/>
    <w:rsid w:val="0031797A"/>
    <w:rsid w:val="00320258"/>
    <w:rsid w:val="003209B6"/>
    <w:rsid w:val="00323567"/>
    <w:rsid w:val="00323941"/>
    <w:rsid w:val="00324684"/>
    <w:rsid w:val="00324F44"/>
    <w:rsid w:val="00325A6F"/>
    <w:rsid w:val="00325CC2"/>
    <w:rsid w:val="0032793D"/>
    <w:rsid w:val="00330081"/>
    <w:rsid w:val="00334A36"/>
    <w:rsid w:val="003366EF"/>
    <w:rsid w:val="0033779B"/>
    <w:rsid w:val="00337EFC"/>
    <w:rsid w:val="003413FD"/>
    <w:rsid w:val="00341926"/>
    <w:rsid w:val="00341C11"/>
    <w:rsid w:val="00343047"/>
    <w:rsid w:val="003443E5"/>
    <w:rsid w:val="00345FED"/>
    <w:rsid w:val="003460C8"/>
    <w:rsid w:val="00347918"/>
    <w:rsid w:val="00350CC9"/>
    <w:rsid w:val="003512CA"/>
    <w:rsid w:val="00351A1D"/>
    <w:rsid w:val="003524E9"/>
    <w:rsid w:val="00352CA3"/>
    <w:rsid w:val="00354588"/>
    <w:rsid w:val="003556A6"/>
    <w:rsid w:val="00356D1C"/>
    <w:rsid w:val="00360037"/>
    <w:rsid w:val="00360DD0"/>
    <w:rsid w:val="003616FF"/>
    <w:rsid w:val="00364C9A"/>
    <w:rsid w:val="00365F42"/>
    <w:rsid w:val="00365FF3"/>
    <w:rsid w:val="00366340"/>
    <w:rsid w:val="00367E61"/>
    <w:rsid w:val="0037065A"/>
    <w:rsid w:val="00371F0B"/>
    <w:rsid w:val="00374AFF"/>
    <w:rsid w:val="00376E7D"/>
    <w:rsid w:val="003802BB"/>
    <w:rsid w:val="003828DC"/>
    <w:rsid w:val="00382F4D"/>
    <w:rsid w:val="00383B47"/>
    <w:rsid w:val="00383E21"/>
    <w:rsid w:val="0038436E"/>
    <w:rsid w:val="00385CE6"/>
    <w:rsid w:val="00385FBB"/>
    <w:rsid w:val="0038604A"/>
    <w:rsid w:val="00387B98"/>
    <w:rsid w:val="0039016B"/>
    <w:rsid w:val="0039038C"/>
    <w:rsid w:val="00390D34"/>
    <w:rsid w:val="00391D0C"/>
    <w:rsid w:val="003941CF"/>
    <w:rsid w:val="00394A15"/>
    <w:rsid w:val="0039718A"/>
    <w:rsid w:val="003A1B4C"/>
    <w:rsid w:val="003A3C26"/>
    <w:rsid w:val="003A45D9"/>
    <w:rsid w:val="003A4CDE"/>
    <w:rsid w:val="003A6BFE"/>
    <w:rsid w:val="003B165A"/>
    <w:rsid w:val="003B35E8"/>
    <w:rsid w:val="003B38F5"/>
    <w:rsid w:val="003B4A42"/>
    <w:rsid w:val="003B5996"/>
    <w:rsid w:val="003B7384"/>
    <w:rsid w:val="003C1ECB"/>
    <w:rsid w:val="003D1000"/>
    <w:rsid w:val="003D124D"/>
    <w:rsid w:val="003D21DB"/>
    <w:rsid w:val="003D2CDE"/>
    <w:rsid w:val="003D3A22"/>
    <w:rsid w:val="003D4015"/>
    <w:rsid w:val="003D423D"/>
    <w:rsid w:val="003D4EA8"/>
    <w:rsid w:val="003D55B3"/>
    <w:rsid w:val="003E043E"/>
    <w:rsid w:val="003E2882"/>
    <w:rsid w:val="003E42A3"/>
    <w:rsid w:val="003E4D1F"/>
    <w:rsid w:val="003E5D92"/>
    <w:rsid w:val="003F326F"/>
    <w:rsid w:val="003F479C"/>
    <w:rsid w:val="003F5ADF"/>
    <w:rsid w:val="003F6566"/>
    <w:rsid w:val="003F7340"/>
    <w:rsid w:val="00400275"/>
    <w:rsid w:val="004018B1"/>
    <w:rsid w:val="00401D4E"/>
    <w:rsid w:val="0040531A"/>
    <w:rsid w:val="00406B9E"/>
    <w:rsid w:val="00407FB8"/>
    <w:rsid w:val="00411A51"/>
    <w:rsid w:val="004125C3"/>
    <w:rsid w:val="00414D58"/>
    <w:rsid w:val="00414DBC"/>
    <w:rsid w:val="00416A9D"/>
    <w:rsid w:val="00420308"/>
    <w:rsid w:val="00424A3F"/>
    <w:rsid w:val="00424B2E"/>
    <w:rsid w:val="00426144"/>
    <w:rsid w:val="004331C9"/>
    <w:rsid w:val="00433952"/>
    <w:rsid w:val="00433E66"/>
    <w:rsid w:val="004348B6"/>
    <w:rsid w:val="0044136F"/>
    <w:rsid w:val="00441CD7"/>
    <w:rsid w:val="00442FD3"/>
    <w:rsid w:val="004467F5"/>
    <w:rsid w:val="00452623"/>
    <w:rsid w:val="004566A2"/>
    <w:rsid w:val="00456F41"/>
    <w:rsid w:val="00457676"/>
    <w:rsid w:val="004614C2"/>
    <w:rsid w:val="00462409"/>
    <w:rsid w:val="00462782"/>
    <w:rsid w:val="0046345B"/>
    <w:rsid w:val="00463D5E"/>
    <w:rsid w:val="00466BD0"/>
    <w:rsid w:val="00467011"/>
    <w:rsid w:val="00472091"/>
    <w:rsid w:val="00472392"/>
    <w:rsid w:val="0047415E"/>
    <w:rsid w:val="00475ECA"/>
    <w:rsid w:val="00476F8D"/>
    <w:rsid w:val="00477ABD"/>
    <w:rsid w:val="00482EEB"/>
    <w:rsid w:val="0048457D"/>
    <w:rsid w:val="004853FB"/>
    <w:rsid w:val="0048629B"/>
    <w:rsid w:val="00486726"/>
    <w:rsid w:val="00486CCA"/>
    <w:rsid w:val="00486F98"/>
    <w:rsid w:val="0048736D"/>
    <w:rsid w:val="00487446"/>
    <w:rsid w:val="00487DE5"/>
    <w:rsid w:val="004908FE"/>
    <w:rsid w:val="00492547"/>
    <w:rsid w:val="00497910"/>
    <w:rsid w:val="004A37BB"/>
    <w:rsid w:val="004A42DA"/>
    <w:rsid w:val="004A595A"/>
    <w:rsid w:val="004A70BD"/>
    <w:rsid w:val="004B0D44"/>
    <w:rsid w:val="004B1752"/>
    <w:rsid w:val="004B2127"/>
    <w:rsid w:val="004B320D"/>
    <w:rsid w:val="004B5704"/>
    <w:rsid w:val="004B64CA"/>
    <w:rsid w:val="004B70F6"/>
    <w:rsid w:val="004B78FC"/>
    <w:rsid w:val="004B7E16"/>
    <w:rsid w:val="004C2E1A"/>
    <w:rsid w:val="004C320B"/>
    <w:rsid w:val="004C3A81"/>
    <w:rsid w:val="004C4140"/>
    <w:rsid w:val="004C434D"/>
    <w:rsid w:val="004C54EC"/>
    <w:rsid w:val="004C640B"/>
    <w:rsid w:val="004C7E7B"/>
    <w:rsid w:val="004D2C10"/>
    <w:rsid w:val="004D4BE6"/>
    <w:rsid w:val="004D4C95"/>
    <w:rsid w:val="004D5059"/>
    <w:rsid w:val="004D68D0"/>
    <w:rsid w:val="004D7765"/>
    <w:rsid w:val="004E0055"/>
    <w:rsid w:val="004E1BE5"/>
    <w:rsid w:val="004E2FC0"/>
    <w:rsid w:val="004E3354"/>
    <w:rsid w:val="004E340D"/>
    <w:rsid w:val="004E457C"/>
    <w:rsid w:val="004E6BFB"/>
    <w:rsid w:val="004F0DBC"/>
    <w:rsid w:val="004F1E42"/>
    <w:rsid w:val="004F3A9D"/>
    <w:rsid w:val="004F3C5F"/>
    <w:rsid w:val="004F3D39"/>
    <w:rsid w:val="004F60BC"/>
    <w:rsid w:val="004F61BB"/>
    <w:rsid w:val="004F6EE3"/>
    <w:rsid w:val="005016B7"/>
    <w:rsid w:val="005024D2"/>
    <w:rsid w:val="00505EC0"/>
    <w:rsid w:val="00507288"/>
    <w:rsid w:val="00510CCF"/>
    <w:rsid w:val="00511ED3"/>
    <w:rsid w:val="005123CB"/>
    <w:rsid w:val="005249E1"/>
    <w:rsid w:val="00524C94"/>
    <w:rsid w:val="005302B6"/>
    <w:rsid w:val="00533F06"/>
    <w:rsid w:val="00535163"/>
    <w:rsid w:val="005416CB"/>
    <w:rsid w:val="00541DC1"/>
    <w:rsid w:val="00547422"/>
    <w:rsid w:val="00552CF4"/>
    <w:rsid w:val="00552F6D"/>
    <w:rsid w:val="0055479D"/>
    <w:rsid w:val="00556A9A"/>
    <w:rsid w:val="00556EB3"/>
    <w:rsid w:val="00562CC0"/>
    <w:rsid w:val="00562D30"/>
    <w:rsid w:val="00563B25"/>
    <w:rsid w:val="00564DC3"/>
    <w:rsid w:val="00565FBB"/>
    <w:rsid w:val="00573387"/>
    <w:rsid w:val="00573D39"/>
    <w:rsid w:val="00576438"/>
    <w:rsid w:val="005766BC"/>
    <w:rsid w:val="00576F92"/>
    <w:rsid w:val="00577588"/>
    <w:rsid w:val="00580CFA"/>
    <w:rsid w:val="00581560"/>
    <w:rsid w:val="00581670"/>
    <w:rsid w:val="0058302E"/>
    <w:rsid w:val="0058551C"/>
    <w:rsid w:val="00585B95"/>
    <w:rsid w:val="0058722F"/>
    <w:rsid w:val="00590333"/>
    <w:rsid w:val="00591EB9"/>
    <w:rsid w:val="00592060"/>
    <w:rsid w:val="005970D2"/>
    <w:rsid w:val="0059715A"/>
    <w:rsid w:val="00597738"/>
    <w:rsid w:val="005A3891"/>
    <w:rsid w:val="005A5AB7"/>
    <w:rsid w:val="005A7380"/>
    <w:rsid w:val="005A7F04"/>
    <w:rsid w:val="005B3CD5"/>
    <w:rsid w:val="005B40B8"/>
    <w:rsid w:val="005B5F6C"/>
    <w:rsid w:val="005C53ED"/>
    <w:rsid w:val="005C6689"/>
    <w:rsid w:val="005C699E"/>
    <w:rsid w:val="005C7851"/>
    <w:rsid w:val="005D03E2"/>
    <w:rsid w:val="005D05A7"/>
    <w:rsid w:val="005D0A06"/>
    <w:rsid w:val="005D0C3E"/>
    <w:rsid w:val="005D2155"/>
    <w:rsid w:val="005D456D"/>
    <w:rsid w:val="005D6D3B"/>
    <w:rsid w:val="005E054D"/>
    <w:rsid w:val="005E3AD3"/>
    <w:rsid w:val="005E5764"/>
    <w:rsid w:val="005E618F"/>
    <w:rsid w:val="005E642F"/>
    <w:rsid w:val="005E65CA"/>
    <w:rsid w:val="005F28F1"/>
    <w:rsid w:val="005F39C9"/>
    <w:rsid w:val="005F3D52"/>
    <w:rsid w:val="005F5F1D"/>
    <w:rsid w:val="005F626F"/>
    <w:rsid w:val="005F6A25"/>
    <w:rsid w:val="005F6A62"/>
    <w:rsid w:val="00602DE3"/>
    <w:rsid w:val="00604060"/>
    <w:rsid w:val="00604E5D"/>
    <w:rsid w:val="00610A1A"/>
    <w:rsid w:val="00610F31"/>
    <w:rsid w:val="00612F85"/>
    <w:rsid w:val="00614FBD"/>
    <w:rsid w:val="00617204"/>
    <w:rsid w:val="00617BC6"/>
    <w:rsid w:val="00620157"/>
    <w:rsid w:val="00621714"/>
    <w:rsid w:val="006245D6"/>
    <w:rsid w:val="00625477"/>
    <w:rsid w:val="00625B39"/>
    <w:rsid w:val="00626E54"/>
    <w:rsid w:val="006303B2"/>
    <w:rsid w:val="0063258C"/>
    <w:rsid w:val="00634C58"/>
    <w:rsid w:val="00636AB5"/>
    <w:rsid w:val="00636D46"/>
    <w:rsid w:val="00636F64"/>
    <w:rsid w:val="00645CBE"/>
    <w:rsid w:val="0064765E"/>
    <w:rsid w:val="00647A79"/>
    <w:rsid w:val="006513F0"/>
    <w:rsid w:val="0065180C"/>
    <w:rsid w:val="0065281D"/>
    <w:rsid w:val="00652D7C"/>
    <w:rsid w:val="0065364B"/>
    <w:rsid w:val="00653BE4"/>
    <w:rsid w:val="00654F70"/>
    <w:rsid w:val="00656EEF"/>
    <w:rsid w:val="00662A79"/>
    <w:rsid w:val="00664296"/>
    <w:rsid w:val="00665FEB"/>
    <w:rsid w:val="006660A0"/>
    <w:rsid w:val="00666272"/>
    <w:rsid w:val="006716AE"/>
    <w:rsid w:val="0067245F"/>
    <w:rsid w:val="006736A7"/>
    <w:rsid w:val="006736CB"/>
    <w:rsid w:val="00673937"/>
    <w:rsid w:val="006746A0"/>
    <w:rsid w:val="00676E98"/>
    <w:rsid w:val="006778B8"/>
    <w:rsid w:val="006809BE"/>
    <w:rsid w:val="00681472"/>
    <w:rsid w:val="00682E85"/>
    <w:rsid w:val="00684392"/>
    <w:rsid w:val="006843A9"/>
    <w:rsid w:val="006856A8"/>
    <w:rsid w:val="00691B52"/>
    <w:rsid w:val="006922FC"/>
    <w:rsid w:val="006968BA"/>
    <w:rsid w:val="006A0BC9"/>
    <w:rsid w:val="006A192E"/>
    <w:rsid w:val="006A56B9"/>
    <w:rsid w:val="006A66A8"/>
    <w:rsid w:val="006A7E99"/>
    <w:rsid w:val="006B0E66"/>
    <w:rsid w:val="006B214D"/>
    <w:rsid w:val="006B3481"/>
    <w:rsid w:val="006B3A8E"/>
    <w:rsid w:val="006B4E07"/>
    <w:rsid w:val="006B676C"/>
    <w:rsid w:val="006C3633"/>
    <w:rsid w:val="006C5045"/>
    <w:rsid w:val="006C570C"/>
    <w:rsid w:val="006C7F3C"/>
    <w:rsid w:val="006D07AD"/>
    <w:rsid w:val="006D0C47"/>
    <w:rsid w:val="006D1310"/>
    <w:rsid w:val="006D2007"/>
    <w:rsid w:val="006D67AE"/>
    <w:rsid w:val="006D6E0E"/>
    <w:rsid w:val="006D7E40"/>
    <w:rsid w:val="006E11C2"/>
    <w:rsid w:val="006E3BCE"/>
    <w:rsid w:val="006E55E5"/>
    <w:rsid w:val="006F1969"/>
    <w:rsid w:val="006F76EC"/>
    <w:rsid w:val="006F77CA"/>
    <w:rsid w:val="0070003B"/>
    <w:rsid w:val="0070384E"/>
    <w:rsid w:val="007038B2"/>
    <w:rsid w:val="00712E40"/>
    <w:rsid w:val="007130CB"/>
    <w:rsid w:val="00713910"/>
    <w:rsid w:val="00713B71"/>
    <w:rsid w:val="00716222"/>
    <w:rsid w:val="00720A6E"/>
    <w:rsid w:val="007212E0"/>
    <w:rsid w:val="00722128"/>
    <w:rsid w:val="00722BF9"/>
    <w:rsid w:val="00722F44"/>
    <w:rsid w:val="007256D1"/>
    <w:rsid w:val="00727F4C"/>
    <w:rsid w:val="00731D04"/>
    <w:rsid w:val="0073231D"/>
    <w:rsid w:val="0073360A"/>
    <w:rsid w:val="00735E74"/>
    <w:rsid w:val="00737959"/>
    <w:rsid w:val="007421E0"/>
    <w:rsid w:val="00742646"/>
    <w:rsid w:val="00742A1C"/>
    <w:rsid w:val="00742B10"/>
    <w:rsid w:val="007435AA"/>
    <w:rsid w:val="00743BBC"/>
    <w:rsid w:val="0075118A"/>
    <w:rsid w:val="00753550"/>
    <w:rsid w:val="00753BF6"/>
    <w:rsid w:val="007553F6"/>
    <w:rsid w:val="007562F4"/>
    <w:rsid w:val="00757840"/>
    <w:rsid w:val="00760E97"/>
    <w:rsid w:val="0076384D"/>
    <w:rsid w:val="0076475E"/>
    <w:rsid w:val="00765200"/>
    <w:rsid w:val="00765E92"/>
    <w:rsid w:val="0076637D"/>
    <w:rsid w:val="00770B01"/>
    <w:rsid w:val="007732F1"/>
    <w:rsid w:val="007800C6"/>
    <w:rsid w:val="00784700"/>
    <w:rsid w:val="00784B80"/>
    <w:rsid w:val="00790085"/>
    <w:rsid w:val="00795645"/>
    <w:rsid w:val="007A1CD4"/>
    <w:rsid w:val="007A5520"/>
    <w:rsid w:val="007A5BE0"/>
    <w:rsid w:val="007B09D5"/>
    <w:rsid w:val="007B0E49"/>
    <w:rsid w:val="007B25FF"/>
    <w:rsid w:val="007B2E6B"/>
    <w:rsid w:val="007B6930"/>
    <w:rsid w:val="007C3122"/>
    <w:rsid w:val="007C4032"/>
    <w:rsid w:val="007C461E"/>
    <w:rsid w:val="007C4F10"/>
    <w:rsid w:val="007C6CD7"/>
    <w:rsid w:val="007D0404"/>
    <w:rsid w:val="007D06E6"/>
    <w:rsid w:val="007D1411"/>
    <w:rsid w:val="007D1AF9"/>
    <w:rsid w:val="007D1C0C"/>
    <w:rsid w:val="007D4319"/>
    <w:rsid w:val="007D5E22"/>
    <w:rsid w:val="007D709F"/>
    <w:rsid w:val="007E31EF"/>
    <w:rsid w:val="007E506E"/>
    <w:rsid w:val="007E51DF"/>
    <w:rsid w:val="007E5C19"/>
    <w:rsid w:val="007E75AA"/>
    <w:rsid w:val="007F0750"/>
    <w:rsid w:val="007F10FA"/>
    <w:rsid w:val="007F189E"/>
    <w:rsid w:val="007F26B1"/>
    <w:rsid w:val="007F2C77"/>
    <w:rsid w:val="007F2E52"/>
    <w:rsid w:val="007F307E"/>
    <w:rsid w:val="007F4CB6"/>
    <w:rsid w:val="007F5F38"/>
    <w:rsid w:val="007F6585"/>
    <w:rsid w:val="007F668A"/>
    <w:rsid w:val="007F66B6"/>
    <w:rsid w:val="00800E2D"/>
    <w:rsid w:val="00803CE2"/>
    <w:rsid w:val="00803F68"/>
    <w:rsid w:val="008077A0"/>
    <w:rsid w:val="00810B04"/>
    <w:rsid w:val="00811665"/>
    <w:rsid w:val="00811F8E"/>
    <w:rsid w:val="0081234C"/>
    <w:rsid w:val="008206A5"/>
    <w:rsid w:val="00821701"/>
    <w:rsid w:val="008235AA"/>
    <w:rsid w:val="00823B9F"/>
    <w:rsid w:val="00823D1A"/>
    <w:rsid w:val="00824825"/>
    <w:rsid w:val="0082554D"/>
    <w:rsid w:val="00827E55"/>
    <w:rsid w:val="0083116A"/>
    <w:rsid w:val="008321DA"/>
    <w:rsid w:val="0083230D"/>
    <w:rsid w:val="008342C1"/>
    <w:rsid w:val="00834CD2"/>
    <w:rsid w:val="00836EA3"/>
    <w:rsid w:val="00837BC1"/>
    <w:rsid w:val="00837FD2"/>
    <w:rsid w:val="00840240"/>
    <w:rsid w:val="008404FC"/>
    <w:rsid w:val="00841E12"/>
    <w:rsid w:val="00842826"/>
    <w:rsid w:val="00843835"/>
    <w:rsid w:val="0084522F"/>
    <w:rsid w:val="00847D4C"/>
    <w:rsid w:val="00847D9E"/>
    <w:rsid w:val="00851530"/>
    <w:rsid w:val="00851BB7"/>
    <w:rsid w:val="00852640"/>
    <w:rsid w:val="00853BE5"/>
    <w:rsid w:val="00854D62"/>
    <w:rsid w:val="00855B1B"/>
    <w:rsid w:val="008648AC"/>
    <w:rsid w:val="00864F48"/>
    <w:rsid w:val="008658D0"/>
    <w:rsid w:val="0086642B"/>
    <w:rsid w:val="008666D9"/>
    <w:rsid w:val="00871119"/>
    <w:rsid w:val="00871421"/>
    <w:rsid w:val="00875544"/>
    <w:rsid w:val="00877489"/>
    <w:rsid w:val="00877E37"/>
    <w:rsid w:val="008852AB"/>
    <w:rsid w:val="008874BA"/>
    <w:rsid w:val="00887C36"/>
    <w:rsid w:val="00892449"/>
    <w:rsid w:val="008938F3"/>
    <w:rsid w:val="00894547"/>
    <w:rsid w:val="00895D3D"/>
    <w:rsid w:val="008968E6"/>
    <w:rsid w:val="00897346"/>
    <w:rsid w:val="008973F8"/>
    <w:rsid w:val="008A18A4"/>
    <w:rsid w:val="008A2A08"/>
    <w:rsid w:val="008A4A8A"/>
    <w:rsid w:val="008A5775"/>
    <w:rsid w:val="008A6F91"/>
    <w:rsid w:val="008A7EFB"/>
    <w:rsid w:val="008B0B27"/>
    <w:rsid w:val="008B2B98"/>
    <w:rsid w:val="008B4DA6"/>
    <w:rsid w:val="008B54F0"/>
    <w:rsid w:val="008B6FAC"/>
    <w:rsid w:val="008C2E30"/>
    <w:rsid w:val="008C3B3D"/>
    <w:rsid w:val="008C3C1D"/>
    <w:rsid w:val="008C42A6"/>
    <w:rsid w:val="008C564A"/>
    <w:rsid w:val="008C64AB"/>
    <w:rsid w:val="008D2224"/>
    <w:rsid w:val="008D7D23"/>
    <w:rsid w:val="008E2BC0"/>
    <w:rsid w:val="008E5225"/>
    <w:rsid w:val="008E6736"/>
    <w:rsid w:val="008F0F8B"/>
    <w:rsid w:val="008F7466"/>
    <w:rsid w:val="00900534"/>
    <w:rsid w:val="00901C5A"/>
    <w:rsid w:val="00902C74"/>
    <w:rsid w:val="00902C7B"/>
    <w:rsid w:val="0090329E"/>
    <w:rsid w:val="00903FBD"/>
    <w:rsid w:val="009060A8"/>
    <w:rsid w:val="00910159"/>
    <w:rsid w:val="009115BE"/>
    <w:rsid w:val="00911911"/>
    <w:rsid w:val="00911D47"/>
    <w:rsid w:val="00912729"/>
    <w:rsid w:val="0091474F"/>
    <w:rsid w:val="00915A30"/>
    <w:rsid w:val="00915A5B"/>
    <w:rsid w:val="00917D64"/>
    <w:rsid w:val="00920751"/>
    <w:rsid w:val="00920B2A"/>
    <w:rsid w:val="00920E4E"/>
    <w:rsid w:val="00921025"/>
    <w:rsid w:val="00922967"/>
    <w:rsid w:val="0092365B"/>
    <w:rsid w:val="00930385"/>
    <w:rsid w:val="009323D5"/>
    <w:rsid w:val="00934A75"/>
    <w:rsid w:val="00934F2D"/>
    <w:rsid w:val="009354C1"/>
    <w:rsid w:val="009376E2"/>
    <w:rsid w:val="0093792E"/>
    <w:rsid w:val="00941128"/>
    <w:rsid w:val="009415B3"/>
    <w:rsid w:val="00942221"/>
    <w:rsid w:val="009450B5"/>
    <w:rsid w:val="009464A5"/>
    <w:rsid w:val="009476E6"/>
    <w:rsid w:val="00947835"/>
    <w:rsid w:val="009478B0"/>
    <w:rsid w:val="0095031E"/>
    <w:rsid w:val="00950535"/>
    <w:rsid w:val="009509DC"/>
    <w:rsid w:val="0095604D"/>
    <w:rsid w:val="009574D8"/>
    <w:rsid w:val="009603A0"/>
    <w:rsid w:val="00960BA4"/>
    <w:rsid w:val="00960CD2"/>
    <w:rsid w:val="00963D48"/>
    <w:rsid w:val="00964039"/>
    <w:rsid w:val="0096657D"/>
    <w:rsid w:val="00971D9D"/>
    <w:rsid w:val="00971DE7"/>
    <w:rsid w:val="00974B86"/>
    <w:rsid w:val="009755BB"/>
    <w:rsid w:val="00976158"/>
    <w:rsid w:val="00977A75"/>
    <w:rsid w:val="00980841"/>
    <w:rsid w:val="00982B99"/>
    <w:rsid w:val="0098385B"/>
    <w:rsid w:val="00987E76"/>
    <w:rsid w:val="00990AD7"/>
    <w:rsid w:val="009918FF"/>
    <w:rsid w:val="00992F5E"/>
    <w:rsid w:val="00993416"/>
    <w:rsid w:val="009A08A0"/>
    <w:rsid w:val="009A3550"/>
    <w:rsid w:val="009A7130"/>
    <w:rsid w:val="009A7F63"/>
    <w:rsid w:val="009B31BB"/>
    <w:rsid w:val="009B4868"/>
    <w:rsid w:val="009B554F"/>
    <w:rsid w:val="009B66EE"/>
    <w:rsid w:val="009B6C5A"/>
    <w:rsid w:val="009B6F48"/>
    <w:rsid w:val="009C0420"/>
    <w:rsid w:val="009C13C3"/>
    <w:rsid w:val="009C2335"/>
    <w:rsid w:val="009C23C6"/>
    <w:rsid w:val="009C2C9B"/>
    <w:rsid w:val="009C52EB"/>
    <w:rsid w:val="009C6EDC"/>
    <w:rsid w:val="009D0894"/>
    <w:rsid w:val="009D16F7"/>
    <w:rsid w:val="009D19A7"/>
    <w:rsid w:val="009D24C6"/>
    <w:rsid w:val="009D3A21"/>
    <w:rsid w:val="009D490D"/>
    <w:rsid w:val="009D730D"/>
    <w:rsid w:val="009E0439"/>
    <w:rsid w:val="009E1221"/>
    <w:rsid w:val="009E32CE"/>
    <w:rsid w:val="009E4858"/>
    <w:rsid w:val="009E4886"/>
    <w:rsid w:val="009E6C27"/>
    <w:rsid w:val="009F03EC"/>
    <w:rsid w:val="009F37CD"/>
    <w:rsid w:val="009F70D3"/>
    <w:rsid w:val="00A03791"/>
    <w:rsid w:val="00A0631B"/>
    <w:rsid w:val="00A06EEC"/>
    <w:rsid w:val="00A07426"/>
    <w:rsid w:val="00A109CD"/>
    <w:rsid w:val="00A12D12"/>
    <w:rsid w:val="00A14B8C"/>
    <w:rsid w:val="00A1630F"/>
    <w:rsid w:val="00A16B65"/>
    <w:rsid w:val="00A16BFF"/>
    <w:rsid w:val="00A17699"/>
    <w:rsid w:val="00A222AB"/>
    <w:rsid w:val="00A243B8"/>
    <w:rsid w:val="00A24C49"/>
    <w:rsid w:val="00A250B0"/>
    <w:rsid w:val="00A3109B"/>
    <w:rsid w:val="00A36812"/>
    <w:rsid w:val="00A37229"/>
    <w:rsid w:val="00A443A0"/>
    <w:rsid w:val="00A44DAB"/>
    <w:rsid w:val="00A46A8B"/>
    <w:rsid w:val="00A46D41"/>
    <w:rsid w:val="00A50044"/>
    <w:rsid w:val="00A50448"/>
    <w:rsid w:val="00A511BA"/>
    <w:rsid w:val="00A52CDF"/>
    <w:rsid w:val="00A54117"/>
    <w:rsid w:val="00A554C0"/>
    <w:rsid w:val="00A57FCD"/>
    <w:rsid w:val="00A60C16"/>
    <w:rsid w:val="00A61C90"/>
    <w:rsid w:val="00A66221"/>
    <w:rsid w:val="00A663DF"/>
    <w:rsid w:val="00A670FA"/>
    <w:rsid w:val="00A673D2"/>
    <w:rsid w:val="00A713B3"/>
    <w:rsid w:val="00A74C8A"/>
    <w:rsid w:val="00A76E90"/>
    <w:rsid w:val="00A817E5"/>
    <w:rsid w:val="00A81C37"/>
    <w:rsid w:val="00A832AB"/>
    <w:rsid w:val="00A834A1"/>
    <w:rsid w:val="00A83C4B"/>
    <w:rsid w:val="00A84C5B"/>
    <w:rsid w:val="00A86804"/>
    <w:rsid w:val="00A87275"/>
    <w:rsid w:val="00A90D90"/>
    <w:rsid w:val="00A91BC5"/>
    <w:rsid w:val="00A93125"/>
    <w:rsid w:val="00A940A0"/>
    <w:rsid w:val="00A94F78"/>
    <w:rsid w:val="00A96035"/>
    <w:rsid w:val="00AA488C"/>
    <w:rsid w:val="00AA5938"/>
    <w:rsid w:val="00AB1A79"/>
    <w:rsid w:val="00AB1D43"/>
    <w:rsid w:val="00AB7630"/>
    <w:rsid w:val="00AC3918"/>
    <w:rsid w:val="00AC458E"/>
    <w:rsid w:val="00AC5861"/>
    <w:rsid w:val="00AC64AE"/>
    <w:rsid w:val="00AC7F28"/>
    <w:rsid w:val="00AD0DCE"/>
    <w:rsid w:val="00AD0E3B"/>
    <w:rsid w:val="00AD1BED"/>
    <w:rsid w:val="00AD31DF"/>
    <w:rsid w:val="00AD43A5"/>
    <w:rsid w:val="00AD5E58"/>
    <w:rsid w:val="00AD5FC0"/>
    <w:rsid w:val="00AE005E"/>
    <w:rsid w:val="00AE0A2F"/>
    <w:rsid w:val="00AE18A3"/>
    <w:rsid w:val="00AE368B"/>
    <w:rsid w:val="00AE5481"/>
    <w:rsid w:val="00AE7B5D"/>
    <w:rsid w:val="00AF0726"/>
    <w:rsid w:val="00AF248C"/>
    <w:rsid w:val="00AF2926"/>
    <w:rsid w:val="00AF5C68"/>
    <w:rsid w:val="00AF6C6C"/>
    <w:rsid w:val="00B002B5"/>
    <w:rsid w:val="00B0092D"/>
    <w:rsid w:val="00B01318"/>
    <w:rsid w:val="00B02718"/>
    <w:rsid w:val="00B02DA6"/>
    <w:rsid w:val="00B03673"/>
    <w:rsid w:val="00B03BE4"/>
    <w:rsid w:val="00B0488F"/>
    <w:rsid w:val="00B04A5C"/>
    <w:rsid w:val="00B04FE9"/>
    <w:rsid w:val="00B1004B"/>
    <w:rsid w:val="00B14CA2"/>
    <w:rsid w:val="00B14D2C"/>
    <w:rsid w:val="00B15D59"/>
    <w:rsid w:val="00B2135A"/>
    <w:rsid w:val="00B248CE"/>
    <w:rsid w:val="00B2665E"/>
    <w:rsid w:val="00B3199F"/>
    <w:rsid w:val="00B3443A"/>
    <w:rsid w:val="00B364F9"/>
    <w:rsid w:val="00B37D20"/>
    <w:rsid w:val="00B425C0"/>
    <w:rsid w:val="00B43649"/>
    <w:rsid w:val="00B46633"/>
    <w:rsid w:val="00B471BD"/>
    <w:rsid w:val="00B547D9"/>
    <w:rsid w:val="00B54CE3"/>
    <w:rsid w:val="00B564DC"/>
    <w:rsid w:val="00B56624"/>
    <w:rsid w:val="00B57B7E"/>
    <w:rsid w:val="00B63020"/>
    <w:rsid w:val="00B63762"/>
    <w:rsid w:val="00B64EE4"/>
    <w:rsid w:val="00B65738"/>
    <w:rsid w:val="00B66206"/>
    <w:rsid w:val="00B66C0E"/>
    <w:rsid w:val="00B677BA"/>
    <w:rsid w:val="00B67EB1"/>
    <w:rsid w:val="00B70483"/>
    <w:rsid w:val="00B70F1B"/>
    <w:rsid w:val="00B71570"/>
    <w:rsid w:val="00B71883"/>
    <w:rsid w:val="00B720EF"/>
    <w:rsid w:val="00B7291A"/>
    <w:rsid w:val="00B74D75"/>
    <w:rsid w:val="00B75580"/>
    <w:rsid w:val="00B76C39"/>
    <w:rsid w:val="00B77CF5"/>
    <w:rsid w:val="00B81968"/>
    <w:rsid w:val="00B8292A"/>
    <w:rsid w:val="00B82E5E"/>
    <w:rsid w:val="00B84655"/>
    <w:rsid w:val="00B84753"/>
    <w:rsid w:val="00B8542A"/>
    <w:rsid w:val="00B90E0D"/>
    <w:rsid w:val="00B9143D"/>
    <w:rsid w:val="00B915F5"/>
    <w:rsid w:val="00B9415E"/>
    <w:rsid w:val="00B9480E"/>
    <w:rsid w:val="00B94B54"/>
    <w:rsid w:val="00B96CC2"/>
    <w:rsid w:val="00B97BEE"/>
    <w:rsid w:val="00BA0D87"/>
    <w:rsid w:val="00BA15CE"/>
    <w:rsid w:val="00BB07DB"/>
    <w:rsid w:val="00BB13AD"/>
    <w:rsid w:val="00BB2FEE"/>
    <w:rsid w:val="00BB3FCA"/>
    <w:rsid w:val="00BB44F4"/>
    <w:rsid w:val="00BB44F6"/>
    <w:rsid w:val="00BB516B"/>
    <w:rsid w:val="00BB6EA2"/>
    <w:rsid w:val="00BB7BBE"/>
    <w:rsid w:val="00BB7C4E"/>
    <w:rsid w:val="00BC2034"/>
    <w:rsid w:val="00BC3B28"/>
    <w:rsid w:val="00BC425A"/>
    <w:rsid w:val="00BC5F4A"/>
    <w:rsid w:val="00BC6BB1"/>
    <w:rsid w:val="00BD0090"/>
    <w:rsid w:val="00BD04ED"/>
    <w:rsid w:val="00BD1C6C"/>
    <w:rsid w:val="00BD544C"/>
    <w:rsid w:val="00BE3949"/>
    <w:rsid w:val="00BE4F49"/>
    <w:rsid w:val="00BE7926"/>
    <w:rsid w:val="00BF019D"/>
    <w:rsid w:val="00BF1B70"/>
    <w:rsid w:val="00BF4987"/>
    <w:rsid w:val="00C0115F"/>
    <w:rsid w:val="00C033C6"/>
    <w:rsid w:val="00C0340B"/>
    <w:rsid w:val="00C0510A"/>
    <w:rsid w:val="00C06FB2"/>
    <w:rsid w:val="00C06FFA"/>
    <w:rsid w:val="00C12E94"/>
    <w:rsid w:val="00C13194"/>
    <w:rsid w:val="00C15F8A"/>
    <w:rsid w:val="00C16C62"/>
    <w:rsid w:val="00C23DB0"/>
    <w:rsid w:val="00C25765"/>
    <w:rsid w:val="00C25EE8"/>
    <w:rsid w:val="00C26DBB"/>
    <w:rsid w:val="00C27071"/>
    <w:rsid w:val="00C30E7D"/>
    <w:rsid w:val="00C30F58"/>
    <w:rsid w:val="00C33655"/>
    <w:rsid w:val="00C342FC"/>
    <w:rsid w:val="00C36716"/>
    <w:rsid w:val="00C36A91"/>
    <w:rsid w:val="00C36CF2"/>
    <w:rsid w:val="00C3782B"/>
    <w:rsid w:val="00C378E4"/>
    <w:rsid w:val="00C41652"/>
    <w:rsid w:val="00C4359F"/>
    <w:rsid w:val="00C45459"/>
    <w:rsid w:val="00C51ADD"/>
    <w:rsid w:val="00C51BFE"/>
    <w:rsid w:val="00C545D8"/>
    <w:rsid w:val="00C6031F"/>
    <w:rsid w:val="00C61262"/>
    <w:rsid w:val="00C61A8A"/>
    <w:rsid w:val="00C62140"/>
    <w:rsid w:val="00C64C2A"/>
    <w:rsid w:val="00C70C55"/>
    <w:rsid w:val="00C7122E"/>
    <w:rsid w:val="00C72BCC"/>
    <w:rsid w:val="00C73021"/>
    <w:rsid w:val="00C73F06"/>
    <w:rsid w:val="00C7488C"/>
    <w:rsid w:val="00C749EB"/>
    <w:rsid w:val="00C757A8"/>
    <w:rsid w:val="00C757C6"/>
    <w:rsid w:val="00C81F5E"/>
    <w:rsid w:val="00C8222D"/>
    <w:rsid w:val="00C83069"/>
    <w:rsid w:val="00C86D2F"/>
    <w:rsid w:val="00C90C20"/>
    <w:rsid w:val="00C911D0"/>
    <w:rsid w:val="00C9227E"/>
    <w:rsid w:val="00C94B10"/>
    <w:rsid w:val="00CA0AA3"/>
    <w:rsid w:val="00CA2056"/>
    <w:rsid w:val="00CA41F6"/>
    <w:rsid w:val="00CA6774"/>
    <w:rsid w:val="00CA6CA0"/>
    <w:rsid w:val="00CB21B6"/>
    <w:rsid w:val="00CB70AE"/>
    <w:rsid w:val="00CB7783"/>
    <w:rsid w:val="00CC0A00"/>
    <w:rsid w:val="00CC13E9"/>
    <w:rsid w:val="00CC2D53"/>
    <w:rsid w:val="00CC3E83"/>
    <w:rsid w:val="00CC4BB8"/>
    <w:rsid w:val="00CC72A6"/>
    <w:rsid w:val="00CC7DEF"/>
    <w:rsid w:val="00CC7F9A"/>
    <w:rsid w:val="00CD0CA4"/>
    <w:rsid w:val="00CD1DCC"/>
    <w:rsid w:val="00CD46CF"/>
    <w:rsid w:val="00CD70DC"/>
    <w:rsid w:val="00CD7FF2"/>
    <w:rsid w:val="00CE0000"/>
    <w:rsid w:val="00CE11B0"/>
    <w:rsid w:val="00CE42FB"/>
    <w:rsid w:val="00CE450C"/>
    <w:rsid w:val="00CF0053"/>
    <w:rsid w:val="00CF1B3B"/>
    <w:rsid w:val="00CF381F"/>
    <w:rsid w:val="00D00975"/>
    <w:rsid w:val="00D01C3F"/>
    <w:rsid w:val="00D01D76"/>
    <w:rsid w:val="00D037F1"/>
    <w:rsid w:val="00D04437"/>
    <w:rsid w:val="00D07393"/>
    <w:rsid w:val="00D07E57"/>
    <w:rsid w:val="00D07F26"/>
    <w:rsid w:val="00D07FB6"/>
    <w:rsid w:val="00D1089D"/>
    <w:rsid w:val="00D13179"/>
    <w:rsid w:val="00D13259"/>
    <w:rsid w:val="00D16731"/>
    <w:rsid w:val="00D17734"/>
    <w:rsid w:val="00D21316"/>
    <w:rsid w:val="00D23388"/>
    <w:rsid w:val="00D23950"/>
    <w:rsid w:val="00D26D40"/>
    <w:rsid w:val="00D2740E"/>
    <w:rsid w:val="00D275BA"/>
    <w:rsid w:val="00D27CF7"/>
    <w:rsid w:val="00D32248"/>
    <w:rsid w:val="00D352D3"/>
    <w:rsid w:val="00D36C7D"/>
    <w:rsid w:val="00D375DE"/>
    <w:rsid w:val="00D429A0"/>
    <w:rsid w:val="00D43E24"/>
    <w:rsid w:val="00D45B3B"/>
    <w:rsid w:val="00D45CDA"/>
    <w:rsid w:val="00D510CC"/>
    <w:rsid w:val="00D5630B"/>
    <w:rsid w:val="00D5750E"/>
    <w:rsid w:val="00D6023F"/>
    <w:rsid w:val="00D61923"/>
    <w:rsid w:val="00D61C01"/>
    <w:rsid w:val="00D61EA1"/>
    <w:rsid w:val="00D628C6"/>
    <w:rsid w:val="00D62903"/>
    <w:rsid w:val="00D63C63"/>
    <w:rsid w:val="00D66727"/>
    <w:rsid w:val="00D70659"/>
    <w:rsid w:val="00D710B3"/>
    <w:rsid w:val="00D72CB1"/>
    <w:rsid w:val="00D72D62"/>
    <w:rsid w:val="00D7664E"/>
    <w:rsid w:val="00D80B5C"/>
    <w:rsid w:val="00D82646"/>
    <w:rsid w:val="00D838AE"/>
    <w:rsid w:val="00D83C27"/>
    <w:rsid w:val="00D84992"/>
    <w:rsid w:val="00D87457"/>
    <w:rsid w:val="00D900BF"/>
    <w:rsid w:val="00D90137"/>
    <w:rsid w:val="00D909A2"/>
    <w:rsid w:val="00D926E6"/>
    <w:rsid w:val="00D938E5"/>
    <w:rsid w:val="00D95B6F"/>
    <w:rsid w:val="00D975B8"/>
    <w:rsid w:val="00D97643"/>
    <w:rsid w:val="00DA2172"/>
    <w:rsid w:val="00DA31EA"/>
    <w:rsid w:val="00DA3A2B"/>
    <w:rsid w:val="00DA4057"/>
    <w:rsid w:val="00DA5DE5"/>
    <w:rsid w:val="00DA74E5"/>
    <w:rsid w:val="00DB12B4"/>
    <w:rsid w:val="00DB2D1C"/>
    <w:rsid w:val="00DB3198"/>
    <w:rsid w:val="00DB3B52"/>
    <w:rsid w:val="00DB4C21"/>
    <w:rsid w:val="00DB6D34"/>
    <w:rsid w:val="00DC1270"/>
    <w:rsid w:val="00DC5CA0"/>
    <w:rsid w:val="00DD0D44"/>
    <w:rsid w:val="00DD1B11"/>
    <w:rsid w:val="00DD2C9F"/>
    <w:rsid w:val="00DD4405"/>
    <w:rsid w:val="00DD4415"/>
    <w:rsid w:val="00DE03E7"/>
    <w:rsid w:val="00DE19E4"/>
    <w:rsid w:val="00DE33C3"/>
    <w:rsid w:val="00DE3748"/>
    <w:rsid w:val="00DE3A79"/>
    <w:rsid w:val="00DE6AC8"/>
    <w:rsid w:val="00DF421E"/>
    <w:rsid w:val="00DF50AD"/>
    <w:rsid w:val="00DF5B9D"/>
    <w:rsid w:val="00DF5F9D"/>
    <w:rsid w:val="00DF673F"/>
    <w:rsid w:val="00E011C3"/>
    <w:rsid w:val="00E01808"/>
    <w:rsid w:val="00E06A36"/>
    <w:rsid w:val="00E0769C"/>
    <w:rsid w:val="00E0769F"/>
    <w:rsid w:val="00E11B43"/>
    <w:rsid w:val="00E13715"/>
    <w:rsid w:val="00E13975"/>
    <w:rsid w:val="00E13F5E"/>
    <w:rsid w:val="00E14246"/>
    <w:rsid w:val="00E146D4"/>
    <w:rsid w:val="00E1558A"/>
    <w:rsid w:val="00E155C2"/>
    <w:rsid w:val="00E17488"/>
    <w:rsid w:val="00E17F70"/>
    <w:rsid w:val="00E20A20"/>
    <w:rsid w:val="00E20EC5"/>
    <w:rsid w:val="00E213EC"/>
    <w:rsid w:val="00E214E0"/>
    <w:rsid w:val="00E21528"/>
    <w:rsid w:val="00E2212D"/>
    <w:rsid w:val="00E22D3F"/>
    <w:rsid w:val="00E232DC"/>
    <w:rsid w:val="00E24E37"/>
    <w:rsid w:val="00E254C3"/>
    <w:rsid w:val="00E26505"/>
    <w:rsid w:val="00E27986"/>
    <w:rsid w:val="00E31FFB"/>
    <w:rsid w:val="00E36533"/>
    <w:rsid w:val="00E3686E"/>
    <w:rsid w:val="00E374C7"/>
    <w:rsid w:val="00E400E8"/>
    <w:rsid w:val="00E4415A"/>
    <w:rsid w:val="00E444CC"/>
    <w:rsid w:val="00E4788E"/>
    <w:rsid w:val="00E500F9"/>
    <w:rsid w:val="00E506C3"/>
    <w:rsid w:val="00E53F85"/>
    <w:rsid w:val="00E550BD"/>
    <w:rsid w:val="00E57740"/>
    <w:rsid w:val="00E57AD4"/>
    <w:rsid w:val="00E618C9"/>
    <w:rsid w:val="00E63FB0"/>
    <w:rsid w:val="00E647F8"/>
    <w:rsid w:val="00E656BE"/>
    <w:rsid w:val="00E6637E"/>
    <w:rsid w:val="00E66E87"/>
    <w:rsid w:val="00E66F71"/>
    <w:rsid w:val="00E672E9"/>
    <w:rsid w:val="00E678B1"/>
    <w:rsid w:val="00E72576"/>
    <w:rsid w:val="00E725DF"/>
    <w:rsid w:val="00E72AF9"/>
    <w:rsid w:val="00E740C1"/>
    <w:rsid w:val="00E74C3E"/>
    <w:rsid w:val="00E750F6"/>
    <w:rsid w:val="00E7674E"/>
    <w:rsid w:val="00E805F0"/>
    <w:rsid w:val="00E818C5"/>
    <w:rsid w:val="00E8440E"/>
    <w:rsid w:val="00E8548A"/>
    <w:rsid w:val="00E85498"/>
    <w:rsid w:val="00E863D7"/>
    <w:rsid w:val="00E86932"/>
    <w:rsid w:val="00E86D3F"/>
    <w:rsid w:val="00E87AC7"/>
    <w:rsid w:val="00E9772B"/>
    <w:rsid w:val="00EA0DD4"/>
    <w:rsid w:val="00EA2CB4"/>
    <w:rsid w:val="00EA502D"/>
    <w:rsid w:val="00EA509E"/>
    <w:rsid w:val="00EA7966"/>
    <w:rsid w:val="00EA7E77"/>
    <w:rsid w:val="00EB2A18"/>
    <w:rsid w:val="00EC1C62"/>
    <w:rsid w:val="00EC5157"/>
    <w:rsid w:val="00ED02BB"/>
    <w:rsid w:val="00ED152F"/>
    <w:rsid w:val="00ED30AD"/>
    <w:rsid w:val="00ED315A"/>
    <w:rsid w:val="00ED57DA"/>
    <w:rsid w:val="00EE35CC"/>
    <w:rsid w:val="00EE56FC"/>
    <w:rsid w:val="00EF0243"/>
    <w:rsid w:val="00EF16E8"/>
    <w:rsid w:val="00EF312A"/>
    <w:rsid w:val="00EF3470"/>
    <w:rsid w:val="00EF3870"/>
    <w:rsid w:val="00EF3F06"/>
    <w:rsid w:val="00EF5A3C"/>
    <w:rsid w:val="00F001A7"/>
    <w:rsid w:val="00F02D97"/>
    <w:rsid w:val="00F047CA"/>
    <w:rsid w:val="00F1080F"/>
    <w:rsid w:val="00F152F3"/>
    <w:rsid w:val="00F16D39"/>
    <w:rsid w:val="00F213A7"/>
    <w:rsid w:val="00F21859"/>
    <w:rsid w:val="00F219E8"/>
    <w:rsid w:val="00F2305A"/>
    <w:rsid w:val="00F233EC"/>
    <w:rsid w:val="00F24EEF"/>
    <w:rsid w:val="00F31C89"/>
    <w:rsid w:val="00F4019B"/>
    <w:rsid w:val="00F412D9"/>
    <w:rsid w:val="00F43F73"/>
    <w:rsid w:val="00F447F9"/>
    <w:rsid w:val="00F4571E"/>
    <w:rsid w:val="00F45C9A"/>
    <w:rsid w:val="00F464B2"/>
    <w:rsid w:val="00F466D1"/>
    <w:rsid w:val="00F51BD1"/>
    <w:rsid w:val="00F51D67"/>
    <w:rsid w:val="00F5477D"/>
    <w:rsid w:val="00F54A5C"/>
    <w:rsid w:val="00F56465"/>
    <w:rsid w:val="00F5704B"/>
    <w:rsid w:val="00F621D3"/>
    <w:rsid w:val="00F63F04"/>
    <w:rsid w:val="00F64436"/>
    <w:rsid w:val="00F64ABD"/>
    <w:rsid w:val="00F65085"/>
    <w:rsid w:val="00F675E1"/>
    <w:rsid w:val="00F67AF9"/>
    <w:rsid w:val="00F67BC8"/>
    <w:rsid w:val="00F704AD"/>
    <w:rsid w:val="00F714B2"/>
    <w:rsid w:val="00F730F6"/>
    <w:rsid w:val="00F75FA8"/>
    <w:rsid w:val="00F764CF"/>
    <w:rsid w:val="00F7667E"/>
    <w:rsid w:val="00F76B67"/>
    <w:rsid w:val="00F770EE"/>
    <w:rsid w:val="00F7759B"/>
    <w:rsid w:val="00F80543"/>
    <w:rsid w:val="00F80C6B"/>
    <w:rsid w:val="00F83BF3"/>
    <w:rsid w:val="00F853E0"/>
    <w:rsid w:val="00F90A1C"/>
    <w:rsid w:val="00F91A06"/>
    <w:rsid w:val="00F92753"/>
    <w:rsid w:val="00F93214"/>
    <w:rsid w:val="00F94384"/>
    <w:rsid w:val="00F97E7C"/>
    <w:rsid w:val="00FA2169"/>
    <w:rsid w:val="00FA2D3F"/>
    <w:rsid w:val="00FA3FB3"/>
    <w:rsid w:val="00FB09C2"/>
    <w:rsid w:val="00FB09CD"/>
    <w:rsid w:val="00FB29D7"/>
    <w:rsid w:val="00FB3355"/>
    <w:rsid w:val="00FB4035"/>
    <w:rsid w:val="00FB66B6"/>
    <w:rsid w:val="00FC0C2E"/>
    <w:rsid w:val="00FC0F70"/>
    <w:rsid w:val="00FC2147"/>
    <w:rsid w:val="00FC7012"/>
    <w:rsid w:val="00FD0A46"/>
    <w:rsid w:val="00FD0FA6"/>
    <w:rsid w:val="00FD1D3C"/>
    <w:rsid w:val="00FD2BE6"/>
    <w:rsid w:val="00FD2F01"/>
    <w:rsid w:val="00FD55BE"/>
    <w:rsid w:val="00FD6763"/>
    <w:rsid w:val="00FE1B1B"/>
    <w:rsid w:val="00FF06D8"/>
    <w:rsid w:val="00FF0FF5"/>
    <w:rsid w:val="00FF2015"/>
    <w:rsid w:val="00FF4296"/>
    <w:rsid w:val="00FF5EAC"/>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B83E7"/>
  <w15:chartTrackingRefBased/>
  <w15:docId w15:val="{B6CFC81C-F1B8-4A5B-9DCB-2DB4860D1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73F8"/>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3F8"/>
    <w:rPr>
      <w:rFonts w:asciiTheme="majorHAnsi" w:eastAsiaTheme="majorEastAsia" w:hAnsiTheme="majorHAnsi" w:cstheme="majorBidi"/>
      <w:color w:val="2E74B5" w:themeColor="accent1" w:themeShade="BF"/>
      <w:sz w:val="32"/>
      <w:szCs w:val="32"/>
      <w:lang w:val="en-GB" w:eastAsia="zh-CN"/>
    </w:rPr>
  </w:style>
  <w:style w:type="paragraph" w:styleId="ListParagraph">
    <w:name w:val="List Paragraph"/>
    <w:basedOn w:val="Normal"/>
    <w:uiPriority w:val="34"/>
    <w:qFormat/>
    <w:rsid w:val="008973F8"/>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paragraph" w:styleId="Caption">
    <w:name w:val="caption"/>
    <w:basedOn w:val="Normal"/>
    <w:next w:val="Normal"/>
    <w:uiPriority w:val="35"/>
    <w:unhideWhenUsed/>
    <w:qFormat/>
    <w:rsid w:val="008973F8"/>
    <w:pPr>
      <w:spacing w:after="200" w:line="240" w:lineRule="auto"/>
    </w:pPr>
    <w:rPr>
      <w:rFonts w:eastAsiaTheme="minorEastAsia"/>
      <w:i/>
      <w:iCs/>
      <w:color w:val="44546A" w:themeColor="text2"/>
      <w:sz w:val="18"/>
      <w:szCs w:val="18"/>
      <w:lang w:val="en-GB" w:eastAsia="zh-CN"/>
    </w:rPr>
  </w:style>
  <w:style w:type="table" w:styleId="TableGrid">
    <w:name w:val="Table Grid"/>
    <w:basedOn w:val="TableNormal"/>
    <w:uiPriority w:val="39"/>
    <w:rsid w:val="008973F8"/>
    <w:pPr>
      <w:spacing w:after="0" w:line="240" w:lineRule="auto"/>
    </w:pPr>
    <w:rPr>
      <w:rFonts w:eastAsiaTheme="minorEastAsia"/>
      <w:sz w:val="24"/>
      <w:szCs w:val="24"/>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_"/>
    <w:basedOn w:val="DefaultParagraphFont"/>
    <w:rsid w:val="008973F8"/>
  </w:style>
  <w:style w:type="character" w:styleId="Hyperlink">
    <w:name w:val="Hyperlink"/>
    <w:basedOn w:val="DefaultParagraphFont"/>
    <w:uiPriority w:val="99"/>
    <w:unhideWhenUsed/>
    <w:rsid w:val="008973F8"/>
    <w:rPr>
      <w:color w:val="0000FF"/>
      <w:u w:val="single"/>
    </w:rPr>
  </w:style>
  <w:style w:type="character" w:styleId="FollowedHyperlink">
    <w:name w:val="FollowedHyperlink"/>
    <w:basedOn w:val="DefaultParagraphFont"/>
    <w:uiPriority w:val="99"/>
    <w:semiHidden/>
    <w:unhideWhenUsed/>
    <w:rsid w:val="002514C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Modeling_and_simulation" TargetMode="External"/><Relationship Id="rId13" Type="http://schemas.openxmlformats.org/officeDocument/2006/relationships/hyperlink" Target="https://en.wikipedia.org/wiki/Agriculture"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emeraldgrouppublishing.com/how-to/research-methods/conduct-empirical-research" TargetMode="External"/><Relationship Id="rId12" Type="http://schemas.openxmlformats.org/officeDocument/2006/relationships/hyperlink" Target="https://en.wikipedia.org/wiki/Renewable_energy"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png"/><Relationship Id="rId1" Type="http://schemas.openxmlformats.org/officeDocument/2006/relationships/numbering" Target="numbering.xml"/><Relationship Id="rId6" Type="http://schemas.openxmlformats.org/officeDocument/2006/relationships/hyperlink" Target="https://conductscience.com/conceptual-research-vs-empirical-research/" TargetMode="External"/><Relationship Id="rId11" Type="http://schemas.openxmlformats.org/officeDocument/2006/relationships/hyperlink" Target="https://en.wikipedia.org/wiki/Urban_forest" TargetMode="External"/><Relationship Id="rId5" Type="http://schemas.openxmlformats.org/officeDocument/2006/relationships/hyperlink" Target="https://unimelb.libguides.com/whichreview/methodologicalreview" TargetMode="External"/><Relationship Id="rId15" Type="http://schemas.openxmlformats.org/officeDocument/2006/relationships/hyperlink" Target="https://en.wikipedia.org/wiki/Aquaculture" TargetMode="External"/><Relationship Id="rId10" Type="http://schemas.openxmlformats.org/officeDocument/2006/relationships/hyperlink" Target="https://en.wikipedia.org/wiki/Green_wall" TargetMode="External"/><Relationship Id="rId4" Type="http://schemas.openxmlformats.org/officeDocument/2006/relationships/webSettings" Target="webSettings.xml"/><Relationship Id="rId9" Type="http://schemas.openxmlformats.org/officeDocument/2006/relationships/hyperlink" Target="https://en.wikipedia.org/wiki/Allotment_(gardening)" TargetMode="External"/><Relationship Id="rId14" Type="http://schemas.openxmlformats.org/officeDocument/2006/relationships/hyperlink" Target="https://en.wikipedia.org/wiki/Forest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6038</Words>
  <Characters>34421</Characters>
  <Application>Microsoft Office Word</Application>
  <DocSecurity>0</DocSecurity>
  <Lines>286</Lines>
  <Paragraphs>80</Paragraphs>
  <ScaleCrop>false</ScaleCrop>
  <Company/>
  <LinksUpToDate>false</LinksUpToDate>
  <CharactersWithSpaces>40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Ravic</dc:creator>
  <cp:keywords/>
  <dc:description/>
  <cp:lastModifiedBy>Lei Li</cp:lastModifiedBy>
  <cp:revision>5</cp:revision>
  <dcterms:created xsi:type="dcterms:W3CDTF">2025-03-06T08:57:00Z</dcterms:created>
  <dcterms:modified xsi:type="dcterms:W3CDTF">2025-03-06T09:02:00Z</dcterms:modified>
</cp:coreProperties>
</file>